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D42E3" w14:textId="4F872086" w:rsidR="00FD602E" w:rsidRPr="00182427" w:rsidRDefault="000671B6" w:rsidP="00983BD2">
      <w:pPr>
        <w:spacing w:line="480" w:lineRule="auto"/>
        <w:jc w:val="left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182427">
        <w:rPr>
          <w:rFonts w:ascii="Times New Roman" w:hAnsi="Times New Roman" w:cs="Times New Roman" w:hint="eastAsia"/>
          <w:b/>
          <w:sz w:val="36"/>
          <w:szCs w:val="36"/>
        </w:rPr>
        <w:t>Online</w:t>
      </w:r>
      <w:r w:rsidRPr="00182427">
        <w:rPr>
          <w:rFonts w:ascii="Times New Roman" w:hAnsi="Times New Roman" w:cs="Times New Roman"/>
          <w:b/>
          <w:sz w:val="36"/>
          <w:szCs w:val="36"/>
        </w:rPr>
        <w:t xml:space="preserve"> supplement document</w:t>
      </w:r>
    </w:p>
    <w:p w14:paraId="51CEC845" w14:textId="77777777" w:rsidR="00B0670F" w:rsidRDefault="00B0670F" w:rsidP="00B0670F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ose</w:t>
      </w:r>
      <w:r>
        <w:rPr>
          <w:rFonts w:ascii="Times New Roman" w:hAnsi="Times New Roman" w:cs="Times New Roman"/>
        </w:rPr>
        <w:t xml:space="preserve"> we </w:t>
      </w:r>
      <w:r>
        <w:rPr>
          <w:rFonts w:ascii="Times New Roman" w:hAnsi="Times New Roman" w:cs="Times New Roman" w:hint="eastAsia"/>
        </w:rPr>
        <w:t>are</w:t>
      </w:r>
      <w:r>
        <w:rPr>
          <w:rFonts w:ascii="Times New Roman" w:hAnsi="Times New Roman" w:cs="Times New Roman"/>
        </w:rPr>
        <w:t xml:space="preserve"> to decompose the difference in </w:t>
      </w:r>
      <w:r>
        <w:rPr>
          <w:rFonts w:ascii="Times New Roman" w:hAnsi="Times New Roman" w:cs="Times New Roman" w:hint="eastAsia"/>
        </w:rPr>
        <w:t>total</w:t>
      </w:r>
      <w:r>
        <w:rPr>
          <w:rFonts w:ascii="Times New Roman" w:hAnsi="Times New Roman" w:cs="Times New Roman"/>
        </w:rPr>
        <w:t xml:space="preserve"> number of deaths between two populations (</w:t>
      </w:r>
      <w:r w:rsidRPr="008060C6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=1, 2). The two populations could be defined by time periods, geographic places, or both. Each population has </w:t>
      </w:r>
      <w:proofErr w:type="spellStart"/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age</w:t>
      </w:r>
      <w:proofErr w:type="spellEnd"/>
      <w:r>
        <w:rPr>
          <w:rFonts w:ascii="Times New Roman" w:hAnsi="Times New Roman" w:cs="Times New Roman"/>
        </w:rPr>
        <w:t xml:space="preserve"> groups (</w:t>
      </w:r>
      <w:proofErr w:type="spellStart"/>
      <w:r w:rsidRPr="008060C6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= 1, 2, …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). Let </w:t>
      </w:r>
      <w:proofErr w:type="spellStart"/>
      <w:r w:rsidRPr="00230010">
        <w:rPr>
          <w:rFonts w:ascii="Times New Roman" w:hAnsi="Times New Roman" w:cs="Times New Roman"/>
          <w:i/>
        </w:rPr>
        <w:t>d</w:t>
      </w:r>
      <w:r w:rsidRPr="00230010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Pr="00EB498F">
        <w:rPr>
          <w:rFonts w:ascii="Times New Roman" w:hAnsi="Times New Roman" w:cs="Times New Roman"/>
        </w:rPr>
        <w:t>,</w:t>
      </w:r>
      <w:r w:rsidRPr="00EB498F">
        <w:rPr>
          <w:rFonts w:ascii="Times New Roman" w:hAnsi="Times New Roman" w:cs="Times New Roman" w:hint="eastAsia"/>
        </w:rPr>
        <w:t xml:space="preserve"> </w:t>
      </w:r>
      <w:proofErr w:type="spellStart"/>
      <w:r w:rsidRPr="00230010">
        <w:rPr>
          <w:rFonts w:ascii="Times New Roman" w:hAnsi="Times New Roman" w:cs="Times New Roman"/>
          <w:i/>
        </w:rPr>
        <w:t>n</w:t>
      </w:r>
      <w:r w:rsidRPr="00230010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Pr="00EB498F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 xml:space="preserve">and </w:t>
      </w:r>
      <w:proofErr w:type="spellStart"/>
      <w:r>
        <w:rPr>
          <w:rFonts w:ascii="Times New Roman" w:hAnsi="Times New Roman" w:cs="Times New Roman" w:hint="eastAsia"/>
          <w:i/>
        </w:rPr>
        <w:t>m</w:t>
      </w:r>
      <w:r w:rsidRPr="00230010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Pr="00EB49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note the </w:t>
      </w:r>
      <w:r w:rsidRPr="00EB498F">
        <w:rPr>
          <w:rFonts w:ascii="Times New Roman" w:hAnsi="Times New Roman" w:cs="Times New Roman" w:hint="eastAsia"/>
        </w:rPr>
        <w:t>number of death</w:t>
      </w:r>
      <w:r w:rsidRPr="00EB498F">
        <w:rPr>
          <w:rFonts w:ascii="Times New Roman" w:hAnsi="Times New Roman" w:cs="Times New Roman"/>
        </w:rPr>
        <w:t xml:space="preserve">s, population size, </w:t>
      </w:r>
      <w:r>
        <w:rPr>
          <w:rFonts w:ascii="Times New Roman" w:hAnsi="Times New Roman" w:cs="Times New Roman"/>
        </w:rPr>
        <w:t>ASMR</w:t>
      </w:r>
      <w:r w:rsidRPr="00EB49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the </w:t>
      </w:r>
      <w:proofErr w:type="spellStart"/>
      <w:r w:rsidRPr="008060C6">
        <w:rPr>
          <w:rFonts w:ascii="Times New Roman" w:hAnsi="Times New Roman" w:cs="Times New Roman"/>
          <w:i/>
        </w:rPr>
        <w:t>ij</w:t>
      </w:r>
      <w:r w:rsidRPr="00230010">
        <w:rPr>
          <w:rFonts w:ascii="Times New Roman" w:hAnsi="Times New Roman" w:cs="Times New Roman"/>
          <w:i/>
          <w:vertAlign w:val="superscript"/>
        </w:rPr>
        <w:t>th</w:t>
      </w:r>
      <w:proofErr w:type="spellEnd"/>
      <w:r>
        <w:rPr>
          <w:rFonts w:ascii="Times New Roman" w:hAnsi="Times New Roman" w:cs="Times New Roman"/>
        </w:rPr>
        <w:t xml:space="preserve"> subgroup</w:t>
      </w:r>
      <w:r>
        <w:rPr>
          <w:rFonts w:ascii="Times New Roman" w:hAnsi="Times New Roman" w:cs="Times New Roman" w:hint="eastAsia"/>
        </w:rPr>
        <w:t>,</w:t>
      </w:r>
      <w:r w:rsidRPr="002405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respectively; </w:t>
      </w:r>
      <w:r w:rsidRPr="0024053B">
        <w:rPr>
          <w:rFonts w:ascii="Times New Roman" w:hAnsi="Times New Roman" w:cs="Times New Roman" w:hint="eastAsia"/>
        </w:rPr>
        <w:t xml:space="preserve">and </w:t>
      </w:r>
      <w:proofErr w:type="spellStart"/>
      <w:r w:rsidRPr="00230010">
        <w:rPr>
          <w:rFonts w:ascii="Times New Roman" w:hAnsi="Times New Roman" w:cs="Times New Roman"/>
          <w:i/>
        </w:rPr>
        <w:t>s</w:t>
      </w:r>
      <w:r w:rsidRPr="00230010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Pr="00EB49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represents the </w:t>
      </w:r>
      <w:r w:rsidRPr="00F73989">
        <w:rPr>
          <w:rFonts w:ascii="Times New Roman" w:hAnsi="Times New Roman" w:cs="Times New Roman"/>
        </w:rPr>
        <w:t>proportion</w:t>
      </w:r>
      <w:r w:rsidRPr="00EB498F">
        <w:rPr>
          <w:rFonts w:ascii="Times New Roman" w:hAnsi="Times New Roman" w:cs="Times New Roman"/>
        </w:rPr>
        <w:t xml:space="preserve"> of population</w:t>
      </w:r>
      <w:r w:rsidRPr="00EB498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size of the </w:t>
      </w:r>
      <w:proofErr w:type="spellStart"/>
      <w:r>
        <w:rPr>
          <w:rFonts w:ascii="Times New Roman" w:hAnsi="Times New Roman" w:cs="Times New Roman" w:hint="eastAsia"/>
          <w:i/>
        </w:rPr>
        <w:t>i</w:t>
      </w:r>
      <w:r w:rsidRPr="00230010">
        <w:rPr>
          <w:rFonts w:ascii="Times New Roman" w:hAnsi="Times New Roman" w:cs="Times New Roman"/>
          <w:i/>
          <w:vertAlign w:val="superscript"/>
        </w:rPr>
        <w:t>th</w:t>
      </w:r>
      <w:proofErr w:type="spellEnd"/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/>
        </w:rPr>
        <w:t xml:space="preserve">group to total population </w:t>
      </w:r>
      <w:r>
        <w:rPr>
          <w:rFonts w:ascii="Times New Roman" w:hAnsi="Times New Roman" w:cs="Times New Roman" w:hint="eastAsia"/>
        </w:rPr>
        <w:t xml:space="preserve">size for the </w:t>
      </w:r>
      <w:proofErr w:type="spellStart"/>
      <w:r w:rsidRPr="008060C6">
        <w:rPr>
          <w:rFonts w:ascii="Times New Roman" w:hAnsi="Times New Roman" w:cs="Times New Roman"/>
          <w:i/>
        </w:rPr>
        <w:t>j</w:t>
      </w:r>
      <w:r w:rsidRPr="00230010">
        <w:rPr>
          <w:rFonts w:ascii="Times New Roman" w:hAnsi="Times New Roman" w:cs="Times New Roman"/>
          <w:i/>
          <w:vertAlign w:val="superscript"/>
        </w:rPr>
        <w:t>th</w:t>
      </w:r>
      <w:proofErr w:type="spellEnd"/>
      <w:r>
        <w:rPr>
          <w:rFonts w:ascii="Times New Roman" w:hAnsi="Times New Roman" w:cs="Times New Roman" w:hint="eastAsia"/>
          <w:i/>
        </w:rPr>
        <w:t xml:space="preserve"> </w:t>
      </w:r>
      <w:r w:rsidRPr="0024053B">
        <w:rPr>
          <w:rFonts w:ascii="Times New Roman" w:hAnsi="Times New Roman" w:cs="Times New Roman" w:hint="eastAsia"/>
        </w:rPr>
        <w:t>population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espectively, (</w:t>
      </w:r>
      <w:proofErr w:type="spellStart"/>
      <w:r w:rsidRPr="008060C6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= 1, 2, …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 w:hint="eastAsia"/>
        </w:rPr>
        <w:t xml:space="preserve">, </w:t>
      </w:r>
      <w:r w:rsidRPr="008060C6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1, 2</w:t>
      </w:r>
      <w:r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/>
        </w:rPr>
        <w:t>(</w:t>
      </w:r>
      <w:r w:rsidRPr="00E641C9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</w:rPr>
        <w:t>)</w:t>
      </w:r>
      <w:r w:rsidRPr="00EB498F">
        <w:rPr>
          <w:rFonts w:ascii="Times New Roman" w:hAnsi="Times New Roman" w:cs="Times New Roman" w:hint="eastAsia"/>
        </w:rPr>
        <w:t>.</w:t>
      </w:r>
    </w:p>
    <w:p w14:paraId="56EFA6F3" w14:textId="05AA4901" w:rsidR="00D65552" w:rsidRPr="00C85D4A" w:rsidRDefault="00D65552" w:rsidP="00D65552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C85D4A">
        <w:rPr>
          <w:rFonts w:ascii="Times New Roman" w:hAnsi="Times New Roman" w:cs="Times New Roman"/>
          <w:b/>
        </w:rPr>
        <w:t>Table 1. Meaning of mathematical symbols in decomposition formul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714"/>
        <w:gridCol w:w="714"/>
        <w:gridCol w:w="781"/>
        <w:gridCol w:w="935"/>
        <w:gridCol w:w="372"/>
        <w:gridCol w:w="714"/>
        <w:gridCol w:w="714"/>
        <w:gridCol w:w="781"/>
        <w:gridCol w:w="934"/>
      </w:tblGrid>
      <w:tr w:rsidR="00D65552" w:rsidRPr="00D65552" w14:paraId="03644B49" w14:textId="77777777" w:rsidTr="00956040">
        <w:trPr>
          <w:trHeight w:val="385"/>
        </w:trPr>
        <w:tc>
          <w:tcPr>
            <w:tcW w:w="991" w:type="pct"/>
            <w:vMerge w:val="restart"/>
            <w:tcBorders>
              <w:top w:val="single" w:sz="8" w:space="0" w:color="auto"/>
            </w:tcBorders>
            <w:vAlign w:val="center"/>
          </w:tcPr>
          <w:p w14:paraId="42E4AF90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893" w:type="pct"/>
            <w:gridSpan w:val="4"/>
            <w:tcBorders>
              <w:top w:val="single" w:sz="8" w:space="0" w:color="auto"/>
            </w:tcBorders>
          </w:tcPr>
          <w:p w14:paraId="5A3007BE" w14:textId="70BF5193" w:rsidR="00D65552" w:rsidRPr="00C80707" w:rsidRDefault="00235C8A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1</w:t>
            </w:r>
            <w:r w:rsidR="00D65552" w:rsidRPr="00C80707">
              <w:rPr>
                <w:rFonts w:ascii="Times New Roman" w:hAnsi="Times New Roman" w:cs="Times New Roman"/>
              </w:rPr>
              <w:t xml:space="preserve"> (</w:t>
            </w:r>
            <w:r w:rsidR="00D65552" w:rsidRPr="00C80707">
              <w:rPr>
                <w:rFonts w:ascii="Times New Roman" w:hAnsi="Times New Roman" w:cs="Times New Roman"/>
                <w:i/>
              </w:rPr>
              <w:t>j</w:t>
            </w:r>
            <w:r w:rsidR="00D65552" w:rsidRPr="00C80707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224" w:type="pct"/>
            <w:tcBorders>
              <w:top w:val="single" w:sz="8" w:space="0" w:color="auto"/>
              <w:bottom w:val="nil"/>
            </w:tcBorders>
          </w:tcPr>
          <w:p w14:paraId="7FA5FB75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pct"/>
            <w:gridSpan w:val="4"/>
            <w:tcBorders>
              <w:top w:val="single" w:sz="8" w:space="0" w:color="auto"/>
            </w:tcBorders>
          </w:tcPr>
          <w:p w14:paraId="1DACA5E0" w14:textId="76A966AA" w:rsidR="00D65552" w:rsidRPr="00C80707" w:rsidRDefault="00235C8A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2</w:t>
            </w:r>
            <w:r w:rsidR="00D65552" w:rsidRPr="00C80707">
              <w:rPr>
                <w:rFonts w:ascii="Times New Roman" w:hAnsi="Times New Roman" w:cs="Times New Roman"/>
              </w:rPr>
              <w:t xml:space="preserve"> (</w:t>
            </w:r>
            <w:r w:rsidR="00D65552" w:rsidRPr="00C80707">
              <w:rPr>
                <w:rFonts w:ascii="Times New Roman" w:hAnsi="Times New Roman" w:cs="Times New Roman"/>
                <w:i/>
              </w:rPr>
              <w:t>j</w:t>
            </w:r>
            <w:r w:rsidR="00D65552" w:rsidRPr="00C80707">
              <w:rPr>
                <w:rFonts w:ascii="Times New Roman" w:hAnsi="Times New Roman" w:cs="Times New Roman"/>
              </w:rPr>
              <w:t>=2)</w:t>
            </w:r>
          </w:p>
        </w:tc>
      </w:tr>
      <w:tr w:rsidR="00D65552" w:rsidRPr="00D65552" w14:paraId="31CC22A0" w14:textId="77777777" w:rsidTr="00956040">
        <w:tc>
          <w:tcPr>
            <w:tcW w:w="991" w:type="pct"/>
            <w:vMerge/>
            <w:tcBorders>
              <w:bottom w:val="single" w:sz="4" w:space="0" w:color="auto"/>
            </w:tcBorders>
          </w:tcPr>
          <w:p w14:paraId="39A8D8E1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1D9513C5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d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7B2432D9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n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36BF9735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m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6F18A724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s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</w:tcPr>
          <w:p w14:paraId="1FD0F695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2E907830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d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775F9CE8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n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2A135776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m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430F01FD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s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D65552" w:rsidRPr="00D65552" w14:paraId="0FCD85BA" w14:textId="77777777" w:rsidTr="00956040">
        <w:tc>
          <w:tcPr>
            <w:tcW w:w="991" w:type="pct"/>
            <w:tcBorders>
              <w:bottom w:val="nil"/>
            </w:tcBorders>
          </w:tcPr>
          <w:p w14:paraId="7F59142F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0" w:type="pct"/>
            <w:tcBorders>
              <w:bottom w:val="nil"/>
            </w:tcBorders>
          </w:tcPr>
          <w:p w14:paraId="17685AE5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d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30" w:type="pct"/>
            <w:tcBorders>
              <w:bottom w:val="nil"/>
            </w:tcBorders>
          </w:tcPr>
          <w:p w14:paraId="1973B492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n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70" w:type="pct"/>
            <w:tcBorders>
              <w:bottom w:val="nil"/>
            </w:tcBorders>
          </w:tcPr>
          <w:p w14:paraId="06E3136B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m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563" w:type="pct"/>
            <w:tcBorders>
              <w:bottom w:val="nil"/>
            </w:tcBorders>
          </w:tcPr>
          <w:p w14:paraId="506CA332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s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224" w:type="pct"/>
            <w:tcBorders>
              <w:bottom w:val="nil"/>
            </w:tcBorders>
          </w:tcPr>
          <w:p w14:paraId="72BD9F42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0" w:type="pct"/>
            <w:tcBorders>
              <w:bottom w:val="nil"/>
            </w:tcBorders>
          </w:tcPr>
          <w:p w14:paraId="6F93AEF8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d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430" w:type="pct"/>
            <w:tcBorders>
              <w:bottom w:val="nil"/>
            </w:tcBorders>
          </w:tcPr>
          <w:p w14:paraId="0FAC5403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n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470" w:type="pct"/>
            <w:tcBorders>
              <w:bottom w:val="nil"/>
            </w:tcBorders>
          </w:tcPr>
          <w:p w14:paraId="611FAA90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m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563" w:type="pct"/>
            <w:tcBorders>
              <w:bottom w:val="nil"/>
            </w:tcBorders>
          </w:tcPr>
          <w:p w14:paraId="16DF4E5A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s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</w:tr>
      <w:tr w:rsidR="00D65552" w:rsidRPr="00D65552" w14:paraId="446EBDB2" w14:textId="77777777" w:rsidTr="00956040">
        <w:tc>
          <w:tcPr>
            <w:tcW w:w="991" w:type="pct"/>
            <w:tcBorders>
              <w:top w:val="nil"/>
              <w:bottom w:val="nil"/>
            </w:tcBorders>
          </w:tcPr>
          <w:p w14:paraId="5A8FD86E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B6EE613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d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487D593E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n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0BD58069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m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8ABEA4E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s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224" w:type="pct"/>
            <w:tcBorders>
              <w:top w:val="nil"/>
              <w:bottom w:val="nil"/>
            </w:tcBorders>
          </w:tcPr>
          <w:p w14:paraId="1648619E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71D5B579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d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2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E9FE350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n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2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46E02D62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m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2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2139E0B8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s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2</w:t>
            </w:r>
          </w:p>
        </w:tc>
      </w:tr>
      <w:tr w:rsidR="00D65552" w:rsidRPr="00D65552" w14:paraId="2E78EE31" w14:textId="77777777" w:rsidTr="00956040">
        <w:tc>
          <w:tcPr>
            <w:tcW w:w="991" w:type="pct"/>
            <w:tcBorders>
              <w:top w:val="nil"/>
              <w:bottom w:val="nil"/>
            </w:tcBorders>
          </w:tcPr>
          <w:p w14:paraId="6770411C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⁞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87EBB24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⁞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10DE4A78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⁞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3ADB90C5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⁞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44DB1BB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⁞</w:t>
            </w:r>
          </w:p>
        </w:tc>
        <w:tc>
          <w:tcPr>
            <w:tcW w:w="224" w:type="pct"/>
            <w:tcBorders>
              <w:top w:val="nil"/>
              <w:bottom w:val="nil"/>
            </w:tcBorders>
          </w:tcPr>
          <w:p w14:paraId="03A81673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6271E024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⁞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45B09EEB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⁞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23CD6F0C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⁞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B29D263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⁞</w:t>
            </w:r>
          </w:p>
        </w:tc>
      </w:tr>
      <w:tr w:rsidR="00D65552" w:rsidRPr="00D65552" w14:paraId="4F45E1A3" w14:textId="77777777" w:rsidTr="00956040">
        <w:tc>
          <w:tcPr>
            <w:tcW w:w="991" w:type="pct"/>
            <w:tcBorders>
              <w:top w:val="nil"/>
              <w:bottom w:val="nil"/>
            </w:tcBorders>
          </w:tcPr>
          <w:p w14:paraId="7056998D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80707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454DA890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d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4F487D58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n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2AFD7B6D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m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5974D1FF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s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24" w:type="pct"/>
            <w:tcBorders>
              <w:top w:val="nil"/>
              <w:bottom w:val="nil"/>
            </w:tcBorders>
          </w:tcPr>
          <w:p w14:paraId="71A915D3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7EB738F5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d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6111234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n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67F430D3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m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E0209FD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s</w:t>
            </w:r>
            <w:r w:rsidRPr="00C80707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D65552" w:rsidRPr="00D65552" w14:paraId="006A077E" w14:textId="77777777" w:rsidTr="00956040">
        <w:tc>
          <w:tcPr>
            <w:tcW w:w="991" w:type="pct"/>
            <w:tcBorders>
              <w:top w:val="nil"/>
              <w:bottom w:val="single" w:sz="8" w:space="0" w:color="auto"/>
            </w:tcBorders>
          </w:tcPr>
          <w:p w14:paraId="46EE02EE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</w:tcPr>
          <w:p w14:paraId="33F340B3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D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</w:tcPr>
          <w:p w14:paraId="1605DD82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N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</w:tcPr>
          <w:p w14:paraId="7A0F8CD4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M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63" w:type="pct"/>
            <w:tcBorders>
              <w:top w:val="nil"/>
              <w:bottom w:val="single" w:sz="8" w:space="0" w:color="auto"/>
            </w:tcBorders>
          </w:tcPr>
          <w:p w14:paraId="419AA198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S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1</w:t>
            </w:r>
            <w:r w:rsidRPr="00C80707">
              <w:rPr>
                <w:rFonts w:ascii="Times New Roman" w:hAnsi="Times New Roman" w:cs="Times New Roman"/>
              </w:rPr>
              <w:t>=1</w:t>
            </w:r>
          </w:p>
        </w:tc>
        <w:tc>
          <w:tcPr>
            <w:tcW w:w="224" w:type="pct"/>
            <w:tcBorders>
              <w:top w:val="nil"/>
              <w:bottom w:val="single" w:sz="8" w:space="0" w:color="auto"/>
            </w:tcBorders>
          </w:tcPr>
          <w:p w14:paraId="6436125E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</w:tcPr>
          <w:p w14:paraId="096B8B4D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D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</w:tcPr>
          <w:p w14:paraId="7DCBB2B4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N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</w:tcPr>
          <w:p w14:paraId="0A93AA44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M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63" w:type="pct"/>
            <w:tcBorders>
              <w:top w:val="nil"/>
              <w:bottom w:val="single" w:sz="8" w:space="0" w:color="auto"/>
            </w:tcBorders>
          </w:tcPr>
          <w:p w14:paraId="5DF7A461" w14:textId="77777777" w:rsidR="00D65552" w:rsidRPr="00C80707" w:rsidRDefault="00D65552" w:rsidP="00EF5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707">
              <w:rPr>
                <w:rFonts w:ascii="Times New Roman" w:hAnsi="Times New Roman" w:cs="Times New Roman"/>
                <w:i/>
              </w:rPr>
              <w:t>S</w:t>
            </w:r>
            <w:r w:rsidRPr="00C80707">
              <w:rPr>
                <w:rFonts w:ascii="Times New Roman" w:hAnsi="Times New Roman" w:cs="Times New Roman"/>
                <w:vertAlign w:val="subscript"/>
              </w:rPr>
              <w:t>2</w:t>
            </w:r>
            <w:r w:rsidRPr="00C80707">
              <w:rPr>
                <w:rFonts w:ascii="Times New Roman" w:hAnsi="Times New Roman" w:cs="Times New Roman"/>
              </w:rPr>
              <w:t>=1</w:t>
            </w:r>
          </w:p>
        </w:tc>
      </w:tr>
    </w:tbl>
    <w:p w14:paraId="37773E43" w14:textId="5BD4881C" w:rsidR="00983BD2" w:rsidRDefault="00956040" w:rsidP="00983BD2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</w:rPr>
        <w:t xml:space="preserve">Note: </w:t>
      </w:r>
      <w:proofErr w:type="spellStart"/>
      <w:r w:rsidRPr="0086343E">
        <w:rPr>
          <w:rFonts w:ascii="Times New Roman" w:hAnsi="Times New Roman" w:cs="Times New Roman"/>
          <w:i/>
          <w:sz w:val="18"/>
        </w:rPr>
        <w:t>d</w:t>
      </w:r>
      <w:r w:rsidRPr="0086343E">
        <w:rPr>
          <w:rFonts w:ascii="Times New Roman" w:hAnsi="Times New Roman" w:cs="Times New Roman" w:hint="eastAsia"/>
          <w:i/>
          <w:sz w:val="18"/>
          <w:vertAlign w:val="subscript"/>
        </w:rPr>
        <w:t>i</w:t>
      </w:r>
      <w:r>
        <w:rPr>
          <w:rFonts w:ascii="Times New Roman" w:hAnsi="Times New Roman" w:cs="Times New Roman"/>
          <w:i/>
          <w:sz w:val="18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18"/>
        </w:rPr>
        <w:t xml:space="preserve">, </w:t>
      </w:r>
      <w:proofErr w:type="spellStart"/>
      <w:r w:rsidRPr="0086343E">
        <w:rPr>
          <w:rFonts w:ascii="Times New Roman" w:hAnsi="Times New Roman" w:cs="Times New Roman"/>
          <w:i/>
          <w:sz w:val="18"/>
        </w:rPr>
        <w:t>n</w:t>
      </w:r>
      <w:r w:rsidRPr="0086343E">
        <w:rPr>
          <w:rFonts w:ascii="Times New Roman" w:hAnsi="Times New Roman" w:cs="Times New Roman" w:hint="eastAsia"/>
          <w:i/>
          <w:sz w:val="18"/>
          <w:vertAlign w:val="subscript"/>
        </w:rPr>
        <w:t>i</w:t>
      </w:r>
      <w:r>
        <w:rPr>
          <w:rFonts w:ascii="Times New Roman" w:hAnsi="Times New Roman" w:cs="Times New Roman"/>
          <w:i/>
          <w:sz w:val="18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18"/>
        </w:rPr>
        <w:t xml:space="preserve">, </w:t>
      </w:r>
      <w:proofErr w:type="spellStart"/>
      <w:r w:rsidRPr="0086343E">
        <w:rPr>
          <w:rFonts w:ascii="Times New Roman" w:hAnsi="Times New Roman" w:cs="Times New Roman"/>
          <w:i/>
          <w:sz w:val="18"/>
        </w:rPr>
        <w:t>m</w:t>
      </w:r>
      <w:r w:rsidRPr="0086343E">
        <w:rPr>
          <w:rFonts w:ascii="Times New Roman" w:hAnsi="Times New Roman" w:cs="Times New Roman" w:hint="eastAsia"/>
          <w:i/>
          <w:sz w:val="18"/>
          <w:vertAlign w:val="subscript"/>
        </w:rPr>
        <w:t>i</w:t>
      </w:r>
      <w:r>
        <w:rPr>
          <w:rFonts w:ascii="Times New Roman" w:hAnsi="Times New Roman" w:cs="Times New Roman"/>
          <w:i/>
          <w:sz w:val="18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18"/>
        </w:rPr>
        <w:t>,</w:t>
      </w:r>
      <w:r w:rsidR="00576347">
        <w:rPr>
          <w:rFonts w:ascii="Times New Roman" w:hAnsi="Times New Roman" w:cs="Times New Roman"/>
          <w:sz w:val="18"/>
        </w:rPr>
        <w:t xml:space="preserve"> and</w:t>
      </w:r>
      <w:r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86343E">
        <w:rPr>
          <w:rFonts w:ascii="Times New Roman" w:hAnsi="Times New Roman" w:cs="Times New Roman"/>
          <w:i/>
          <w:sz w:val="18"/>
        </w:rPr>
        <w:t>s</w:t>
      </w:r>
      <w:r w:rsidRPr="0086343E">
        <w:rPr>
          <w:rFonts w:ascii="Times New Roman" w:hAnsi="Times New Roman" w:cs="Times New Roman" w:hint="eastAsia"/>
          <w:i/>
          <w:sz w:val="18"/>
          <w:vertAlign w:val="subscript"/>
        </w:rPr>
        <w:t>i</w:t>
      </w:r>
      <w:r>
        <w:rPr>
          <w:rFonts w:ascii="Times New Roman" w:hAnsi="Times New Roman" w:cs="Times New Roman"/>
          <w:i/>
          <w:sz w:val="18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18"/>
        </w:rPr>
        <w:t xml:space="preserve"> </w:t>
      </w:r>
      <w:r w:rsidRPr="0086343E">
        <w:rPr>
          <w:rFonts w:ascii="Times New Roman" w:hAnsi="Times New Roman" w:cs="Times New Roman"/>
          <w:sz w:val="18"/>
          <w:szCs w:val="18"/>
        </w:rPr>
        <w:t xml:space="preserve">are </w:t>
      </w:r>
      <w:r w:rsidR="00FD28CA">
        <w:rPr>
          <w:rFonts w:ascii="Times New Roman" w:hAnsi="Times New Roman" w:cs="Times New Roman"/>
          <w:sz w:val="18"/>
          <w:szCs w:val="18"/>
        </w:rPr>
        <w:t xml:space="preserve">the </w:t>
      </w:r>
      <w:r w:rsidRPr="0086343E">
        <w:rPr>
          <w:rFonts w:ascii="Times New Roman" w:hAnsi="Times New Roman" w:cs="Times New Roman" w:hint="eastAsia"/>
          <w:sz w:val="18"/>
          <w:szCs w:val="18"/>
        </w:rPr>
        <w:t>number of death</w:t>
      </w:r>
      <w:r w:rsidRPr="0086343E">
        <w:rPr>
          <w:rFonts w:ascii="Times New Roman" w:hAnsi="Times New Roman" w:cs="Times New Roman"/>
          <w:sz w:val="18"/>
          <w:szCs w:val="18"/>
        </w:rPr>
        <w:t xml:space="preserve">s, population size, </w:t>
      </w:r>
      <w:r w:rsidR="0063338A">
        <w:rPr>
          <w:rFonts w:ascii="Times New Roman" w:hAnsi="Times New Roman" w:cs="Times New Roman"/>
          <w:sz w:val="18"/>
          <w:szCs w:val="18"/>
        </w:rPr>
        <w:t xml:space="preserve">age-specific </w:t>
      </w:r>
      <w:r w:rsidRPr="0086343E">
        <w:rPr>
          <w:rFonts w:ascii="Times New Roman" w:hAnsi="Times New Roman" w:cs="Times New Roman"/>
          <w:sz w:val="18"/>
          <w:szCs w:val="18"/>
        </w:rPr>
        <w:t xml:space="preserve">mortality rate and </w:t>
      </w:r>
      <w:r w:rsidR="00A3457D">
        <w:rPr>
          <w:rFonts w:ascii="Times New Roman" w:hAnsi="Times New Roman" w:cs="Times New Roman"/>
          <w:sz w:val="18"/>
          <w:szCs w:val="18"/>
        </w:rPr>
        <w:t>proportion</w:t>
      </w:r>
      <w:r w:rsidR="00A3457D" w:rsidRPr="0086343E">
        <w:rPr>
          <w:rFonts w:ascii="Times New Roman" w:hAnsi="Times New Roman" w:cs="Times New Roman"/>
          <w:sz w:val="18"/>
          <w:szCs w:val="18"/>
        </w:rPr>
        <w:t xml:space="preserve"> </w:t>
      </w:r>
      <w:r w:rsidRPr="0086343E">
        <w:rPr>
          <w:rFonts w:ascii="Times New Roman" w:hAnsi="Times New Roman" w:cs="Times New Roman"/>
          <w:sz w:val="18"/>
          <w:szCs w:val="18"/>
        </w:rPr>
        <w:t>of group population</w:t>
      </w:r>
      <w:r w:rsidRPr="0086343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6343E">
        <w:rPr>
          <w:rFonts w:ascii="Times New Roman" w:hAnsi="Times New Roman" w:cs="Times New Roman"/>
          <w:sz w:val="18"/>
          <w:szCs w:val="18"/>
        </w:rPr>
        <w:t xml:space="preserve">to total population of the </w:t>
      </w:r>
      <w:proofErr w:type="spellStart"/>
      <w:r w:rsidRPr="0086343E">
        <w:rPr>
          <w:rFonts w:ascii="Times New Roman" w:hAnsi="Times New Roman" w:cs="Times New Roman"/>
          <w:i/>
          <w:sz w:val="18"/>
          <w:szCs w:val="18"/>
        </w:rPr>
        <w:t>ij</w:t>
      </w:r>
      <w:r w:rsidRPr="0086343E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proofErr w:type="spellEnd"/>
      <w:r w:rsidRPr="0086343E">
        <w:rPr>
          <w:rFonts w:ascii="Times New Roman" w:hAnsi="Times New Roman" w:cs="Times New Roman"/>
          <w:sz w:val="18"/>
          <w:szCs w:val="18"/>
        </w:rPr>
        <w:t xml:space="preserve"> subgroup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76AD4">
        <w:rPr>
          <w:rFonts w:ascii="Times New Roman" w:hAnsi="Times New Roman" w:cs="Times New Roman"/>
          <w:i/>
          <w:sz w:val="18"/>
          <w:szCs w:val="18"/>
        </w:rPr>
        <w:t>D</w:t>
      </w:r>
      <w:r w:rsidRPr="00A86B7E">
        <w:rPr>
          <w:rFonts w:ascii="Times New Roman" w:hAnsi="Times New Roman" w:cs="Times New Roman" w:hint="eastAsia"/>
          <w:sz w:val="18"/>
          <w:szCs w:val="18"/>
          <w:vertAlign w:val="subscript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476AD4">
        <w:rPr>
          <w:rFonts w:ascii="Times New Roman" w:hAnsi="Times New Roman" w:cs="Times New Roman"/>
          <w:i/>
          <w:sz w:val="18"/>
          <w:szCs w:val="18"/>
        </w:rPr>
        <w:t>D</w:t>
      </w:r>
      <w:r w:rsidRPr="00A86B7E">
        <w:rPr>
          <w:rFonts w:ascii="Times New Roman" w:hAnsi="Times New Roman" w:cs="Times New Roman" w:hint="eastAsia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76AD4">
        <w:rPr>
          <w:rFonts w:ascii="Times New Roman" w:hAnsi="Times New Roman" w:cs="Times New Roman"/>
          <w:i/>
          <w:sz w:val="18"/>
          <w:szCs w:val="18"/>
        </w:rPr>
        <w:t>N</w:t>
      </w:r>
      <w:r w:rsidRPr="000E0F94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0E0F94">
        <w:rPr>
          <w:rFonts w:ascii="Times New Roman" w:hAnsi="Times New Roman" w:cs="Times New Roman"/>
          <w:sz w:val="18"/>
          <w:szCs w:val="18"/>
        </w:rPr>
        <w:t xml:space="preserve"> and </w:t>
      </w:r>
      <w:r w:rsidRPr="00476AD4">
        <w:rPr>
          <w:rFonts w:ascii="Times New Roman" w:hAnsi="Times New Roman" w:cs="Times New Roman"/>
          <w:i/>
          <w:sz w:val="18"/>
          <w:szCs w:val="18"/>
        </w:rPr>
        <w:t>N</w:t>
      </w:r>
      <w:r w:rsidRPr="000E0F9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476AD4">
        <w:rPr>
          <w:rFonts w:ascii="Times New Roman" w:hAnsi="Times New Roman" w:cs="Times New Roman"/>
          <w:i/>
          <w:sz w:val="18"/>
          <w:szCs w:val="18"/>
        </w:rPr>
        <w:t>M</w:t>
      </w:r>
      <w:r w:rsidRPr="000E0F94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and </w:t>
      </w:r>
      <w:r w:rsidRPr="00476AD4">
        <w:rPr>
          <w:rFonts w:ascii="Times New Roman" w:hAnsi="Times New Roman" w:cs="Times New Roman"/>
          <w:i/>
          <w:sz w:val="18"/>
          <w:szCs w:val="18"/>
        </w:rPr>
        <w:t>M</w:t>
      </w:r>
      <w:r w:rsidRPr="000E0F9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represent</w:t>
      </w:r>
      <w:r w:rsidRPr="000E0F94">
        <w:rPr>
          <w:rFonts w:ascii="Times New Roman" w:hAnsi="Times New Roman" w:cs="Times New Roman"/>
          <w:sz w:val="18"/>
          <w:szCs w:val="18"/>
        </w:rPr>
        <w:t xml:space="preserve"> total number of </w:t>
      </w:r>
      <w:r>
        <w:rPr>
          <w:rFonts w:ascii="Times New Roman" w:hAnsi="Times New Roman" w:cs="Times New Roman"/>
          <w:sz w:val="18"/>
          <w:szCs w:val="18"/>
        </w:rPr>
        <w:t xml:space="preserve">deaths, </w:t>
      </w:r>
      <w:r w:rsidRPr="000E0F94">
        <w:rPr>
          <w:rFonts w:ascii="Times New Roman" w:hAnsi="Times New Roman" w:cs="Times New Roman"/>
          <w:sz w:val="18"/>
          <w:szCs w:val="18"/>
        </w:rPr>
        <w:t>populati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D71B7F">
        <w:rPr>
          <w:rFonts w:ascii="Times New Roman" w:hAnsi="Times New Roman" w:cs="Times New Roman"/>
          <w:sz w:val="18"/>
          <w:szCs w:val="18"/>
        </w:rPr>
        <w:t xml:space="preserve">size </w:t>
      </w:r>
      <w:r>
        <w:rPr>
          <w:rFonts w:ascii="Times New Roman" w:hAnsi="Times New Roman" w:cs="Times New Roman"/>
          <w:sz w:val="18"/>
          <w:szCs w:val="18"/>
        </w:rPr>
        <w:t>and crude mortality rate</w:t>
      </w:r>
      <w:r w:rsidRPr="000E0F94">
        <w:rPr>
          <w:rFonts w:ascii="Times New Roman" w:hAnsi="Times New Roman" w:cs="Times New Roman"/>
          <w:sz w:val="18"/>
          <w:szCs w:val="18"/>
        </w:rPr>
        <w:t xml:space="preserve"> of </w:t>
      </w:r>
      <w:r w:rsidR="00B56692">
        <w:rPr>
          <w:rFonts w:ascii="Times New Roman" w:hAnsi="Times New Roman" w:cs="Times New Roman"/>
          <w:sz w:val="18"/>
          <w:szCs w:val="18"/>
        </w:rPr>
        <w:t>populations</w:t>
      </w:r>
      <w:r w:rsidRPr="000E0F94">
        <w:rPr>
          <w:rFonts w:ascii="Times New Roman" w:hAnsi="Times New Roman" w:cs="Times New Roman"/>
          <w:sz w:val="18"/>
          <w:szCs w:val="18"/>
        </w:rPr>
        <w:t xml:space="preserve"> 1 and 2</w:t>
      </w:r>
      <w:r>
        <w:rPr>
          <w:rFonts w:ascii="Times New Roman" w:hAnsi="Times New Roman" w:cs="Times New Roman" w:hint="eastAsia"/>
          <w:sz w:val="18"/>
          <w:szCs w:val="18"/>
        </w:rPr>
        <w:t>, respectively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1079FA9" w14:textId="749C684E" w:rsidR="00956040" w:rsidRDefault="009477DC" w:rsidP="00B36565">
      <w:pPr>
        <w:ind w:firstLineChars="200" w:firstLine="480"/>
        <w:jc w:val="left"/>
        <w:rPr>
          <w:rFonts w:ascii="Times New Roman" w:hAnsi="Times New Roman" w:cs="Times New Roman"/>
          <w:sz w:val="18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r w:rsidR="00956040">
        <w:rPr>
          <w:rFonts w:ascii="Times New Roman" w:hAnsi="Times New Roman" w:cs="Times New Roman"/>
          <w:sz w:val="18"/>
        </w:rPr>
        <w:t xml:space="preserve"> </w:t>
      </w:r>
    </w:p>
    <w:p w14:paraId="0C84E30D" w14:textId="792AB7A9" w:rsidR="00956040" w:rsidRDefault="009477DC" w:rsidP="005049E7">
      <w:pPr>
        <w:ind w:leftChars="200" w:left="480"/>
        <w:jc w:val="left"/>
        <w:rPr>
          <w:rFonts w:ascii="Times New Roman" w:hAnsi="Times New Roman" w:cs="Times New Roman"/>
          <w:sz w:val="18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</m:oMath>
      <w:r w:rsidR="00956040">
        <w:rPr>
          <w:rFonts w:ascii="Times New Roman" w:hAnsi="Times New Roman" w:cs="Times New Roman"/>
          <w:sz w:val="18"/>
        </w:rPr>
        <w:t xml:space="preserve"> </w:t>
      </w:r>
    </w:p>
    <w:p w14:paraId="6107163A" w14:textId="76D4C6CD" w:rsidR="00956040" w:rsidRDefault="009477DC" w:rsidP="005049E7">
      <w:pPr>
        <w:ind w:leftChars="200" w:left="480"/>
        <w:jc w:val="left"/>
        <w:rPr>
          <w:rFonts w:ascii="Times New Roman" w:hAnsi="Times New Roman" w:cs="Times New Roman"/>
          <w:sz w:val="18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r w:rsidR="00956040">
        <w:rPr>
          <w:rFonts w:ascii="Times New Roman" w:hAnsi="Times New Roman" w:cs="Times New Roman"/>
          <w:sz w:val="18"/>
        </w:rPr>
        <w:t xml:space="preserve"> </w:t>
      </w:r>
    </w:p>
    <w:p w14:paraId="67ECAB39" w14:textId="5BDBA2C7" w:rsidR="00956040" w:rsidRPr="008D5863" w:rsidRDefault="009477DC" w:rsidP="005049E7">
      <w:pPr>
        <w:ind w:leftChars="200" w:left="480"/>
        <w:jc w:val="left"/>
        <w:rPr>
          <w:rFonts w:ascii="Times New Roman" w:hAnsi="Times New Roman" w:cs="Times New Roman"/>
          <w:sz w:val="18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</m:oMath>
      <w:r w:rsidR="00956040">
        <w:rPr>
          <w:rFonts w:ascii="Times New Roman" w:hAnsi="Times New Roman" w:cs="Times New Roman"/>
          <w:sz w:val="18"/>
        </w:rPr>
        <w:t xml:space="preserve"> </w:t>
      </w:r>
    </w:p>
    <w:p w14:paraId="7D71A915" w14:textId="14009353" w:rsidR="00956040" w:rsidRPr="0072028E" w:rsidRDefault="009477DC" w:rsidP="005049E7">
      <w:pPr>
        <w:ind w:leftChars="200" w:left="480"/>
        <w:jc w:val="left"/>
        <w:rPr>
          <w:rFonts w:ascii="Times New Roman" w:hAnsi="Times New Roman" w:cs="Times New Roman"/>
          <w:sz w:val="18"/>
          <w:highlight w:val="yellow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 w:hint="eastAsia"/>
              </w:rPr>
              <m:t>M</m:t>
            </m: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</m:sSub>
        <m:r>
          <w:rPr>
            <w:rFonts w:ascii="Cambria Math" w:hAnsi="Cambria Math" w:cs="Times New Roman" w:hint="eastAsia"/>
          </w:rPr>
          <m:t>=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 w:hint="eastAsia"/>
              </w:rPr>
              <m:t>i=1</m:t>
            </m:r>
          </m:sub>
          <m:sup>
            <m:r>
              <w:rPr>
                <w:rFonts w:ascii="Cambria Math" w:hAnsi="Cambria Math" w:cs="Times New Roman" w:hint="eastAsia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m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s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i1</m:t>
                </m:r>
              </m:sub>
            </m:sSub>
          </m:e>
        </m:nary>
      </m:oMath>
      <w:r w:rsidR="00956040" w:rsidRPr="0072028E">
        <w:rPr>
          <w:rFonts w:ascii="Times New Roman" w:hAnsi="Times New Roman" w:cs="Times New Roman"/>
          <w:sz w:val="18"/>
        </w:rPr>
        <w:t xml:space="preserve"> </w:t>
      </w:r>
    </w:p>
    <w:p w14:paraId="0C7082BE" w14:textId="75208142" w:rsidR="00956040" w:rsidRPr="008D5863" w:rsidRDefault="009477DC" w:rsidP="005049E7">
      <w:pPr>
        <w:ind w:leftChars="200" w:left="480"/>
        <w:jc w:val="left"/>
        <w:rPr>
          <w:rFonts w:ascii="Times New Roman" w:hAnsi="Times New Roman" w:cs="Times New Roman"/>
          <w:sz w:val="18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 w:hint="eastAsia"/>
              </w:rPr>
              <m:t>M</m:t>
            </m: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</m:sSub>
        <m:r>
          <w:rPr>
            <w:rFonts w:ascii="Cambria Math" w:hAnsi="Cambria Math" w:cs="Times New Roman" w:hint="eastAsia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 w:hint="eastAsia"/>
              </w:rPr>
              <m:t>i=1</m:t>
            </m:r>
          </m:sub>
          <m:sup>
            <m:r>
              <w:rPr>
                <w:rFonts w:ascii="Cambria Math" w:hAnsi="Cambria Math" w:cs="Times New Roman" w:hint="eastAsia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m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s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i2</m:t>
                </m:r>
              </m:sub>
            </m:sSub>
          </m:e>
        </m:nary>
      </m:oMath>
      <w:r w:rsidR="00956040">
        <w:rPr>
          <w:rFonts w:ascii="Times New Roman" w:hAnsi="Times New Roman" w:cs="Times New Roman"/>
          <w:sz w:val="18"/>
        </w:rPr>
        <w:t xml:space="preserve"> </w:t>
      </w:r>
    </w:p>
    <w:p w14:paraId="53546D18" w14:textId="7B0BC453" w:rsidR="00956040" w:rsidRPr="00C97D05" w:rsidRDefault="009477DC" w:rsidP="005049E7">
      <w:pPr>
        <w:spacing w:after="160" w:line="480" w:lineRule="auto"/>
        <w:ind w:leftChars="200" w:left="480"/>
        <w:jc w:val="left"/>
        <w:rPr>
          <w:rFonts w:ascii="Times New Roman" w:eastAsia="SimSun" w:hAnsi="Times New Roman" w:cs="Times New Roman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 w:hint="eastAsia"/>
              </w:rPr>
              <m:t>m</m:t>
            </m:r>
          </m:e>
          <m:sub>
            <m:r>
              <w:rPr>
                <w:rFonts w:ascii="Cambria Math" w:eastAsia="SimSun" w:hAnsi="Cambria Math" w:cs="Times New Roman"/>
              </w:rPr>
              <m:t>ij</m:t>
            </m:r>
          </m:sub>
        </m:sSub>
        <m:r>
          <w:rPr>
            <w:rFonts w:ascii="Cambria Math" w:eastAsia="SimSun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j</m:t>
                </m:r>
              </m:sub>
            </m:sSub>
          </m:den>
        </m:f>
      </m:oMath>
      <w:r w:rsidR="00956040">
        <w:rPr>
          <w:rFonts w:ascii="Times New Roman" w:eastAsia="SimSun" w:hAnsi="Times New Roman" w:cs="Times New Roman"/>
        </w:rPr>
        <w:t xml:space="preserve"> </w:t>
      </w:r>
    </w:p>
    <w:bookmarkStart w:id="1" w:name="_Hlk508570759"/>
    <w:p w14:paraId="332BDA9E" w14:textId="0D778E08" w:rsidR="00956040" w:rsidRPr="00BE29A0" w:rsidRDefault="009477DC" w:rsidP="005049E7">
      <w:pPr>
        <w:ind w:leftChars="200" w:left="480"/>
        <w:jc w:val="left"/>
        <w:rPr>
          <w:rFonts w:ascii="Times New Roman" w:hAnsi="Times New Roman" w:cs="Times New Roman"/>
          <w:sz w:val="18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s</m:t>
            </m:r>
          </m:e>
          <m:sub>
            <m:r>
              <w:rPr>
                <w:rFonts w:ascii="Cambria Math" w:eastAsia="SimSun" w:hAnsi="Cambria Math" w:cs="Times New Roman"/>
              </w:rPr>
              <m:t>ij</m:t>
            </m:r>
          </m:sub>
        </m:sSub>
        <m:r>
          <w:rPr>
            <w:rFonts w:ascii="Cambria Math" w:eastAsia="SimSun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den>
        </m:f>
      </m:oMath>
      <w:r w:rsidR="00DA3D0B">
        <w:rPr>
          <w:rFonts w:ascii="Times New Roman" w:hAnsi="Times New Roman" w:cs="Times New Roman"/>
          <w:sz w:val="18"/>
        </w:rPr>
        <w:t xml:space="preserve"> </w:t>
      </w:r>
    </w:p>
    <w:bookmarkEnd w:id="1"/>
    <w:p w14:paraId="1BBE7404" w14:textId="670ED226" w:rsidR="000F442A" w:rsidRPr="00182427" w:rsidRDefault="00FD602E" w:rsidP="000F442A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182427">
        <w:rPr>
          <w:rFonts w:ascii="Times New Roman" w:hAnsi="Times New Roman" w:cs="Times New Roman"/>
          <w:b/>
          <w:sz w:val="32"/>
          <w:szCs w:val="32"/>
        </w:rPr>
        <w:t xml:space="preserve">1. Formula derivation of method I </w:t>
      </w:r>
    </w:p>
    <w:p w14:paraId="747589A7" w14:textId="05077164" w:rsidR="000F442A" w:rsidRPr="00722CCE" w:rsidRDefault="00D574AA" w:rsidP="00C8070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1: calculate the e</w:t>
      </w:r>
      <w:r w:rsidR="000F442A" w:rsidRPr="00722CCE">
        <w:rPr>
          <w:rFonts w:ascii="Times New Roman" w:hAnsi="Times New Roman" w:cs="Times New Roman"/>
        </w:rPr>
        <w:t xml:space="preserve">xpected deaths in </w:t>
      </w:r>
      <w:r w:rsidR="00235C8A">
        <w:rPr>
          <w:rFonts w:ascii="Times New Roman" w:hAnsi="Times New Roman" w:cs="Times New Roman"/>
        </w:rPr>
        <w:t>population</w:t>
      </w:r>
      <w:r w:rsidR="00235C8A" w:rsidRPr="00722CCE">
        <w:rPr>
          <w:rFonts w:ascii="Times New Roman" w:hAnsi="Times New Roman" w:cs="Times New Roman"/>
        </w:rPr>
        <w:t xml:space="preserve"> </w:t>
      </w:r>
      <w:r w:rsidR="000F442A" w:rsidRPr="00722CCE">
        <w:rPr>
          <w:rFonts w:ascii="Times New Roman" w:hAnsi="Times New Roman" w:cs="Times New Roman"/>
        </w:rPr>
        <w:t>1</w:t>
      </w:r>
      <w:r w:rsidR="00DB2A9E">
        <w:rPr>
          <w:rFonts w:ascii="Times New Roman" w:hAnsi="Times New Roman" w:cs="Times New Roman"/>
        </w:rPr>
        <w:t xml:space="preserve"> (</w:t>
      </w:r>
      <w:r w:rsidR="00DB2A9E" w:rsidRPr="00763B2C">
        <w:rPr>
          <w:rFonts w:ascii="Times New Roman" w:hAnsi="Times New Roman" w:cs="Times New Roman"/>
          <w:i/>
        </w:rPr>
        <w:t>D</w:t>
      </w:r>
      <w:r w:rsidR="00DB2A9E" w:rsidRPr="00763B2C">
        <w:rPr>
          <w:rFonts w:ascii="Times New Roman" w:hAnsi="Times New Roman" w:cs="Times New Roman"/>
          <w:vertAlign w:val="subscript"/>
        </w:rPr>
        <w:t>1e</w:t>
      </w:r>
      <w:r w:rsidR="00DB2A9E">
        <w:rPr>
          <w:rFonts w:ascii="Times New Roman" w:hAnsi="Times New Roman" w:cs="Times New Roman"/>
        </w:rPr>
        <w:t>)</w:t>
      </w:r>
      <w:r w:rsidR="000F442A" w:rsidRPr="00722CCE">
        <w:rPr>
          <w:rFonts w:ascii="Times New Roman" w:hAnsi="Times New Roman" w:cs="Times New Roman"/>
        </w:rPr>
        <w:t xml:space="preserve"> and </w:t>
      </w:r>
      <w:r w:rsidR="00235C8A">
        <w:rPr>
          <w:rFonts w:ascii="Times New Roman" w:hAnsi="Times New Roman" w:cs="Times New Roman"/>
        </w:rPr>
        <w:t>population</w:t>
      </w:r>
      <w:r w:rsidR="00235C8A" w:rsidRPr="00722CCE">
        <w:rPr>
          <w:rFonts w:ascii="Times New Roman" w:hAnsi="Times New Roman" w:cs="Times New Roman"/>
        </w:rPr>
        <w:t xml:space="preserve"> </w:t>
      </w:r>
      <w:r w:rsidR="000F442A" w:rsidRPr="00722CCE">
        <w:rPr>
          <w:rFonts w:ascii="Times New Roman" w:hAnsi="Times New Roman" w:cs="Times New Roman"/>
        </w:rPr>
        <w:t>2</w:t>
      </w:r>
      <w:r w:rsidR="00DB2A9E">
        <w:rPr>
          <w:rFonts w:ascii="Times New Roman" w:hAnsi="Times New Roman" w:cs="Times New Roman"/>
        </w:rPr>
        <w:t xml:space="preserve"> (</w:t>
      </w:r>
      <w:r w:rsidR="00DB2A9E" w:rsidRPr="00763B2C">
        <w:rPr>
          <w:rFonts w:ascii="Times New Roman" w:hAnsi="Times New Roman" w:cs="Times New Roman"/>
          <w:i/>
        </w:rPr>
        <w:t>D</w:t>
      </w:r>
      <w:r w:rsidR="00DB2A9E" w:rsidRPr="00763B2C">
        <w:rPr>
          <w:rFonts w:ascii="Times New Roman" w:hAnsi="Times New Roman" w:cs="Times New Roman"/>
          <w:vertAlign w:val="subscript"/>
        </w:rPr>
        <w:t>2e</w:t>
      </w:r>
      <w:r w:rsidR="00DB2A9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by </w:t>
      </w:r>
      <w:r w:rsidR="005F3C12">
        <w:rPr>
          <w:rFonts w:ascii="Times New Roman" w:hAnsi="Times New Roman" w:cs="Times New Roman"/>
        </w:rPr>
        <w:t xml:space="preserve">adjusting the population </w:t>
      </w:r>
      <w:r>
        <w:rPr>
          <w:rFonts w:ascii="Times New Roman" w:hAnsi="Times New Roman" w:cs="Times New Roman"/>
        </w:rPr>
        <w:t xml:space="preserve">size of two </w:t>
      </w:r>
      <w:r w:rsidR="00B56692">
        <w:rPr>
          <w:rFonts w:ascii="Times New Roman" w:hAnsi="Times New Roman" w:cs="Times New Roman"/>
        </w:rPr>
        <w:t>populations</w:t>
      </w:r>
      <w:r>
        <w:rPr>
          <w:rFonts w:ascii="Times New Roman" w:hAnsi="Times New Roman" w:cs="Times New Roman"/>
        </w:rPr>
        <w:t xml:space="preserve"> </w:t>
      </w:r>
      <w:r w:rsidR="005F3C12">
        <w:rPr>
          <w:rFonts w:ascii="Times New Roman" w:hAnsi="Times New Roman" w:cs="Times New Roman"/>
        </w:rPr>
        <w:t>to 100,000</w:t>
      </w:r>
      <w:r>
        <w:rPr>
          <w:rFonts w:ascii="Times New Roman" w:hAnsi="Times New Roman" w:cs="Times New Roman"/>
        </w:rPr>
        <w:t xml:space="preserve"> persons</w:t>
      </w:r>
      <w:r w:rsidR="005F3C12">
        <w:rPr>
          <w:rFonts w:ascii="Times New Roman" w:hAnsi="Times New Roman" w:cs="Times New Roman"/>
        </w:rPr>
        <w:t>:</w:t>
      </w:r>
    </w:p>
    <w:p w14:paraId="5C2EC174" w14:textId="0995CC8B" w:rsidR="000F442A" w:rsidRPr="005C0C1D" w:rsidRDefault="009477DC" w:rsidP="005049E7">
      <w:pPr>
        <w:spacing w:line="480" w:lineRule="auto"/>
        <w:ind w:leftChars="200" w:left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 w:hint="eastAsia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1e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</w:rPr>
                  <m:t>5</m:t>
                </m:r>
              </m:sup>
            </m:sSup>
          </m:e>
        </m:nary>
      </m:oMath>
      <w:r w:rsidR="005C0C1D">
        <w:rPr>
          <w:rFonts w:ascii="Times New Roman" w:hAnsi="Times New Roman" w:cs="Times New Roman"/>
        </w:rPr>
        <w:t xml:space="preserve"> </w:t>
      </w:r>
    </w:p>
    <w:p w14:paraId="08C06DAA" w14:textId="52D4A159" w:rsidR="000F442A" w:rsidRPr="005C0C1D" w:rsidRDefault="009477DC" w:rsidP="005049E7">
      <w:pPr>
        <w:spacing w:line="480" w:lineRule="auto"/>
        <w:ind w:leftChars="200" w:left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 w:hint="eastAsia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e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</w:rPr>
                  <m:t>5</m:t>
                </m:r>
              </m:sup>
            </m:sSup>
          </m:e>
        </m:nary>
      </m:oMath>
      <w:r w:rsidR="005C0C1D">
        <w:rPr>
          <w:rFonts w:ascii="Times New Roman" w:hAnsi="Times New Roman" w:cs="Times New Roman"/>
        </w:rPr>
        <w:t xml:space="preserve"> </w:t>
      </w:r>
    </w:p>
    <w:p w14:paraId="593BC329" w14:textId="733B005D" w:rsidR="000F442A" w:rsidRPr="00722CCE" w:rsidRDefault="00D574AA" w:rsidP="00D67648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2: calculate the e</w:t>
      </w:r>
      <w:r w:rsidR="000F442A" w:rsidRPr="00722CCE">
        <w:rPr>
          <w:rFonts w:ascii="Times New Roman" w:hAnsi="Times New Roman" w:cs="Times New Roman"/>
        </w:rPr>
        <w:t xml:space="preserve">xpected deaths </w:t>
      </w:r>
      <w:r w:rsidR="00AE18B4">
        <w:rPr>
          <w:rFonts w:ascii="Times New Roman" w:hAnsi="Times New Roman" w:cs="Times New Roman"/>
        </w:rPr>
        <w:t>(</w:t>
      </w:r>
      <w:r w:rsidR="00AE18B4" w:rsidRPr="00763B2C">
        <w:rPr>
          <w:rFonts w:ascii="Times New Roman" w:hAnsi="Times New Roman" w:cs="Times New Roman"/>
          <w:i/>
        </w:rPr>
        <w:t>D</w:t>
      </w:r>
      <w:r w:rsidR="00AE18B4" w:rsidRPr="00763B2C">
        <w:rPr>
          <w:rFonts w:ascii="Times New Roman" w:hAnsi="Times New Roman" w:cs="Times New Roman"/>
          <w:eastAsianLayout w:id="1963636225" w:combine="1"/>
        </w:rPr>
        <w:t>ASMR</w:t>
      </w:r>
      <w:r w:rsidR="00AE18B4" w:rsidRPr="00763B2C">
        <w:rPr>
          <w:rFonts w:ascii="Times New Roman" w:hAnsi="Times New Roman" w:cs="Times New Roman"/>
          <w:vertAlign w:val="subscript"/>
          <w:eastAsianLayout w:id="1963636225" w:combine="1"/>
        </w:rPr>
        <w:t>1</w:t>
      </w:r>
      <w:r w:rsidR="00AE18B4" w:rsidRPr="00763B2C">
        <w:rPr>
          <w:rFonts w:ascii="Times New Roman" w:hAnsi="Times New Roman" w:cs="Times New Roman"/>
          <w:eastAsianLayout w:id="1963636225" w:combine="1"/>
        </w:rPr>
        <w:t xml:space="preserve"> 2e</w:t>
      </w:r>
      <w:r w:rsidR="00AE18B4">
        <w:rPr>
          <w:rFonts w:ascii="Times New Roman" w:hAnsi="Times New Roman" w:cs="Times New Roman"/>
        </w:rPr>
        <w:t>)</w:t>
      </w:r>
      <w:r w:rsidR="00AE18B4" w:rsidRPr="00722CCE" w:rsidDel="00AE18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y </w:t>
      </w:r>
      <w:r w:rsidR="000F442A" w:rsidRPr="00722CCE">
        <w:rPr>
          <w:rFonts w:ascii="Times New Roman" w:hAnsi="Times New Roman" w:cs="Times New Roman"/>
        </w:rPr>
        <w:t>apply</w:t>
      </w:r>
      <w:r>
        <w:rPr>
          <w:rFonts w:ascii="Times New Roman" w:hAnsi="Times New Roman" w:cs="Times New Roman"/>
        </w:rPr>
        <w:t>ing</w:t>
      </w:r>
      <w:r w:rsidR="000F442A" w:rsidRPr="00722CCE">
        <w:rPr>
          <w:rFonts w:ascii="Times New Roman" w:hAnsi="Times New Roman" w:cs="Times New Roman"/>
        </w:rPr>
        <w:t xml:space="preserve"> age-specific mortality rates of </w:t>
      </w:r>
      <w:r w:rsidR="00235C8A">
        <w:rPr>
          <w:rFonts w:ascii="Times New Roman" w:hAnsi="Times New Roman" w:cs="Times New Roman"/>
        </w:rPr>
        <w:t>population</w:t>
      </w:r>
      <w:r w:rsidR="00235C8A" w:rsidRPr="00722CCE">
        <w:rPr>
          <w:rFonts w:ascii="Times New Roman" w:hAnsi="Times New Roman" w:cs="Times New Roman"/>
        </w:rPr>
        <w:t xml:space="preserve"> </w:t>
      </w:r>
      <w:r w:rsidR="000F442A" w:rsidRPr="00722CCE">
        <w:rPr>
          <w:rFonts w:ascii="Times New Roman" w:hAnsi="Times New Roman" w:cs="Times New Roman"/>
        </w:rPr>
        <w:t xml:space="preserve">1 to the simulated population of 100,000 persons for </w:t>
      </w:r>
      <w:r w:rsidR="00235C8A">
        <w:rPr>
          <w:rFonts w:ascii="Times New Roman" w:hAnsi="Times New Roman" w:cs="Times New Roman"/>
        </w:rPr>
        <w:t>population</w:t>
      </w:r>
      <w:r w:rsidR="00235C8A" w:rsidRPr="00722CCE">
        <w:rPr>
          <w:rFonts w:ascii="Times New Roman" w:hAnsi="Times New Roman" w:cs="Times New Roman"/>
        </w:rPr>
        <w:t xml:space="preserve"> </w:t>
      </w:r>
      <w:r w:rsidR="000F442A" w:rsidRPr="00722CCE">
        <w:rPr>
          <w:rFonts w:ascii="Times New Roman" w:hAnsi="Times New Roman" w:cs="Times New Roman"/>
        </w:rPr>
        <w:t>2:</w:t>
      </w:r>
    </w:p>
    <w:p w14:paraId="64BAE2C5" w14:textId="3989EA25" w:rsidR="000F442A" w:rsidRPr="005C0C1D" w:rsidRDefault="009477DC" w:rsidP="005049E7">
      <w:pPr>
        <w:spacing w:line="480" w:lineRule="auto"/>
        <w:ind w:leftChars="200" w:left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e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SMR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sup>
        </m:sSubSup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</w:rPr>
                  <m:t>5</m:t>
                </m:r>
              </m:sup>
            </m:sSup>
          </m:e>
        </m:nary>
      </m:oMath>
      <w:r w:rsidR="005C0C1D">
        <w:rPr>
          <w:rFonts w:ascii="Times New Roman" w:hAnsi="Times New Roman" w:cs="Times New Roman"/>
        </w:rPr>
        <w:t xml:space="preserve"> </w:t>
      </w:r>
    </w:p>
    <w:p w14:paraId="709A8877" w14:textId="469FB260" w:rsidR="000F442A" w:rsidRDefault="00D574AA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3: </w:t>
      </w:r>
      <w:r w:rsidR="00A0447E">
        <w:rPr>
          <w:rFonts w:ascii="Times New Roman" w:hAnsi="Times New Roman" w:cs="Times New Roman"/>
        </w:rPr>
        <w:t xml:space="preserve">calculate </w:t>
      </w:r>
      <w:r w:rsidR="00FD28CA">
        <w:rPr>
          <w:rFonts w:ascii="Times New Roman" w:hAnsi="Times New Roman" w:cs="Times New Roman"/>
        </w:rPr>
        <w:t xml:space="preserve">the </w:t>
      </w:r>
      <w:r w:rsidR="00A0447E">
        <w:rPr>
          <w:rFonts w:ascii="Times New Roman" w:hAnsi="Times New Roman" w:cs="Times New Roman"/>
        </w:rPr>
        <w:t>number</w:t>
      </w:r>
      <w:r w:rsidR="000F442A" w:rsidRPr="00722CCE">
        <w:rPr>
          <w:rFonts w:ascii="Times New Roman" w:hAnsi="Times New Roman" w:cs="Times New Roman"/>
        </w:rPr>
        <w:t xml:space="preserve"> of deaths attribut</w:t>
      </w:r>
      <w:r w:rsidR="00A0447E">
        <w:rPr>
          <w:rFonts w:ascii="Times New Roman" w:hAnsi="Times New Roman" w:cs="Times New Roman"/>
        </w:rPr>
        <w:t>ed</w:t>
      </w:r>
      <w:r w:rsidR="000F442A" w:rsidRPr="00722CCE">
        <w:rPr>
          <w:rFonts w:ascii="Times New Roman" w:hAnsi="Times New Roman" w:cs="Times New Roman"/>
        </w:rPr>
        <w:t xml:space="preserve"> to </w:t>
      </w:r>
      <w:r w:rsidR="009B7689">
        <w:rPr>
          <w:rFonts w:ascii="Times New Roman" w:hAnsi="Times New Roman" w:cs="Times New Roman"/>
        </w:rPr>
        <w:t xml:space="preserve">age </w:t>
      </w:r>
      <w:r w:rsidR="009B7689" w:rsidRPr="00722CCE">
        <w:rPr>
          <w:rFonts w:ascii="Times New Roman" w:hAnsi="Times New Roman" w:cs="Times New Roman"/>
        </w:rPr>
        <w:t>structure</w:t>
      </w:r>
      <w:r w:rsidR="000F442A" w:rsidRPr="00722CCE">
        <w:rPr>
          <w:rFonts w:ascii="Times New Roman" w:hAnsi="Times New Roman" w:cs="Times New Roman"/>
        </w:rPr>
        <w:t xml:space="preserve"> </w:t>
      </w:r>
      <w:r w:rsidR="00A0447E">
        <w:rPr>
          <w:rFonts w:ascii="Times New Roman" w:hAnsi="Times New Roman" w:cs="Times New Roman"/>
        </w:rPr>
        <w:t xml:space="preserve">for </w:t>
      </w:r>
      <w:r w:rsidR="00235C8A">
        <w:rPr>
          <w:rFonts w:ascii="Times New Roman" w:hAnsi="Times New Roman" w:cs="Times New Roman"/>
        </w:rPr>
        <w:t xml:space="preserve">population </w:t>
      </w:r>
      <w:r w:rsidR="00A0447E">
        <w:rPr>
          <w:rFonts w:ascii="Times New Roman" w:hAnsi="Times New Roman" w:cs="Times New Roman"/>
        </w:rPr>
        <w:t>1</w:t>
      </w:r>
      <w:r w:rsidR="000F442A" w:rsidRPr="00722CCE">
        <w:rPr>
          <w:rFonts w:ascii="Times New Roman" w:hAnsi="Times New Roman" w:cs="Times New Roman"/>
        </w:rPr>
        <w:t xml:space="preserve">: </w:t>
      </w:r>
    </w:p>
    <w:p w14:paraId="4FEF851E" w14:textId="4FE98D9E" w:rsidR="00144CE9" w:rsidRPr="00144CE9" w:rsidRDefault="009477DC" w:rsidP="005049E7">
      <w:pPr>
        <w:spacing w:line="480" w:lineRule="auto"/>
        <w:ind w:leftChars="200" w:left="480"/>
        <w:rPr>
          <w:rFonts w:ascii="Times New Roman" w:hAnsi="Times New Roman" w:cs="Times New Roman"/>
        </w:rPr>
      </w:pPr>
      <m:oMath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p>
                </m:sSubSup>
                <m:r>
                  <w:rPr>
                    <w:rFonts w:ascii="Microsoft YaHei" w:eastAsia="Microsoft YaHei" w:hAnsi="Microsoft YaHei" w:cs="Microsoft YaHei" w:hint="eastAsia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e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</w:rPr>
            </m:ctrlP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</m:sSub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</m:oMath>
      <w:r w:rsidR="00DA3D0B">
        <w:rPr>
          <w:rFonts w:ascii="Times New Roman" w:hAnsi="Times New Roman" w:cs="Times New Roman"/>
        </w:rPr>
        <w:t xml:space="preserve"> </w:t>
      </w:r>
    </w:p>
    <w:p w14:paraId="275F52AA" w14:textId="2E2CC6DE" w:rsidR="00144CE9" w:rsidRDefault="009477DC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=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</m:e>
                </m:nary>
                <m:r>
                  <w:rPr>
                    <w:rFonts w:ascii="Cambria Math" w:hAnsi="Cambria Math" w:cs="Times New Roman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</m:e>
                </m:nary>
              </m:e>
            </m:d>
            <m:ctrlPr>
              <w:rPr>
                <w:rFonts w:ascii="Cambria Math" w:hAnsi="Cambria Math" w:cs="Times New Roman"/>
                <w:i/>
              </w:rPr>
            </m:ctrlP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p>
                </m:sSup>
              </m:e>
            </m:nary>
            <m:r>
              <w:rPr>
                <w:rFonts w:ascii="Cambria Math" w:hAnsi="Cambria Math" w:cs="Times New Roman"/>
              </w:rPr>
              <m:t>×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</m:e>
            </m:nary>
          </m:den>
        </m:f>
      </m:oMath>
      <w:r w:rsidR="00204CBD">
        <w:rPr>
          <w:rFonts w:ascii="Times New Roman" w:hAnsi="Times New Roman" w:cs="Times New Roman"/>
        </w:rPr>
        <w:t xml:space="preserve"> </w:t>
      </w:r>
    </w:p>
    <w:p w14:paraId="57CCA1AF" w14:textId="06D5F4F7" w:rsidR="00144CE9" w:rsidRDefault="00144CE9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</m:e>
            </m:d>
            <m:ctrlPr>
              <w:rPr>
                <w:rFonts w:ascii="Cambria Math" w:hAnsi="Cambria Math" w:cs="Times New Roman"/>
                <w:i/>
              </w:rPr>
            </m:ctrlPr>
          </m:num>
          <m:den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 w:hint="eastAsia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den>
        </m:f>
        <m:r>
          <w:rPr>
            <w:rFonts w:ascii="Cambria Math" w:eastAsia="SimSun" w:hAnsi="Cambria Math" w:cs="Times New Roman" w:hint="eastAsia"/>
          </w:rPr>
          <m:t>×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</m:oMath>
      <w:r w:rsidR="00204CBD">
        <w:rPr>
          <w:rFonts w:ascii="Times New Roman" w:hAnsi="Times New Roman" w:cs="Times New Roman"/>
        </w:rPr>
        <w:t xml:space="preserve"> </w:t>
      </w:r>
    </w:p>
    <w:p w14:paraId="30B38556" w14:textId="592351B0" w:rsidR="00144CE9" w:rsidRDefault="00144CE9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  <m:r>
                  <w:rPr>
                    <w:rFonts w:ascii="Cambria Math" w:eastAsia="SimSun" w:hAnsi="Cambria Math" w:cs="Times New Roman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1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</m:e>
            </m:d>
          </m:num>
          <m:den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</w:rPr>
                  <m:t>×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den>
                </m:f>
              </m:e>
            </m:nary>
          </m:den>
        </m:f>
        <m:r>
          <w:rPr>
            <w:rFonts w:ascii="Cambria Math" w:eastAsia="SimSun" w:hAnsi="Cambria Math" w:cs="Times New Roman" w:hint="eastAsia"/>
          </w:rPr>
          <m:t>×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</m:oMath>
      <w:r w:rsidR="00204CBD">
        <w:rPr>
          <w:rFonts w:ascii="Times New Roman" w:hAnsi="Times New Roman" w:cs="Times New Roman"/>
        </w:rPr>
        <w:t xml:space="preserve"> </w:t>
      </w:r>
    </w:p>
    <w:p w14:paraId="7E4E10EE" w14:textId="3B01C25A" w:rsidR="000F6F7E" w:rsidRDefault="000F6F7E" w:rsidP="000F6F7E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  <m:r>
                  <w:rPr>
                    <w:rFonts w:ascii="Cambria Math" w:eastAsia="SimSun" w:hAnsi="Cambria Math" w:cs="Times New Roman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</m:e>
            </m:d>
          </m:num>
          <m:den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</m:e>
            </m:nary>
          </m:den>
        </m:f>
        <m:r>
          <w:rPr>
            <w:rFonts w:ascii="Cambria Math" w:eastAsia="SimSun" w:hAnsi="Cambria Math" w:cs="Times New Roman" w:hint="eastAsia"/>
          </w:rPr>
          <m:t>×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</m:oMath>
      <w:r w:rsidR="00204CBD">
        <w:rPr>
          <w:rFonts w:ascii="Times New Roman" w:hAnsi="Times New Roman" w:cs="Times New Roman"/>
        </w:rPr>
        <w:t xml:space="preserve"> </w:t>
      </w:r>
    </w:p>
    <w:p w14:paraId="42DB9E20" w14:textId="4D89C25F" w:rsidR="000F6F7E" w:rsidRPr="000F6F7E" w:rsidRDefault="000F6F7E" w:rsidP="000F6F7E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  <m:r>
                  <w:rPr>
                    <w:rFonts w:ascii="Cambria Math" w:eastAsia="SimSun" w:hAnsi="Cambria Math" w:cs="Times New Roman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</m:e>
            </m:d>
          </m:num>
          <m:den>
            <m:f>
              <m:fPr>
                <m:ctrlPr>
                  <w:rPr>
                    <w:rFonts w:ascii="Cambria Math" w:eastAsia="SimSun" w:hAnsi="Cambria Math" w:cs="Times New Roman"/>
                    <w:i/>
                  </w:rPr>
                </m:ctrlPr>
              </m:fPr>
              <m:num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</m:num>
              <m:den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</m:den>
            </m:f>
          </m:den>
        </m:f>
        <m:r>
          <w:rPr>
            <w:rFonts w:ascii="Cambria Math" w:eastAsia="SimSun" w:hAnsi="Cambria Math" w:cs="Times New Roman" w:hint="eastAsia"/>
          </w:rPr>
          <m:t>×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</m:oMath>
      <w:r w:rsidR="00204CBD">
        <w:rPr>
          <w:rFonts w:ascii="Times New Roman" w:hAnsi="Times New Roman" w:cs="Times New Roman"/>
        </w:rPr>
        <w:t xml:space="preserve"> </w:t>
      </w:r>
    </w:p>
    <w:p w14:paraId="7B89CE7B" w14:textId="38F2A1E2" w:rsidR="00144CE9" w:rsidRDefault="00144CE9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nary>
            <m:r>
              <w:rPr>
                <w:rFonts w:ascii="Cambria Math" w:eastAsia="SimSun" w:hAnsi="Cambria Math" w:cs="Times New Roman"/>
              </w:rPr>
              <m:t>-</m:t>
            </m:r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nary>
          </m:e>
        </m:d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N</m:t>
            </m:r>
          </m:e>
          <m:sub>
            <m:r>
              <w:rPr>
                <w:rFonts w:ascii="Cambria Math" w:eastAsia="SimSun" w:hAnsi="Cambria Math" w:cs="Times New Roman"/>
              </w:rPr>
              <m:t>1</m:t>
            </m:r>
          </m:sub>
        </m:sSub>
      </m:oMath>
      <w:r w:rsidR="00204CBD">
        <w:rPr>
          <w:rFonts w:ascii="Times New Roman" w:hAnsi="Times New Roman" w:cs="Times New Roman"/>
        </w:rPr>
        <w:t xml:space="preserve"> </w:t>
      </w:r>
    </w:p>
    <w:p w14:paraId="75621BC9" w14:textId="4F39401B" w:rsidR="00144CE9" w:rsidRDefault="00144CE9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</m:e>
        </m:nary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m</m:t>
            </m:r>
          </m:e>
          <m:sub>
            <m:r>
              <w:rPr>
                <w:rFonts w:ascii="Cambria Math" w:eastAsia="SimSun" w:hAnsi="Cambria Math" w:cs="Times New Roman"/>
              </w:rPr>
              <m:t>i1</m:t>
            </m:r>
          </m:sub>
        </m:sSub>
      </m:oMath>
      <w:r w:rsidR="00204CBD">
        <w:rPr>
          <w:rFonts w:ascii="Times New Roman" w:hAnsi="Times New Roman" w:cs="Times New Roman"/>
        </w:rPr>
        <w:t xml:space="preserve"> </w:t>
      </w:r>
    </w:p>
    <w:p w14:paraId="1EE304C5" w14:textId="625D1FF4" w:rsidR="000F6F7E" w:rsidRDefault="000F6F7E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="00204CBD">
        <w:rPr>
          <w:rFonts w:ascii="Times New Roman" w:hAnsi="Times New Roman" w:cs="Times New Roman"/>
        </w:rPr>
        <w:t xml:space="preserve"> </w:t>
      </w:r>
    </w:p>
    <w:p w14:paraId="76A8E021" w14:textId="4D8492C5" w:rsidR="00545CA3" w:rsidRPr="00545CA3" w:rsidRDefault="00545CA3" w:rsidP="0050793D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cording to </w:t>
      </w:r>
      <w:r w:rsidR="00BD0B7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actorial experiment design of three factors, </w:t>
      </w:r>
      <w:proofErr w:type="spellStart"/>
      <w:r w:rsidR="00C826FB" w:rsidRPr="00545CA3">
        <w:rPr>
          <w:rFonts w:ascii="Times New Roman" w:hAnsi="Times New Roman" w:cs="Times New Roman"/>
          <w:i/>
        </w:rPr>
        <w:t>M</w:t>
      </w:r>
      <w:r w:rsidR="00C826FB" w:rsidRPr="00545CA3">
        <w:rPr>
          <w:rFonts w:ascii="Times New Roman" w:hAnsi="Times New Roman" w:cs="Times New Roman"/>
          <w:i/>
          <w:vertAlign w:val="subscript"/>
        </w:rPr>
        <w:t>s</w:t>
      </w:r>
      <w:proofErr w:type="spellEnd"/>
      <w:r>
        <w:rPr>
          <w:rFonts w:ascii="Times New Roman" w:hAnsi="Times New Roman" w:cs="Times New Roman"/>
        </w:rPr>
        <w:t xml:space="preserve"> </w:t>
      </w:r>
      <w:r w:rsidR="00C826FB">
        <w:rPr>
          <w:rFonts w:ascii="Times New Roman" w:hAnsi="Times New Roman" w:cs="Times New Roman"/>
        </w:rPr>
        <w:t>denotes</w:t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 w:hint="eastAsia"/>
        </w:rPr>
        <w:t>main</w:t>
      </w:r>
      <w:r>
        <w:rPr>
          <w:rFonts w:ascii="Times New Roman" w:hAnsi="Times New Roman" w:cs="Times New Roman"/>
        </w:rPr>
        <w:t xml:space="preserve"> effect of </w:t>
      </w:r>
      <w:r w:rsidR="009B7689">
        <w:rPr>
          <w:rFonts w:ascii="Times New Roman" w:hAnsi="Times New Roman" w:cs="Times New Roman"/>
        </w:rPr>
        <w:t>age structure</w:t>
      </w:r>
      <w:r>
        <w:rPr>
          <w:rFonts w:ascii="Times New Roman" w:hAnsi="Times New Roman" w:cs="Times New Roman"/>
        </w:rPr>
        <w:t>.</w:t>
      </w:r>
    </w:p>
    <w:p w14:paraId="7CA0CBA0" w14:textId="778ADACC" w:rsidR="000F442A" w:rsidRDefault="00545CA3" w:rsidP="006E3E16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tep 4: </w:t>
      </w:r>
      <w:r w:rsidR="0050793D">
        <w:rPr>
          <w:rFonts w:ascii="Times New Roman" w:hAnsi="Times New Roman" w:cs="Times New Roman"/>
        </w:rPr>
        <w:t xml:space="preserve">calculate </w:t>
      </w:r>
      <w:r w:rsidR="00FD28CA">
        <w:rPr>
          <w:rFonts w:ascii="Times New Roman" w:hAnsi="Times New Roman" w:cs="Times New Roman"/>
        </w:rPr>
        <w:t xml:space="preserve">the </w:t>
      </w:r>
      <w:r w:rsidR="000F442A" w:rsidRPr="00722CCE">
        <w:rPr>
          <w:rFonts w:ascii="Times New Roman" w:hAnsi="Times New Roman" w:cs="Times New Roman"/>
        </w:rPr>
        <w:t>number of deaths attribute</w:t>
      </w:r>
      <w:r w:rsidR="0050793D">
        <w:rPr>
          <w:rFonts w:ascii="Times New Roman" w:hAnsi="Times New Roman" w:cs="Times New Roman"/>
        </w:rPr>
        <w:t>d</w:t>
      </w:r>
      <w:r w:rsidR="000F442A" w:rsidRPr="00722CCE">
        <w:rPr>
          <w:rFonts w:ascii="Times New Roman" w:hAnsi="Times New Roman" w:cs="Times New Roman"/>
        </w:rPr>
        <w:t xml:space="preserve"> to </w:t>
      </w:r>
      <w:r w:rsidR="00404F3B">
        <w:rPr>
          <w:rFonts w:ascii="Times New Roman" w:hAnsi="Times New Roman" w:cs="Times New Roman"/>
        </w:rPr>
        <w:t>ASMR</w:t>
      </w:r>
      <w:r w:rsidR="0050793D">
        <w:rPr>
          <w:rFonts w:ascii="Times New Roman" w:hAnsi="Times New Roman" w:cs="Times New Roman"/>
        </w:rPr>
        <w:t xml:space="preserve"> </w:t>
      </w:r>
      <w:r w:rsidR="00152108">
        <w:rPr>
          <w:rFonts w:ascii="Times New Roman" w:hAnsi="Times New Roman" w:cs="Times New Roman"/>
        </w:rPr>
        <w:t xml:space="preserve">for </w:t>
      </w:r>
      <w:r w:rsidR="00235C8A">
        <w:rPr>
          <w:rFonts w:ascii="Times New Roman" w:hAnsi="Times New Roman" w:cs="Times New Roman"/>
        </w:rPr>
        <w:t xml:space="preserve">population </w:t>
      </w:r>
      <w:r w:rsidR="00152108">
        <w:rPr>
          <w:rFonts w:ascii="Times New Roman" w:hAnsi="Times New Roman" w:cs="Times New Roman"/>
        </w:rPr>
        <w:t>1</w:t>
      </w:r>
      <w:r w:rsidR="000F442A" w:rsidRPr="00722CCE">
        <w:rPr>
          <w:rFonts w:ascii="Times New Roman" w:hAnsi="Times New Roman" w:cs="Times New Roman"/>
        </w:rPr>
        <w:t>:</w:t>
      </w:r>
    </w:p>
    <w:p w14:paraId="5A3B85AC" w14:textId="7A046C25" w:rsidR="007E475F" w:rsidRPr="007E475F" w:rsidRDefault="009477DC" w:rsidP="005049E7">
      <w:pPr>
        <w:spacing w:line="480" w:lineRule="auto"/>
        <w:ind w:leftChars="200" w:left="480"/>
        <w:rPr>
          <w:rFonts w:ascii="Times New Roman" w:hAnsi="Times New Roman" w:cs="Times New Roman"/>
        </w:rPr>
      </w:pPr>
      <m:oMath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e</m:t>
                    </m:r>
                  </m:sub>
                </m:sSub>
                <m:r>
                  <w:rPr>
                    <w:rFonts w:ascii="Cambria Math" w:eastAsia="Microsoft YaHei" w:hAnsi="Cambria Math" w:cs="Microsoft YaHei" w:hint="eastAsia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p>
                </m:sSubSup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</m:sSub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</m:oMath>
      <w:r w:rsidR="00DA3D0B">
        <w:rPr>
          <w:rFonts w:ascii="Times New Roman" w:hAnsi="Times New Roman" w:cs="Times New Roman"/>
        </w:rPr>
        <w:t xml:space="preserve"> </w:t>
      </w:r>
    </w:p>
    <w:p w14:paraId="49D1F560" w14:textId="3FFFBF07" w:rsidR="007E475F" w:rsidRDefault="007E475F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</m:e>
                </m:nary>
                <m:r>
                  <w:rPr>
                    <w:rFonts w:ascii="Cambria Math" w:hAnsi="Cambria Math" w:cs="Times New Roman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</m:e>
                </m:nary>
              </m:e>
            </m:d>
            <m:ctrlPr>
              <w:rPr>
                <w:rFonts w:ascii="Cambria Math" w:hAnsi="Cambria Math" w:cs="Times New Roman"/>
                <w:i/>
              </w:rPr>
            </m:ctrlP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p>
                </m:sSup>
              </m:e>
            </m:nary>
            <m:r>
              <w:rPr>
                <w:rFonts w:ascii="Cambria Math" w:hAnsi="Cambria Math" w:cs="Times New Roman"/>
              </w:rPr>
              <m:t>×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</m:e>
            </m:nary>
          </m:den>
        </m:f>
      </m:oMath>
      <w:r w:rsidR="00E36004">
        <w:rPr>
          <w:rFonts w:ascii="Times New Roman" w:hAnsi="Times New Roman" w:cs="Times New Roman"/>
        </w:rPr>
        <w:t xml:space="preserve"> </w:t>
      </w:r>
    </w:p>
    <w:p w14:paraId="06D02C34" w14:textId="515037D9" w:rsidR="007E475F" w:rsidRDefault="007E475F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e>
                </m:nary>
                <m:r>
                  <w:rPr>
                    <w:rFonts w:ascii="Cambria Math" w:eastAsia="SimSun" w:hAnsi="Cambria Math" w:cs="Times New Roman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</m:e>
            </m:d>
          </m:num>
          <m:den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nary>
          </m:den>
        </m:f>
        <m:r>
          <w:rPr>
            <w:rFonts w:ascii="Cambria Math" w:hAnsi="Cambria Math" w:cs="Times New Roman"/>
          </w:rPr>
          <m:t>×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</m:oMath>
      <w:r w:rsidR="00E36004">
        <w:rPr>
          <w:rFonts w:ascii="Times New Roman" w:hAnsi="Times New Roman" w:cs="Times New Roman"/>
        </w:rPr>
        <w:t xml:space="preserve"> </w:t>
      </w:r>
    </w:p>
    <w:p w14:paraId="6EF8F0FA" w14:textId="0D7B648A" w:rsidR="007E475F" w:rsidRDefault="007E475F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e>
                </m:nary>
                <m:r>
                  <w:rPr>
                    <w:rFonts w:ascii="Cambria Math" w:eastAsia="SimSun" w:hAnsi="Cambria Math" w:cs="Times New Roman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</m:e>
            </m:d>
          </m:num>
          <m:den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</w:rPr>
                  <m:t>×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den>
                </m:f>
              </m:e>
            </m:nary>
          </m:den>
        </m:f>
        <m:r>
          <w:rPr>
            <w:rFonts w:ascii="Cambria Math" w:hAnsi="Cambria Math" w:cs="Times New Roman"/>
          </w:rPr>
          <m:t>×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</m:oMath>
      <w:r w:rsidR="00E36004">
        <w:rPr>
          <w:rFonts w:ascii="Times New Roman" w:hAnsi="Times New Roman" w:cs="Times New Roman"/>
        </w:rPr>
        <w:t xml:space="preserve"> </w:t>
      </w:r>
    </w:p>
    <w:p w14:paraId="44EAE2B3" w14:textId="51CCBA67" w:rsidR="00E12F83" w:rsidRDefault="00E12F83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e>
                </m:nary>
                <m:r>
                  <w:rPr>
                    <w:rFonts w:ascii="Cambria Math" w:eastAsia="SimSun" w:hAnsi="Cambria Math" w:cs="Times New Roman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</m:e>
            </m:d>
          </m:num>
          <m:den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</m:e>
            </m:nary>
          </m:den>
        </m:f>
        <m:r>
          <w:rPr>
            <w:rFonts w:ascii="Cambria Math" w:hAnsi="Cambria Math" w:cs="Times New Roman"/>
          </w:rPr>
          <m:t>×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</m:oMath>
      <w:r w:rsidR="00E36004">
        <w:rPr>
          <w:rFonts w:ascii="Times New Roman" w:hAnsi="Times New Roman" w:cs="Times New Roman"/>
        </w:rPr>
        <w:t xml:space="preserve"> </w:t>
      </w:r>
    </w:p>
    <w:p w14:paraId="1DD44D50" w14:textId="3617EB11" w:rsidR="00E12F83" w:rsidRDefault="00E12F83" w:rsidP="00E12F83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e>
                </m:nary>
                <m:r>
                  <w:rPr>
                    <w:rFonts w:ascii="Cambria Math" w:eastAsia="SimSun" w:hAnsi="Cambria Math" w:cs="Times New Roman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</m:e>
            </m:d>
          </m:num>
          <m:den>
            <m:f>
              <m:fPr>
                <m:ctrlPr>
                  <w:rPr>
                    <w:rFonts w:ascii="Cambria Math" w:eastAsia="SimSun" w:hAnsi="Cambria Math" w:cs="Times New Roman"/>
                    <w:i/>
                  </w:rPr>
                </m:ctrlPr>
              </m:fPr>
              <m:num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</m:num>
              <m:den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</m:den>
            </m:f>
          </m:den>
        </m:f>
        <m:r>
          <w:rPr>
            <w:rFonts w:ascii="Cambria Math" w:hAnsi="Cambria Math" w:cs="Times New Roman"/>
          </w:rPr>
          <m:t>×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</m:oMath>
      <w:r w:rsidR="00E36004">
        <w:rPr>
          <w:rFonts w:ascii="Times New Roman" w:hAnsi="Times New Roman" w:cs="Times New Roman"/>
        </w:rPr>
        <w:t xml:space="preserve"> </w:t>
      </w:r>
    </w:p>
    <w:p w14:paraId="78840CA8" w14:textId="4EA1C95C" w:rsidR="007E475F" w:rsidRDefault="007E475F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nary>
            <m:r>
              <w:rPr>
                <w:rFonts w:ascii="Cambria Math" w:eastAsia="SimSun" w:hAnsi="Cambria Math" w:cs="Times New Roman"/>
              </w:rPr>
              <m:t>-</m:t>
            </m:r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nary>
          </m:e>
        </m:d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N</m:t>
            </m:r>
          </m:e>
          <m:sub>
            <m:r>
              <w:rPr>
                <w:rFonts w:ascii="Cambria Math" w:eastAsia="SimSun" w:hAnsi="Cambria Math" w:cs="Times New Roman"/>
              </w:rPr>
              <m:t>1</m:t>
            </m:r>
          </m:sub>
        </m:sSub>
      </m:oMath>
      <w:r w:rsidR="00E36004">
        <w:rPr>
          <w:rFonts w:ascii="Times New Roman" w:hAnsi="Times New Roman" w:cs="Times New Roman"/>
        </w:rPr>
        <w:t xml:space="preserve"> </w:t>
      </w:r>
    </w:p>
    <w:p w14:paraId="56FABE42" w14:textId="2FB6B4A0" w:rsidR="007E475F" w:rsidRDefault="007E475F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E36004">
        <w:rPr>
          <w:rFonts w:ascii="Times New Roman" w:hAnsi="Times New Roman" w:cs="Times New Roman"/>
        </w:rPr>
        <w:t xml:space="preserve"> </w:t>
      </w:r>
    </w:p>
    <w:p w14:paraId="21F9E420" w14:textId="0F3C2EAD" w:rsidR="007E475F" w:rsidRDefault="007E475F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</m:e>
            </m:d>
          </m:e>
        </m:nary>
        <m:r>
          <w:rPr>
            <w:rFonts w:ascii="Cambria Math" w:hAnsi="Cambria Math" w:cs="Times New Roman"/>
          </w:rPr>
          <m:t>+</m:t>
        </m:r>
        <m:nary>
          <m:naryPr>
            <m:chr m:val="∑"/>
            <m:limLoc m:val="undOvr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E36004">
        <w:rPr>
          <w:rFonts w:ascii="Times New Roman" w:hAnsi="Times New Roman" w:cs="Times New Roman"/>
        </w:rPr>
        <w:t xml:space="preserve"> </w:t>
      </w:r>
    </w:p>
    <w:p w14:paraId="40DC78EB" w14:textId="12D76071" w:rsidR="00E12F83" w:rsidRPr="00722CCE" w:rsidRDefault="00E12F83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sm</m:t>
            </m:r>
          </m:sub>
        </m:sSub>
      </m:oMath>
      <w:r w:rsidR="00E36004">
        <w:rPr>
          <w:rFonts w:ascii="Times New Roman" w:hAnsi="Times New Roman" w:cs="Times New Roman"/>
        </w:rPr>
        <w:t xml:space="preserve"> </w:t>
      </w:r>
    </w:p>
    <w:p w14:paraId="0C186965" w14:textId="36AF85AD" w:rsidR="006E3E16" w:rsidRPr="006E3E16" w:rsidRDefault="006E3E16" w:rsidP="00C8070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ccording to </w:t>
      </w:r>
      <w:r w:rsidR="00525343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 xml:space="preserve">factorial experiment design of </w:t>
      </w:r>
      <w:r w:rsidR="00525343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three factors</w:t>
      </w:r>
      <w:r w:rsidR="004B6188">
        <w:rPr>
          <w:rFonts w:ascii="Times New Roman" w:hAnsi="Times New Roman" w:cs="Times New Roman" w:hint="eastAsia"/>
        </w:rPr>
        <w:t>,</w:t>
      </w:r>
      <w:r w:rsidR="003957E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first part is the </w:t>
      </w:r>
      <w:r>
        <w:rPr>
          <w:rFonts w:ascii="Times New Roman" w:hAnsi="Times New Roman" w:cs="Times New Roman" w:hint="eastAsia"/>
        </w:rPr>
        <w:t>main</w:t>
      </w:r>
      <w:r>
        <w:rPr>
          <w:rFonts w:ascii="Times New Roman" w:hAnsi="Times New Roman" w:cs="Times New Roman"/>
        </w:rPr>
        <w:t xml:space="preserve"> effect of </w:t>
      </w:r>
      <w:r w:rsidR="00404F3B">
        <w:rPr>
          <w:rFonts w:ascii="Times New Roman" w:hAnsi="Times New Roman" w:cs="Times New Roman" w:hint="eastAsia"/>
        </w:rPr>
        <w:t>ASMR</w:t>
      </w:r>
      <w:r>
        <w:rPr>
          <w:rFonts w:ascii="Times New Roman" w:hAnsi="Times New Roman" w:cs="Times New Roman"/>
        </w:rPr>
        <w:t xml:space="preserve"> (</w:t>
      </w:r>
      <w:r w:rsidRPr="00545CA3">
        <w:rPr>
          <w:rFonts w:ascii="Times New Roman" w:hAnsi="Times New Roman" w:cs="Times New Roman"/>
          <w:i/>
        </w:rPr>
        <w:t>M</w:t>
      </w:r>
      <w:r>
        <w:rPr>
          <w:rFonts w:ascii="Times New Roman" w:hAnsi="Times New Roman" w:cs="Times New Roman"/>
          <w:i/>
          <w:vertAlign w:val="subscript"/>
        </w:rPr>
        <w:t>m</w:t>
      </w:r>
      <w:r>
        <w:rPr>
          <w:rFonts w:ascii="Times New Roman" w:hAnsi="Times New Roman" w:cs="Times New Roman"/>
        </w:rPr>
        <w:t xml:space="preserve">), and the second part is the </w:t>
      </w:r>
      <w:r w:rsidR="00235C8A">
        <w:rPr>
          <w:rFonts w:ascii="Times New Roman" w:hAnsi="Times New Roman" w:cs="Times New Roman"/>
        </w:rPr>
        <w:t>two-way</w:t>
      </w:r>
      <w:r>
        <w:rPr>
          <w:rFonts w:ascii="Times New Roman" w:hAnsi="Times New Roman" w:cs="Times New Roman"/>
        </w:rPr>
        <w:t xml:space="preserve"> interaction of </w:t>
      </w:r>
      <w:r w:rsidR="00404F3B">
        <w:rPr>
          <w:rFonts w:ascii="Times New Roman" w:hAnsi="Times New Roman" w:cs="Times New Roman" w:hint="eastAsia"/>
        </w:rPr>
        <w:t>ASMR</w:t>
      </w:r>
      <w:r>
        <w:rPr>
          <w:rFonts w:ascii="Times New Roman" w:hAnsi="Times New Roman" w:cs="Times New Roman"/>
        </w:rPr>
        <w:t xml:space="preserve"> and </w:t>
      </w:r>
      <w:r w:rsidR="009B7689">
        <w:rPr>
          <w:rFonts w:ascii="Times New Roman" w:hAnsi="Times New Roman" w:cs="Times New Roman"/>
        </w:rPr>
        <w:t>age structure</w:t>
      </w:r>
      <w:r>
        <w:rPr>
          <w:rFonts w:ascii="Times New Roman" w:hAnsi="Times New Roman" w:cs="Times New Roman"/>
        </w:rPr>
        <w:t xml:space="preserve"> (</w:t>
      </w:r>
      <w:r w:rsidR="00EE217F" w:rsidRPr="008F1372">
        <w:rPr>
          <w:rFonts w:ascii="Times New Roman" w:hAnsi="Times New Roman" w:cs="Times New Roman"/>
          <w:i/>
        </w:rPr>
        <w:t>I</w:t>
      </w:r>
      <w:r w:rsidR="00927D0E">
        <w:rPr>
          <w:rFonts w:ascii="Times New Roman" w:hAnsi="Times New Roman" w:cs="Times New Roman"/>
          <w:i/>
          <w:vertAlign w:val="subscript"/>
        </w:rPr>
        <w:t>sm</w:t>
      </w:r>
      <w:r>
        <w:rPr>
          <w:rFonts w:ascii="Times New Roman" w:hAnsi="Times New Roman" w:cs="Times New Roman"/>
        </w:rPr>
        <w:t xml:space="preserve">). </w:t>
      </w:r>
    </w:p>
    <w:p w14:paraId="78DCA79B" w14:textId="49299FBF" w:rsidR="000F442A" w:rsidRDefault="008F1372" w:rsidP="00C8070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5: calculate </w:t>
      </w:r>
      <w:r w:rsidR="000F442A" w:rsidRPr="00722CCE">
        <w:rPr>
          <w:rFonts w:ascii="Times New Roman" w:hAnsi="Times New Roman" w:cs="Times New Roman"/>
        </w:rPr>
        <w:t>number of deaths attribute</w:t>
      </w:r>
      <w:r>
        <w:rPr>
          <w:rFonts w:ascii="Times New Roman" w:hAnsi="Times New Roman" w:cs="Times New Roman"/>
        </w:rPr>
        <w:t>d</w:t>
      </w:r>
      <w:r w:rsidR="000F442A" w:rsidRPr="00722CCE">
        <w:rPr>
          <w:rFonts w:ascii="Times New Roman" w:hAnsi="Times New Roman" w:cs="Times New Roman"/>
        </w:rPr>
        <w:t xml:space="preserve"> to population size: </w:t>
      </w:r>
    </w:p>
    <w:p w14:paraId="6F164476" w14:textId="21E354A1" w:rsidR="00312E71" w:rsidRPr="00312E71" w:rsidRDefault="009477DC" w:rsidP="005049E7">
      <w:pPr>
        <w:spacing w:line="480" w:lineRule="auto"/>
        <w:ind w:leftChars="200" w:left="480"/>
        <w:rPr>
          <w:rFonts w:ascii="Times New Roman" w:hAnsi="Times New Roman" w:cs="Times New Roman"/>
        </w:rPr>
      </w:pP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e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</m:sSub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-</m:t>
        </m:r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p>
                </m:sSubSup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</m:sSub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</m:oMath>
      <w:r w:rsidR="00DA3D0B">
        <w:rPr>
          <w:rFonts w:ascii="Times New Roman" w:hAnsi="Times New Roman" w:cs="Times New Roman"/>
        </w:rPr>
        <w:t xml:space="preserve"> </w:t>
      </w:r>
    </w:p>
    <w:p w14:paraId="0F27C465" w14:textId="417C7643" w:rsidR="00312E71" w:rsidRDefault="00312E71" w:rsidP="00C8070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  <m:r>
          <w:rPr>
            <w:rFonts w:ascii="Cambria Math" w:eastAsia="SimSun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</m:e>
            </m:d>
          </m:e>
        </m:nary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830123">
        <w:rPr>
          <w:rFonts w:ascii="Times New Roman" w:hAnsi="Times New Roman" w:cs="Times New Roman"/>
        </w:rPr>
        <w:t xml:space="preserve"> </w:t>
      </w:r>
    </w:p>
    <w:p w14:paraId="3C13D40F" w14:textId="5ED1CF37" w:rsidR="000F442A" w:rsidRDefault="003871B5" w:rsidP="00AD7FF9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r>
              <w:rPr>
                <w:rFonts w:ascii="Cambria Math" w:hAnsi="Cambria Math" w:cs="Times New Roman" w:hint="eastAsia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d>
              </m:e>
            </m:nary>
            <m:r>
              <w:rPr>
                <w:rFonts w:ascii="Cambria Math" w:eastAsia="SimSun" w:hAnsi="Cambria Math" w:cs="Times New Roman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nary>
            <m:r>
              <w:rPr>
                <w:rFonts w:ascii="Cambria Math" w:eastAsia="SimSun" w:hAnsi="Cambria Math" w:cs="Times New Roman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d>
              </m:e>
            </m:nary>
            <m:r>
              <w:rPr>
                <w:rFonts w:ascii="Cambria Math" w:eastAsia="SimSun" w:hAnsi="Cambria Math" w:cs="Times New Roman"/>
              </w:rPr>
              <m:t xml:space="preserve"> </m:t>
            </m:r>
          </m:e>
        </m:nary>
      </m:oMath>
      <w:r w:rsidR="00830123">
        <w:rPr>
          <w:rFonts w:ascii="Times New Roman" w:hAnsi="Times New Roman" w:cs="Times New Roman"/>
        </w:rPr>
        <w:t xml:space="preserve"> </w:t>
      </w:r>
    </w:p>
    <w:p w14:paraId="356E5154" w14:textId="32076558" w:rsidR="002B02F4" w:rsidRPr="00722CCE" w:rsidRDefault="002B02F4" w:rsidP="00AD7FF9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ps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pm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psm</m:t>
            </m:r>
          </m:sub>
        </m:sSub>
      </m:oMath>
      <w:r w:rsidR="00830123">
        <w:rPr>
          <w:rFonts w:ascii="Times New Roman" w:hAnsi="Times New Roman" w:cs="Times New Roman"/>
        </w:rPr>
        <w:t xml:space="preserve"> </w:t>
      </w:r>
    </w:p>
    <w:p w14:paraId="5FBB2AB3" w14:textId="700F7824" w:rsidR="000F442A" w:rsidRPr="00D820AC" w:rsidRDefault="00D820AC" w:rsidP="006A2560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ccording to </w:t>
      </w:r>
      <w:r w:rsidR="0052534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actorial experiment design of </w:t>
      </w:r>
      <w:r w:rsidR="0052534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three factors,</w:t>
      </w:r>
      <w:r w:rsidR="001416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first part is the main effect of population size (</w:t>
      </w:r>
      <w:proofErr w:type="spellStart"/>
      <w:r w:rsidR="00612A26">
        <w:rPr>
          <w:rFonts w:ascii="Times New Roman" w:hAnsi="Times New Roman" w:cs="Times New Roman"/>
          <w:i/>
        </w:rPr>
        <w:t>M</w:t>
      </w:r>
      <w:r w:rsidR="00612A26">
        <w:rPr>
          <w:rFonts w:ascii="Times New Roman" w:hAnsi="Times New Roman" w:cs="Times New Roman"/>
          <w:i/>
          <w:vertAlign w:val="subscript"/>
        </w:rPr>
        <w:t>p</w:t>
      </w:r>
      <w:proofErr w:type="spellEnd"/>
      <w:r>
        <w:rPr>
          <w:rFonts w:ascii="Times New Roman" w:hAnsi="Times New Roman" w:cs="Times New Roman"/>
        </w:rPr>
        <w:t xml:space="preserve">), and the </w:t>
      </w:r>
      <w:r w:rsidR="00A137F5">
        <w:rPr>
          <w:rFonts w:ascii="Times New Roman" w:hAnsi="Times New Roman" w:cs="Times New Roman"/>
        </w:rPr>
        <w:t xml:space="preserve">remaining </w:t>
      </w:r>
      <w:r>
        <w:rPr>
          <w:rFonts w:ascii="Times New Roman" w:hAnsi="Times New Roman" w:cs="Times New Roman"/>
        </w:rPr>
        <w:t xml:space="preserve">three parts are </w:t>
      </w:r>
      <w:r w:rsidR="00235C8A">
        <w:rPr>
          <w:rFonts w:ascii="Times New Roman" w:hAnsi="Times New Roman" w:cs="Times New Roman"/>
        </w:rPr>
        <w:t>two-way</w:t>
      </w:r>
      <w:r>
        <w:rPr>
          <w:rFonts w:ascii="Times New Roman" w:hAnsi="Times New Roman" w:cs="Times New Roman"/>
        </w:rPr>
        <w:t xml:space="preserve"> interactions of population size and </w:t>
      </w:r>
      <w:r w:rsidR="00404F3B">
        <w:rPr>
          <w:rFonts w:ascii="Times New Roman" w:hAnsi="Times New Roman" w:cs="Times New Roman" w:hint="eastAsia"/>
        </w:rPr>
        <w:t>ASMR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8F1372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i/>
          <w:vertAlign w:val="subscript"/>
        </w:rPr>
        <w:t>pm</w:t>
      </w:r>
      <w:proofErr w:type="spellEnd"/>
      <w:r>
        <w:rPr>
          <w:rFonts w:ascii="Times New Roman" w:hAnsi="Times New Roman" w:cs="Times New Roman"/>
        </w:rPr>
        <w:t xml:space="preserve">), population size and </w:t>
      </w:r>
      <w:r w:rsidR="009B7689">
        <w:rPr>
          <w:rFonts w:ascii="Times New Roman" w:hAnsi="Times New Roman" w:cs="Times New Roman"/>
        </w:rPr>
        <w:t>age structure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8F1372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i/>
          <w:vertAlign w:val="subscript"/>
        </w:rPr>
        <w:t>ps</w:t>
      </w:r>
      <w:proofErr w:type="spellEnd"/>
      <w:r>
        <w:rPr>
          <w:rFonts w:ascii="Times New Roman" w:hAnsi="Times New Roman" w:cs="Times New Roman"/>
        </w:rPr>
        <w:t xml:space="preserve">), and </w:t>
      </w:r>
      <w:r w:rsidR="00235C8A">
        <w:rPr>
          <w:rFonts w:ascii="Times New Roman" w:hAnsi="Times New Roman" w:cs="Times New Roman"/>
        </w:rPr>
        <w:t>three-way</w:t>
      </w:r>
      <w:r>
        <w:rPr>
          <w:rFonts w:ascii="Times New Roman" w:hAnsi="Times New Roman" w:cs="Times New Roman"/>
        </w:rPr>
        <w:t xml:space="preserve"> interaction of three </w:t>
      </w:r>
      <w:r w:rsidR="0090228F">
        <w:rPr>
          <w:rFonts w:ascii="Times New Roman" w:hAnsi="Times New Roman" w:cs="Times New Roman"/>
        </w:rPr>
        <w:t>factor</w:t>
      </w:r>
      <w:r>
        <w:rPr>
          <w:rFonts w:ascii="Times New Roman" w:hAnsi="Times New Roman" w:cs="Times New Roman"/>
        </w:rPr>
        <w:t>s (</w:t>
      </w:r>
      <w:proofErr w:type="spellStart"/>
      <w:r w:rsidRPr="008F1372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i/>
          <w:vertAlign w:val="subscript"/>
        </w:rPr>
        <w:t>psm</w:t>
      </w:r>
      <w:proofErr w:type="spellEnd"/>
      <w:r>
        <w:rPr>
          <w:rFonts w:ascii="Times New Roman" w:hAnsi="Times New Roman" w:cs="Times New Roman"/>
        </w:rPr>
        <w:t>)</w:t>
      </w:r>
      <w:r w:rsidR="00EC2D69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>.</w:t>
      </w:r>
    </w:p>
    <w:p w14:paraId="65D9CBBE" w14:textId="713A3EEA" w:rsidR="008D1EF2" w:rsidRPr="00182427" w:rsidRDefault="008D1EF2" w:rsidP="008D1EF2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182427">
        <w:rPr>
          <w:rFonts w:ascii="Times New Roman" w:hAnsi="Times New Roman" w:cs="Times New Roman"/>
          <w:b/>
          <w:sz w:val="32"/>
          <w:szCs w:val="32"/>
        </w:rPr>
        <w:t>2. Formula derivation of method</w:t>
      </w:r>
      <w:r w:rsidR="00AE6890" w:rsidRPr="0018242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A137F5" w:rsidRPr="00182427">
        <w:rPr>
          <w:rFonts w:ascii="Times New Roman" w:eastAsia="SimSun" w:hAnsi="Times New Roman" w:cs="Times New Roman"/>
          <w:b/>
          <w:sz w:val="32"/>
          <w:szCs w:val="32"/>
        </w:rPr>
        <w:t>II</w:t>
      </w:r>
      <w:r w:rsidR="00A137F5" w:rsidRPr="00182427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338A77A8" w14:textId="2703B042" w:rsidR="000F442A" w:rsidRPr="00722CCE" w:rsidRDefault="008D1EF2" w:rsidP="006A2560">
      <w:pPr>
        <w:spacing w:line="48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1: calculate e</w:t>
      </w:r>
      <w:r w:rsidR="000F442A" w:rsidRPr="00722CCE">
        <w:rPr>
          <w:rFonts w:ascii="Times New Roman" w:hAnsi="Times New Roman" w:cs="Times New Roman"/>
        </w:rPr>
        <w:t>xpected deaths</w:t>
      </w:r>
      <w:r w:rsidR="003C54E3">
        <w:rPr>
          <w:rFonts w:ascii="Times New Roman" w:hAnsi="Times New Roman" w:cs="Times New Roman"/>
        </w:rPr>
        <w:t xml:space="preserve"> </w:t>
      </w:r>
      <w:proofErr w:type="gramStart"/>
      <w:r w:rsidR="003C54E3">
        <w:rPr>
          <w:rFonts w:ascii="Times New Roman" w:hAnsi="Times New Roman" w:cs="Times New Roman"/>
        </w:rPr>
        <w:t>(</w:t>
      </w:r>
      <w:r w:rsidR="003C54E3" w:rsidRPr="003C54E3">
        <w:rPr>
          <w:rFonts w:ascii="Times New Roman" w:hAnsi="Times New Roman" w:cs="Times New Roman"/>
          <w:i/>
        </w:rPr>
        <w:t xml:space="preserve"> </w:t>
      </w:r>
      <w:r w:rsidR="003C54E3" w:rsidRPr="00763B2C">
        <w:rPr>
          <w:rFonts w:ascii="Times New Roman" w:hAnsi="Times New Roman" w:cs="Times New Roman"/>
          <w:i/>
        </w:rPr>
        <w:t>D</w:t>
      </w:r>
      <w:proofErr w:type="gramEnd"/>
      <w:r w:rsidR="003C54E3" w:rsidRPr="00763B2C">
        <w:rPr>
          <w:rFonts w:ascii="Times New Roman" w:hAnsi="Times New Roman" w:cs="Times New Roman"/>
          <w:eastAsianLayout w:id="1963641601" w:combine="1"/>
        </w:rPr>
        <w:t>(AS</w:t>
      </w:r>
      <w:r w:rsidR="003C54E3" w:rsidRPr="00763B2C">
        <w:rPr>
          <w:rFonts w:ascii="Times New Roman" w:hAnsi="Times New Roman" w:cs="Times New Roman"/>
          <w:vertAlign w:val="subscript"/>
          <w:eastAsianLayout w:id="1963641601" w:combine="1"/>
        </w:rPr>
        <w:t>1</w:t>
      </w:r>
      <w:r w:rsidR="003C54E3" w:rsidRPr="00763B2C">
        <w:rPr>
          <w:rFonts w:ascii="Times New Roman" w:hAnsi="Times New Roman" w:cs="Times New Roman"/>
          <w:eastAsianLayout w:id="1963641601" w:combine="1"/>
        </w:rPr>
        <w:t>, ASMR</w:t>
      </w:r>
      <w:r w:rsidR="003C54E3" w:rsidRPr="00763B2C">
        <w:rPr>
          <w:rFonts w:ascii="Times New Roman" w:hAnsi="Times New Roman" w:cs="Times New Roman"/>
          <w:vertAlign w:val="subscript"/>
          <w:eastAsianLayout w:id="1963641601" w:combine="1"/>
        </w:rPr>
        <w:t>1</w:t>
      </w:r>
      <w:r w:rsidR="003C54E3" w:rsidRPr="00763B2C">
        <w:rPr>
          <w:rFonts w:ascii="Times New Roman" w:hAnsi="Times New Roman" w:cs="Times New Roman"/>
          <w:eastAsianLayout w:id="1963641601" w:combine="1"/>
        </w:rPr>
        <w:t xml:space="preserve">) 2e        </w:t>
      </w:r>
      <w:r w:rsidR="003C54E3">
        <w:rPr>
          <w:rFonts w:ascii="Times New Roman" w:hAnsi="Times New Roman" w:cs="Times New Roman"/>
        </w:rPr>
        <w:t xml:space="preserve">) </w:t>
      </w:r>
      <w:r w:rsidRPr="00722CCE">
        <w:rPr>
          <w:rFonts w:ascii="Times New Roman" w:hAnsi="Times New Roman" w:cs="Times New Roman"/>
        </w:rPr>
        <w:t xml:space="preserve">of </w:t>
      </w:r>
      <w:r w:rsidR="00235C8A">
        <w:rPr>
          <w:rFonts w:ascii="Times New Roman" w:hAnsi="Times New Roman" w:cs="Times New Roman"/>
        </w:rPr>
        <w:t>population</w:t>
      </w:r>
      <w:r w:rsidR="00235C8A" w:rsidRPr="00722CCE">
        <w:rPr>
          <w:rFonts w:ascii="Times New Roman" w:hAnsi="Times New Roman" w:cs="Times New Roman"/>
        </w:rPr>
        <w:t xml:space="preserve"> </w:t>
      </w:r>
      <w:r w:rsidRPr="00722CC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by </w:t>
      </w:r>
      <w:r w:rsidR="000F442A" w:rsidRPr="00722CCE">
        <w:rPr>
          <w:rFonts w:ascii="Times New Roman" w:hAnsi="Times New Roman" w:cs="Times New Roman"/>
        </w:rPr>
        <w:t>apply</w:t>
      </w:r>
      <w:r>
        <w:rPr>
          <w:rFonts w:ascii="Times New Roman" w:hAnsi="Times New Roman" w:cs="Times New Roman"/>
        </w:rPr>
        <w:t>ing</w:t>
      </w:r>
      <w:r w:rsidR="000F442A" w:rsidRPr="00722CCE">
        <w:rPr>
          <w:rFonts w:ascii="Times New Roman" w:hAnsi="Times New Roman" w:cs="Times New Roman"/>
        </w:rPr>
        <w:t xml:space="preserve"> </w:t>
      </w:r>
      <w:r w:rsidR="00A137F5">
        <w:rPr>
          <w:rFonts w:ascii="Times New Roman" w:hAnsi="Times New Roman" w:cs="Times New Roman"/>
        </w:rPr>
        <w:t xml:space="preserve">both </w:t>
      </w:r>
      <w:r w:rsidR="000F442A" w:rsidRPr="00722CCE">
        <w:rPr>
          <w:rFonts w:ascii="Times New Roman" w:hAnsi="Times New Roman" w:cs="Times New Roman"/>
        </w:rPr>
        <w:t xml:space="preserve">age-specific mortality rates and population structure of </w:t>
      </w:r>
      <w:r w:rsidR="00235C8A">
        <w:rPr>
          <w:rFonts w:ascii="Times New Roman" w:hAnsi="Times New Roman" w:cs="Times New Roman"/>
        </w:rPr>
        <w:t>population</w:t>
      </w:r>
      <w:r w:rsidR="00235C8A" w:rsidRPr="00722CCE">
        <w:rPr>
          <w:rFonts w:ascii="Times New Roman" w:hAnsi="Times New Roman" w:cs="Times New Roman"/>
        </w:rPr>
        <w:t xml:space="preserve"> </w:t>
      </w:r>
      <w:r w:rsidR="000F442A" w:rsidRPr="00722CCE">
        <w:rPr>
          <w:rFonts w:ascii="Times New Roman" w:hAnsi="Times New Roman" w:cs="Times New Roman"/>
        </w:rPr>
        <w:t xml:space="preserve">1 to </w:t>
      </w:r>
      <w:r w:rsidR="00235C8A">
        <w:rPr>
          <w:rFonts w:ascii="Times New Roman" w:hAnsi="Times New Roman" w:cs="Times New Roman"/>
        </w:rPr>
        <w:t>population</w:t>
      </w:r>
      <w:r w:rsidR="00235C8A" w:rsidRPr="00722CCE">
        <w:rPr>
          <w:rFonts w:ascii="Times New Roman" w:hAnsi="Times New Roman" w:cs="Times New Roman"/>
        </w:rPr>
        <w:t xml:space="preserve"> </w:t>
      </w:r>
      <w:r w:rsidR="000F442A" w:rsidRPr="00722CCE">
        <w:rPr>
          <w:rFonts w:ascii="Times New Roman" w:hAnsi="Times New Roman" w:cs="Times New Roman"/>
        </w:rPr>
        <w:t xml:space="preserve">2: </w:t>
      </w:r>
    </w:p>
    <w:p w14:paraId="621D4265" w14:textId="538D9217" w:rsidR="000F442A" w:rsidRPr="00722CCE" w:rsidRDefault="009477DC" w:rsidP="00425A4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e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 xml:space="preserve"> 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e>
            </m:d>
          </m:sup>
        </m:sSubSup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r w:rsidR="00EF5AC3">
        <w:rPr>
          <w:rFonts w:ascii="Times New Roman" w:hAnsi="Times New Roman" w:cs="Times New Roman"/>
        </w:rPr>
        <w:t xml:space="preserve"> </w:t>
      </w:r>
    </w:p>
    <w:p w14:paraId="1788F8C8" w14:textId="72B3FDBB" w:rsidR="000F442A" w:rsidRPr="00722CCE" w:rsidRDefault="003D2FF4" w:rsidP="006A2560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2: calculate e</w:t>
      </w:r>
      <w:r w:rsidR="000F442A" w:rsidRPr="00722CCE">
        <w:rPr>
          <w:rFonts w:ascii="Times New Roman" w:hAnsi="Times New Roman" w:cs="Times New Roman"/>
        </w:rPr>
        <w:t xml:space="preserve">xpected deaths </w:t>
      </w:r>
      <w:r w:rsidR="00AD5356">
        <w:rPr>
          <w:rFonts w:ascii="Times New Roman" w:hAnsi="Times New Roman" w:cs="Times New Roman"/>
        </w:rPr>
        <w:t>(</w:t>
      </w:r>
      <w:r w:rsidR="00AD5356" w:rsidRPr="00763B2C">
        <w:rPr>
          <w:rFonts w:ascii="Times New Roman" w:hAnsi="Times New Roman" w:cs="Times New Roman"/>
          <w:i/>
          <w:color w:val="000000" w:themeColor="text1"/>
        </w:rPr>
        <w:t>D</w:t>
      </w:r>
      <w:r w:rsidR="00AD5356" w:rsidRPr="00763B2C">
        <w:rPr>
          <w:rFonts w:ascii="Times New Roman" w:hAnsi="Times New Roman" w:cs="Times New Roman"/>
          <w:color w:val="000000" w:themeColor="text1"/>
          <w:eastAsianLayout w:id="1963643392" w:combine="1"/>
        </w:rPr>
        <w:t>ASMR</w:t>
      </w:r>
      <w:r w:rsidR="00AD5356" w:rsidRPr="00763B2C">
        <w:rPr>
          <w:rFonts w:ascii="Times New Roman" w:hAnsi="Times New Roman" w:cs="Times New Roman"/>
          <w:color w:val="000000" w:themeColor="text1"/>
          <w:vertAlign w:val="subscript"/>
          <w:eastAsianLayout w:id="1963643392" w:combine="1"/>
        </w:rPr>
        <w:t>1</w:t>
      </w:r>
      <w:r w:rsidR="00AD5356" w:rsidRPr="00763B2C">
        <w:rPr>
          <w:rFonts w:ascii="Times New Roman" w:hAnsi="Times New Roman" w:cs="Times New Roman"/>
          <w:color w:val="000000" w:themeColor="text1"/>
          <w:eastAsianLayout w:id="1963643392" w:combine="1"/>
        </w:rPr>
        <w:t xml:space="preserve"> 2e</w:t>
      </w:r>
      <w:r w:rsidR="00AD5356">
        <w:rPr>
          <w:rFonts w:ascii="Times New Roman" w:hAnsi="Times New Roman" w:cs="Times New Roman"/>
        </w:rPr>
        <w:t>)</w:t>
      </w:r>
      <w:r w:rsidR="000F442A" w:rsidRPr="00722C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="00235C8A">
        <w:rPr>
          <w:rFonts w:ascii="Times New Roman" w:hAnsi="Times New Roman" w:cs="Times New Roman"/>
        </w:rPr>
        <w:t xml:space="preserve">population </w:t>
      </w:r>
      <w:r>
        <w:rPr>
          <w:rFonts w:ascii="Times New Roman" w:hAnsi="Times New Roman" w:cs="Times New Roman"/>
        </w:rPr>
        <w:t>2 by</w:t>
      </w:r>
      <w:r w:rsidR="000F442A" w:rsidRPr="00722CCE">
        <w:rPr>
          <w:rFonts w:ascii="Times New Roman" w:hAnsi="Times New Roman" w:cs="Times New Roman"/>
        </w:rPr>
        <w:t xml:space="preserve"> apply</w:t>
      </w:r>
      <w:r>
        <w:rPr>
          <w:rFonts w:ascii="Times New Roman" w:hAnsi="Times New Roman" w:cs="Times New Roman"/>
        </w:rPr>
        <w:t>ing</w:t>
      </w:r>
      <w:r w:rsidR="000F442A" w:rsidRPr="00722CCE">
        <w:rPr>
          <w:rFonts w:ascii="Times New Roman" w:hAnsi="Times New Roman" w:cs="Times New Roman"/>
        </w:rPr>
        <w:t xml:space="preserve"> </w:t>
      </w:r>
      <w:r w:rsidR="00A137F5">
        <w:rPr>
          <w:rFonts w:ascii="Times New Roman" w:hAnsi="Times New Roman" w:cs="Times New Roman"/>
        </w:rPr>
        <w:t xml:space="preserve">only </w:t>
      </w:r>
      <w:r w:rsidR="000F442A" w:rsidRPr="00722CCE">
        <w:rPr>
          <w:rFonts w:ascii="Times New Roman" w:hAnsi="Times New Roman" w:cs="Times New Roman"/>
        </w:rPr>
        <w:t xml:space="preserve">age-specific mortality rates of </w:t>
      </w:r>
      <w:r w:rsidR="00235C8A">
        <w:rPr>
          <w:rFonts w:ascii="Times New Roman" w:hAnsi="Times New Roman" w:cs="Times New Roman"/>
        </w:rPr>
        <w:t>population</w:t>
      </w:r>
      <w:r w:rsidR="00235C8A" w:rsidRPr="00722CCE">
        <w:rPr>
          <w:rFonts w:ascii="Times New Roman" w:hAnsi="Times New Roman" w:cs="Times New Roman"/>
        </w:rPr>
        <w:t xml:space="preserve"> </w:t>
      </w:r>
      <w:r w:rsidR="000F442A" w:rsidRPr="00722CCE">
        <w:rPr>
          <w:rFonts w:ascii="Times New Roman" w:hAnsi="Times New Roman" w:cs="Times New Roman"/>
        </w:rPr>
        <w:t xml:space="preserve">1 to </w:t>
      </w:r>
      <w:r w:rsidR="00235C8A">
        <w:rPr>
          <w:rFonts w:ascii="Times New Roman" w:hAnsi="Times New Roman" w:cs="Times New Roman"/>
        </w:rPr>
        <w:t>population</w:t>
      </w:r>
      <w:r w:rsidR="00235C8A" w:rsidRPr="00722CCE">
        <w:rPr>
          <w:rFonts w:ascii="Times New Roman" w:hAnsi="Times New Roman" w:cs="Times New Roman"/>
        </w:rPr>
        <w:t xml:space="preserve"> </w:t>
      </w:r>
      <w:r w:rsidR="000F442A" w:rsidRPr="00722CCE">
        <w:rPr>
          <w:rFonts w:ascii="Times New Roman" w:hAnsi="Times New Roman" w:cs="Times New Roman"/>
        </w:rPr>
        <w:t>2:</w:t>
      </w:r>
    </w:p>
    <w:p w14:paraId="7CBCCD32" w14:textId="7E19E6BE" w:rsidR="000F442A" w:rsidRPr="005C0C1D" w:rsidRDefault="009477DC" w:rsidP="005049E7">
      <w:pPr>
        <w:tabs>
          <w:tab w:val="left" w:pos="3240"/>
        </w:tabs>
        <w:spacing w:line="480" w:lineRule="auto"/>
        <w:ind w:leftChars="200" w:left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e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SMR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sup>
        </m:sSubSup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r w:rsidR="005C0C1D">
        <w:rPr>
          <w:rFonts w:ascii="Times New Roman" w:hAnsi="Times New Roman" w:cs="Times New Roman"/>
        </w:rPr>
        <w:t xml:space="preserve"> </w:t>
      </w:r>
    </w:p>
    <w:p w14:paraId="7218EE5F" w14:textId="0FB9C5F8" w:rsidR="000F442A" w:rsidRDefault="003D2FF4" w:rsidP="00671406">
      <w:pPr>
        <w:spacing w:line="48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3: calculate </w:t>
      </w:r>
      <w:r w:rsidR="000F442A" w:rsidRPr="00722CCE">
        <w:rPr>
          <w:rFonts w:ascii="Times New Roman" w:hAnsi="Times New Roman" w:cs="Times New Roman"/>
        </w:rPr>
        <w:t>number of deaths attribute</w:t>
      </w:r>
      <w:r>
        <w:rPr>
          <w:rFonts w:ascii="Times New Roman" w:hAnsi="Times New Roman" w:cs="Times New Roman"/>
        </w:rPr>
        <w:t>d</w:t>
      </w:r>
      <w:r w:rsidR="000F442A" w:rsidRPr="00722CCE">
        <w:rPr>
          <w:rFonts w:ascii="Times New Roman" w:hAnsi="Times New Roman" w:cs="Times New Roman"/>
        </w:rPr>
        <w:t xml:space="preserve"> to population size: </w:t>
      </w:r>
    </w:p>
    <w:bookmarkStart w:id="2" w:name="_Hlk514066453"/>
    <w:bookmarkEnd w:id="2"/>
    <w:p w14:paraId="3CEE8CFB" w14:textId="65E8FAB2" w:rsidR="00B62C9A" w:rsidRPr="005F1ABF" w:rsidRDefault="009477DC" w:rsidP="005F1ABF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e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 xml:space="preserve"> 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e>
            </m:d>
          </m:sup>
        </m:sSubSup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="005F1ABF">
        <w:rPr>
          <w:rFonts w:ascii="Times New Roman" w:hAnsi="Times New Roman" w:cs="Times New Roman"/>
        </w:rPr>
        <w:t xml:space="preserve"> </w:t>
      </w:r>
    </w:p>
    <w:p w14:paraId="1441E689" w14:textId="1BDFF7AF" w:rsidR="00B62C9A" w:rsidRDefault="00B62C9A" w:rsidP="00671406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r w:rsidR="00293E60">
        <w:rPr>
          <w:rFonts w:ascii="Times New Roman" w:hAnsi="Times New Roman" w:cs="Times New Roman"/>
        </w:rPr>
        <w:t xml:space="preserve"> </w:t>
      </w:r>
    </w:p>
    <w:p w14:paraId="2AEFE296" w14:textId="7A2DC2F2" w:rsidR="00B62C9A" w:rsidRDefault="00B62C9A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r w:rsidR="00293E60">
        <w:rPr>
          <w:rFonts w:ascii="Times New Roman" w:hAnsi="Times New Roman" w:cs="Times New Roman"/>
        </w:rPr>
        <w:t xml:space="preserve"> </w:t>
      </w:r>
    </w:p>
    <w:p w14:paraId="03C1F673" w14:textId="489CBDF7" w:rsidR="00B421AB" w:rsidRPr="00722CCE" w:rsidRDefault="00B421AB" w:rsidP="00671406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="00293E60">
        <w:rPr>
          <w:rFonts w:ascii="Times New Roman" w:hAnsi="Times New Roman" w:cs="Times New Roman"/>
        </w:rPr>
        <w:t xml:space="preserve"> </w:t>
      </w:r>
    </w:p>
    <w:p w14:paraId="19156DCC" w14:textId="668A5F00" w:rsidR="003D2FF4" w:rsidRDefault="003D2FF4" w:rsidP="00671406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</w:t>
      </w:r>
      <w:r>
        <w:rPr>
          <w:rFonts w:ascii="Times New Roman" w:hAnsi="Times New Roman" w:cs="Times New Roman"/>
        </w:rPr>
        <w:t>According to</w:t>
      </w:r>
      <w:r w:rsidR="00525343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factorial experiment design of </w:t>
      </w:r>
      <w:r w:rsidR="0052534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three factors, </w:t>
      </w:r>
      <w:proofErr w:type="spellStart"/>
      <w:r w:rsidR="00B64C6C" w:rsidRPr="00545CA3">
        <w:rPr>
          <w:rFonts w:ascii="Times New Roman" w:hAnsi="Times New Roman" w:cs="Times New Roman"/>
          <w:i/>
        </w:rPr>
        <w:t>M</w:t>
      </w:r>
      <w:r w:rsidR="00B64C6C">
        <w:rPr>
          <w:rFonts w:ascii="Times New Roman" w:hAnsi="Times New Roman" w:cs="Times New Roman"/>
          <w:i/>
          <w:vertAlign w:val="subscript"/>
        </w:rPr>
        <w:t>p</w:t>
      </w:r>
      <w:proofErr w:type="spellEnd"/>
      <w:r>
        <w:rPr>
          <w:rFonts w:ascii="Times New Roman" w:hAnsi="Times New Roman" w:cs="Times New Roman"/>
        </w:rPr>
        <w:t xml:space="preserve"> </w:t>
      </w:r>
      <w:r w:rsidR="00B64C6C">
        <w:rPr>
          <w:rFonts w:ascii="Times New Roman" w:hAnsi="Times New Roman" w:cs="Times New Roman"/>
        </w:rPr>
        <w:t>represents</w:t>
      </w:r>
      <w:r>
        <w:rPr>
          <w:rFonts w:ascii="Times New Roman" w:hAnsi="Times New Roman" w:cs="Times New Roman"/>
        </w:rPr>
        <w:t xml:space="preserve"> the main effect of population size.</w:t>
      </w:r>
    </w:p>
    <w:p w14:paraId="7EB1DE5A" w14:textId="0978780E" w:rsidR="005964D6" w:rsidRDefault="003D2FF4" w:rsidP="00671406">
      <w:pPr>
        <w:spacing w:line="48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4: calculate </w:t>
      </w:r>
      <w:r w:rsidR="000F442A" w:rsidRPr="00722CCE">
        <w:rPr>
          <w:rFonts w:ascii="Times New Roman" w:hAnsi="Times New Roman" w:cs="Times New Roman"/>
        </w:rPr>
        <w:t>number of deaths attribute</w:t>
      </w:r>
      <w:r>
        <w:rPr>
          <w:rFonts w:ascii="Times New Roman" w:hAnsi="Times New Roman" w:cs="Times New Roman"/>
        </w:rPr>
        <w:t>d</w:t>
      </w:r>
      <w:r w:rsidR="000F442A" w:rsidRPr="00722CCE">
        <w:rPr>
          <w:rFonts w:ascii="Times New Roman" w:hAnsi="Times New Roman" w:cs="Times New Roman"/>
        </w:rPr>
        <w:t xml:space="preserve"> to </w:t>
      </w:r>
      <w:r w:rsidR="009B7689">
        <w:rPr>
          <w:rFonts w:ascii="Times New Roman" w:hAnsi="Times New Roman" w:cs="Times New Roman"/>
        </w:rPr>
        <w:t xml:space="preserve">age </w:t>
      </w:r>
      <w:r w:rsidR="009B7689" w:rsidRPr="00722CCE">
        <w:rPr>
          <w:rFonts w:ascii="Times New Roman" w:hAnsi="Times New Roman" w:cs="Times New Roman"/>
        </w:rPr>
        <w:t>structure</w:t>
      </w:r>
      <w:r w:rsidR="000F442A" w:rsidRPr="00722CCE">
        <w:rPr>
          <w:rFonts w:ascii="Times New Roman" w:hAnsi="Times New Roman" w:cs="Times New Roman"/>
        </w:rPr>
        <w:t xml:space="preserve">: </w:t>
      </w:r>
    </w:p>
    <w:p w14:paraId="463FB73C" w14:textId="582AE200" w:rsidR="005964D6" w:rsidRPr="005C0C1D" w:rsidRDefault="009477DC" w:rsidP="005049E7">
      <w:pPr>
        <w:spacing w:line="480" w:lineRule="auto"/>
        <w:ind w:leftChars="200" w:left="480"/>
        <w:rPr>
          <w:rFonts w:ascii="Times New Roman" w:hAnsi="Times New Roman" w:cs="Times New Roman"/>
        </w:rPr>
      </w:pP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 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</m:d>
              </m:sup>
            </m:sSubSup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</m:oMath>
      <w:r w:rsidR="005F1ABF">
        <w:rPr>
          <w:rFonts w:ascii="Times New Roman" w:hAnsi="Times New Roman" w:cs="Times New Roman"/>
        </w:rPr>
        <w:t xml:space="preserve"> </w:t>
      </w:r>
    </w:p>
    <w:p w14:paraId="54883A85" w14:textId="43FCE6B1" w:rsidR="001A70C8" w:rsidRDefault="001A70C8" w:rsidP="00671406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 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</m:d>
              </m:sup>
            </m:sSubSup>
          </m:e>
        </m:d>
      </m:oMath>
      <w:r w:rsidR="005F1ABF">
        <w:rPr>
          <w:rFonts w:ascii="Times New Roman" w:hAnsi="Times New Roman" w:cs="Times New Roman"/>
        </w:rPr>
        <w:t xml:space="preserve"> </w:t>
      </w:r>
    </w:p>
    <w:p w14:paraId="6F7BC7BD" w14:textId="6F5B3FD2" w:rsidR="001A70C8" w:rsidRDefault="001A70C8" w:rsidP="00671406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r w:rsidR="006B2DC4">
        <w:rPr>
          <w:rFonts w:ascii="Times New Roman" w:hAnsi="Times New Roman" w:cs="Times New Roman"/>
        </w:rPr>
        <w:t xml:space="preserve"> </w:t>
      </w:r>
    </w:p>
    <w:p w14:paraId="5855DFFB" w14:textId="1AAC5F51" w:rsidR="001A70C8" w:rsidRDefault="001A70C8" w:rsidP="00671406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w:lastRenderedPageBreak/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r w:rsidR="006B2DC4">
        <w:rPr>
          <w:rFonts w:ascii="Times New Roman" w:hAnsi="Times New Roman" w:cs="Times New Roman"/>
        </w:rPr>
        <w:t xml:space="preserve"> </w:t>
      </w:r>
    </w:p>
    <w:p w14:paraId="3411442F" w14:textId="61D15BFF" w:rsidR="001A70C8" w:rsidRDefault="001A70C8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  <m:r>
          <w:rPr>
            <w:rFonts w:ascii="Cambria Math" w:eastAsia="SimSun" w:hAnsi="Cambria Math" w:cs="Times New Roman"/>
          </w:rPr>
          <m:t>+</m:t>
        </m:r>
        <m:nary>
          <m:naryPr>
            <m:chr m:val="∑"/>
            <m:limLoc m:val="undOvr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</m:oMath>
      <w:r w:rsidR="006B2DC4">
        <w:rPr>
          <w:rFonts w:ascii="Times New Roman" w:hAnsi="Times New Roman" w:cs="Times New Roman"/>
        </w:rPr>
        <w:t xml:space="preserve"> </w:t>
      </w:r>
    </w:p>
    <w:p w14:paraId="455C7B00" w14:textId="37C340F8" w:rsidR="00285EAF" w:rsidRDefault="00285EAF" w:rsidP="00671406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ps</m:t>
            </m:r>
          </m:sub>
        </m:sSub>
      </m:oMath>
      <w:r w:rsidR="006B2DC4">
        <w:rPr>
          <w:rFonts w:ascii="Times New Roman" w:hAnsi="Times New Roman" w:cs="Times New Roman"/>
        </w:rPr>
        <w:t xml:space="preserve"> </w:t>
      </w:r>
    </w:p>
    <w:p w14:paraId="30CB4758" w14:textId="4E973207" w:rsidR="002D2597" w:rsidRPr="006E3E16" w:rsidRDefault="002D2597" w:rsidP="002D259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cording to </w:t>
      </w:r>
      <w:r w:rsidR="0052534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actorial experiment design of </w:t>
      </w:r>
      <w:r w:rsidR="0052534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three factors, </w:t>
      </w:r>
      <w:proofErr w:type="spellStart"/>
      <w:r w:rsidR="00031A1A" w:rsidRPr="00545CA3">
        <w:rPr>
          <w:rFonts w:ascii="Times New Roman" w:hAnsi="Times New Roman" w:cs="Times New Roman"/>
          <w:i/>
        </w:rPr>
        <w:t>M</w:t>
      </w:r>
      <w:r w:rsidR="00031A1A">
        <w:rPr>
          <w:rFonts w:ascii="Times New Roman" w:hAnsi="Times New Roman" w:cs="Times New Roman"/>
          <w:i/>
          <w:vertAlign w:val="subscript"/>
        </w:rPr>
        <w:t>s</w:t>
      </w:r>
      <w:proofErr w:type="spellEnd"/>
      <w:r w:rsidR="00031A1A">
        <w:rPr>
          <w:rFonts w:ascii="Times New Roman" w:hAnsi="Times New Roman" w:cs="Times New Roman"/>
        </w:rPr>
        <w:t xml:space="preserve"> denotes</w:t>
      </w:r>
      <w:r>
        <w:rPr>
          <w:rFonts w:ascii="Times New Roman" w:hAnsi="Times New Roman" w:cs="Times New Roman"/>
        </w:rPr>
        <w:t xml:space="preserve"> the main effect of </w:t>
      </w:r>
      <w:r w:rsidR="009B7689">
        <w:rPr>
          <w:rFonts w:ascii="Times New Roman" w:hAnsi="Times New Roman" w:cs="Times New Roman"/>
        </w:rPr>
        <w:t>age structure</w:t>
      </w:r>
      <w:r>
        <w:rPr>
          <w:rFonts w:ascii="Times New Roman" w:hAnsi="Times New Roman" w:cs="Times New Roman"/>
        </w:rPr>
        <w:t xml:space="preserve"> and </w:t>
      </w:r>
      <w:proofErr w:type="spellStart"/>
      <w:r w:rsidR="00031A1A" w:rsidRPr="008F1372">
        <w:rPr>
          <w:rFonts w:ascii="Times New Roman" w:hAnsi="Times New Roman" w:cs="Times New Roman"/>
          <w:i/>
        </w:rPr>
        <w:t>I</w:t>
      </w:r>
      <w:r w:rsidR="00031A1A">
        <w:rPr>
          <w:rFonts w:ascii="Times New Roman" w:hAnsi="Times New Roman" w:cs="Times New Roman"/>
          <w:i/>
          <w:vertAlign w:val="subscript"/>
        </w:rPr>
        <w:t>ps</w:t>
      </w:r>
      <w:proofErr w:type="spellEnd"/>
      <w:r w:rsidR="00031A1A">
        <w:rPr>
          <w:rFonts w:ascii="Times New Roman" w:hAnsi="Times New Roman" w:cs="Times New Roman"/>
        </w:rPr>
        <w:t xml:space="preserve"> represents</w:t>
      </w:r>
      <w:r>
        <w:rPr>
          <w:rFonts w:ascii="Times New Roman" w:hAnsi="Times New Roman" w:cs="Times New Roman"/>
        </w:rPr>
        <w:t xml:space="preserve"> the </w:t>
      </w:r>
      <w:r w:rsidR="00235C8A">
        <w:rPr>
          <w:rFonts w:ascii="Times New Roman" w:hAnsi="Times New Roman" w:cs="Times New Roman"/>
        </w:rPr>
        <w:t>two-way</w:t>
      </w:r>
      <w:r>
        <w:rPr>
          <w:rFonts w:ascii="Times New Roman" w:hAnsi="Times New Roman" w:cs="Times New Roman"/>
        </w:rPr>
        <w:t xml:space="preserve"> interaction of population size and </w:t>
      </w:r>
      <w:r w:rsidR="009B7689">
        <w:rPr>
          <w:rFonts w:ascii="Times New Roman" w:hAnsi="Times New Roman" w:cs="Times New Roman"/>
        </w:rPr>
        <w:t>age structure</w:t>
      </w:r>
      <w:r>
        <w:rPr>
          <w:rFonts w:ascii="Times New Roman" w:hAnsi="Times New Roman" w:cs="Times New Roman"/>
        </w:rPr>
        <w:t xml:space="preserve">. </w:t>
      </w:r>
    </w:p>
    <w:p w14:paraId="132ADA42" w14:textId="2F16B2E2" w:rsidR="000F442A" w:rsidRDefault="00BD5700" w:rsidP="00671406">
      <w:pPr>
        <w:spacing w:line="48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tep 5: calculate </w:t>
      </w:r>
      <w:r w:rsidR="000F442A" w:rsidRPr="00722CCE">
        <w:rPr>
          <w:rFonts w:ascii="Times New Roman" w:hAnsi="Times New Roman" w:cs="Times New Roman"/>
        </w:rPr>
        <w:t>number of deaths attribute</w:t>
      </w:r>
      <w:r>
        <w:rPr>
          <w:rFonts w:ascii="Times New Roman" w:hAnsi="Times New Roman" w:cs="Times New Roman"/>
        </w:rPr>
        <w:t>d</w:t>
      </w:r>
      <w:r w:rsidR="000F442A" w:rsidRPr="00722CCE">
        <w:rPr>
          <w:rFonts w:ascii="Times New Roman" w:hAnsi="Times New Roman" w:cs="Times New Roman"/>
        </w:rPr>
        <w:t xml:space="preserve"> to </w:t>
      </w:r>
      <w:r w:rsidR="00404F3B">
        <w:rPr>
          <w:rFonts w:ascii="Times New Roman" w:hAnsi="Times New Roman" w:cs="Times New Roman" w:hint="eastAsia"/>
        </w:rPr>
        <w:t>ASMR</w:t>
      </w:r>
      <w:r w:rsidR="000F442A" w:rsidRPr="00722CCE">
        <w:rPr>
          <w:rFonts w:ascii="Times New Roman" w:hAnsi="Times New Roman" w:cs="Times New Roman"/>
        </w:rPr>
        <w:t xml:space="preserve">: </w:t>
      </w:r>
    </w:p>
    <w:p w14:paraId="3916446E" w14:textId="38504815" w:rsidR="002E0511" w:rsidRPr="00807324" w:rsidRDefault="009477DC" w:rsidP="005049E7">
      <w:pPr>
        <w:spacing w:line="480" w:lineRule="auto"/>
        <w:ind w:leftChars="200" w:left="480"/>
        <w:rPr>
          <w:rFonts w:ascii="Times New Roman" w:hAnsi="Times New Roman" w:cs="Times New Roman"/>
        </w:rPr>
      </w:pP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 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</m:d>
              </m:sup>
            </m:sSubSup>
          </m:e>
        </m:d>
        <m: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 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</m:d>
              </m:sup>
            </m:sSubSup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</m:oMath>
      <w:r w:rsidR="00D23891">
        <w:rPr>
          <w:rFonts w:ascii="Times New Roman" w:hAnsi="Times New Roman" w:cs="Times New Roman"/>
        </w:rPr>
        <w:t xml:space="preserve"> </w:t>
      </w:r>
    </w:p>
    <w:p w14:paraId="7A578A67" w14:textId="75A2086B" w:rsidR="00807324" w:rsidRDefault="00807324" w:rsidP="00671406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sup>
            </m:sSubSup>
          </m:e>
        </m:d>
      </m:oMath>
      <w:r w:rsidR="008B40EA">
        <w:rPr>
          <w:rFonts w:ascii="Times New Roman" w:hAnsi="Times New Roman" w:cs="Times New Roman"/>
        </w:rPr>
        <w:t xml:space="preserve"> </w:t>
      </w:r>
    </w:p>
    <w:p w14:paraId="7048F0ED" w14:textId="6429D772" w:rsidR="00807324" w:rsidRDefault="00807324" w:rsidP="00671406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r w:rsidR="008B40EA">
        <w:rPr>
          <w:rFonts w:ascii="Times New Roman" w:hAnsi="Times New Roman" w:cs="Times New Roman"/>
        </w:rPr>
        <w:t xml:space="preserve"> </w:t>
      </w:r>
    </w:p>
    <w:p w14:paraId="4E5D16F7" w14:textId="343B23E1" w:rsidR="00807324" w:rsidRDefault="00807324" w:rsidP="00671406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8B40EA">
        <w:rPr>
          <w:rFonts w:ascii="Times New Roman" w:hAnsi="Times New Roman" w:cs="Times New Roman"/>
        </w:rPr>
        <w:t xml:space="preserve"> </w:t>
      </w:r>
    </w:p>
    <w:p w14:paraId="68ACC98F" w14:textId="5BDC450E" w:rsidR="00807324" w:rsidRDefault="00F6457C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eastAsia="SimSun" w:hAnsi="Cambria Math" w:cs="Times New Roman"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eastAsia="SimSun" w:hAnsi="Cambria Math" w:cs="Times New Roman"/>
              </w:rPr>
              <m:t>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  <m:r>
              <w:rPr>
                <w:rFonts w:ascii="Cambria Math" w:eastAsia="SimSun" w:hAnsi="Cambria Math" w:cs="Times New Roman"/>
              </w:rPr>
              <m:t>(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  <m:r>
              <w:rPr>
                <w:rFonts w:ascii="Cambria Math" w:eastAsia="SimSun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  <m:r>
              <w:rPr>
                <w:rFonts w:ascii="Cambria Math" w:eastAsia="SimSun" w:hAnsi="Cambria Math" w:cs="Times New Roman"/>
              </w:rPr>
              <m:t>)+</m:t>
            </m:r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d>
              </m:e>
            </m:nary>
            <m:r>
              <w:rPr>
                <w:rFonts w:ascii="Cambria Math" w:eastAsia="SimSun" w:hAnsi="Cambria Math" w:cs="Times New Roman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d>
              </m:e>
            </m:nary>
            <m:r>
              <w:rPr>
                <w:rFonts w:ascii="Cambria Math" w:eastAsia="SimSun" w:hAnsi="Cambria Math" w:cs="Times New Roman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d>
              </m:e>
            </m:nary>
            <m:r>
              <w:rPr>
                <w:rFonts w:ascii="Cambria Math" w:eastAsia="SimSun" w:hAnsi="Cambria Math" w:cs="Times New Roman"/>
              </w:rPr>
              <m:t xml:space="preserve"> </m:t>
            </m:r>
          </m:e>
        </m:nary>
      </m:oMath>
      <w:r w:rsidR="008B40EA">
        <w:rPr>
          <w:rFonts w:ascii="Times New Roman" w:hAnsi="Times New Roman" w:cs="Times New Roman"/>
        </w:rPr>
        <w:t xml:space="preserve"> </w:t>
      </w:r>
    </w:p>
    <w:p w14:paraId="4FB65E83" w14:textId="2C520D84" w:rsidR="004631A7" w:rsidRPr="00807324" w:rsidRDefault="004631A7" w:rsidP="00671406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vertAlign w:val="subscript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vertAlign w:val="subscript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vertAlign w:val="subscript"/>
                  </w:rPr>
                  <m:t>+I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sm</m:t>
                </m:r>
              </m:sub>
            </m:sSub>
            <m:r>
              <w:rPr>
                <w:rFonts w:ascii="Cambria Math" w:hAnsi="Cambria Math" w:cs="Times New Roman"/>
                <w:vertAlign w:val="subscript"/>
              </w:rPr>
              <m:t>+I</m:t>
            </m:r>
          </m:e>
          <m:sub>
            <m:r>
              <w:rPr>
                <w:rFonts w:ascii="Cambria Math" w:hAnsi="Cambria Math" w:cs="Times New Roman" w:hint="eastAsia"/>
                <w:vertAlign w:val="subscript"/>
              </w:rPr>
              <m:t>pm</m:t>
            </m:r>
          </m:sub>
        </m:sSub>
        <m:r>
          <w:rPr>
            <w:rFonts w:ascii="Cambria Math" w:eastAsia="SimSun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vertAlign w:val="subscript"/>
              </w:rPr>
            </m:ctrlPr>
          </m:sSubPr>
          <m:e>
            <m:r>
              <w:rPr>
                <w:rFonts w:ascii="Cambria Math" w:hAnsi="Cambria Math" w:cs="Times New Roman" w:hint="eastAsia"/>
                <w:vertAlign w:val="subscript"/>
              </w:rPr>
              <m:t>I</m:t>
            </m:r>
          </m:e>
          <m:sub>
            <m:r>
              <w:rPr>
                <w:rFonts w:ascii="Cambria Math" w:hAnsi="Cambria Math" w:cs="Times New Roman" w:hint="eastAsia"/>
                <w:vertAlign w:val="subscript"/>
              </w:rPr>
              <m:t>psm</m:t>
            </m:r>
          </m:sub>
        </m:sSub>
      </m:oMath>
      <w:r w:rsidR="008B40EA">
        <w:rPr>
          <w:rFonts w:ascii="Times New Roman" w:hAnsi="Times New Roman" w:cs="Times New Roman"/>
        </w:rPr>
        <w:t xml:space="preserve"> </w:t>
      </w:r>
    </w:p>
    <w:p w14:paraId="65AA9C06" w14:textId="2FBFF8CE" w:rsidR="00C00CB2" w:rsidRDefault="00C00CB2" w:rsidP="00C00CB2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cording to </w:t>
      </w:r>
      <w:r w:rsidR="0052534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actorial experiment design of </w:t>
      </w:r>
      <w:r w:rsidR="0052534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three factors, </w:t>
      </w:r>
      <w:proofErr w:type="spellStart"/>
      <w:r w:rsidR="002A03FE">
        <w:rPr>
          <w:rFonts w:ascii="Times New Roman" w:hAnsi="Times New Roman" w:cs="Times New Roman"/>
          <w:i/>
        </w:rPr>
        <w:t>S</w:t>
      </w:r>
      <w:r w:rsidR="002A03FE">
        <w:rPr>
          <w:rFonts w:ascii="Times New Roman" w:hAnsi="Times New Roman" w:cs="Times New Roman"/>
          <w:i/>
          <w:vertAlign w:val="subscript"/>
        </w:rPr>
        <w:t>m</w:t>
      </w:r>
      <w:proofErr w:type="spellEnd"/>
      <w:r w:rsidR="002A03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the </w:t>
      </w:r>
      <w:r w:rsidR="001516AC">
        <w:rPr>
          <w:rFonts w:ascii="Times New Roman" w:hAnsi="Times New Roman" w:cs="Times New Roman"/>
        </w:rPr>
        <w:t xml:space="preserve">simple </w:t>
      </w:r>
      <w:r>
        <w:rPr>
          <w:rFonts w:ascii="Times New Roman" w:hAnsi="Times New Roman" w:cs="Times New Roman"/>
        </w:rPr>
        <w:t xml:space="preserve">effect of </w:t>
      </w:r>
      <w:r w:rsidR="00404F3B">
        <w:rPr>
          <w:rFonts w:ascii="Times New Roman" w:hAnsi="Times New Roman" w:cs="Times New Roman" w:hint="eastAsia"/>
        </w:rPr>
        <w:t>ASMR</w:t>
      </w:r>
      <w:r>
        <w:rPr>
          <w:rFonts w:ascii="Times New Roman" w:hAnsi="Times New Roman" w:cs="Times New Roman"/>
        </w:rPr>
        <w:t xml:space="preserve">, and the </w:t>
      </w:r>
      <w:r w:rsidR="00913F97">
        <w:rPr>
          <w:rFonts w:ascii="Times New Roman" w:hAnsi="Times New Roman" w:cs="Times New Roman"/>
        </w:rPr>
        <w:t xml:space="preserve">remaining </w:t>
      </w:r>
      <w:r>
        <w:rPr>
          <w:rFonts w:ascii="Times New Roman" w:hAnsi="Times New Roman" w:cs="Times New Roman"/>
        </w:rPr>
        <w:t xml:space="preserve">three parts are </w:t>
      </w:r>
      <w:r w:rsidR="00235C8A">
        <w:rPr>
          <w:rFonts w:ascii="Times New Roman" w:hAnsi="Times New Roman" w:cs="Times New Roman"/>
        </w:rPr>
        <w:t>two-way</w:t>
      </w:r>
      <w:r>
        <w:rPr>
          <w:rFonts w:ascii="Times New Roman" w:hAnsi="Times New Roman" w:cs="Times New Roman"/>
        </w:rPr>
        <w:t xml:space="preserve"> interactions of </w:t>
      </w:r>
      <w:r w:rsidR="00404F3B">
        <w:rPr>
          <w:rFonts w:ascii="Times New Roman" w:hAnsi="Times New Roman" w:cs="Times New Roman" w:hint="eastAsia"/>
        </w:rPr>
        <w:t>ASMR</w:t>
      </w:r>
      <w:r>
        <w:rPr>
          <w:rFonts w:ascii="Times New Roman" w:hAnsi="Times New Roman" w:cs="Times New Roman"/>
        </w:rPr>
        <w:t xml:space="preserve"> and </w:t>
      </w:r>
      <w:r w:rsidR="009B7689">
        <w:rPr>
          <w:rFonts w:ascii="Times New Roman" w:hAnsi="Times New Roman" w:cs="Times New Roman"/>
        </w:rPr>
        <w:t xml:space="preserve">age structure </w:t>
      </w:r>
      <w:r>
        <w:rPr>
          <w:rFonts w:ascii="Times New Roman" w:hAnsi="Times New Roman" w:cs="Times New Roman"/>
        </w:rPr>
        <w:t>(</w:t>
      </w:r>
      <w:r w:rsidRPr="008F1372">
        <w:rPr>
          <w:rFonts w:ascii="Times New Roman" w:hAnsi="Times New Roman" w:cs="Times New Roman"/>
          <w:i/>
        </w:rPr>
        <w:t>I</w:t>
      </w:r>
      <w:r w:rsidR="004631A7">
        <w:rPr>
          <w:rFonts w:ascii="Times New Roman" w:hAnsi="Times New Roman" w:cs="Times New Roman" w:hint="eastAsia"/>
          <w:i/>
          <w:vertAlign w:val="subscript"/>
        </w:rPr>
        <w:t>s</w:t>
      </w:r>
      <w:r>
        <w:rPr>
          <w:rFonts w:ascii="Times New Roman" w:hAnsi="Times New Roman" w:cs="Times New Roman"/>
          <w:i/>
          <w:vertAlign w:val="subscript"/>
        </w:rPr>
        <w:t>m</w:t>
      </w:r>
      <w:r>
        <w:rPr>
          <w:rFonts w:ascii="Times New Roman" w:hAnsi="Times New Roman" w:cs="Times New Roman"/>
        </w:rPr>
        <w:t xml:space="preserve">), population size and </w:t>
      </w:r>
      <w:r w:rsidR="00404F3B">
        <w:rPr>
          <w:rFonts w:ascii="Times New Roman" w:hAnsi="Times New Roman" w:cs="Times New Roman" w:hint="eastAsia"/>
        </w:rPr>
        <w:t>ASMR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8F1372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i/>
          <w:vertAlign w:val="subscript"/>
        </w:rPr>
        <w:t>pm</w:t>
      </w:r>
      <w:proofErr w:type="spellEnd"/>
      <w:r>
        <w:rPr>
          <w:rFonts w:ascii="Times New Roman" w:hAnsi="Times New Roman" w:cs="Times New Roman"/>
        </w:rPr>
        <w:t>), and</w:t>
      </w:r>
      <w:r w:rsidR="00EC551E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w:r w:rsidR="00235C8A">
        <w:rPr>
          <w:rFonts w:ascii="Times New Roman" w:hAnsi="Times New Roman" w:cs="Times New Roman"/>
        </w:rPr>
        <w:t>three-way</w:t>
      </w:r>
      <w:r>
        <w:rPr>
          <w:rFonts w:ascii="Times New Roman" w:hAnsi="Times New Roman" w:cs="Times New Roman"/>
        </w:rPr>
        <w:t xml:space="preserve"> interaction of</w:t>
      </w:r>
      <w:r w:rsidR="00EC551E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three </w:t>
      </w:r>
      <w:r w:rsidR="00251886">
        <w:rPr>
          <w:rFonts w:ascii="Times New Roman" w:hAnsi="Times New Roman" w:cs="Times New Roman"/>
        </w:rPr>
        <w:t>factors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8F1372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i/>
          <w:vertAlign w:val="subscript"/>
        </w:rPr>
        <w:t>psm</w:t>
      </w:r>
      <w:proofErr w:type="spellEnd"/>
      <w:r>
        <w:rPr>
          <w:rFonts w:ascii="Times New Roman" w:hAnsi="Times New Roman" w:cs="Times New Roman"/>
        </w:rPr>
        <w:t>)</w:t>
      </w:r>
      <w:r w:rsidR="00EC2D69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>.</w:t>
      </w:r>
    </w:p>
    <w:p w14:paraId="1A68FD93" w14:textId="1C58AD03" w:rsidR="00F672EF" w:rsidRPr="00182427" w:rsidRDefault="00D54FE2" w:rsidP="00D54FE2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182427">
        <w:rPr>
          <w:rFonts w:ascii="Times New Roman" w:hAnsi="Times New Roman" w:cs="Times New Roman" w:hint="eastAsia"/>
          <w:b/>
          <w:sz w:val="32"/>
          <w:szCs w:val="32"/>
        </w:rPr>
        <w:t xml:space="preserve">3. </w:t>
      </w:r>
      <w:r w:rsidR="00E9528A" w:rsidRPr="00182427">
        <w:rPr>
          <w:rFonts w:ascii="Times New Roman" w:hAnsi="Times New Roman" w:cs="Times New Roman"/>
          <w:b/>
          <w:sz w:val="32"/>
          <w:szCs w:val="32"/>
        </w:rPr>
        <w:t>Assessing</w:t>
      </w:r>
      <w:r w:rsidR="00525343" w:rsidRPr="00182427">
        <w:rPr>
          <w:rFonts w:ascii="Times New Roman" w:hAnsi="Times New Roman" w:cs="Times New Roman"/>
          <w:b/>
          <w:sz w:val="32"/>
          <w:szCs w:val="32"/>
        </w:rPr>
        <w:t xml:space="preserve"> the</w:t>
      </w:r>
      <w:r w:rsidR="004E49BC" w:rsidRPr="0018242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E9528A" w:rsidRPr="00182427">
        <w:rPr>
          <w:rFonts w:ascii="Times New Roman" w:hAnsi="Times New Roman" w:cs="Times New Roman"/>
          <w:b/>
          <w:sz w:val="32"/>
          <w:szCs w:val="32"/>
        </w:rPr>
        <w:t>performance</w:t>
      </w:r>
      <w:r w:rsidRPr="00182427">
        <w:rPr>
          <w:rFonts w:ascii="Times New Roman" w:hAnsi="Times New Roman" w:cs="Times New Roman"/>
          <w:b/>
          <w:sz w:val="32"/>
          <w:szCs w:val="32"/>
        </w:rPr>
        <w:t xml:space="preserve"> of methods I and II</w:t>
      </w:r>
    </w:p>
    <w:p w14:paraId="7723EB6E" w14:textId="023DF9DD" w:rsidR="006D1DD7" w:rsidRPr="00182427" w:rsidRDefault="00871283" w:rsidP="007B1792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182427">
        <w:rPr>
          <w:rFonts w:ascii="Times New Roman" w:hAnsi="Times New Roman" w:cs="Times New Roman"/>
          <w:b/>
          <w:sz w:val="28"/>
          <w:szCs w:val="28"/>
        </w:rPr>
        <w:t>3.1</w:t>
      </w:r>
      <w:r w:rsidR="00F672EF" w:rsidRPr="00182427">
        <w:rPr>
          <w:rFonts w:ascii="Times New Roman" w:hAnsi="Times New Roman" w:cs="Times New Roman"/>
          <w:b/>
          <w:sz w:val="28"/>
          <w:szCs w:val="28"/>
        </w:rPr>
        <w:t>.</w:t>
      </w:r>
      <w:r w:rsidRPr="0018242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E49BC" w:rsidRPr="00182427">
        <w:rPr>
          <w:rFonts w:ascii="Times New Roman" w:hAnsi="Times New Roman" w:cs="Times New Roman"/>
          <w:b/>
          <w:sz w:val="28"/>
          <w:szCs w:val="28"/>
        </w:rPr>
        <w:t>Consistency</w:t>
      </w:r>
      <w:r w:rsidRPr="0018242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B0EED" w:rsidRPr="00182427">
        <w:rPr>
          <w:rFonts w:ascii="Times New Roman" w:hAnsi="Times New Roman" w:cs="Times New Roman"/>
          <w:b/>
          <w:sz w:val="28"/>
          <w:szCs w:val="28"/>
        </w:rPr>
        <w:t>between</w:t>
      </w:r>
      <w:r w:rsidRPr="00182427">
        <w:rPr>
          <w:rFonts w:ascii="Times New Roman" w:hAnsi="Times New Roman" w:cs="Times New Roman"/>
          <w:b/>
          <w:sz w:val="28"/>
          <w:szCs w:val="28"/>
        </w:rPr>
        <w:t xml:space="preserve"> method</w:t>
      </w:r>
      <w:r w:rsidR="004E49BC" w:rsidRPr="00182427">
        <w:rPr>
          <w:rFonts w:ascii="Times New Roman" w:hAnsi="Times New Roman" w:cs="Times New Roman"/>
          <w:b/>
          <w:sz w:val="28"/>
          <w:szCs w:val="28"/>
        </w:rPr>
        <w:t>s</w:t>
      </w:r>
      <w:r w:rsidRPr="00182427">
        <w:rPr>
          <w:rFonts w:ascii="Times New Roman" w:hAnsi="Times New Roman" w:cs="Times New Roman"/>
          <w:b/>
          <w:sz w:val="28"/>
          <w:szCs w:val="28"/>
        </w:rPr>
        <w:t xml:space="preserve"> I</w:t>
      </w:r>
      <w:r w:rsidR="004E49BC" w:rsidRPr="00182427">
        <w:rPr>
          <w:rFonts w:ascii="Times New Roman" w:hAnsi="Times New Roman" w:cs="Times New Roman"/>
          <w:b/>
          <w:sz w:val="28"/>
          <w:szCs w:val="28"/>
        </w:rPr>
        <w:t xml:space="preserve"> and II</w:t>
      </w:r>
    </w:p>
    <w:p w14:paraId="1C93BCF6" w14:textId="65D200FA" w:rsidR="00F672EF" w:rsidRDefault="00F672EF" w:rsidP="004C45DE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 w:hint="eastAsia"/>
        </w:rPr>
        <w:t>sing</w:t>
      </w:r>
      <w:r>
        <w:rPr>
          <w:rFonts w:ascii="Times New Roman" w:hAnsi="Times New Roman" w:cs="Times New Roman"/>
        </w:rPr>
        <w:t xml:space="preserve"> </w:t>
      </w:r>
      <w:r w:rsidR="00506FF3" w:rsidRPr="005049E7">
        <w:rPr>
          <w:rFonts w:ascii="Times New Roman" w:hAnsi="Times New Roman" w:cs="Times New Roman"/>
          <w:i/>
        </w:rPr>
        <w:t>AS</w:t>
      </w:r>
      <w:r w:rsidR="00506FF3" w:rsidRPr="005049E7">
        <w:rPr>
          <w:rFonts w:ascii="Times New Roman" w:hAnsi="Times New Roman" w:cs="Times New Roman"/>
          <w:i/>
          <w:vertAlign w:val="subscript"/>
        </w:rPr>
        <w:t>I</w:t>
      </w:r>
      <w:r w:rsidR="00506F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506FF3" w:rsidRPr="005049E7">
        <w:rPr>
          <w:rFonts w:ascii="Times New Roman" w:hAnsi="Times New Roman" w:cs="Times New Roman"/>
          <w:i/>
        </w:rPr>
        <w:t>AS</w:t>
      </w:r>
      <w:r w:rsidR="00506FF3" w:rsidRPr="005049E7">
        <w:rPr>
          <w:rFonts w:ascii="Times New Roman" w:hAnsi="Times New Roman" w:cs="Times New Roman"/>
          <w:i/>
          <w:vertAlign w:val="subscript"/>
        </w:rPr>
        <w:t>II</w:t>
      </w:r>
      <w:r>
        <w:rPr>
          <w:rFonts w:ascii="Times New Roman" w:hAnsi="Times New Roman" w:cs="Times New Roman"/>
        </w:rPr>
        <w:t xml:space="preserve">), </w:t>
      </w:r>
      <w:r w:rsidR="00506FF3" w:rsidRPr="005049E7">
        <w:rPr>
          <w:rFonts w:ascii="Times New Roman" w:hAnsi="Times New Roman" w:cs="Times New Roman"/>
          <w:i/>
        </w:rPr>
        <w:t>ASMR</w:t>
      </w:r>
      <w:r w:rsidR="00506FF3" w:rsidRPr="005049E7">
        <w:rPr>
          <w:rFonts w:ascii="Times New Roman" w:hAnsi="Times New Roman" w:cs="Times New Roman"/>
          <w:i/>
          <w:vertAlign w:val="subscript"/>
        </w:rPr>
        <w:t>I</w:t>
      </w:r>
      <w:r w:rsidR="00506FF3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(</w:t>
      </w:r>
      <w:r w:rsidR="00506FF3" w:rsidRPr="005049E7">
        <w:rPr>
          <w:rFonts w:ascii="Times New Roman" w:hAnsi="Times New Roman" w:cs="Times New Roman"/>
          <w:i/>
        </w:rPr>
        <w:t>ASMR</w:t>
      </w:r>
      <w:r w:rsidR="00506FF3" w:rsidRPr="005049E7">
        <w:rPr>
          <w:rFonts w:ascii="Times New Roman" w:hAnsi="Times New Roman" w:cs="Times New Roman"/>
          <w:i/>
          <w:vertAlign w:val="subscript"/>
        </w:rPr>
        <w:t>II</w:t>
      </w:r>
      <w:r>
        <w:rPr>
          <w:rFonts w:ascii="Times New Roman" w:hAnsi="Times New Roman" w:cs="Times New Roman"/>
        </w:rPr>
        <w:t xml:space="preserve">) and </w:t>
      </w:r>
      <w:r w:rsidR="00506FF3" w:rsidRPr="005049E7">
        <w:rPr>
          <w:rFonts w:ascii="Times New Roman" w:hAnsi="Times New Roman" w:cs="Times New Roman"/>
          <w:i/>
        </w:rPr>
        <w:t>PS</w:t>
      </w:r>
      <w:r w:rsidR="00506FF3" w:rsidRPr="005049E7">
        <w:rPr>
          <w:rFonts w:ascii="Times New Roman" w:hAnsi="Times New Roman" w:cs="Times New Roman"/>
          <w:i/>
          <w:vertAlign w:val="subscript"/>
        </w:rPr>
        <w:t>I</w:t>
      </w:r>
      <w:r w:rsidR="00506FF3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(</w:t>
      </w:r>
      <w:r w:rsidR="00506FF3" w:rsidRPr="005049E7">
        <w:rPr>
          <w:rFonts w:ascii="Times New Roman" w:hAnsi="Times New Roman" w:cs="Times New Roman"/>
          <w:i/>
        </w:rPr>
        <w:t>PS</w:t>
      </w:r>
      <w:r w:rsidR="00506FF3" w:rsidRPr="005049E7">
        <w:rPr>
          <w:rFonts w:ascii="Times New Roman" w:hAnsi="Times New Roman" w:cs="Times New Roman"/>
          <w:i/>
          <w:vertAlign w:val="subscript"/>
        </w:rPr>
        <w:t>II</w:t>
      </w:r>
      <w:r>
        <w:rPr>
          <w:rFonts w:ascii="Times New Roman" w:hAnsi="Times New Roman" w:cs="Times New Roman"/>
        </w:rPr>
        <w:t>) to represent the number of deaths attribute</w:t>
      </w:r>
      <w:r w:rsidR="00EE6A3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to age structure, ASMR and population size </w:t>
      </w:r>
      <w:r w:rsidR="00363058">
        <w:rPr>
          <w:rFonts w:ascii="Times New Roman" w:hAnsi="Times New Roman" w:cs="Times New Roman"/>
        </w:rPr>
        <w:t xml:space="preserve">defined </w:t>
      </w:r>
      <w:r>
        <w:rPr>
          <w:rFonts w:ascii="Times New Roman" w:hAnsi="Times New Roman" w:cs="Times New Roman"/>
        </w:rPr>
        <w:t>by method I (II),</w:t>
      </w:r>
      <w:r w:rsidR="00BE4DC2">
        <w:rPr>
          <w:rFonts w:ascii="Times New Roman" w:hAnsi="Times New Roman" w:cs="Times New Roman"/>
        </w:rPr>
        <w:t xml:space="preserve"> </w:t>
      </w:r>
      <w:r w:rsidR="00BE4DC2">
        <w:rPr>
          <w:rFonts w:ascii="Times New Roman" w:hAnsi="Times New Roman" w:cs="Times New Roman"/>
        </w:rPr>
        <w:lastRenderedPageBreak/>
        <w:t xml:space="preserve">we </w:t>
      </w:r>
      <w:r w:rsidR="00AB0EED">
        <w:rPr>
          <w:rFonts w:ascii="Times New Roman" w:hAnsi="Times New Roman" w:cs="Times New Roman"/>
        </w:rPr>
        <w:t xml:space="preserve">calculate differences in the contribution of </w:t>
      </w:r>
      <w:r w:rsidR="00525343">
        <w:rPr>
          <w:rFonts w:ascii="Times New Roman" w:hAnsi="Times New Roman" w:cs="Times New Roman"/>
        </w:rPr>
        <w:t xml:space="preserve">the </w:t>
      </w:r>
      <w:r w:rsidR="00AB0EED">
        <w:rPr>
          <w:rFonts w:ascii="Times New Roman" w:hAnsi="Times New Roman" w:cs="Times New Roman"/>
        </w:rPr>
        <w:t xml:space="preserve">three </w:t>
      </w:r>
      <w:r w:rsidR="0090228F">
        <w:rPr>
          <w:rFonts w:ascii="Times New Roman" w:hAnsi="Times New Roman" w:cs="Times New Roman"/>
        </w:rPr>
        <w:t>factor</w:t>
      </w:r>
      <w:r w:rsidR="00AB0EED">
        <w:rPr>
          <w:rFonts w:ascii="Times New Roman" w:hAnsi="Times New Roman" w:cs="Times New Roman"/>
        </w:rPr>
        <w:t xml:space="preserve">s between </w:t>
      </w:r>
      <w:r w:rsidR="00BE4DC2">
        <w:rPr>
          <w:rFonts w:ascii="Times New Roman" w:hAnsi="Times New Roman" w:cs="Times New Roman"/>
        </w:rPr>
        <w:t>the two methods</w:t>
      </w:r>
      <w:r>
        <w:rPr>
          <w:rFonts w:ascii="Times New Roman" w:hAnsi="Times New Roman" w:cs="Times New Roman"/>
        </w:rPr>
        <w:t>:</w:t>
      </w:r>
    </w:p>
    <w:p w14:paraId="4A801388" w14:textId="35F99C3B" w:rsidR="00BE4DC2" w:rsidRPr="00491D53" w:rsidRDefault="00491D53" w:rsidP="00A4356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 xml:space="preserve">        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A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A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s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s</m:t>
              </m:r>
            </m:sub>
          </m:sSub>
        </m:oMath>
      </m:oMathPara>
    </w:p>
    <w:p w14:paraId="0CB32AD7" w14:textId="33CE417D" w:rsidR="00BE4DC2" w:rsidRPr="00491D53" w:rsidRDefault="009477DC" w:rsidP="00A4356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       ASM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ASM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m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sm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m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m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sm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m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sm</m:t>
              </m:r>
            </m:sub>
          </m:sSub>
        </m:oMath>
      </m:oMathPara>
    </w:p>
    <w:p w14:paraId="11505E10" w14:textId="13F27D16" w:rsidR="006A063D" w:rsidRPr="00491D53" w:rsidRDefault="009477DC" w:rsidP="00A4356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       P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s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m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sm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s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m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sm</m:t>
              </m:r>
            </m:sub>
          </m:sSub>
        </m:oMath>
      </m:oMathPara>
    </w:p>
    <w:p w14:paraId="2B04E740" w14:textId="75F4B297" w:rsidR="006A063D" w:rsidRDefault="006A063D" w:rsidP="004F5883">
      <w:pPr>
        <w:spacing w:line="480" w:lineRule="auto"/>
        <w:jc w:val="left"/>
        <w:rPr>
          <w:rFonts w:ascii="Times New Roman" w:hAnsi="Times New Roman" w:cs="Times New Roman"/>
        </w:rPr>
      </w:pPr>
      <w:r w:rsidRPr="004C45DE">
        <w:rPr>
          <w:rFonts w:ascii="Times New Roman" w:hAnsi="Times New Roman" w:cs="Times New Roman"/>
        </w:rPr>
        <w:t>The results sh</w:t>
      </w:r>
      <w:r w:rsidR="007D47A9">
        <w:rPr>
          <w:rFonts w:ascii="Times New Roman" w:hAnsi="Times New Roman" w:cs="Times New Roman"/>
        </w:rPr>
        <w:t>ow</w:t>
      </w:r>
      <w:r w:rsidRPr="004C45DE">
        <w:rPr>
          <w:rFonts w:ascii="Times New Roman" w:hAnsi="Times New Roman" w:cs="Times New Roman"/>
        </w:rPr>
        <w:t xml:space="preserve"> that </w:t>
      </w:r>
      <w:r>
        <w:rPr>
          <w:rFonts w:ascii="Times New Roman" w:hAnsi="Times New Roman" w:cs="Times New Roman"/>
        </w:rPr>
        <w:t xml:space="preserve">the </w:t>
      </w:r>
      <w:r w:rsidR="002E4B46">
        <w:rPr>
          <w:rFonts w:ascii="Times New Roman" w:hAnsi="Times New Roman" w:cs="Times New Roman"/>
        </w:rPr>
        <w:t xml:space="preserve">decomposition </w:t>
      </w:r>
      <w:r>
        <w:rPr>
          <w:rFonts w:ascii="Times New Roman" w:hAnsi="Times New Roman" w:cs="Times New Roman"/>
        </w:rPr>
        <w:t xml:space="preserve">results from methods I and II are </w:t>
      </w:r>
      <w:r w:rsidR="00A43568">
        <w:rPr>
          <w:rFonts w:ascii="Times New Roman" w:hAnsi="Times New Roman" w:cs="Times New Roman"/>
        </w:rPr>
        <w:t xml:space="preserve">different unless </w:t>
      </w:r>
      <w:r>
        <w:rPr>
          <w:rFonts w:ascii="Times New Roman" w:hAnsi="Times New Roman" w:cs="Times New Roman"/>
        </w:rPr>
        <w:t>there are no interactions</w:t>
      </w:r>
      <w:r w:rsidR="00A43568">
        <w:rPr>
          <w:rFonts w:ascii="Times New Roman" w:hAnsi="Times New Roman" w:cs="Times New Roman"/>
        </w:rPr>
        <w:t xml:space="preserve"> between two </w:t>
      </w:r>
      <w:r w:rsidR="00CF34EC">
        <w:rPr>
          <w:rFonts w:ascii="Times New Roman" w:hAnsi="Times New Roman" w:cs="Times New Roman"/>
        </w:rPr>
        <w:t xml:space="preserve">and </w:t>
      </w:r>
      <w:r w:rsidR="00A43568">
        <w:rPr>
          <w:rFonts w:ascii="Times New Roman" w:hAnsi="Times New Roman" w:cs="Times New Roman"/>
        </w:rPr>
        <w:t xml:space="preserve">three </w:t>
      </w:r>
      <w:r w:rsidR="0090228F">
        <w:rPr>
          <w:rFonts w:ascii="Times New Roman" w:hAnsi="Times New Roman" w:cs="Times New Roman"/>
        </w:rPr>
        <w:t>factor</w:t>
      </w:r>
      <w:r w:rsidR="00A43568">
        <w:rPr>
          <w:rFonts w:ascii="Times New Roman" w:hAnsi="Times New Roman" w:cs="Times New Roman"/>
        </w:rPr>
        <w:t>s</w:t>
      </w:r>
      <w:r w:rsidR="00525343">
        <w:rPr>
          <w:rFonts w:ascii="Times New Roman" w:hAnsi="Times New Roman" w:cs="Times New Roman"/>
        </w:rPr>
        <w:t xml:space="preserve">, a situation </w:t>
      </w:r>
      <w:r w:rsidR="00EC551E">
        <w:rPr>
          <w:rFonts w:ascii="Times New Roman" w:hAnsi="Times New Roman" w:cs="Times New Roman"/>
        </w:rPr>
        <w:t>t</w:t>
      </w:r>
      <w:r w:rsidR="00525343">
        <w:rPr>
          <w:rFonts w:ascii="Times New Roman" w:hAnsi="Times New Roman" w:cs="Times New Roman"/>
        </w:rPr>
        <w:t>hat would be extremely rare in practice</w:t>
      </w:r>
      <w:r>
        <w:rPr>
          <w:rFonts w:ascii="Times New Roman" w:hAnsi="Times New Roman" w:cs="Times New Roman"/>
        </w:rPr>
        <w:t>.</w:t>
      </w:r>
    </w:p>
    <w:p w14:paraId="0C17FDD3" w14:textId="773B00C4" w:rsidR="006704EC" w:rsidRPr="00182427" w:rsidRDefault="006704E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82427">
        <w:rPr>
          <w:rFonts w:ascii="Times New Roman" w:hAnsi="Times New Roman" w:cs="Times New Roman"/>
          <w:b/>
          <w:sz w:val="28"/>
          <w:szCs w:val="28"/>
        </w:rPr>
        <w:t>3.2. Stability of method I</w:t>
      </w:r>
    </w:p>
    <w:p w14:paraId="45B28955" w14:textId="3EE5360D" w:rsidR="00F17052" w:rsidRDefault="00F17052" w:rsidP="004C45DE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</w:t>
      </w:r>
      <w:r w:rsidR="00CD3D64" w:rsidRPr="00CD3D64">
        <w:rPr>
          <w:rFonts w:ascii="Times New Roman" w:hAnsi="Times New Roman" w:cs="Times New Roman"/>
          <w:i/>
        </w:rPr>
        <w:t xml:space="preserve"> </w:t>
      </w:r>
      <w:r w:rsidR="00CD3D64" w:rsidRPr="005049E7">
        <w:rPr>
          <w:rFonts w:ascii="Times New Roman" w:hAnsi="Times New Roman" w:cs="Times New Roman"/>
          <w:i/>
        </w:rPr>
        <w:t>AS</w:t>
      </w:r>
      <w:r w:rsidR="00CD3D64" w:rsidRPr="009535B7">
        <w:rPr>
          <w:rFonts w:ascii="Times New Roman" w:hAnsi="Times New Roman" w:cs="Times New Roman"/>
          <w:i/>
          <w:eastAsianLayout w:id="1963706112" w:combine="1"/>
        </w:rPr>
        <w:t>' I</w:t>
      </w:r>
      <w:r w:rsidR="00CD3D64">
        <w:rPr>
          <w:rFonts w:ascii="Times New Roman" w:hAnsi="Times New Roman" w:cs="Times New Roman"/>
        </w:rPr>
        <w:t xml:space="preserve">, </w:t>
      </w:r>
      <w:r w:rsidR="00CD3D64" w:rsidRPr="005049E7">
        <w:rPr>
          <w:rFonts w:ascii="Times New Roman" w:hAnsi="Times New Roman" w:cs="Times New Roman"/>
          <w:i/>
        </w:rPr>
        <w:t>ASMR</w:t>
      </w:r>
      <w:r w:rsidR="00CD3D64" w:rsidRPr="009535B7">
        <w:rPr>
          <w:rFonts w:ascii="Times New Roman" w:hAnsi="Times New Roman" w:cs="Times New Roman"/>
          <w:i/>
          <w:eastAsianLayout w:id="1963706113" w:combine="1"/>
        </w:rPr>
        <w:t>' I</w:t>
      </w:r>
      <w:r w:rsidR="00CD3D64">
        <w:rPr>
          <w:rFonts w:ascii="Times New Roman" w:hAnsi="Times New Roman" w:cs="Times New Roman"/>
        </w:rPr>
        <w:t xml:space="preserve"> and </w:t>
      </w:r>
      <w:r w:rsidR="00CD3D64" w:rsidRPr="005049E7">
        <w:rPr>
          <w:rFonts w:ascii="Times New Roman" w:hAnsi="Times New Roman" w:cs="Times New Roman"/>
          <w:i/>
        </w:rPr>
        <w:t>PS</w:t>
      </w:r>
      <w:r w:rsidR="00CD3D64" w:rsidRPr="009535B7">
        <w:rPr>
          <w:rFonts w:ascii="Times New Roman" w:hAnsi="Times New Roman" w:cs="Times New Roman"/>
          <w:i/>
          <w:eastAsianLayout w:id="1963706114" w:combine="1"/>
        </w:rPr>
        <w:t>' I</w:t>
      </w:r>
      <w:r w:rsidR="00CD3D64">
        <w:rPr>
          <w:rFonts w:ascii="Times New Roman" w:hAnsi="Times New Roman" w:cs="Times New Roman"/>
          <w:vertAlign w:val="subscript"/>
        </w:rPr>
        <w:t xml:space="preserve"> </w:t>
      </w:r>
      <w:r w:rsidR="00CD3D64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 xml:space="preserve"> represent the number of deaths </w:t>
      </w:r>
      <w:r>
        <w:rPr>
          <w:rFonts w:ascii="Times New Roman" w:hAnsi="Times New Roman" w:cs="Times New Roman"/>
        </w:rPr>
        <w:t>attribute</w:t>
      </w:r>
      <w:r w:rsidR="00525343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o age structure, ASMR and population size </w:t>
      </w:r>
      <w:r w:rsidR="008D10EA">
        <w:rPr>
          <w:rFonts w:ascii="Times New Roman" w:hAnsi="Times New Roman" w:cs="Times New Roman"/>
        </w:rPr>
        <w:t>when</w:t>
      </w:r>
      <w:r>
        <w:rPr>
          <w:rFonts w:ascii="Times New Roman" w:hAnsi="Times New Roman" w:cs="Times New Roman"/>
        </w:rPr>
        <w:t xml:space="preserve"> </w:t>
      </w:r>
      <w:r w:rsidR="008D10EA">
        <w:rPr>
          <w:rFonts w:ascii="Times New Roman" w:hAnsi="Times New Roman" w:cs="Times New Roman"/>
        </w:rPr>
        <w:t xml:space="preserve">selecting </w:t>
      </w:r>
      <w:r w:rsidR="00235C8A">
        <w:rPr>
          <w:rFonts w:ascii="Times New Roman" w:hAnsi="Times New Roman" w:cs="Times New Roman"/>
        </w:rPr>
        <w:t xml:space="preserve">population </w:t>
      </w:r>
      <w:r w:rsidR="007F5028">
        <w:rPr>
          <w:rFonts w:ascii="Times New Roman" w:hAnsi="Times New Roman" w:cs="Times New Roman"/>
        </w:rPr>
        <w:t xml:space="preserve">2 as </w:t>
      </w:r>
      <w:r w:rsidR="00525343">
        <w:rPr>
          <w:rFonts w:ascii="Times New Roman" w:hAnsi="Times New Roman" w:cs="Times New Roman"/>
        </w:rPr>
        <w:t xml:space="preserve">the </w:t>
      </w:r>
      <w:r w:rsidR="007F5028">
        <w:rPr>
          <w:rFonts w:ascii="Times New Roman" w:hAnsi="Times New Roman" w:cs="Times New Roman"/>
        </w:rPr>
        <w:t>reference</w:t>
      </w:r>
      <w:proofErr w:type="gramStart"/>
      <w:r w:rsidR="00EC551E">
        <w:rPr>
          <w:rFonts w:ascii="Times New Roman" w:hAnsi="Times New Roman" w:cs="Times New Roman"/>
        </w:rPr>
        <w:t>,</w:t>
      </w:r>
      <w:r w:rsidR="008D10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,</w:t>
      </w:r>
      <w:proofErr w:type="gramEnd"/>
      <w:r>
        <w:rPr>
          <w:rFonts w:ascii="Times New Roman" w:hAnsi="Times New Roman" w:cs="Times New Roman"/>
        </w:rPr>
        <w:t xml:space="preserve"> respectively</w:t>
      </w:r>
      <w:r w:rsidR="008D10EA">
        <w:rPr>
          <w:rFonts w:ascii="Times New Roman" w:hAnsi="Times New Roman" w:cs="Times New Roman"/>
        </w:rPr>
        <w:t>, we calculate as follows</w:t>
      </w:r>
      <w:r>
        <w:rPr>
          <w:rFonts w:ascii="Times New Roman" w:hAnsi="Times New Roman" w:cs="Times New Roman"/>
        </w:rPr>
        <w:t>:</w:t>
      </w:r>
    </w:p>
    <w:p w14:paraId="16994D93" w14:textId="00E4515E" w:rsidR="00243BF9" w:rsidRPr="00144CE9" w:rsidRDefault="009477DC" w:rsidP="005049E7">
      <w:pPr>
        <w:spacing w:line="480" w:lineRule="auto"/>
        <w:ind w:leftChars="200" w:left="480"/>
        <w:rPr>
          <w:rFonts w:ascii="Times New Roman" w:hAnsi="Times New Roman" w:cs="Times New Roman"/>
        </w:rPr>
      </w:pPr>
      <m:oMath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A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</w:rPr>
              <m:t>=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p>
                </m:sSubSup>
                <m:r>
                  <w:rPr>
                    <w:rFonts w:ascii="Microsoft YaHei" w:eastAsia="Microsoft YaHei" w:hAnsi="Microsoft YaHei" w:cs="Microsoft YaHei" w:hint="eastAsia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e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</w:rPr>
            </m:ctrlP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</m:sSub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</m:oMath>
      <w:r w:rsidR="00D23891">
        <w:rPr>
          <w:rFonts w:ascii="Times New Roman" w:hAnsi="Times New Roman" w:cs="Times New Roman"/>
        </w:rPr>
        <w:t xml:space="preserve"> </w:t>
      </w:r>
    </w:p>
    <w:p w14:paraId="1241B707" w14:textId="0CA3EBC7" w:rsidR="00243BF9" w:rsidRDefault="00243BF9" w:rsidP="00243BF9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</m:e>
                </m:nary>
                <m:r>
                  <w:rPr>
                    <w:rFonts w:ascii="Cambria Math" w:hAnsi="Cambria Math" w:cs="Times New Roman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</m:e>
                </m:nary>
              </m:e>
            </m:d>
            <m:ctrlPr>
              <w:rPr>
                <w:rFonts w:ascii="Cambria Math" w:hAnsi="Cambria Math" w:cs="Times New Roman"/>
                <w:i/>
              </w:rPr>
            </m:ctrlP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p>
                </m:sSup>
              </m:e>
            </m:nary>
            <m:r>
              <w:rPr>
                <w:rFonts w:ascii="Cambria Math" w:hAnsi="Cambria Math" w:cs="Times New Roman"/>
              </w:rPr>
              <m:t>×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</m:e>
            </m:nary>
          </m:den>
        </m:f>
      </m:oMath>
      <w:r w:rsidR="005A7D7E">
        <w:rPr>
          <w:rFonts w:ascii="Times New Roman" w:hAnsi="Times New Roman" w:cs="Times New Roman"/>
        </w:rPr>
        <w:t xml:space="preserve"> </w:t>
      </w:r>
    </w:p>
    <w:p w14:paraId="7E174AFA" w14:textId="0798E8AB" w:rsidR="00243BF9" w:rsidRDefault="00243BF9" w:rsidP="00243BF9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e>
                </m:nary>
                <m:r>
                  <w:rPr>
                    <w:rFonts w:ascii="Cambria Math" w:eastAsia="SimSun" w:hAnsi="Cambria Math" w:cs="Times New Roman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e>
                </m:nary>
              </m:e>
            </m:d>
          </m:num>
          <m:den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</w:rPr>
                  <m:t>×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den>
                </m:f>
              </m:e>
            </m:nary>
          </m:den>
        </m:f>
        <m:r>
          <w:rPr>
            <w:rFonts w:ascii="Cambria Math" w:eastAsia="SimSun" w:hAnsi="Cambria Math" w:cs="Times New Roman" w:hint="eastAsia"/>
          </w:rPr>
          <m:t>×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</m:e>
        </m:nary>
      </m:oMath>
      <w:r w:rsidR="005A7D7E">
        <w:rPr>
          <w:rFonts w:ascii="Times New Roman" w:hAnsi="Times New Roman" w:cs="Times New Roman"/>
        </w:rPr>
        <w:t xml:space="preserve"> </w:t>
      </w:r>
    </w:p>
    <w:p w14:paraId="5EA444F1" w14:textId="1022A484" w:rsidR="00243BF9" w:rsidRDefault="00243BF9" w:rsidP="00243BF9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nary>
            <m:r>
              <w:rPr>
                <w:rFonts w:ascii="Cambria Math" w:eastAsia="SimSun" w:hAnsi="Cambria Math" w:cs="Times New Roman"/>
              </w:rPr>
              <m:t>-</m:t>
            </m:r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nary>
          </m:e>
        </m:d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N</m:t>
            </m:r>
          </m:e>
          <m:sub>
            <m:r>
              <w:rPr>
                <w:rFonts w:ascii="Cambria Math" w:eastAsia="SimSun" w:hAnsi="Cambria Math" w:cs="Times New Roman"/>
              </w:rPr>
              <m:t>2</m:t>
            </m:r>
          </m:sub>
        </m:sSub>
      </m:oMath>
      <w:r w:rsidR="005A7D7E">
        <w:rPr>
          <w:rFonts w:ascii="Times New Roman" w:hAnsi="Times New Roman" w:cs="Times New Roman"/>
        </w:rPr>
        <w:t xml:space="preserve"> </w:t>
      </w:r>
    </w:p>
    <w:p w14:paraId="5EF5AF96" w14:textId="1C0E1EDE" w:rsidR="00243BF9" w:rsidRDefault="00243BF9" w:rsidP="00243BF9">
      <w:pPr>
        <w:spacing w:line="480" w:lineRule="auto"/>
        <w:ind w:firstLineChars="200" w:firstLine="480"/>
        <w:rPr>
          <w:rFonts w:ascii="Times New Roman" w:eastAsia="SimSu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</m:e>
        </m:nary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m</m:t>
            </m:r>
          </m:e>
          <m:sub>
            <m:r>
              <w:rPr>
                <w:rFonts w:ascii="Cambria Math" w:eastAsia="SimSun" w:hAnsi="Cambria Math" w:cs="Times New Roman"/>
              </w:rPr>
              <m:t>i2</m:t>
            </m:r>
          </m:sub>
        </m:sSub>
      </m:oMath>
      <w:r w:rsidR="005A7D7E">
        <w:rPr>
          <w:rFonts w:ascii="Times New Roman" w:eastAsia="SimSun" w:hAnsi="Times New Roman" w:cs="Times New Roman"/>
        </w:rPr>
        <w:t xml:space="preserve"> </w:t>
      </w:r>
    </w:p>
    <w:p w14:paraId="5A07B63E" w14:textId="587AE138" w:rsidR="00DA3D2E" w:rsidRPr="007E475F" w:rsidRDefault="009477DC" w:rsidP="005049E7">
      <w:pPr>
        <w:spacing w:line="480" w:lineRule="auto"/>
        <w:ind w:leftChars="200" w:left="480"/>
        <w:rPr>
          <w:rFonts w:ascii="Times New Roman" w:hAnsi="Times New Roman" w:cs="Times New Roman"/>
        </w:rPr>
      </w:pPr>
      <m:oMath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ASMR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</w:rPr>
              <m:t>=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e</m:t>
                    </m:r>
                  </m:sub>
                </m:sSub>
                <m:r>
                  <w:rPr>
                    <w:rFonts w:ascii="Cambria Math" w:eastAsia="Microsoft YaHei" w:hAnsi="Cambria Math" w:cs="Microsoft YaHei" w:hint="eastAsia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p>
                </m:sSubSup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</m:sSub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</m:oMath>
      <w:r w:rsidR="00D23891">
        <w:rPr>
          <w:rFonts w:ascii="Times New Roman" w:hAnsi="Times New Roman" w:cs="Times New Roman"/>
        </w:rPr>
        <w:t xml:space="preserve"> </w:t>
      </w:r>
    </w:p>
    <w:p w14:paraId="74E744FB" w14:textId="64C2E5FD" w:rsidR="00DA3D2E" w:rsidRDefault="00DA3D2E" w:rsidP="00DA3D2E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</m:e>
                </m:nary>
                <m:r>
                  <w:rPr>
                    <w:rFonts w:ascii="Cambria Math" w:hAnsi="Cambria Math" w:cs="Times New Roman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</m:e>
                </m:nary>
              </m:e>
            </m:d>
            <m:ctrlPr>
              <w:rPr>
                <w:rFonts w:ascii="Cambria Math" w:hAnsi="Cambria Math" w:cs="Times New Roman"/>
                <w:i/>
              </w:rPr>
            </m:ctrlP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p>
                </m:sSup>
              </m:e>
            </m:nary>
            <m:r>
              <w:rPr>
                <w:rFonts w:ascii="Cambria Math" w:hAnsi="Cambria Math" w:cs="Times New Roman"/>
              </w:rPr>
              <m:t>×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</m:e>
            </m:nary>
          </m:den>
        </m:f>
      </m:oMath>
      <w:r w:rsidR="005A7D7E">
        <w:rPr>
          <w:rFonts w:ascii="Times New Roman" w:hAnsi="Times New Roman" w:cs="Times New Roman"/>
        </w:rPr>
        <w:t xml:space="preserve"> </w:t>
      </w:r>
    </w:p>
    <w:p w14:paraId="674E56EE" w14:textId="23FE15B8" w:rsidR="00DA3D2E" w:rsidRDefault="00DA3D2E" w:rsidP="00DA3D2E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</m:e>
                </m:nary>
                <m:r>
                  <w:rPr>
                    <w:rFonts w:ascii="Cambria Math" w:eastAsia="SimSun" w:hAnsi="Cambria Math" w:cs="Times New Roman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1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e>
                </m:nary>
              </m:e>
            </m:d>
          </m:num>
          <m:den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</w:rPr>
                  <m:t>×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2</m:t>
                        </m:r>
                      </m:sub>
                    </m:sSub>
                  </m:den>
                </m:f>
              </m:e>
            </m:nary>
          </m:den>
        </m:f>
        <m:r>
          <w:rPr>
            <w:rFonts w:ascii="Cambria Math" w:eastAsia="SimSun" w:hAnsi="Cambria Math" w:cs="Times New Roman" w:hint="eastAsia"/>
          </w:rPr>
          <m:t>×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</m:e>
        </m:nary>
      </m:oMath>
      <w:r w:rsidR="005A7D7E">
        <w:rPr>
          <w:rFonts w:ascii="Times New Roman" w:hAnsi="Times New Roman" w:cs="Times New Roman"/>
        </w:rPr>
        <w:t xml:space="preserve"> </w:t>
      </w:r>
    </w:p>
    <w:p w14:paraId="4369CB24" w14:textId="65940284" w:rsidR="00DA3D2E" w:rsidRDefault="00DA3D2E" w:rsidP="00DA3D2E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i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nary>
            <m:r>
              <w:rPr>
                <w:rFonts w:ascii="Cambria Math" w:eastAsia="SimSun" w:hAnsi="Cambria Math" w:cs="Times New Roman"/>
              </w:rPr>
              <m:t>-</m:t>
            </m:r>
            <m:nary>
              <m:naryPr>
                <m:chr m:val="∑"/>
                <m:limLoc m:val="subSup"/>
                <m:ctrlPr>
                  <w:rPr>
                    <w:rFonts w:ascii="Cambria Math" w:eastAsia="SimSun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nary>
          </m:e>
        </m:d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N</m:t>
            </m:r>
          </m:e>
          <m:sub>
            <m:r>
              <w:rPr>
                <w:rFonts w:ascii="Cambria Math" w:eastAsia="SimSun" w:hAnsi="Cambria Math" w:cs="Times New Roman"/>
              </w:rPr>
              <m:t>2</m:t>
            </m:r>
          </m:sub>
        </m:sSub>
      </m:oMath>
      <w:r w:rsidR="005A7D7E">
        <w:rPr>
          <w:rFonts w:ascii="Times New Roman" w:hAnsi="Times New Roman" w:cs="Times New Roman"/>
        </w:rPr>
        <w:t xml:space="preserve"> </w:t>
      </w:r>
    </w:p>
    <w:p w14:paraId="4CA30662" w14:textId="7A317783" w:rsidR="00DA3D2E" w:rsidRDefault="00DA3D2E" w:rsidP="00DA3D2E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w:lastRenderedPageBreak/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</m:e>
        </m:nary>
      </m:oMath>
      <w:r w:rsidR="005A7D7E">
        <w:rPr>
          <w:rFonts w:ascii="Times New Roman" w:hAnsi="Times New Roman" w:cs="Times New Roman"/>
        </w:rPr>
        <w:t xml:space="preserve"> </w:t>
      </w:r>
    </w:p>
    <w:p w14:paraId="7ED4E442" w14:textId="56C2DC91" w:rsidR="003C40EA" w:rsidRPr="000E4826" w:rsidRDefault="009477DC" w:rsidP="00D51F60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P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p>
                </m:sSubSup>
                <m:r>
                  <w:rPr>
                    <w:rFonts w:ascii="Microsoft YaHei" w:eastAsia="Microsoft YaHei" w:hAnsi="Microsoft YaHei" w:cs="Microsoft YaHei" w:hint="eastAsia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e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</w:rPr>
            </m:ctrlP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</m:sSub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-</m:t>
        </m:r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e</m:t>
                    </m:r>
                  </m:sub>
                </m:sSub>
                <m:r>
                  <w:rPr>
                    <w:rFonts w:ascii="Cambria Math" w:eastAsia="Microsoft YaHei" w:hAnsi="Cambria Math" w:cs="Microsoft YaHei" w:hint="eastAsia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p>
                </m:sSubSup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e</m:t>
                </m:r>
              </m:sub>
            </m:sSub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</m:oMath>
      <w:r w:rsidR="005A7D7E">
        <w:rPr>
          <w:rFonts w:ascii="Times New Roman" w:hAnsi="Times New Roman" w:cs="Times New Roman"/>
        </w:rPr>
        <w:t xml:space="preserve"> </w:t>
      </w:r>
    </w:p>
    <w:p w14:paraId="4845BD20" w14:textId="0C9489CF" w:rsidR="003C40EA" w:rsidRDefault="003C40EA" w:rsidP="009535B7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  <m:r>
          <w:rPr>
            <w:rFonts w:ascii="MS Mincho" w:hAnsi="MS Mincho" w:cs="MS Mincho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</m:e>
        </m:nary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m</m:t>
            </m:r>
          </m:e>
          <m:sub>
            <m:r>
              <w:rPr>
                <w:rFonts w:ascii="Cambria Math" w:eastAsia="SimSun" w:hAnsi="Cambria Math" w:cs="Times New Roman"/>
              </w:rPr>
              <m:t>i2</m:t>
            </m:r>
          </m:sub>
        </m:sSub>
        <m:r>
          <w:rPr>
            <w:rFonts w:ascii="Cambria Math" w:eastAsia="SimSun" w:hAnsi="Cambria Math" w:cs="Times New Roman"/>
          </w:rPr>
          <m:t xml:space="preserve">-         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</m:e>
        </m:nary>
      </m:oMath>
      <w:r w:rsidR="005A7D7E">
        <w:rPr>
          <w:rFonts w:ascii="Times New Roman" w:hAnsi="Times New Roman" w:cs="Times New Roman"/>
        </w:rPr>
        <w:t xml:space="preserve"> </w:t>
      </w:r>
    </w:p>
    <w:p w14:paraId="367545EC" w14:textId="39778997" w:rsidR="003C40EA" w:rsidRDefault="003C40EA" w:rsidP="003C40EA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r w:rsidR="005A7D7E">
        <w:rPr>
          <w:rFonts w:ascii="Times New Roman" w:hAnsi="Times New Roman" w:cs="Times New Roman"/>
        </w:rPr>
        <w:t xml:space="preserve"> </w:t>
      </w:r>
    </w:p>
    <w:p w14:paraId="5876C2D4" w14:textId="7CCFEFA0" w:rsidR="005868B7" w:rsidRPr="006E3989" w:rsidRDefault="008D10EA" w:rsidP="008D10EA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lculat</w:t>
      </w:r>
      <w:r w:rsidR="00525343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differences in decomposition results of</w:t>
      </w:r>
      <w:r w:rsidR="00525343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three </w:t>
      </w:r>
      <w:r w:rsidR="0090228F">
        <w:rPr>
          <w:rFonts w:ascii="Times New Roman" w:hAnsi="Times New Roman" w:cs="Times New Roman"/>
        </w:rPr>
        <w:t>factor</w:t>
      </w:r>
      <w:r>
        <w:rPr>
          <w:rFonts w:ascii="Times New Roman" w:hAnsi="Times New Roman" w:cs="Times New Roman"/>
        </w:rPr>
        <w:t xml:space="preserve">s </w:t>
      </w:r>
      <w:r w:rsidR="00995515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 xml:space="preserve">changing the reference </w:t>
      </w:r>
      <w:r w:rsidR="00B56692">
        <w:rPr>
          <w:rFonts w:ascii="Times New Roman" w:hAnsi="Times New Roman" w:cs="Times New Roman"/>
        </w:rPr>
        <w:t xml:space="preserve">population </w:t>
      </w:r>
      <w:r>
        <w:rPr>
          <w:rFonts w:ascii="Times New Roman" w:hAnsi="Times New Roman" w:cs="Times New Roman"/>
        </w:rPr>
        <w:t xml:space="preserve">from </w:t>
      </w:r>
      <w:r w:rsidR="00235C8A">
        <w:rPr>
          <w:rFonts w:ascii="Times New Roman" w:hAnsi="Times New Roman" w:cs="Times New Roman"/>
        </w:rPr>
        <w:t xml:space="preserve">population </w:t>
      </w:r>
      <w:r>
        <w:rPr>
          <w:rFonts w:ascii="Times New Roman" w:hAnsi="Times New Roman" w:cs="Times New Roman"/>
        </w:rPr>
        <w:t xml:space="preserve">1 to 2, we </w:t>
      </w:r>
      <w:r w:rsidR="00EC551E">
        <w:rPr>
          <w:rFonts w:ascii="Times New Roman" w:hAnsi="Times New Roman" w:cs="Times New Roman"/>
        </w:rPr>
        <w:t xml:space="preserve">derive </w:t>
      </w:r>
      <w:r>
        <w:rPr>
          <w:rFonts w:ascii="Times New Roman" w:hAnsi="Times New Roman" w:cs="Times New Roman"/>
        </w:rPr>
        <w:t>the following formulas</w:t>
      </w:r>
      <w:r w:rsidR="00F17052">
        <w:rPr>
          <w:rFonts w:ascii="Times New Roman" w:hAnsi="Times New Roman" w:cs="Times New Roman"/>
        </w:rPr>
        <w:t>:</w:t>
      </w:r>
    </w:p>
    <w:p w14:paraId="20085CCA" w14:textId="2A340267" w:rsidR="00F17052" w:rsidRPr="001B2B14" w:rsidRDefault="009477DC" w:rsidP="00020F1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A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AS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  <m:r>
              <w:rPr>
                <w:rFonts w:ascii="Cambria Math" w:eastAsia="SimSun" w:hAnsi="Cambria Math" w:cs="Times New Roman"/>
              </w:rPr>
              <m:t>(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  <m:r>
              <w:rPr>
                <w:rFonts w:ascii="Cambria Math" w:eastAsia="SimSun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  <m:r>
              <w:rPr>
                <w:rFonts w:ascii="Cambria Math" w:eastAsia="SimSun" w:hAnsi="Cambria Math" w:cs="Times New Roman"/>
              </w:rPr>
              <m:t>)</m:t>
            </m:r>
          </m:e>
        </m:nary>
      </m:oMath>
      <w:r w:rsidR="00F1713C">
        <w:rPr>
          <w:rFonts w:ascii="Times New Roman" w:hAnsi="Times New Roman" w:cs="Times New Roman"/>
        </w:rPr>
        <w:t xml:space="preserve"> </w:t>
      </w:r>
    </w:p>
    <w:p w14:paraId="7BDC75D4" w14:textId="284CF792" w:rsidR="00F17052" w:rsidRPr="001B2B14" w:rsidRDefault="009477DC" w:rsidP="00020F1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ASMR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ASMR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  <m:r>
              <w:rPr>
                <w:rFonts w:ascii="Cambria Math" w:eastAsia="SimSun" w:hAnsi="Cambria Math" w:cs="Times New Roman"/>
              </w:rPr>
              <m:t>(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  <m:r>
              <w:rPr>
                <w:rFonts w:ascii="Cambria Math" w:eastAsia="SimSun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  <m:r>
              <w:rPr>
                <w:rFonts w:ascii="Cambria Math" w:eastAsia="SimSun" w:hAnsi="Cambria Math" w:cs="Times New Roman"/>
              </w:rPr>
              <m:t>)</m:t>
            </m:r>
          </m:e>
        </m:nary>
      </m:oMath>
      <w:r w:rsidR="00F1713C">
        <w:rPr>
          <w:rFonts w:ascii="Times New Roman" w:hAnsi="Times New Roman" w:cs="Times New Roman"/>
        </w:rPr>
        <w:t xml:space="preserve"> </w:t>
      </w:r>
    </w:p>
    <w:p w14:paraId="53A1304D" w14:textId="2BC260D3" w:rsidR="00F17052" w:rsidRPr="001B2B14" w:rsidRDefault="009477DC" w:rsidP="00020F1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PS</m:t>
            </m:r>
          </m:e>
          <m:sub>
            <m:r>
              <w:rPr>
                <w:rFonts w:ascii="Cambria Math" w:hAnsi="Cambria Math" w:cs="Times New Roman" w:hint="eastAsia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PS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nary>
      </m:oMath>
      <w:r w:rsidR="009B451F">
        <w:rPr>
          <w:rFonts w:ascii="Times New Roman" w:hAnsi="Times New Roman" w:cs="Times New Roman"/>
        </w:rPr>
        <w:t xml:space="preserve"> </w:t>
      </w:r>
    </w:p>
    <w:p w14:paraId="69C6D9F4" w14:textId="4A46834F" w:rsidR="00F17052" w:rsidRDefault="00525343" w:rsidP="004C45DE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251006">
        <w:rPr>
          <w:rFonts w:ascii="Times New Roman" w:hAnsi="Times New Roman" w:cs="Times New Roman"/>
        </w:rPr>
        <w:t xml:space="preserve">he decomposition results are different after changing the reference </w:t>
      </w:r>
      <w:r w:rsidR="00B56692">
        <w:rPr>
          <w:rFonts w:ascii="Times New Roman" w:hAnsi="Times New Roman" w:cs="Times New Roman"/>
        </w:rPr>
        <w:t xml:space="preserve">population </w:t>
      </w:r>
      <w:r w:rsidR="00251006">
        <w:rPr>
          <w:rFonts w:ascii="Times New Roman" w:hAnsi="Times New Roman" w:cs="Times New Roman"/>
        </w:rPr>
        <w:t xml:space="preserve">unless there are no interaction between three </w:t>
      </w:r>
      <w:r w:rsidR="0090228F">
        <w:rPr>
          <w:rFonts w:ascii="Times New Roman" w:hAnsi="Times New Roman" w:cs="Times New Roman"/>
        </w:rPr>
        <w:t>factor</w:t>
      </w:r>
      <w:r w:rsidR="0025100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, a situation that is extremely rare in practice</w:t>
      </w:r>
      <w:r w:rsidR="00251006">
        <w:rPr>
          <w:rFonts w:ascii="Times New Roman" w:hAnsi="Times New Roman" w:cs="Times New Roman"/>
        </w:rPr>
        <w:t>.</w:t>
      </w:r>
    </w:p>
    <w:p w14:paraId="4A43C024" w14:textId="2D995ECF" w:rsidR="00122F59" w:rsidRPr="00182427" w:rsidRDefault="00122F59" w:rsidP="00122F5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82427">
        <w:rPr>
          <w:rFonts w:ascii="Times New Roman" w:hAnsi="Times New Roman" w:cs="Times New Roman"/>
          <w:b/>
          <w:sz w:val="28"/>
          <w:szCs w:val="28"/>
        </w:rPr>
        <w:t>3.3. Stability of method II</w:t>
      </w:r>
    </w:p>
    <w:p w14:paraId="4E0703FD" w14:textId="7BDF14A7" w:rsidR="00404BC6" w:rsidRDefault="00404BC6" w:rsidP="00404BC6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</w:t>
      </w:r>
      <w:r w:rsidR="0039755A" w:rsidRPr="0039755A">
        <w:rPr>
          <w:rFonts w:ascii="Times New Roman" w:hAnsi="Times New Roman" w:cs="Times New Roman"/>
          <w:i/>
        </w:rPr>
        <w:t xml:space="preserve"> </w:t>
      </w:r>
      <w:r w:rsidR="0039755A" w:rsidRPr="005049E7">
        <w:rPr>
          <w:rFonts w:ascii="Times New Roman" w:hAnsi="Times New Roman" w:cs="Times New Roman"/>
          <w:i/>
        </w:rPr>
        <w:t>AS</w:t>
      </w:r>
      <w:r w:rsidR="0039755A" w:rsidRPr="00763B2C">
        <w:rPr>
          <w:rFonts w:ascii="Times New Roman" w:hAnsi="Times New Roman" w:cs="Times New Roman"/>
          <w:i/>
          <w:eastAsianLayout w:id="1963706112" w:combine="1"/>
        </w:rPr>
        <w:t xml:space="preserve">' </w:t>
      </w:r>
      <w:r w:rsidR="0039755A">
        <w:rPr>
          <w:rFonts w:ascii="Times New Roman" w:hAnsi="Times New Roman" w:cs="Times New Roman"/>
          <w:i/>
          <w:eastAsianLayout w:id="1963706112" w:combine="1"/>
        </w:rPr>
        <w:t>I</w:t>
      </w:r>
      <w:r w:rsidR="0039755A" w:rsidRPr="00763B2C">
        <w:rPr>
          <w:rFonts w:ascii="Times New Roman" w:hAnsi="Times New Roman" w:cs="Times New Roman"/>
          <w:i/>
          <w:eastAsianLayout w:id="1963706112" w:combine="1"/>
        </w:rPr>
        <w:t>I</w:t>
      </w:r>
      <w:r w:rsidR="0039755A">
        <w:rPr>
          <w:rFonts w:ascii="Times New Roman" w:hAnsi="Times New Roman" w:cs="Times New Roman"/>
        </w:rPr>
        <w:t xml:space="preserve">, </w:t>
      </w:r>
      <w:r w:rsidR="0039755A" w:rsidRPr="005049E7">
        <w:rPr>
          <w:rFonts w:ascii="Times New Roman" w:hAnsi="Times New Roman" w:cs="Times New Roman"/>
          <w:i/>
        </w:rPr>
        <w:t>ASMR</w:t>
      </w:r>
      <w:r w:rsidR="0039755A" w:rsidRPr="00763B2C">
        <w:rPr>
          <w:rFonts w:ascii="Times New Roman" w:hAnsi="Times New Roman" w:cs="Times New Roman"/>
          <w:i/>
          <w:eastAsianLayout w:id="1963706113" w:combine="1"/>
        </w:rPr>
        <w:t xml:space="preserve">' </w:t>
      </w:r>
      <w:r w:rsidR="0039755A">
        <w:rPr>
          <w:rFonts w:ascii="Times New Roman" w:hAnsi="Times New Roman" w:cs="Times New Roman"/>
          <w:i/>
          <w:eastAsianLayout w:id="1963706113" w:combine="1"/>
        </w:rPr>
        <w:t>I</w:t>
      </w:r>
      <w:r w:rsidR="0039755A" w:rsidRPr="00763B2C">
        <w:rPr>
          <w:rFonts w:ascii="Times New Roman" w:hAnsi="Times New Roman" w:cs="Times New Roman"/>
          <w:i/>
          <w:eastAsianLayout w:id="1963706113" w:combine="1"/>
        </w:rPr>
        <w:t>I</w:t>
      </w:r>
      <w:r w:rsidR="0039755A">
        <w:rPr>
          <w:rFonts w:ascii="Times New Roman" w:hAnsi="Times New Roman" w:cs="Times New Roman"/>
        </w:rPr>
        <w:t xml:space="preserve"> and </w:t>
      </w:r>
      <w:r w:rsidR="0039755A" w:rsidRPr="005049E7">
        <w:rPr>
          <w:rFonts w:ascii="Times New Roman" w:hAnsi="Times New Roman" w:cs="Times New Roman"/>
          <w:i/>
        </w:rPr>
        <w:t>PS</w:t>
      </w:r>
      <w:r w:rsidR="0039755A" w:rsidRPr="00763B2C">
        <w:rPr>
          <w:rFonts w:ascii="Times New Roman" w:hAnsi="Times New Roman" w:cs="Times New Roman"/>
          <w:i/>
          <w:eastAsianLayout w:id="1963706114" w:combine="1"/>
        </w:rPr>
        <w:t xml:space="preserve">' </w:t>
      </w:r>
      <w:r w:rsidR="0039755A">
        <w:rPr>
          <w:rFonts w:ascii="Times New Roman" w:hAnsi="Times New Roman" w:cs="Times New Roman"/>
          <w:i/>
          <w:eastAsianLayout w:id="1963706114" w:combine="1"/>
        </w:rPr>
        <w:t>I</w:t>
      </w:r>
      <w:r w:rsidR="0039755A" w:rsidRPr="00763B2C">
        <w:rPr>
          <w:rFonts w:ascii="Times New Roman" w:hAnsi="Times New Roman" w:cs="Times New Roman"/>
          <w:i/>
          <w:eastAsianLayout w:id="1963706114" w:combine="1"/>
        </w:rPr>
        <w:t>I</w:t>
      </w:r>
      <w:r w:rsidR="0039755A">
        <w:rPr>
          <w:rFonts w:ascii="Times New Roman" w:hAnsi="Times New Roman" w:cs="Times New Roman"/>
          <w:vertAlign w:val="subscript"/>
        </w:rPr>
        <w:t xml:space="preserve"> </w:t>
      </w:r>
      <w:r w:rsidR="0039755A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 xml:space="preserve"> represent the number of deaths </w:t>
      </w:r>
      <w:r>
        <w:rPr>
          <w:rFonts w:ascii="Times New Roman" w:hAnsi="Times New Roman" w:cs="Times New Roman"/>
        </w:rPr>
        <w:t>attribut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o age structure, ASMR and population size when selecting </w:t>
      </w:r>
      <w:r w:rsidR="00235C8A">
        <w:rPr>
          <w:rFonts w:ascii="Times New Roman" w:hAnsi="Times New Roman" w:cs="Times New Roman"/>
        </w:rPr>
        <w:t>population 2</w:t>
      </w:r>
      <w:r>
        <w:rPr>
          <w:rFonts w:ascii="Times New Roman" w:hAnsi="Times New Roman" w:cs="Times New Roman"/>
        </w:rPr>
        <w:t xml:space="preserve"> as the reference, respectively, we calculate as follows:</w:t>
      </w:r>
    </w:p>
    <w:p w14:paraId="1D0E382C" w14:textId="382850A4" w:rsidR="00E56AA0" w:rsidRPr="005964D6" w:rsidRDefault="009477DC" w:rsidP="005049E7">
      <w:pPr>
        <w:spacing w:line="480" w:lineRule="auto"/>
        <w:ind w:leftChars="200" w:left="480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PS</m:t>
            </m:r>
          </m:e>
          <m:sub>
            <m:r>
              <w:rPr>
                <w:rFonts w:ascii="Cambria Math" w:hAnsi="Cambria Math" w:cs="Times New Roman"/>
              </w:rPr>
              <m:t>II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1e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 xml:space="preserve"> 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</m:sup>
        </m:sSubSup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467F5C">
        <w:rPr>
          <w:rFonts w:ascii="Times New Roman" w:hAnsi="Times New Roman" w:cs="Times New Roman"/>
        </w:rPr>
        <w:t xml:space="preserve"> </w:t>
      </w:r>
    </w:p>
    <w:p w14:paraId="458DB72B" w14:textId="68198A6C" w:rsidR="00E56AA0" w:rsidRDefault="00E56AA0" w:rsidP="00E56AA0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</m:oMath>
      <w:r w:rsidR="00D51F60">
        <w:rPr>
          <w:rFonts w:ascii="Times New Roman" w:hAnsi="Times New Roman" w:cs="Times New Roman"/>
        </w:rPr>
        <w:t xml:space="preserve"> </w:t>
      </w:r>
    </w:p>
    <w:p w14:paraId="68B8B586" w14:textId="36E0460C" w:rsidR="00E56AA0" w:rsidRDefault="00E56AA0" w:rsidP="00E56AA0">
      <w:pPr>
        <w:spacing w:line="480" w:lineRule="auto"/>
        <w:ind w:firstLineChars="200" w:firstLine="480"/>
        <w:rPr>
          <w:rFonts w:ascii="Times New Roman" w:eastAsia="SimSu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</m:oMath>
      <w:r w:rsidR="00D51F60">
        <w:rPr>
          <w:rFonts w:ascii="Times New Roman" w:eastAsia="SimSun" w:hAnsi="Times New Roman" w:cs="Times New Roman"/>
        </w:rPr>
        <w:t xml:space="preserve"> </w:t>
      </w:r>
    </w:p>
    <w:p w14:paraId="1118CBC5" w14:textId="611FAEE9" w:rsidR="00E56AA0" w:rsidRPr="005964D6" w:rsidRDefault="009477DC" w:rsidP="005049E7">
      <w:pPr>
        <w:spacing w:line="480" w:lineRule="auto"/>
        <w:ind w:leftChars="200" w:left="480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AS</m:t>
            </m:r>
          </m:e>
          <m:sub>
            <m:r>
              <w:rPr>
                <w:rFonts w:ascii="Cambria Math" w:hAnsi="Cambria Math" w:cs="Times New Roman"/>
              </w:rPr>
              <m:t>II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 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</m:sup>
            </m:sSubSup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</m:oMath>
      <w:r w:rsidR="00467F5C">
        <w:rPr>
          <w:rFonts w:ascii="Times New Roman" w:hAnsi="Times New Roman" w:cs="Times New Roman"/>
        </w:rPr>
        <w:t xml:space="preserve"> </w:t>
      </w:r>
    </w:p>
    <w:p w14:paraId="7F4E023B" w14:textId="54EC1B04" w:rsidR="00E56AA0" w:rsidRDefault="00E56AA0" w:rsidP="00E56AA0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 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</m:sup>
            </m:sSubSup>
          </m:e>
        </m:d>
      </m:oMath>
      <w:r w:rsidR="00D51F60">
        <w:rPr>
          <w:rFonts w:ascii="Times New Roman" w:hAnsi="Times New Roman" w:cs="Times New Roman"/>
        </w:rPr>
        <w:t xml:space="preserve"> </w:t>
      </w:r>
    </w:p>
    <w:p w14:paraId="6EB87E14" w14:textId="00D54E6F" w:rsidR="00E56AA0" w:rsidRDefault="00E56AA0" w:rsidP="00E56AA0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w:lastRenderedPageBreak/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</m:oMath>
      <w:r w:rsidR="00D51F60">
        <w:rPr>
          <w:rFonts w:ascii="Times New Roman" w:hAnsi="Times New Roman" w:cs="Times New Roman"/>
        </w:rPr>
        <w:t xml:space="preserve"> </w:t>
      </w:r>
    </w:p>
    <w:p w14:paraId="36C9ADCB" w14:textId="122EB3F8" w:rsidR="00E56AA0" w:rsidRDefault="00E56AA0" w:rsidP="00E56AA0">
      <w:pPr>
        <w:spacing w:line="480" w:lineRule="auto"/>
        <w:ind w:firstLineChars="200" w:firstLine="480"/>
        <w:rPr>
          <w:rFonts w:ascii="Times New Roman" w:eastAsia="SimSu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</m:oMath>
      <w:r w:rsidR="00D51F60">
        <w:rPr>
          <w:rFonts w:ascii="Times New Roman" w:eastAsia="SimSun" w:hAnsi="Times New Roman" w:cs="Times New Roman"/>
        </w:rPr>
        <w:t xml:space="preserve"> </w:t>
      </w:r>
    </w:p>
    <w:p w14:paraId="721D0734" w14:textId="324EF4F7" w:rsidR="00E56AA0" w:rsidRPr="00807324" w:rsidRDefault="009477DC" w:rsidP="007E5BF1">
      <w:pPr>
        <w:spacing w:line="480" w:lineRule="auto"/>
        <w:ind w:leftChars="200" w:left="480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ASMR</m:t>
            </m:r>
          </m:e>
          <m:sub>
            <m:r>
              <w:rPr>
                <w:rFonts w:ascii="Cambria Math" w:hAnsi="Cambria Math" w:cs="Times New Roman"/>
              </w:rPr>
              <m:t>II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 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</m:sup>
            </m:sSubSup>
          </m:e>
        </m:d>
        <m: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 ASM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</m:sup>
            </m:sSubSup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</m:oMath>
      <w:r w:rsidR="005112B1">
        <w:rPr>
          <w:rFonts w:ascii="Times New Roman" w:hAnsi="Times New Roman" w:cs="Times New Roman"/>
        </w:rPr>
        <w:t xml:space="preserve"> </w:t>
      </w:r>
    </w:p>
    <w:p w14:paraId="5EAA5A83" w14:textId="24BAFB0D" w:rsidR="00E56AA0" w:rsidRDefault="00E56AA0" w:rsidP="00E56AA0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1e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sup>
            </m:sSubSup>
          </m:e>
        </m:d>
      </m:oMath>
      <w:r w:rsidR="00D51F60">
        <w:rPr>
          <w:rFonts w:ascii="Times New Roman" w:hAnsi="Times New Roman" w:cs="Times New Roman"/>
        </w:rPr>
        <w:t xml:space="preserve"> </w:t>
      </w:r>
    </w:p>
    <w:p w14:paraId="485F40E9" w14:textId="343DEB6A" w:rsidR="00E56AA0" w:rsidRDefault="00E56AA0" w:rsidP="00E56AA0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</m:oMath>
      <w:r w:rsidR="00D51F60">
        <w:rPr>
          <w:rFonts w:ascii="Times New Roman" w:hAnsi="Times New Roman" w:cs="Times New Roman"/>
        </w:rPr>
        <w:t xml:space="preserve"> </w:t>
      </w:r>
    </w:p>
    <w:p w14:paraId="5182E6A3" w14:textId="467D20DB" w:rsidR="00404BC6" w:rsidRDefault="00E56AA0" w:rsidP="002F1472">
      <w:pPr>
        <w:spacing w:line="480" w:lineRule="auto"/>
        <w:ind w:firstLineChars="200" w:firstLine="480"/>
        <w:rPr>
          <w:rFonts w:ascii="Times New Roman" w:eastAsia="SimSu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</m:e>
            </m:d>
          </m:e>
        </m:nary>
      </m:oMath>
      <w:r w:rsidR="00D51F60">
        <w:rPr>
          <w:rFonts w:ascii="Times New Roman" w:eastAsia="SimSun" w:hAnsi="Times New Roman" w:cs="Times New Roman"/>
        </w:rPr>
        <w:t xml:space="preserve"> </w:t>
      </w:r>
    </w:p>
    <w:p w14:paraId="7B5A35CA" w14:textId="7DD0C545" w:rsidR="00122F59" w:rsidRDefault="00122F59" w:rsidP="00122F5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ared with the original </w:t>
      </w:r>
      <w:r w:rsidR="00F069FA">
        <w:rPr>
          <w:rFonts w:ascii="Times New Roman" w:hAnsi="Times New Roman" w:cs="Times New Roman"/>
        </w:rPr>
        <w:t xml:space="preserve">results of selecting </w:t>
      </w:r>
      <w:r w:rsidR="00235C8A">
        <w:rPr>
          <w:rFonts w:ascii="Times New Roman" w:hAnsi="Times New Roman" w:cs="Times New Roman"/>
        </w:rPr>
        <w:t>population 1</w:t>
      </w:r>
      <w:r w:rsidR="00F069FA">
        <w:rPr>
          <w:rFonts w:ascii="Times New Roman" w:hAnsi="Times New Roman" w:cs="Times New Roman"/>
        </w:rPr>
        <w:t xml:space="preserve"> as the reference</w:t>
      </w:r>
      <w:r>
        <w:rPr>
          <w:rFonts w:ascii="Times New Roman" w:hAnsi="Times New Roman" w:cs="Times New Roman"/>
        </w:rPr>
        <w:t xml:space="preserve">, we </w:t>
      </w:r>
      <w:r w:rsidR="003C1D6B">
        <w:rPr>
          <w:rFonts w:ascii="Times New Roman" w:hAnsi="Times New Roman" w:cs="Times New Roman"/>
        </w:rPr>
        <w:t>obtain</w:t>
      </w:r>
      <w:r>
        <w:rPr>
          <w:rFonts w:ascii="Times New Roman" w:hAnsi="Times New Roman" w:cs="Times New Roman"/>
        </w:rPr>
        <w:t>:</w:t>
      </w:r>
    </w:p>
    <w:p w14:paraId="4ECE8576" w14:textId="25350100" w:rsidR="00122F59" w:rsidRPr="001B2B14" w:rsidRDefault="009477DC" w:rsidP="00020F1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AS</m:t>
            </m:r>
          </m:e>
          <m:sub>
            <m:r>
              <w:rPr>
                <w:rFonts w:ascii="Cambria Math" w:hAnsi="Cambria Math" w:cs="Times New Roman"/>
              </w:rPr>
              <m:t>II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AS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I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  <m:r>
              <w:rPr>
                <w:rFonts w:ascii="Cambria Math" w:eastAsia="SimSun" w:hAnsi="Cambria Math" w:cs="Times New Roman"/>
              </w:rPr>
              <m:t>(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  <m:r>
              <w:rPr>
                <w:rFonts w:ascii="Cambria Math" w:eastAsia="SimSun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  <m:r>
              <w:rPr>
                <w:rFonts w:ascii="Cambria Math" w:eastAsia="SimSun" w:hAnsi="Cambria Math" w:cs="Times New Roman"/>
              </w:rPr>
              <m:t>)</m:t>
            </m:r>
          </m:e>
        </m:nary>
      </m:oMath>
      <w:r w:rsidR="00F1713C">
        <w:rPr>
          <w:rFonts w:ascii="Times New Roman" w:hAnsi="Times New Roman" w:cs="Times New Roman"/>
        </w:rPr>
        <w:t xml:space="preserve"> </w:t>
      </w:r>
    </w:p>
    <w:p w14:paraId="63E2DC1A" w14:textId="7D7418DD" w:rsidR="00122F59" w:rsidRPr="001B2B14" w:rsidRDefault="009477DC" w:rsidP="00020F1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ASMR</m:t>
            </m:r>
          </m:e>
          <m:sub>
            <m:r>
              <w:rPr>
                <w:rFonts w:ascii="Cambria Math" w:hAnsi="Cambria Math" w:cs="Times New Roman"/>
              </w:rPr>
              <m:t>II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ASMR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I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  <m:r>
              <w:rPr>
                <w:rFonts w:ascii="Cambria Math" w:eastAsia="SimSun" w:hAnsi="Cambria Math" w:cs="Times New Roman"/>
              </w:rPr>
              <m:t>(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  <m:r>
              <w:rPr>
                <w:rFonts w:ascii="Cambria Math" w:eastAsia="SimSun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  <m:r>
              <w:rPr>
                <w:rFonts w:ascii="Cambria Math" w:eastAsia="SimSun" w:hAnsi="Cambria Math" w:cs="Times New Roman"/>
              </w:rPr>
              <m:t>)</m:t>
            </m:r>
          </m:e>
        </m:nary>
      </m:oMath>
      <w:r w:rsidR="00F1713C">
        <w:rPr>
          <w:rFonts w:ascii="Times New Roman" w:hAnsi="Times New Roman" w:cs="Times New Roman"/>
        </w:rPr>
        <w:t xml:space="preserve"> </w:t>
      </w:r>
    </w:p>
    <w:p w14:paraId="1122C24A" w14:textId="69EADB81" w:rsidR="00122F59" w:rsidRPr="001B2B14" w:rsidRDefault="009477DC" w:rsidP="00020F1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PS</m:t>
            </m:r>
          </m:e>
          <m:sub>
            <m:r>
              <w:rPr>
                <w:rFonts w:ascii="Cambria Math" w:hAnsi="Cambria Math" w:cs="Times New Roman"/>
              </w:rPr>
              <m:t>II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PS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I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nary>
      </m:oMath>
      <w:r w:rsidR="00F1713C">
        <w:rPr>
          <w:rFonts w:ascii="Times New Roman" w:hAnsi="Times New Roman" w:cs="Times New Roman"/>
        </w:rPr>
        <w:t xml:space="preserve"> </w:t>
      </w:r>
    </w:p>
    <w:p w14:paraId="10E155F3" w14:textId="29325006" w:rsidR="00652198" w:rsidRPr="00652198" w:rsidRDefault="003C1D6B" w:rsidP="00652198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652198">
        <w:rPr>
          <w:rFonts w:ascii="Times New Roman" w:hAnsi="Times New Roman" w:cs="Times New Roman"/>
        </w:rPr>
        <w:t xml:space="preserve">he decomposition results are different after changing the reference </w:t>
      </w:r>
      <w:r w:rsidR="00B56692">
        <w:rPr>
          <w:rFonts w:ascii="Times New Roman" w:hAnsi="Times New Roman" w:cs="Times New Roman"/>
        </w:rPr>
        <w:t xml:space="preserve">population </w:t>
      </w:r>
      <w:r w:rsidR="00652198">
        <w:rPr>
          <w:rFonts w:ascii="Times New Roman" w:hAnsi="Times New Roman" w:cs="Times New Roman"/>
        </w:rPr>
        <w:t>unless there are no interaction</w:t>
      </w:r>
      <w:r>
        <w:rPr>
          <w:rFonts w:ascii="Times New Roman" w:hAnsi="Times New Roman" w:cs="Times New Roman"/>
        </w:rPr>
        <w:t>s</w:t>
      </w:r>
      <w:r w:rsidR="00652198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 xml:space="preserve">the </w:t>
      </w:r>
      <w:r w:rsidR="00652198">
        <w:rPr>
          <w:rFonts w:ascii="Times New Roman" w:hAnsi="Times New Roman" w:cs="Times New Roman"/>
        </w:rPr>
        <w:t xml:space="preserve">three </w:t>
      </w:r>
      <w:r w:rsidR="0090228F">
        <w:rPr>
          <w:rFonts w:ascii="Times New Roman" w:hAnsi="Times New Roman" w:cs="Times New Roman"/>
        </w:rPr>
        <w:t>factor</w:t>
      </w:r>
      <w:r w:rsidR="00652198">
        <w:rPr>
          <w:rFonts w:ascii="Times New Roman" w:hAnsi="Times New Roman" w:cs="Times New Roman"/>
        </w:rPr>
        <w:t>s.</w:t>
      </w:r>
    </w:p>
    <w:p w14:paraId="105D2762" w14:textId="2D1B9C71" w:rsidR="00446C36" w:rsidRPr="00182427" w:rsidRDefault="00D54FE2" w:rsidP="00446C36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182427">
        <w:rPr>
          <w:rFonts w:ascii="Times New Roman" w:hAnsi="Times New Roman" w:cs="Times New Roman"/>
          <w:b/>
          <w:sz w:val="32"/>
          <w:szCs w:val="32"/>
        </w:rPr>
        <w:t>4</w:t>
      </w:r>
      <w:r w:rsidR="00446C36" w:rsidRPr="00182427">
        <w:rPr>
          <w:rFonts w:ascii="Times New Roman" w:hAnsi="Times New Roman" w:cs="Times New Roman"/>
          <w:b/>
          <w:sz w:val="32"/>
          <w:szCs w:val="32"/>
        </w:rPr>
        <w:t xml:space="preserve">. Formula derivation of method III </w:t>
      </w:r>
    </w:p>
    <w:p w14:paraId="20A18008" w14:textId="40633379" w:rsidR="00066FDD" w:rsidRDefault="00066FDD" w:rsidP="00161B9A">
      <w:pPr>
        <w:spacing w:line="480" w:lineRule="auto"/>
        <w:ind w:firstLineChars="200" w:firstLine="480"/>
        <w:jc w:val="left"/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To </w:t>
      </w:r>
      <w:r>
        <w:rPr>
          <w:rFonts w:ascii="Times New Roman" w:eastAsia="SimSun" w:hAnsi="Times New Roman" w:cs="Times New Roman"/>
        </w:rPr>
        <w:t xml:space="preserve">overcome the deficiencies of methods I and II, we </w:t>
      </w:r>
      <w:r>
        <w:rPr>
          <w:rFonts w:ascii="Times New Roman" w:eastAsia="SimSun" w:hAnsi="Times New Roman" w:cs="Times New Roman" w:hint="eastAsia"/>
        </w:rPr>
        <w:t>develop</w:t>
      </w:r>
      <w:r w:rsidR="00B123BF">
        <w:rPr>
          <w:rFonts w:ascii="Times New Roman" w:eastAsia="SimSun" w:hAnsi="Times New Roman" w:cs="Times New Roman"/>
        </w:rPr>
        <w:t>ed</w:t>
      </w:r>
      <w:r>
        <w:rPr>
          <w:rFonts w:ascii="Times New Roman" w:eastAsia="SimSun" w:hAnsi="Times New Roman" w:cs="Times New Roman"/>
        </w:rPr>
        <w:t xml:space="preserve"> an innovative approach, m</w:t>
      </w:r>
      <w:r>
        <w:rPr>
          <w:rFonts w:ascii="Times New Roman" w:hAnsi="Times New Roman" w:cs="Times New Roman"/>
        </w:rPr>
        <w:t>ethod III</w:t>
      </w:r>
      <w:r w:rsidR="00D941D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based on </w:t>
      </w:r>
      <w:r w:rsidR="00B123BF">
        <w:rPr>
          <w:rFonts w:ascii="Times New Roman" w:hAnsi="Times New Roman" w:cs="Times New Roman"/>
        </w:rPr>
        <w:t>the</w:t>
      </w:r>
      <w:r>
        <w:rPr>
          <w:rFonts w:ascii="Times New Roman" w:eastAsia="SimSun" w:hAnsi="Times New Roman" w:cs="Times New Roman"/>
        </w:rPr>
        <w:t xml:space="preserve"> principle</w:t>
      </w:r>
      <w:r w:rsidR="00CE1215">
        <w:rPr>
          <w:rFonts w:ascii="Times New Roman" w:eastAsia="SimSun" w:hAnsi="Times New Roman" w:cs="Times New Roman"/>
        </w:rPr>
        <w:t xml:space="preserve"> </w:t>
      </w:r>
      <w:r w:rsidR="00B123BF">
        <w:rPr>
          <w:rFonts w:ascii="Times New Roman" w:eastAsia="SimSun" w:hAnsi="Times New Roman" w:cs="Times New Roman"/>
        </w:rPr>
        <w:t xml:space="preserve">that </w:t>
      </w:r>
      <w:r w:rsidR="00251886">
        <w:rPr>
          <w:rFonts w:ascii="Times New Roman" w:eastAsia="SimSun" w:hAnsi="Times New Roman" w:cs="Times New Roman"/>
        </w:rPr>
        <w:t>a</w:t>
      </w:r>
      <w:r w:rsidR="00B56692">
        <w:rPr>
          <w:rFonts w:ascii="Times New Roman" w:eastAsia="SimSun" w:hAnsi="Times New Roman" w:cs="Times New Roman"/>
        </w:rPr>
        <w:t xml:space="preserve"> reliable decomposition method should generate stable and consistent results regardless of the </w:t>
      </w:r>
      <w:r w:rsidR="00251886">
        <w:rPr>
          <w:rFonts w:ascii="Times New Roman" w:eastAsia="SimSun" w:hAnsi="Times New Roman" w:cs="Times New Roman"/>
        </w:rPr>
        <w:t xml:space="preserve">change of </w:t>
      </w:r>
      <w:r w:rsidR="00B56692">
        <w:rPr>
          <w:rFonts w:ascii="Times New Roman" w:eastAsia="SimSun" w:hAnsi="Times New Roman" w:cs="Times New Roman"/>
        </w:rPr>
        <w:t>reference population.</w:t>
      </w:r>
    </w:p>
    <w:p w14:paraId="253E2AD5" w14:textId="38BA7EC0" w:rsidR="00DD7EE0" w:rsidRDefault="001761B8" w:rsidP="001761B8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 w:rsidRPr="00671406">
        <w:rPr>
          <w:rFonts w:ascii="Times New Roman" w:hAnsi="Times New Roman" w:cs="Times New Roman"/>
        </w:rPr>
        <w:t>Base</w:t>
      </w:r>
      <w:r w:rsidR="00913F97">
        <w:rPr>
          <w:rFonts w:ascii="Times New Roman" w:hAnsi="Times New Roman" w:cs="Times New Roman"/>
        </w:rPr>
        <w:t>d</w:t>
      </w:r>
      <w:r w:rsidRPr="00671406">
        <w:rPr>
          <w:rFonts w:ascii="Times New Roman" w:hAnsi="Times New Roman" w:cs="Times New Roman"/>
        </w:rPr>
        <w:t xml:space="preserve"> on </w:t>
      </w:r>
      <w:r w:rsidR="003C1D6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factorial experiment design of three factors and methods</w:t>
      </w:r>
      <w:r w:rsidRPr="0099392E">
        <w:rPr>
          <w:rFonts w:ascii="Times New Roman" w:hAnsi="Times New Roman" w:cs="Times New Roman"/>
        </w:rPr>
        <w:t xml:space="preserve"> </w:t>
      </w:r>
      <w:r w:rsidR="006C7DFD" w:rsidRPr="00671406">
        <w:rPr>
          <w:rFonts w:ascii="Times New Roman" w:hAnsi="Times New Roman" w:cs="Times New Roman"/>
        </w:rPr>
        <w:t>I</w:t>
      </w:r>
      <w:r w:rsidR="006C7DFD" w:rsidRPr="009939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="00671406">
        <w:rPr>
          <w:rFonts w:ascii="Times New Roman" w:hAnsi="Times New Roman" w:cs="Times New Roman"/>
        </w:rPr>
        <w:t xml:space="preserve"> II</w:t>
      </w:r>
      <w:r>
        <w:rPr>
          <w:rFonts w:ascii="Times New Roman" w:hAnsi="Times New Roman" w:cs="Times New Roman"/>
        </w:rPr>
        <w:t xml:space="preserve">, </w:t>
      </w:r>
      <w:r w:rsidR="00DD7EE0">
        <w:rPr>
          <w:rFonts w:ascii="Times New Roman" w:hAnsi="Times New Roman" w:cs="Times New Roman"/>
        </w:rPr>
        <w:t xml:space="preserve">we first calculate </w:t>
      </w:r>
      <w:r w:rsidR="00913F97">
        <w:rPr>
          <w:rFonts w:ascii="Times New Roman" w:hAnsi="Times New Roman" w:cs="Times New Roman"/>
        </w:rPr>
        <w:t xml:space="preserve">the </w:t>
      </w:r>
      <w:r w:rsidR="00DD7EE0">
        <w:rPr>
          <w:rFonts w:ascii="Times New Roman" w:hAnsi="Times New Roman" w:cs="Times New Roman"/>
        </w:rPr>
        <w:t xml:space="preserve">main effect, </w:t>
      </w:r>
      <w:r w:rsidR="00235C8A">
        <w:rPr>
          <w:rFonts w:ascii="Times New Roman" w:hAnsi="Times New Roman" w:cs="Times New Roman"/>
        </w:rPr>
        <w:t>two-way</w:t>
      </w:r>
      <w:r w:rsidR="00DD7EE0">
        <w:rPr>
          <w:rFonts w:ascii="Times New Roman" w:hAnsi="Times New Roman" w:cs="Times New Roman"/>
        </w:rPr>
        <w:t xml:space="preserve"> </w:t>
      </w:r>
      <w:r w:rsidR="003C1D6B">
        <w:rPr>
          <w:rFonts w:ascii="Times New Roman" w:hAnsi="Times New Roman" w:cs="Times New Roman"/>
        </w:rPr>
        <w:t xml:space="preserve">interactions, </w:t>
      </w:r>
      <w:r w:rsidR="00DD7EE0">
        <w:rPr>
          <w:rFonts w:ascii="Times New Roman" w:hAnsi="Times New Roman" w:cs="Times New Roman"/>
        </w:rPr>
        <w:t xml:space="preserve">and </w:t>
      </w:r>
      <w:r w:rsidR="00235C8A">
        <w:rPr>
          <w:rFonts w:ascii="Times New Roman" w:hAnsi="Times New Roman" w:cs="Times New Roman"/>
        </w:rPr>
        <w:t>three-way</w:t>
      </w:r>
      <w:r w:rsidR="00DD7EE0">
        <w:rPr>
          <w:rFonts w:ascii="Times New Roman" w:hAnsi="Times New Roman" w:cs="Times New Roman"/>
        </w:rPr>
        <w:t xml:space="preserve"> interactions </w:t>
      </w:r>
      <w:r w:rsidR="003C1D6B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</w:t>
      </w:r>
      <w:r w:rsidR="00DD7EE0">
        <w:rPr>
          <w:rFonts w:ascii="Times New Roman" w:hAnsi="Times New Roman" w:cs="Times New Roman"/>
        </w:rPr>
        <w:t xml:space="preserve">population size, </w:t>
      </w:r>
      <w:r w:rsidR="00E72D01">
        <w:rPr>
          <w:rFonts w:ascii="Times New Roman" w:hAnsi="Times New Roman" w:cs="Times New Roman"/>
        </w:rPr>
        <w:t>age structure</w:t>
      </w:r>
      <w:r w:rsidR="00DD7EE0">
        <w:rPr>
          <w:rFonts w:ascii="Times New Roman" w:hAnsi="Times New Roman" w:cs="Times New Roman"/>
        </w:rPr>
        <w:t xml:space="preserve"> and </w:t>
      </w:r>
      <w:r w:rsidR="00226679">
        <w:rPr>
          <w:rFonts w:ascii="Times New Roman" w:hAnsi="Times New Roman" w:cs="Times New Roman"/>
        </w:rPr>
        <w:t>ASMR</w:t>
      </w:r>
      <w:r>
        <w:rPr>
          <w:rFonts w:ascii="Times New Roman" w:hAnsi="Times New Roman" w:cs="Times New Roman"/>
        </w:rPr>
        <w:t xml:space="preserve"> on </w:t>
      </w:r>
      <w:r w:rsidR="003C1D6B">
        <w:rPr>
          <w:rFonts w:ascii="Times New Roman" w:hAnsi="Times New Roman" w:cs="Times New Roman"/>
        </w:rPr>
        <w:t xml:space="preserve">the </w:t>
      </w:r>
      <w:r w:rsidR="00DD7EE0">
        <w:rPr>
          <w:rFonts w:ascii="Times New Roman" w:hAnsi="Times New Roman" w:cs="Times New Roman"/>
        </w:rPr>
        <w:t xml:space="preserve">difference in total deaths between </w:t>
      </w:r>
      <w:r w:rsidR="00952F86">
        <w:rPr>
          <w:rFonts w:ascii="Times New Roman" w:hAnsi="Times New Roman" w:cs="Times New Roman"/>
        </w:rPr>
        <w:t xml:space="preserve">the </w:t>
      </w:r>
      <w:r w:rsidR="00DD7EE0">
        <w:rPr>
          <w:rFonts w:ascii="Times New Roman" w:hAnsi="Times New Roman" w:cs="Times New Roman"/>
        </w:rPr>
        <w:t xml:space="preserve">two </w:t>
      </w:r>
      <w:r w:rsidR="00B56692">
        <w:rPr>
          <w:rFonts w:ascii="Times New Roman" w:hAnsi="Times New Roman" w:cs="Times New Roman"/>
        </w:rPr>
        <w:t>populations</w:t>
      </w:r>
      <w:r w:rsidR="003C1D6B">
        <w:rPr>
          <w:rFonts w:ascii="Times New Roman" w:hAnsi="Times New Roman" w:cs="Times New Roman"/>
        </w:rPr>
        <w:t xml:space="preserve">. We use </w:t>
      </w:r>
      <w:r w:rsidR="00235C8A">
        <w:rPr>
          <w:rFonts w:ascii="Times New Roman" w:hAnsi="Times New Roman" w:cs="Times New Roman"/>
        </w:rPr>
        <w:t>population 1</w:t>
      </w:r>
      <w:r w:rsidR="003C1D6B">
        <w:rPr>
          <w:rFonts w:ascii="Times New Roman" w:hAnsi="Times New Roman" w:cs="Times New Roman"/>
        </w:rPr>
        <w:t xml:space="preserve"> as the reference first, and then we </w:t>
      </w:r>
      <w:r w:rsidR="00163023">
        <w:rPr>
          <w:rFonts w:ascii="Times New Roman" w:hAnsi="Times New Roman" w:cs="Times New Roman"/>
        </w:rPr>
        <w:t>conduct</w:t>
      </w:r>
      <w:r w:rsidR="006D2620">
        <w:rPr>
          <w:rFonts w:ascii="Times New Roman" w:hAnsi="Times New Roman" w:cs="Times New Roman"/>
        </w:rPr>
        <w:t xml:space="preserve"> decomposition analysis </w:t>
      </w:r>
      <w:r w:rsidR="003C1D6B">
        <w:rPr>
          <w:rFonts w:ascii="Times New Roman" w:hAnsi="Times New Roman" w:cs="Times New Roman"/>
        </w:rPr>
        <w:t xml:space="preserve">using </w:t>
      </w:r>
      <w:r w:rsidR="00235C8A">
        <w:rPr>
          <w:rFonts w:ascii="Times New Roman" w:hAnsi="Times New Roman" w:cs="Times New Roman"/>
        </w:rPr>
        <w:t>population 2</w:t>
      </w:r>
      <w:r w:rsidR="00F66AF0">
        <w:rPr>
          <w:rFonts w:ascii="Times New Roman" w:hAnsi="Times New Roman" w:cs="Times New Roman"/>
        </w:rPr>
        <w:t xml:space="preserve"> </w:t>
      </w:r>
      <w:r w:rsidR="00DD7EE0">
        <w:rPr>
          <w:rFonts w:ascii="Times New Roman" w:hAnsi="Times New Roman" w:cs="Times New Roman"/>
        </w:rPr>
        <w:t>as the reference.</w:t>
      </w:r>
    </w:p>
    <w:p w14:paraId="16317A7F" w14:textId="0306ADA4" w:rsidR="00DD7EE0" w:rsidRDefault="00DD7EE0" w:rsidP="00D1072A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Using </w:t>
      </w:r>
      <w:r w:rsidR="00235C8A">
        <w:rPr>
          <w:rFonts w:ascii="Times New Roman" w:hAnsi="Times New Roman" w:cs="Times New Roman" w:hint="eastAsia"/>
        </w:rPr>
        <w:t>population 1</w:t>
      </w:r>
      <w:r>
        <w:rPr>
          <w:rFonts w:ascii="Times New Roman" w:hAnsi="Times New Roman" w:cs="Times New Roman" w:hint="eastAsia"/>
        </w:rPr>
        <w:t xml:space="preserve"> as </w:t>
      </w:r>
      <w:r w:rsidR="00CE15B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reference</w:t>
      </w:r>
      <w:r>
        <w:rPr>
          <w:rFonts w:ascii="Times New Roman" w:hAnsi="Times New Roman" w:cs="Times New Roman"/>
        </w:rPr>
        <w:t xml:space="preserve">, main effects </w:t>
      </w:r>
      <w:r w:rsidR="00E145B5">
        <w:rPr>
          <w:rFonts w:ascii="Times New Roman" w:hAnsi="Times New Roman" w:cs="Times New Roman"/>
        </w:rPr>
        <w:t>(</w:t>
      </w:r>
      <w:proofErr w:type="spellStart"/>
      <w:r w:rsidR="00E145B5">
        <w:rPr>
          <w:rFonts w:ascii="Times New Roman" w:hAnsi="Times New Roman" w:cs="Times New Roman"/>
          <w:i/>
        </w:rPr>
        <w:t>M</w:t>
      </w:r>
      <w:r w:rsidR="00E145B5">
        <w:rPr>
          <w:rFonts w:ascii="Times New Roman" w:hAnsi="Times New Roman" w:cs="Times New Roman"/>
          <w:i/>
          <w:vertAlign w:val="subscript"/>
        </w:rPr>
        <w:t>p</w:t>
      </w:r>
      <w:proofErr w:type="spellEnd"/>
      <w:r w:rsidR="00E145B5">
        <w:rPr>
          <w:rFonts w:ascii="Times New Roman" w:hAnsi="Times New Roman" w:cs="Times New Roman"/>
        </w:rPr>
        <w:t xml:space="preserve">, </w:t>
      </w:r>
      <w:proofErr w:type="spellStart"/>
      <w:r w:rsidR="00E145B5">
        <w:rPr>
          <w:rFonts w:ascii="Times New Roman" w:hAnsi="Times New Roman" w:cs="Times New Roman"/>
          <w:i/>
        </w:rPr>
        <w:t>M</w:t>
      </w:r>
      <w:r w:rsidR="00E145B5">
        <w:rPr>
          <w:rFonts w:ascii="Times New Roman" w:hAnsi="Times New Roman" w:cs="Times New Roman"/>
          <w:i/>
          <w:vertAlign w:val="subscript"/>
        </w:rPr>
        <w:t>s</w:t>
      </w:r>
      <w:proofErr w:type="spellEnd"/>
      <w:r w:rsidR="00E145B5">
        <w:rPr>
          <w:rFonts w:ascii="Times New Roman" w:hAnsi="Times New Roman" w:cs="Times New Roman"/>
        </w:rPr>
        <w:t xml:space="preserve"> and </w:t>
      </w:r>
      <w:r w:rsidR="00E145B5">
        <w:rPr>
          <w:rFonts w:ascii="Times New Roman" w:hAnsi="Times New Roman" w:cs="Times New Roman"/>
          <w:i/>
        </w:rPr>
        <w:t>M</w:t>
      </w:r>
      <w:r w:rsidR="00E145B5">
        <w:rPr>
          <w:rFonts w:ascii="Times New Roman" w:hAnsi="Times New Roman" w:cs="Times New Roman"/>
          <w:i/>
          <w:vertAlign w:val="subscript"/>
        </w:rPr>
        <w:t>m</w:t>
      </w:r>
      <w:r w:rsidR="00E145B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and </w:t>
      </w:r>
      <w:r w:rsidR="00235C8A">
        <w:rPr>
          <w:rFonts w:ascii="Times New Roman" w:hAnsi="Times New Roman" w:cs="Times New Roman"/>
        </w:rPr>
        <w:t>two-way</w:t>
      </w:r>
      <w:r>
        <w:rPr>
          <w:rFonts w:ascii="Times New Roman" w:hAnsi="Times New Roman" w:cs="Times New Roman"/>
        </w:rPr>
        <w:t xml:space="preserve"> and </w:t>
      </w:r>
      <w:r w:rsidR="00235C8A">
        <w:rPr>
          <w:rFonts w:ascii="Times New Roman" w:hAnsi="Times New Roman" w:cs="Times New Roman"/>
        </w:rPr>
        <w:t>three-way</w:t>
      </w:r>
      <w:r>
        <w:rPr>
          <w:rFonts w:ascii="Times New Roman" w:hAnsi="Times New Roman" w:cs="Times New Roman"/>
        </w:rPr>
        <w:t xml:space="preserve"> interactions </w:t>
      </w:r>
      <w:r w:rsidR="00E145B5">
        <w:rPr>
          <w:rFonts w:ascii="Times New Roman" w:hAnsi="Times New Roman" w:cs="Times New Roman"/>
        </w:rPr>
        <w:t>(</w:t>
      </w:r>
      <w:proofErr w:type="spellStart"/>
      <w:r w:rsidR="00E145B5">
        <w:rPr>
          <w:rFonts w:ascii="Times New Roman" w:hAnsi="Times New Roman" w:cs="Times New Roman"/>
          <w:i/>
        </w:rPr>
        <w:t>I</w:t>
      </w:r>
      <w:r w:rsidR="00E145B5">
        <w:rPr>
          <w:rFonts w:ascii="Times New Roman" w:hAnsi="Times New Roman" w:cs="Times New Roman"/>
          <w:i/>
          <w:vertAlign w:val="subscript"/>
        </w:rPr>
        <w:t>ps</w:t>
      </w:r>
      <w:proofErr w:type="spellEnd"/>
      <w:r w:rsidR="00E145B5" w:rsidRPr="00671406">
        <w:rPr>
          <w:rFonts w:ascii="Times New Roman" w:hAnsi="Times New Roman" w:cs="Times New Roman"/>
        </w:rPr>
        <w:t>,</w:t>
      </w:r>
      <w:r w:rsidR="00E145B5" w:rsidRPr="0099392E">
        <w:rPr>
          <w:rFonts w:ascii="Times New Roman" w:hAnsi="Times New Roman" w:cs="Times New Roman"/>
        </w:rPr>
        <w:t xml:space="preserve"> </w:t>
      </w:r>
      <w:proofErr w:type="spellStart"/>
      <w:r w:rsidR="00E145B5">
        <w:rPr>
          <w:rFonts w:ascii="Times New Roman" w:hAnsi="Times New Roman" w:cs="Times New Roman"/>
          <w:i/>
        </w:rPr>
        <w:t>I</w:t>
      </w:r>
      <w:r w:rsidR="00E145B5">
        <w:rPr>
          <w:rFonts w:ascii="Times New Roman" w:hAnsi="Times New Roman" w:cs="Times New Roman"/>
          <w:i/>
          <w:vertAlign w:val="subscript"/>
        </w:rPr>
        <w:t>pm</w:t>
      </w:r>
      <w:proofErr w:type="spellEnd"/>
      <w:r w:rsidR="00E145B5">
        <w:rPr>
          <w:rFonts w:ascii="Times New Roman" w:hAnsi="Times New Roman" w:cs="Times New Roman"/>
        </w:rPr>
        <w:t xml:space="preserve">, </w:t>
      </w:r>
      <w:r w:rsidR="00E145B5">
        <w:rPr>
          <w:rFonts w:ascii="Times New Roman" w:hAnsi="Times New Roman" w:cs="Times New Roman"/>
          <w:i/>
        </w:rPr>
        <w:t>I</w:t>
      </w:r>
      <w:r w:rsidR="00E145B5">
        <w:rPr>
          <w:rFonts w:ascii="Times New Roman" w:hAnsi="Times New Roman" w:cs="Times New Roman"/>
          <w:i/>
          <w:vertAlign w:val="subscript"/>
        </w:rPr>
        <w:t>sm</w:t>
      </w:r>
      <w:r w:rsidR="00E145B5">
        <w:rPr>
          <w:rFonts w:ascii="Times New Roman" w:hAnsi="Times New Roman" w:cs="Times New Roman"/>
        </w:rPr>
        <w:t xml:space="preserve"> and </w:t>
      </w:r>
      <w:proofErr w:type="spellStart"/>
      <w:r w:rsidR="00E145B5">
        <w:rPr>
          <w:rFonts w:ascii="Times New Roman" w:hAnsi="Times New Roman" w:cs="Times New Roman"/>
          <w:i/>
        </w:rPr>
        <w:t>I</w:t>
      </w:r>
      <w:r w:rsidR="00E145B5">
        <w:rPr>
          <w:rFonts w:ascii="Times New Roman" w:hAnsi="Times New Roman" w:cs="Times New Roman"/>
          <w:i/>
          <w:vertAlign w:val="subscript"/>
        </w:rPr>
        <w:t>psm</w:t>
      </w:r>
      <w:proofErr w:type="spellEnd"/>
      <w:r w:rsidR="00E145B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of </w:t>
      </w:r>
      <w:r w:rsidR="00913F9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three </w:t>
      </w:r>
      <w:r w:rsidR="0090228F">
        <w:rPr>
          <w:rFonts w:ascii="Times New Roman" w:hAnsi="Times New Roman" w:cs="Times New Roman"/>
        </w:rPr>
        <w:t>factor</w:t>
      </w:r>
      <w:r>
        <w:rPr>
          <w:rFonts w:ascii="Times New Roman" w:hAnsi="Times New Roman" w:cs="Times New Roman"/>
        </w:rPr>
        <w:t>s are calculated as follows:</w:t>
      </w:r>
    </w:p>
    <w:p w14:paraId="58B9D408" w14:textId="3240309D" w:rsidR="00DD7EE0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M</m:t>
            </m:r>
          </m:e>
          <m:sub>
            <m:r>
              <w:rPr>
                <w:rFonts w:ascii="Cambria Math" w:eastAsia="SimSun" w:hAnsi="Cambria Math" w:cs="Times New Roman"/>
              </w:rPr>
              <m:t>p</m:t>
            </m:r>
          </m:sub>
        </m:sSub>
        <m:r>
          <w:rPr>
            <w:rFonts w:ascii="Cambria Math" w:eastAsia="SimSun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03351363" w14:textId="6395CE2D" w:rsidR="00DD7EE0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M</m:t>
            </m:r>
          </m:e>
          <m:sub>
            <m:r>
              <w:rPr>
                <w:rFonts w:ascii="Cambria Math" w:eastAsia="SimSun" w:hAnsi="Cambria Math" w:cs="Times New Roman"/>
              </w:rPr>
              <m:t>s</m:t>
            </m:r>
          </m:sub>
        </m:sSub>
        <m:r>
          <w:rPr>
            <w:rFonts w:ascii="Cambria Math" w:eastAsia="SimSun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2B432931" w14:textId="05138EB6" w:rsidR="00E145B5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M</m:t>
            </m:r>
          </m:e>
          <m:sub>
            <m:r>
              <w:rPr>
                <w:rFonts w:ascii="Cambria Math" w:eastAsia="SimSun" w:hAnsi="Cambria Math" w:cs="Times New Roman"/>
              </w:rPr>
              <m:t>m</m:t>
            </m:r>
          </m:sub>
        </m:sSub>
        <m:r>
          <w:rPr>
            <w:rFonts w:ascii="Cambria Math" w:eastAsia="SimSun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2347702B" w14:textId="79DE0B21" w:rsidR="00912C99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I</m:t>
            </m:r>
          </m:e>
          <m:sub>
            <m:r>
              <w:rPr>
                <w:rFonts w:ascii="Cambria Math" w:eastAsia="SimSun" w:hAnsi="Cambria Math" w:cs="Times New Roman"/>
              </w:rPr>
              <m:t>ps</m:t>
            </m:r>
          </m:sub>
        </m:sSub>
        <m:r>
          <w:rPr>
            <w:rFonts w:ascii="Cambria Math" w:eastAsia="SimSun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2E86E10E" w14:textId="565DDAC9" w:rsidR="00912C99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I</m:t>
            </m:r>
          </m:e>
          <m:sub>
            <m:r>
              <w:rPr>
                <w:rFonts w:ascii="Cambria Math" w:eastAsia="SimSun" w:hAnsi="Cambria Math" w:cs="Times New Roman"/>
              </w:rPr>
              <m:t>pm</m:t>
            </m:r>
          </m:sub>
        </m:sSub>
        <m:r>
          <w:rPr>
            <w:rFonts w:ascii="Cambria Math" w:eastAsia="SimSun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077497BA" w14:textId="699F3D24" w:rsidR="00912C99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I</m:t>
            </m:r>
          </m:e>
          <m:sub>
            <m:r>
              <w:rPr>
                <w:rFonts w:ascii="Cambria Math" w:eastAsia="SimSun" w:hAnsi="Cambria Math" w:cs="Times New Roman"/>
              </w:rPr>
              <m:t>sm</m:t>
            </m:r>
          </m:sub>
        </m:sSub>
        <m:r>
          <w:rPr>
            <w:rFonts w:ascii="Cambria Math" w:eastAsia="SimSun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6AFC855B" w14:textId="1CF96C0A" w:rsidR="00401C24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I</m:t>
            </m:r>
          </m:e>
          <m:sub>
            <m:r>
              <w:rPr>
                <w:rFonts w:ascii="Cambria Math" w:eastAsia="SimSun" w:hAnsi="Cambria Math" w:cs="Times New Roman"/>
              </w:rPr>
              <m:t>psm</m:t>
            </m:r>
          </m:sub>
        </m:sSub>
        <m:r>
          <w:rPr>
            <w:rFonts w:ascii="Cambria Math" w:eastAsia="SimSun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38B98092" w14:textId="2590BE97" w:rsidR="00912C99" w:rsidRDefault="00912C99" w:rsidP="00D1072A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sing </w:t>
      </w:r>
      <w:r w:rsidR="00235C8A">
        <w:rPr>
          <w:rFonts w:ascii="Times New Roman" w:hAnsi="Times New Roman" w:cs="Times New Roman"/>
        </w:rPr>
        <w:t>population 2</w:t>
      </w:r>
      <w:r>
        <w:rPr>
          <w:rFonts w:ascii="Times New Roman" w:hAnsi="Times New Roman" w:cs="Times New Roman"/>
        </w:rPr>
        <w:t xml:space="preserve"> as </w:t>
      </w:r>
      <w:r w:rsidR="00CE15B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reference, the formulas are </w:t>
      </w:r>
      <w:r w:rsidR="00952F86">
        <w:rPr>
          <w:rFonts w:ascii="Times New Roman" w:hAnsi="Times New Roman" w:cs="Times New Roman"/>
        </w:rPr>
        <w:t xml:space="preserve">calculated </w:t>
      </w:r>
      <w:r>
        <w:rPr>
          <w:rFonts w:ascii="Times New Roman" w:hAnsi="Times New Roman" w:cs="Times New Roman"/>
        </w:rPr>
        <w:t>as follow</w:t>
      </w:r>
      <w:r w:rsidR="00913F9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:</w:t>
      </w:r>
    </w:p>
    <w:p w14:paraId="614ADF00" w14:textId="5A5680FB" w:rsidR="00912C99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eastAsia="SimSun" w:hAnsi="Cambria Math" w:cs="Times New Roman"/>
              </w:rPr>
              <m:t>M</m:t>
            </m:r>
            <m:ctrlPr>
              <w:rPr>
                <w:rFonts w:ascii="Cambria Math" w:eastAsia="SimSun" w:hAnsi="Cambria Math" w:cs="Times New Roman"/>
                <w:i/>
              </w:rPr>
            </m:ctrlPr>
          </m:e>
          <m:sub>
            <m:r>
              <w:rPr>
                <w:rFonts w:ascii="Cambria Math" w:eastAsia="SimSun" w:hAnsi="Cambria Math" w:cs="Times New Roman"/>
              </w:rPr>
              <m:t>p</m:t>
            </m:r>
            <m:ctrlPr>
              <w:rPr>
                <w:rFonts w:ascii="Cambria Math" w:eastAsia="SimSun" w:hAnsi="Cambria Math" w:cs="Times New Roman"/>
                <w:i/>
              </w:rPr>
            </m:ctrlP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1059EE13" w14:textId="439F051C" w:rsidR="00912C99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eastAsia="SimSun" w:hAnsi="Cambria Math" w:cs="Times New Roman"/>
              </w:rPr>
              <m:t>M</m:t>
            </m:r>
            <m:ctrlPr>
              <w:rPr>
                <w:rFonts w:ascii="Cambria Math" w:eastAsia="SimSun" w:hAnsi="Cambria Math" w:cs="Times New Roman"/>
                <w:i/>
              </w:rPr>
            </m:ctrlPr>
          </m:e>
          <m:sub>
            <m:r>
              <w:rPr>
                <w:rFonts w:ascii="Cambria Math" w:eastAsia="SimSun" w:hAnsi="Cambria Math" w:cs="Times New Roman"/>
              </w:rPr>
              <m:t>s</m:t>
            </m:r>
            <m:ctrlPr>
              <w:rPr>
                <w:rFonts w:ascii="Cambria Math" w:eastAsia="SimSun" w:hAnsi="Cambria Math" w:cs="Times New Roman"/>
                <w:i/>
              </w:rPr>
            </m:ctrlP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650F1808" w14:textId="4693DA8A" w:rsidR="00912C99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</w:rPr>
            </m:ctrlPr>
          </m:sSubSupPr>
          <m:e>
            <m:r>
              <w:rPr>
                <w:rFonts w:ascii="Cambria Math" w:eastAsia="SimSun" w:hAnsi="Cambria Math" w:cs="Times New Roman"/>
              </w:rPr>
              <m:t>M</m:t>
            </m:r>
          </m:e>
          <m:sub>
            <m:r>
              <w:rPr>
                <w:rFonts w:ascii="Cambria Math" w:eastAsia="SimSun" w:hAnsi="Cambria Math" w:cs="Times New Roman"/>
              </w:rPr>
              <m:t>m</m:t>
            </m:r>
          </m:sub>
          <m:sup>
            <m:r>
              <w:rPr>
                <w:rFonts w:ascii="Cambria Math" w:eastAsia="SimSun" w:hAnsi="Cambria Math" w:cs="Times New Roman"/>
              </w:rPr>
              <m:t>'</m:t>
            </m:r>
          </m:sup>
        </m:sSubSup>
        <m:r>
          <w:rPr>
            <w:rFonts w:ascii="Cambria Math" w:eastAsia="SimSun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0F19CF8A" w14:textId="27C07339" w:rsidR="00912C99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eastAsia="SimSun" w:hAnsi="Cambria Math" w:cs="Times New Roman"/>
              </w:rPr>
              <m:t>I</m:t>
            </m:r>
            <m:ctrlPr>
              <w:rPr>
                <w:rFonts w:ascii="Cambria Math" w:eastAsia="SimSun" w:hAnsi="Cambria Math" w:cs="Times New Roman"/>
                <w:i/>
              </w:rPr>
            </m:ctrlPr>
          </m:e>
          <m:sub>
            <m:r>
              <w:rPr>
                <w:rFonts w:ascii="Cambria Math" w:eastAsia="SimSun" w:hAnsi="Cambria Math" w:cs="Times New Roman"/>
              </w:rPr>
              <m:t>ps</m:t>
            </m:r>
            <m:ctrlPr>
              <w:rPr>
                <w:rFonts w:ascii="Cambria Math" w:eastAsia="SimSun" w:hAnsi="Cambria Math" w:cs="Times New Roman"/>
                <w:i/>
              </w:rPr>
            </m:ctrlP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6C3B926F" w14:textId="1D11210F" w:rsidR="00912C99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</w:rPr>
            </m:ctrlPr>
          </m:sSubSupPr>
          <m:e>
            <m:r>
              <w:rPr>
                <w:rFonts w:ascii="Cambria Math" w:eastAsia="SimSun" w:hAnsi="Cambria Math" w:cs="Times New Roman"/>
              </w:rPr>
              <m:t>I</m:t>
            </m:r>
          </m:e>
          <m:sub>
            <m:r>
              <w:rPr>
                <w:rFonts w:ascii="Cambria Math" w:eastAsia="SimSun" w:hAnsi="Cambria Math" w:cs="Times New Roman"/>
              </w:rPr>
              <m:t>pm</m:t>
            </m:r>
          </m:sub>
          <m:sup>
            <m:r>
              <w:rPr>
                <w:rFonts w:ascii="Cambria Math" w:eastAsia="SimSun" w:hAnsi="Cambria Math" w:cs="Times New Roman"/>
              </w:rPr>
              <m:t>'</m:t>
            </m:r>
          </m:sup>
        </m:sSubSup>
        <m:r>
          <w:rPr>
            <w:rFonts w:ascii="Cambria Math" w:eastAsia="SimSun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i2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446D9A18" w14:textId="352DFDA3" w:rsidR="00912C99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</w:rPr>
            </m:ctrlPr>
          </m:sSubSupPr>
          <m:e>
            <m:r>
              <w:rPr>
                <w:rFonts w:ascii="Cambria Math" w:eastAsia="SimSun" w:hAnsi="Cambria Math" w:cs="Times New Roman"/>
              </w:rPr>
              <m:t>I</m:t>
            </m:r>
          </m:e>
          <m:sub>
            <m:r>
              <w:rPr>
                <w:rFonts w:ascii="Cambria Math" w:eastAsia="SimSun" w:hAnsi="Cambria Math" w:cs="Times New Roman"/>
              </w:rPr>
              <m:t>sm</m:t>
            </m:r>
          </m:sub>
          <m:sup>
            <m:r>
              <w:rPr>
                <w:rFonts w:ascii="Cambria Math" w:eastAsia="SimSun" w:hAnsi="Cambria Math" w:cs="Times New Roman"/>
              </w:rPr>
              <m:t>'</m:t>
            </m:r>
          </m:sup>
        </m:sSubSup>
        <m:r>
          <w:rPr>
            <w:rFonts w:ascii="Cambria Math" w:eastAsia="SimSun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3BBD689B" w14:textId="4068311A" w:rsidR="00912C99" w:rsidRPr="00272E33" w:rsidRDefault="009477DC" w:rsidP="00272E33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</w:rPr>
            </m:ctrlPr>
          </m:sSubSupPr>
          <m:e>
            <m:r>
              <w:rPr>
                <w:rFonts w:ascii="Cambria Math" w:eastAsia="SimSun" w:hAnsi="Cambria Math" w:cs="Times New Roman"/>
              </w:rPr>
              <m:t>I</m:t>
            </m:r>
          </m:e>
          <m:sub>
            <m:r>
              <w:rPr>
                <w:rFonts w:ascii="Cambria Math" w:eastAsia="SimSun" w:hAnsi="Cambria Math" w:cs="Times New Roman"/>
              </w:rPr>
              <m:t>psm</m:t>
            </m:r>
          </m:sub>
          <m:sup>
            <m:r>
              <w:rPr>
                <w:rFonts w:ascii="Cambria Math" w:eastAsia="SimSun" w:hAnsi="Cambria Math" w:cs="Times New Roman"/>
              </w:rPr>
              <m:t>'</m:t>
            </m:r>
          </m:sup>
        </m:sSubSup>
        <m:r>
          <w:rPr>
            <w:rFonts w:ascii="Cambria Math" w:eastAsia="SimSun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SimSun" w:hAnsi="Cambria Math" w:cs="Times New Roman"/>
                <w:i/>
              </w:rPr>
            </m:ctrlPr>
          </m:naryPr>
          <m:sub>
            <m:r>
              <w:rPr>
                <w:rFonts w:ascii="Cambria Math" w:eastAsia="SimSun" w:hAnsi="Cambria Math" w:cs="Times New Roman"/>
              </w:rPr>
              <m:t>i=1</m:t>
            </m:r>
          </m:sub>
          <m:sup>
            <m:r>
              <w:rPr>
                <w:rFonts w:ascii="Cambria Math" w:eastAsia="SimSun" w:hAnsi="Cambria Math" w:cs="Times New Roman"/>
              </w:rPr>
              <m:t>p</m:t>
            </m:r>
          </m:sup>
          <m:e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i2</m:t>
                    </m:r>
                  </m:sub>
                </m:sSub>
              </m:e>
            </m:d>
          </m:e>
        </m:nary>
      </m:oMath>
      <w:r w:rsidR="00E32EAD">
        <w:rPr>
          <w:rFonts w:ascii="Times New Roman" w:hAnsi="Times New Roman" w:cs="Times New Roman"/>
        </w:rPr>
        <w:t xml:space="preserve"> </w:t>
      </w:r>
    </w:p>
    <w:p w14:paraId="15EF4EC4" w14:textId="2741A4D7" w:rsidR="00692FFD" w:rsidRDefault="0072774A" w:rsidP="00D1072A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6D0FCC">
        <w:rPr>
          <w:rFonts w:ascii="Times New Roman" w:hAnsi="Times New Roman" w:cs="Times New Roman"/>
        </w:rPr>
        <w:t xml:space="preserve">he contribution of each </w:t>
      </w:r>
      <w:r w:rsidR="0090228F">
        <w:rPr>
          <w:rFonts w:ascii="Times New Roman" w:hAnsi="Times New Roman" w:cs="Times New Roman"/>
        </w:rPr>
        <w:t>factor</w:t>
      </w:r>
      <w:r w:rsidR="006D0FCC">
        <w:rPr>
          <w:rFonts w:ascii="Times New Roman" w:hAnsi="Times New Roman" w:cs="Times New Roman"/>
        </w:rPr>
        <w:t xml:space="preserve"> should include its main effect and </w:t>
      </w:r>
      <w:r w:rsidR="00BD5728">
        <w:rPr>
          <w:rFonts w:ascii="Times New Roman" w:hAnsi="Times New Roman" w:cs="Times New Roman"/>
        </w:rPr>
        <w:t xml:space="preserve">partly of </w:t>
      </w:r>
      <w:r w:rsidR="006D0FCC">
        <w:rPr>
          <w:rFonts w:ascii="Times New Roman" w:hAnsi="Times New Roman" w:cs="Times New Roman"/>
        </w:rPr>
        <w:t xml:space="preserve">related interactions. </w:t>
      </w:r>
    </w:p>
    <w:p w14:paraId="0B2CA337" w14:textId="160C30C6" w:rsidR="00692FFD" w:rsidRDefault="00692FFD" w:rsidP="00671406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 </w:t>
      </w:r>
      <w:r w:rsidR="00814179">
        <w:rPr>
          <w:rFonts w:ascii="Times New Roman" w:hAnsi="Times New Roman" w:cs="Times New Roman" w:hint="eastAsia"/>
        </w:rPr>
        <w:t>Suppos</w:t>
      </w:r>
      <w:r w:rsidR="00A93A4A">
        <w:rPr>
          <w:rFonts w:ascii="Times New Roman" w:hAnsi="Times New Roman" w:cs="Times New Roman"/>
        </w:rPr>
        <w:t>e</w:t>
      </w:r>
      <w:r w:rsidR="00814179">
        <w:rPr>
          <w:rFonts w:ascii="Times New Roman" w:hAnsi="Times New Roman" w:cs="Times New Roman" w:hint="eastAsia"/>
        </w:rPr>
        <w:t xml:space="preserve"> </w:t>
      </w:r>
      <w:r w:rsidR="00D056F0" w:rsidRPr="00671406">
        <w:rPr>
          <w:rFonts w:ascii="Times New Roman" w:eastAsia="Arial Unicode MS" w:hAnsi="Times New Roman" w:cs="Times New Roman"/>
          <w:i/>
        </w:rPr>
        <w:t>a</w:t>
      </w:r>
      <w:r w:rsidR="00D056F0" w:rsidRPr="00671406">
        <w:rPr>
          <w:rFonts w:ascii="Times New Roman" w:eastAsia="Arial Unicode MS" w:hAnsi="Times New Roman" w:cs="Times New Roman"/>
        </w:rPr>
        <w:t xml:space="preserve">%, </w:t>
      </w:r>
      <w:r w:rsidR="00D056F0" w:rsidRPr="00671406">
        <w:rPr>
          <w:rFonts w:ascii="Times New Roman" w:eastAsia="Arial Unicode MS" w:hAnsi="Times New Roman" w:cs="Times New Roman"/>
          <w:i/>
        </w:rPr>
        <w:t>b</w:t>
      </w:r>
      <w:r w:rsidR="00D056F0">
        <w:rPr>
          <w:rFonts w:ascii="Times New Roman" w:eastAsia="Arial Unicode MS" w:hAnsi="Times New Roman" w:cs="Times New Roman"/>
        </w:rPr>
        <w:t>%</w:t>
      </w:r>
      <w:r w:rsidR="00D056F0" w:rsidRPr="0099392E">
        <w:rPr>
          <w:rFonts w:ascii="Times New Roman" w:eastAsia="Arial Unicode MS" w:hAnsi="Times New Roman" w:cs="Times New Roman"/>
        </w:rPr>
        <w:t xml:space="preserve"> and </w:t>
      </w:r>
      <w:r w:rsidR="00D056F0" w:rsidRPr="00671406">
        <w:rPr>
          <w:rFonts w:ascii="Times New Roman" w:eastAsia="Arial Unicode MS" w:hAnsi="Times New Roman" w:cs="Times New Roman"/>
          <w:i/>
        </w:rPr>
        <w:t>c</w:t>
      </w:r>
      <w:r w:rsidR="00D056F0">
        <w:rPr>
          <w:rFonts w:ascii="Times New Roman" w:eastAsia="Arial Unicode MS" w:hAnsi="Times New Roman" w:cs="Times New Roman"/>
        </w:rPr>
        <w:t>%</w:t>
      </w:r>
      <w:r w:rsidR="005D6756">
        <w:rPr>
          <w:rFonts w:ascii="Times New Roman" w:hAnsi="Times New Roman" w:cs="Times New Roman"/>
        </w:rPr>
        <w:t xml:space="preserve"> of </w:t>
      </w:r>
      <w:r w:rsidR="00A93A4A">
        <w:rPr>
          <w:rFonts w:ascii="Times New Roman" w:hAnsi="Times New Roman" w:cs="Times New Roman"/>
        </w:rPr>
        <w:t xml:space="preserve">the </w:t>
      </w:r>
      <w:r w:rsidR="00235C8A">
        <w:rPr>
          <w:rFonts w:ascii="Times New Roman" w:hAnsi="Times New Roman" w:cs="Times New Roman"/>
        </w:rPr>
        <w:t>two-way</w:t>
      </w:r>
      <w:r w:rsidR="00D056F0">
        <w:rPr>
          <w:rFonts w:ascii="Times New Roman" w:hAnsi="Times New Roman" w:cs="Times New Roman"/>
        </w:rPr>
        <w:t xml:space="preserve"> </w:t>
      </w:r>
      <w:r w:rsidR="005D6756">
        <w:rPr>
          <w:rFonts w:ascii="Times New Roman" w:hAnsi="Times New Roman" w:cs="Times New Roman"/>
        </w:rPr>
        <w:t xml:space="preserve">interaction between population size and </w:t>
      </w:r>
      <w:r w:rsidR="00454BE3">
        <w:rPr>
          <w:rFonts w:ascii="Times New Roman" w:hAnsi="Times New Roman" w:cs="Times New Roman"/>
        </w:rPr>
        <w:t xml:space="preserve">age </w:t>
      </w:r>
      <w:r w:rsidR="00D056F0">
        <w:rPr>
          <w:rFonts w:ascii="Times New Roman" w:hAnsi="Times New Roman" w:cs="Times New Roman"/>
        </w:rPr>
        <w:t xml:space="preserve">structure, </w:t>
      </w:r>
      <w:r w:rsidR="005D6756">
        <w:rPr>
          <w:rFonts w:ascii="Times New Roman" w:hAnsi="Times New Roman" w:cs="Times New Roman"/>
        </w:rPr>
        <w:t>population size</w:t>
      </w:r>
      <w:r w:rsidR="00D056F0">
        <w:rPr>
          <w:rFonts w:ascii="Times New Roman" w:hAnsi="Times New Roman" w:cs="Times New Roman"/>
        </w:rPr>
        <w:t xml:space="preserve"> and</w:t>
      </w:r>
      <w:r w:rsidR="005D6756">
        <w:rPr>
          <w:rFonts w:ascii="Times New Roman" w:hAnsi="Times New Roman" w:cs="Times New Roman"/>
        </w:rPr>
        <w:t xml:space="preserve"> </w:t>
      </w:r>
      <w:r w:rsidR="00454BE3">
        <w:rPr>
          <w:rFonts w:ascii="Times New Roman" w:hAnsi="Times New Roman" w:cs="Times New Roman"/>
        </w:rPr>
        <w:t>ASMR</w:t>
      </w:r>
      <w:r w:rsidR="00D056F0">
        <w:rPr>
          <w:rFonts w:ascii="Times New Roman" w:hAnsi="Times New Roman" w:cs="Times New Roman"/>
        </w:rPr>
        <w:t xml:space="preserve">, and </w:t>
      </w:r>
      <w:r w:rsidR="00454BE3">
        <w:rPr>
          <w:rFonts w:ascii="Times New Roman" w:hAnsi="Times New Roman" w:cs="Times New Roman"/>
        </w:rPr>
        <w:t xml:space="preserve">age </w:t>
      </w:r>
      <w:r w:rsidR="00D056F0">
        <w:rPr>
          <w:rFonts w:ascii="Times New Roman" w:hAnsi="Times New Roman" w:cs="Times New Roman"/>
        </w:rPr>
        <w:t xml:space="preserve">structure and </w:t>
      </w:r>
      <w:r w:rsidR="00454BE3">
        <w:rPr>
          <w:rFonts w:ascii="Times New Roman" w:hAnsi="Times New Roman" w:cs="Times New Roman"/>
        </w:rPr>
        <w:t>ASMR</w:t>
      </w:r>
      <w:r w:rsidR="00D056F0">
        <w:rPr>
          <w:rFonts w:ascii="Times New Roman" w:hAnsi="Times New Roman" w:cs="Times New Roman"/>
        </w:rPr>
        <w:t xml:space="preserve"> are </w:t>
      </w:r>
      <w:r w:rsidR="00D056F0">
        <w:rPr>
          <w:rFonts w:ascii="Times New Roman" w:hAnsi="Times New Roman" w:cs="Times New Roman"/>
        </w:rPr>
        <w:lastRenderedPageBreak/>
        <w:t xml:space="preserve">allocated to the first </w:t>
      </w:r>
      <w:r w:rsidR="0090228F">
        <w:rPr>
          <w:rFonts w:ascii="Times New Roman" w:hAnsi="Times New Roman" w:cs="Times New Roman"/>
        </w:rPr>
        <w:t>factor</w:t>
      </w:r>
      <w:r w:rsidR="00D056F0">
        <w:rPr>
          <w:rFonts w:ascii="Times New Roman" w:hAnsi="Times New Roman" w:cs="Times New Roman"/>
        </w:rPr>
        <w:t>, respectively. Accordingly, (1</w:t>
      </w:r>
      <w:r>
        <w:rPr>
          <w:rFonts w:ascii="Times New Roman" w:hAnsi="Times New Roman" w:cs="Times New Roman"/>
        </w:rPr>
        <w:t>00</w:t>
      </w:r>
      <w:r w:rsidR="00D056F0">
        <w:rPr>
          <w:rFonts w:ascii="Times New Roman" w:hAnsi="Times New Roman" w:cs="Times New Roman"/>
        </w:rPr>
        <w:t>-</w:t>
      </w:r>
      <w:proofErr w:type="gramStart"/>
      <w:r w:rsidRPr="00671406">
        <w:rPr>
          <w:rFonts w:ascii="Times New Roman" w:hAnsi="Times New Roman" w:cs="Times New Roman"/>
          <w:i/>
        </w:rPr>
        <w:t>a</w:t>
      </w:r>
      <w:r w:rsidR="00D056F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%</w:t>
      </w:r>
      <w:proofErr w:type="gramEnd"/>
      <w:r w:rsidR="00D056F0">
        <w:rPr>
          <w:rFonts w:ascii="Times New Roman" w:hAnsi="Times New Roman" w:cs="Times New Roman"/>
        </w:rPr>
        <w:t>, (1</w:t>
      </w:r>
      <w:r>
        <w:rPr>
          <w:rFonts w:ascii="Times New Roman" w:hAnsi="Times New Roman" w:cs="Times New Roman"/>
        </w:rPr>
        <w:t>00</w:t>
      </w:r>
      <w:r w:rsidR="00D056F0">
        <w:rPr>
          <w:rFonts w:ascii="Times New Roman" w:hAnsi="Times New Roman" w:cs="Times New Roman"/>
        </w:rPr>
        <w:t>-</w:t>
      </w:r>
      <w:r w:rsidRPr="00671406">
        <w:rPr>
          <w:rFonts w:ascii="Times New Roman" w:hAnsi="Times New Roman" w:cs="Times New Roman"/>
          <w:i/>
        </w:rPr>
        <w:t>b</w:t>
      </w:r>
      <w:r w:rsidR="00D056F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%</w:t>
      </w:r>
      <w:r w:rsidR="00D056F0">
        <w:rPr>
          <w:rFonts w:ascii="Times New Roman" w:hAnsi="Times New Roman" w:cs="Times New Roman"/>
        </w:rPr>
        <w:t xml:space="preserve"> and (10</w:t>
      </w:r>
      <w:r>
        <w:rPr>
          <w:rFonts w:ascii="Times New Roman" w:hAnsi="Times New Roman" w:cs="Times New Roman"/>
        </w:rPr>
        <w:t>0</w:t>
      </w:r>
      <w:r w:rsidR="00D056F0">
        <w:rPr>
          <w:rFonts w:ascii="Times New Roman" w:hAnsi="Times New Roman" w:cs="Times New Roman"/>
        </w:rPr>
        <w:t>-</w:t>
      </w:r>
      <w:r w:rsidRPr="00671406">
        <w:rPr>
          <w:rFonts w:ascii="Times New Roman" w:hAnsi="Times New Roman" w:cs="Times New Roman"/>
          <w:i/>
        </w:rPr>
        <w:t>c</w:t>
      </w:r>
      <w:r w:rsidR="00D056F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%</w:t>
      </w:r>
      <w:r w:rsidR="00D056F0">
        <w:rPr>
          <w:rFonts w:ascii="Times New Roman" w:hAnsi="Times New Roman" w:cs="Times New Roman"/>
        </w:rPr>
        <w:t xml:space="preserve"> of the three </w:t>
      </w:r>
      <w:r w:rsidR="00235C8A">
        <w:rPr>
          <w:rFonts w:ascii="Times New Roman" w:hAnsi="Times New Roman" w:cs="Times New Roman"/>
        </w:rPr>
        <w:t>two-way</w:t>
      </w:r>
      <w:r>
        <w:rPr>
          <w:rFonts w:ascii="Times New Roman" w:hAnsi="Times New Roman" w:cs="Times New Roman"/>
        </w:rPr>
        <w:t xml:space="preserve"> interactions are allocated to the second </w:t>
      </w:r>
      <w:r w:rsidR="0090228F">
        <w:rPr>
          <w:rFonts w:ascii="Times New Roman" w:hAnsi="Times New Roman" w:cs="Times New Roman"/>
        </w:rPr>
        <w:t>factor</w:t>
      </w:r>
      <w:r>
        <w:rPr>
          <w:rFonts w:ascii="Times New Roman" w:hAnsi="Times New Roman" w:cs="Times New Roman"/>
        </w:rPr>
        <w:t>.</w:t>
      </w:r>
    </w:p>
    <w:p w14:paraId="66F1A5FF" w14:textId="6CB7D373" w:rsidR="00692FFD" w:rsidRDefault="00692FFD" w:rsidP="00671406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(2) </w:t>
      </w:r>
      <w:r w:rsidR="00814179">
        <w:rPr>
          <w:rFonts w:ascii="Times New Roman" w:hAnsi="Times New Roman" w:cs="Times New Roman" w:hint="eastAsia"/>
        </w:rPr>
        <w:t>suppos</w:t>
      </w:r>
      <w:r w:rsidR="00A93A4A">
        <w:rPr>
          <w:rFonts w:ascii="Times New Roman" w:hAnsi="Times New Roman" w:cs="Times New Roman"/>
        </w:rPr>
        <w:t>e</w:t>
      </w:r>
      <w:r w:rsidR="00814179">
        <w:rPr>
          <w:rFonts w:ascii="Times New Roman" w:hAnsi="Times New Roman" w:cs="Times New Roman" w:hint="eastAsia"/>
        </w:rPr>
        <w:t xml:space="preserve"> </w:t>
      </w:r>
      <w:r w:rsidRPr="007F2D74">
        <w:rPr>
          <w:rFonts w:ascii="Times New Roman" w:hAnsi="Times New Roman" w:cs="Times New Roman"/>
          <w:i/>
        </w:rPr>
        <w:t>d</w:t>
      </w:r>
      <w:r w:rsidRPr="00671406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%</w:t>
      </w:r>
      <w:r w:rsidR="00D056F0">
        <w:rPr>
          <w:rFonts w:ascii="Times New Roman" w:hAnsi="Times New Roman" w:cs="Times New Roman"/>
        </w:rPr>
        <w:t xml:space="preserve">, </w:t>
      </w:r>
      <w:r w:rsidRPr="007F2D74">
        <w:rPr>
          <w:rFonts w:ascii="Times New Roman" w:hAnsi="Times New Roman" w:cs="Times New Roman"/>
          <w:i/>
        </w:rPr>
        <w:t>d</w:t>
      </w:r>
      <w:r w:rsidRPr="00671406">
        <w:rPr>
          <w:rFonts w:ascii="Times New Roman" w:hAnsi="Times New Roman" w:cs="Times New Roman"/>
          <w:vertAlign w:val="subscript"/>
        </w:rPr>
        <w:t>2</w:t>
      </w:r>
      <w:r w:rsidRPr="00671406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and (100-</w:t>
      </w:r>
      <w:r w:rsidRPr="00692FFD">
        <w:rPr>
          <w:rFonts w:ascii="Times New Roman" w:hAnsi="Times New Roman" w:cs="Times New Roman"/>
          <w:i/>
        </w:rPr>
        <w:t xml:space="preserve"> </w:t>
      </w:r>
      <w:r w:rsidRPr="003F7FCF"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-</w:t>
      </w:r>
      <w:r w:rsidRPr="003F7FCF">
        <w:rPr>
          <w:rFonts w:ascii="Times New Roman" w:hAnsi="Times New Roman" w:cs="Times New Roman"/>
          <w:i/>
        </w:rPr>
        <w:t>d</w:t>
      </w:r>
      <w:proofErr w:type="gramStart"/>
      <w:r w:rsidRPr="003F7FCF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</w:t>
      </w:r>
      <w:r w:rsidRPr="003F7FCF">
        <w:rPr>
          <w:rFonts w:ascii="Times New Roman" w:hAnsi="Times New Roman" w:cs="Times New Roman"/>
        </w:rPr>
        <w:t>%</w:t>
      </w:r>
      <w:proofErr w:type="gramEnd"/>
      <w:r>
        <w:rPr>
          <w:rFonts w:ascii="Times New Roman" w:hAnsi="Times New Roman" w:cs="Times New Roman"/>
        </w:rPr>
        <w:t xml:space="preserve"> of </w:t>
      </w:r>
      <w:r w:rsidR="00A93A4A">
        <w:rPr>
          <w:rFonts w:ascii="Times New Roman" w:hAnsi="Times New Roman" w:cs="Times New Roman"/>
        </w:rPr>
        <w:t xml:space="preserve">the </w:t>
      </w:r>
      <w:r w:rsidR="00235C8A">
        <w:rPr>
          <w:rFonts w:ascii="Times New Roman" w:hAnsi="Times New Roman" w:cs="Times New Roman"/>
        </w:rPr>
        <w:t>three-way</w:t>
      </w:r>
      <w:r>
        <w:rPr>
          <w:rFonts w:ascii="Times New Roman" w:hAnsi="Times New Roman" w:cs="Times New Roman"/>
        </w:rPr>
        <w:t xml:space="preserve"> interaction are allocated to </w:t>
      </w:r>
      <w:r w:rsidR="005D6756">
        <w:rPr>
          <w:rFonts w:ascii="Times New Roman" w:hAnsi="Times New Roman" w:cs="Times New Roman"/>
        </w:rPr>
        <w:t>population size</w:t>
      </w:r>
      <w:r>
        <w:rPr>
          <w:rFonts w:ascii="Times New Roman" w:hAnsi="Times New Roman" w:cs="Times New Roman"/>
        </w:rPr>
        <w:t>,</w:t>
      </w:r>
      <w:r w:rsidR="00454BE3">
        <w:rPr>
          <w:rFonts w:ascii="Times New Roman" w:hAnsi="Times New Roman" w:cs="Times New Roman"/>
        </w:rPr>
        <w:t xml:space="preserve"> age</w:t>
      </w:r>
      <w:r w:rsidR="005D6756">
        <w:rPr>
          <w:rFonts w:ascii="Times New Roman" w:hAnsi="Times New Roman" w:cs="Times New Roman"/>
        </w:rPr>
        <w:t xml:space="preserve"> structure</w:t>
      </w:r>
      <w:r>
        <w:rPr>
          <w:rFonts w:ascii="Times New Roman" w:hAnsi="Times New Roman" w:cs="Times New Roman"/>
        </w:rPr>
        <w:t xml:space="preserve">, and </w:t>
      </w:r>
      <w:r w:rsidR="00454BE3">
        <w:rPr>
          <w:rFonts w:ascii="Times New Roman" w:hAnsi="Times New Roman" w:cs="Times New Roman"/>
        </w:rPr>
        <w:t>ASMR</w:t>
      </w:r>
      <w:r w:rsidR="00CF12F4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 xml:space="preserve">. </w:t>
      </w:r>
    </w:p>
    <w:p w14:paraId="1D9CCE79" w14:textId="5E4A21B4" w:rsidR="00C61E2F" w:rsidRDefault="009C5423" w:rsidP="00671406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 w:hint="eastAsia"/>
        </w:rPr>
        <w:t>sing</w:t>
      </w:r>
      <w:r>
        <w:rPr>
          <w:rFonts w:ascii="Times New Roman" w:hAnsi="Times New Roman" w:cs="Times New Roman"/>
        </w:rPr>
        <w:t xml:space="preserve"> </w:t>
      </w:r>
      <w:r w:rsidR="005E1BAC" w:rsidRPr="005049E7">
        <w:rPr>
          <w:rFonts w:ascii="Times New Roman" w:hAnsi="Times New Roman" w:cs="Times New Roman"/>
          <w:i/>
        </w:rPr>
        <w:t>AS</w:t>
      </w:r>
      <w:r w:rsidR="005E1BAC" w:rsidRPr="005049E7">
        <w:rPr>
          <w:rFonts w:ascii="Times New Roman" w:hAnsi="Times New Roman" w:cs="Times New Roman"/>
          <w:i/>
          <w:vertAlign w:val="subscript"/>
        </w:rPr>
        <w:t>I</w:t>
      </w:r>
      <w:r w:rsidR="005E1BAC">
        <w:rPr>
          <w:rFonts w:ascii="Times New Roman" w:hAnsi="Times New Roman" w:cs="Times New Roman"/>
          <w:i/>
          <w:vertAlign w:val="subscript"/>
        </w:rPr>
        <w:t>II</w:t>
      </w:r>
      <w:r w:rsidR="005E1BAC">
        <w:rPr>
          <w:rFonts w:ascii="Times New Roman" w:hAnsi="Times New Roman" w:cs="Times New Roman"/>
        </w:rPr>
        <w:t xml:space="preserve"> (</w:t>
      </w:r>
      <w:r w:rsidR="005E1BAC" w:rsidRPr="005049E7">
        <w:rPr>
          <w:rFonts w:ascii="Times New Roman" w:hAnsi="Times New Roman" w:cs="Times New Roman"/>
          <w:i/>
        </w:rPr>
        <w:t>AS</w:t>
      </w:r>
      <w:r w:rsidR="005E1BAC" w:rsidRPr="009535B7">
        <w:rPr>
          <w:rFonts w:ascii="Times New Roman" w:hAnsi="Times New Roman" w:cs="Times New Roman"/>
          <w:i/>
          <w:eastAsianLayout w:id="1963707648" w:combine="1"/>
        </w:rPr>
        <w:t>' III</w:t>
      </w:r>
      <w:r w:rsidR="005E1BAC">
        <w:rPr>
          <w:rFonts w:ascii="Times New Roman" w:hAnsi="Times New Roman" w:cs="Times New Roman"/>
        </w:rPr>
        <w:t xml:space="preserve">), </w:t>
      </w:r>
      <w:r w:rsidR="005E1BAC" w:rsidRPr="005049E7">
        <w:rPr>
          <w:rFonts w:ascii="Times New Roman" w:hAnsi="Times New Roman" w:cs="Times New Roman"/>
          <w:i/>
        </w:rPr>
        <w:t>ASMR</w:t>
      </w:r>
      <w:r w:rsidR="005E1BAC" w:rsidRPr="005049E7">
        <w:rPr>
          <w:rFonts w:ascii="Times New Roman" w:hAnsi="Times New Roman" w:cs="Times New Roman"/>
          <w:i/>
          <w:vertAlign w:val="subscript"/>
        </w:rPr>
        <w:t>I</w:t>
      </w:r>
      <w:r w:rsidR="005E1BAC">
        <w:rPr>
          <w:rFonts w:ascii="Times New Roman" w:hAnsi="Times New Roman" w:cs="Times New Roman"/>
          <w:i/>
          <w:vertAlign w:val="subscript"/>
        </w:rPr>
        <w:t>II</w:t>
      </w:r>
      <w:r w:rsidR="005E1BAC">
        <w:rPr>
          <w:rFonts w:ascii="Times New Roman" w:hAnsi="Times New Roman" w:cs="Times New Roman"/>
          <w:vertAlign w:val="subscript"/>
        </w:rPr>
        <w:t xml:space="preserve"> </w:t>
      </w:r>
      <w:r w:rsidR="005E1BAC">
        <w:rPr>
          <w:rFonts w:ascii="Times New Roman" w:hAnsi="Times New Roman" w:cs="Times New Roman"/>
        </w:rPr>
        <w:t>(</w:t>
      </w:r>
      <w:r w:rsidR="005E1BAC" w:rsidRPr="005049E7">
        <w:rPr>
          <w:rFonts w:ascii="Times New Roman" w:hAnsi="Times New Roman" w:cs="Times New Roman"/>
          <w:i/>
        </w:rPr>
        <w:t>ASMR</w:t>
      </w:r>
      <w:r w:rsidR="005E1BAC" w:rsidRPr="009535B7">
        <w:rPr>
          <w:rFonts w:ascii="Times New Roman" w:hAnsi="Times New Roman" w:cs="Times New Roman"/>
          <w:i/>
          <w:eastAsianLayout w:id="1963707649" w:combine="1"/>
        </w:rPr>
        <w:t>' III</w:t>
      </w:r>
      <w:r w:rsidR="005E1BAC">
        <w:rPr>
          <w:rFonts w:ascii="Times New Roman" w:hAnsi="Times New Roman" w:cs="Times New Roman"/>
        </w:rPr>
        <w:t xml:space="preserve">) and </w:t>
      </w:r>
      <w:r w:rsidR="005E1BAC" w:rsidRPr="005049E7">
        <w:rPr>
          <w:rFonts w:ascii="Times New Roman" w:hAnsi="Times New Roman" w:cs="Times New Roman"/>
          <w:i/>
        </w:rPr>
        <w:t>PS</w:t>
      </w:r>
      <w:r w:rsidR="005E1BAC" w:rsidRPr="005049E7">
        <w:rPr>
          <w:rFonts w:ascii="Times New Roman" w:hAnsi="Times New Roman" w:cs="Times New Roman"/>
          <w:i/>
          <w:vertAlign w:val="subscript"/>
        </w:rPr>
        <w:t>I</w:t>
      </w:r>
      <w:r w:rsidR="005E1BAC">
        <w:rPr>
          <w:rFonts w:ascii="Times New Roman" w:hAnsi="Times New Roman" w:cs="Times New Roman"/>
          <w:i/>
          <w:vertAlign w:val="subscript"/>
        </w:rPr>
        <w:t>II</w:t>
      </w:r>
      <w:r w:rsidR="005E1BAC">
        <w:rPr>
          <w:rFonts w:ascii="Times New Roman" w:hAnsi="Times New Roman" w:cs="Times New Roman"/>
          <w:vertAlign w:val="subscript"/>
        </w:rPr>
        <w:t xml:space="preserve"> </w:t>
      </w:r>
      <w:r w:rsidR="005E1BAC">
        <w:rPr>
          <w:rFonts w:ascii="Times New Roman" w:hAnsi="Times New Roman" w:cs="Times New Roman"/>
        </w:rPr>
        <w:t>(</w:t>
      </w:r>
      <w:r w:rsidR="005E1BAC" w:rsidRPr="005049E7">
        <w:rPr>
          <w:rFonts w:ascii="Times New Roman" w:hAnsi="Times New Roman" w:cs="Times New Roman"/>
          <w:i/>
        </w:rPr>
        <w:t>PS</w:t>
      </w:r>
      <w:r w:rsidR="005E1BAC" w:rsidRPr="009535B7">
        <w:rPr>
          <w:rFonts w:ascii="Times New Roman" w:hAnsi="Times New Roman" w:cs="Times New Roman"/>
          <w:i/>
          <w:eastAsianLayout w:id="1963707650" w:combine="1"/>
        </w:rPr>
        <w:t>' III</w:t>
      </w:r>
      <w:r w:rsidR="005E1BA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o represent the number of deaths attributed to age structure, ASMR and population size defined by method III </w:t>
      </w:r>
      <w:r w:rsidR="00B56692">
        <w:rPr>
          <w:rFonts w:ascii="Times New Roman" w:hAnsi="Times New Roman" w:cs="Times New Roman"/>
        </w:rPr>
        <w:t>w</w:t>
      </w:r>
      <w:r w:rsidR="0099392E">
        <w:rPr>
          <w:rFonts w:ascii="Times New Roman" w:hAnsi="Times New Roman" w:cs="Times New Roman"/>
        </w:rPr>
        <w:t xml:space="preserve">hen using </w:t>
      </w:r>
      <w:r w:rsidR="00235C8A">
        <w:rPr>
          <w:rFonts w:ascii="Times New Roman" w:hAnsi="Times New Roman" w:cs="Times New Roman"/>
        </w:rPr>
        <w:t>population 1</w:t>
      </w:r>
      <w:r w:rsidR="002518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2)</w:t>
      </w:r>
      <w:r w:rsidR="0099392E">
        <w:rPr>
          <w:rFonts w:ascii="Times New Roman" w:hAnsi="Times New Roman" w:cs="Times New Roman"/>
        </w:rPr>
        <w:t xml:space="preserve"> as reference, t</w:t>
      </w:r>
      <w:r w:rsidR="00BF4EEC">
        <w:rPr>
          <w:rFonts w:ascii="Times New Roman" w:hAnsi="Times New Roman" w:cs="Times New Roman" w:hint="eastAsia"/>
        </w:rPr>
        <w:t xml:space="preserve">he contributions of </w:t>
      </w:r>
      <w:r w:rsidR="00A93A4A">
        <w:rPr>
          <w:rFonts w:ascii="Times New Roman" w:hAnsi="Times New Roman" w:cs="Times New Roman"/>
        </w:rPr>
        <w:t xml:space="preserve">the </w:t>
      </w:r>
      <w:r w:rsidR="00BF4EEC">
        <w:rPr>
          <w:rFonts w:ascii="Times New Roman" w:hAnsi="Times New Roman" w:cs="Times New Roman" w:hint="eastAsia"/>
        </w:rPr>
        <w:t xml:space="preserve">three </w:t>
      </w:r>
      <w:r w:rsidR="0090228F">
        <w:rPr>
          <w:rFonts w:ascii="Times New Roman" w:hAnsi="Times New Roman" w:cs="Times New Roman" w:hint="eastAsia"/>
        </w:rPr>
        <w:t>factor</w:t>
      </w:r>
      <w:r w:rsidR="00BF4EEC">
        <w:rPr>
          <w:rFonts w:ascii="Times New Roman" w:hAnsi="Times New Roman" w:cs="Times New Roman" w:hint="eastAsia"/>
        </w:rPr>
        <w:t xml:space="preserve">s can be calculated as </w:t>
      </w:r>
      <w:r w:rsidR="0099392E">
        <w:rPr>
          <w:rFonts w:ascii="Times New Roman" w:hAnsi="Times New Roman" w:cs="Times New Roman"/>
        </w:rPr>
        <w:t>follows:</w:t>
      </w:r>
    </w:p>
    <w:p w14:paraId="563B40BE" w14:textId="1C5D8DF8" w:rsidR="0099392E" w:rsidRPr="007E5BF1" w:rsidRDefault="009477DC" w:rsidP="00671406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       P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I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M</m:t>
              </m:r>
            </m:e>
            <m:sub>
              <m:r>
                <w:rPr>
                  <w:rFonts w:ascii="Cambria Math" w:eastAsia="SimSun" w:hAnsi="Cambria Math" w:cs="Times New Roman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r>
            <w:rPr>
              <w:rFonts w:ascii="Cambria Math" w:eastAsia="SimSun" w:hAnsi="Cambria Math" w:cs="Times New Roman"/>
            </w:rPr>
            <m:t>a%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r>
            <w:rPr>
              <w:rFonts w:ascii="Cambria Math" w:hAnsi="Cambria Math" w:cs="Times New Roman"/>
            </w:rPr>
            <m:t>b%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m</m:t>
              </m:r>
            </m:sub>
          </m:sSub>
          <m:r>
            <w:rPr>
              <w:rFonts w:ascii="Cambria Math" w:eastAsia="SimSun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%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m</m:t>
              </m:r>
            </m:sub>
          </m:sSub>
        </m:oMath>
      </m:oMathPara>
    </w:p>
    <w:p w14:paraId="4DDA1D31" w14:textId="4C1C2FF8" w:rsidR="0099392E" w:rsidRPr="007E5BF1" w:rsidRDefault="009477DC" w:rsidP="00671406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 xml:space="preserve">        A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I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=</m:t>
              </m:r>
              <m:r>
                <w:rPr>
                  <w:rFonts w:ascii="Cambria Math" w:eastAsia="SimSun" w:hAnsi="Cambria Math" w:cs="Times New Roman"/>
                </w:rPr>
                <m:t>M</m:t>
              </m:r>
            </m:e>
            <m:sub>
              <m:r>
                <w:rPr>
                  <w:rFonts w:ascii="Cambria Math" w:eastAsia="SimSun" w:hAnsi="Cambria Math" w:cs="Times New Roman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eastAsia="SimSun" w:hAnsi="Cambria Math" w:cs="Times New Roman"/>
                  <w:i/>
                </w:rPr>
              </m:ctrlPr>
            </m:dPr>
            <m:e>
              <m:r>
                <w:rPr>
                  <w:rFonts w:ascii="Cambria Math" w:eastAsia="SimSun" w:hAnsi="Cambria Math" w:cs="Times New Roman"/>
                </w:rPr>
                <m:t>100-a</m:t>
              </m:r>
            </m:e>
          </m:d>
          <m:r>
            <w:rPr>
              <w:rFonts w:ascii="Cambria Math" w:eastAsia="SimSun" w:hAnsi="Cambria Math" w:cs="Times New Roman"/>
            </w:rPr>
            <m:t>%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</m:t>
              </m:r>
            </m:sub>
          </m:sSub>
          <m:r>
            <w:rPr>
              <w:rFonts w:ascii="Cambria Math" w:eastAsia="SimSun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c</m:t>
          </m:r>
          <m:r>
            <w:rPr>
              <w:rFonts w:ascii="Cambria Math" w:hAnsi="Cambria Math" w:cs="Times New Roman"/>
            </w:rPr>
            <m:t>%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sm</m:t>
              </m:r>
            </m:sub>
          </m:sSub>
          <m:r>
            <w:rPr>
              <w:rFonts w:ascii="Cambria Math" w:eastAsia="SimSun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%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m</m:t>
              </m:r>
            </m:sub>
          </m:sSub>
        </m:oMath>
      </m:oMathPara>
    </w:p>
    <w:p w14:paraId="398AECD9" w14:textId="706924DE" w:rsidR="0099392E" w:rsidRPr="007E5BF1" w:rsidRDefault="009477DC" w:rsidP="00671406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       ASM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I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M</m:t>
              </m:r>
            </m:e>
            <m:sub>
              <m:r>
                <w:rPr>
                  <w:rFonts w:ascii="Cambria Math" w:eastAsia="SimSun" w:hAnsi="Cambria Math" w:cs="Times New Roman"/>
                </w:rPr>
                <m:t>m</m:t>
              </m:r>
            </m:sub>
          </m:sSub>
          <m:r>
            <w:rPr>
              <w:rFonts w:ascii="Cambria Math" w:eastAsia="SimSun" w:hAnsi="Cambria Math" w:cs="Times New Roman"/>
            </w:rPr>
            <m:t>+</m:t>
          </m:r>
          <m:d>
            <m:dPr>
              <m:ctrlPr>
                <w:rPr>
                  <w:rFonts w:ascii="Cambria Math" w:eastAsia="SimSun" w:hAnsi="Cambria Math" w:cs="Times New Roman"/>
                  <w:i/>
                </w:rPr>
              </m:ctrlPr>
            </m:dPr>
            <m:e>
              <m:r>
                <w:rPr>
                  <w:rFonts w:ascii="Cambria Math" w:eastAsia="SimSun" w:hAnsi="Cambria Math" w:cs="Times New Roman"/>
                </w:rPr>
                <m:t>100-b</m:t>
              </m:r>
            </m:e>
          </m:d>
          <m:r>
            <w:rPr>
              <w:rFonts w:ascii="Cambria Math" w:eastAsia="SimSun" w:hAnsi="Cambria Math" w:cs="Times New Roman"/>
            </w:rPr>
            <m:t>%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m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00-c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%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sm</m:t>
              </m:r>
            </m:sub>
          </m:sSub>
          <m:r>
            <w:rPr>
              <w:rFonts w:ascii="Cambria Math" w:eastAsia="SimSun" w:hAnsi="Cambria Math" w:cs="Times New Roman"/>
            </w:rPr>
            <m:t>+</m:t>
          </m:r>
          <m:d>
            <m:dPr>
              <m:ctrlPr>
                <w:rPr>
                  <w:rFonts w:ascii="Cambria Math" w:eastAsia="SimSun" w:hAnsi="Cambria Math" w:cs="Times New Roman"/>
                  <w:i/>
                </w:rPr>
              </m:ctrlPr>
            </m:dPr>
            <m:e>
              <m:r>
                <w:rPr>
                  <w:rFonts w:ascii="Cambria Math" w:eastAsia="SimSun" w:hAnsi="Cambria Math" w:cs="Times New Roman"/>
                </w:rPr>
                <m:t>100-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 w:cs="Times New Roman"/>
                    </w:rPr>
                    <m:t>2</m:t>
                  </m:r>
                </m:sub>
              </m:sSub>
            </m:e>
          </m:d>
          <m:r>
            <w:rPr>
              <w:rFonts w:ascii="Cambria Math" w:eastAsia="SimSun" w:hAnsi="Cambria Math" w:cs="Times New Roman"/>
            </w:rPr>
            <m:t>%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m</m:t>
              </m:r>
            </m:sub>
          </m:sSub>
        </m:oMath>
      </m:oMathPara>
    </w:p>
    <w:p w14:paraId="1AE0E4D0" w14:textId="0CB84872" w:rsidR="00854C45" w:rsidRPr="007E5BF1" w:rsidRDefault="009477DC" w:rsidP="007E5BF1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 xml:space="preserve">        P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bSup>
              <m:r>
                <w:rPr>
                  <w:rFonts w:ascii="Cambria Math" w:hAnsi="Cambria Math" w:cs="Times New Roman"/>
                </w:rPr>
                <m:t>=M</m:t>
              </m:r>
            </m:e>
            <m:sub>
              <m:r>
                <w:rPr>
                  <w:rFonts w:ascii="Cambria Math" w:hAnsi="Cambria Math" w:cs="Times New Roman"/>
                </w:rPr>
                <m:t>p</m:t>
              </m:r>
            </m:sub>
            <m:sup>
              <m:r>
                <w:rPr>
                  <w:rFonts w:ascii="Cambria Math" w:hAnsi="Cambria Math" w:cs="Times New Roman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r>
            <w:rPr>
              <w:rFonts w:ascii="Cambria Math" w:eastAsia="SimSun" w:hAnsi="Cambria Math" w:cs="Times New Roman"/>
            </w:rPr>
            <m:t>a%</m:t>
          </m:r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I</m:t>
              </m:r>
              <m:ctrlPr>
                <w:rPr>
                  <w:rFonts w:ascii="Cambria Math" w:eastAsia="SimSun" w:hAnsi="Cambria Math" w:cs="Times New Roman"/>
                  <w:i/>
                </w:rPr>
              </m:ctrlPr>
            </m:e>
            <m:sub>
              <m:r>
                <w:rPr>
                  <w:rFonts w:ascii="Cambria Math" w:eastAsia="SimSun" w:hAnsi="Cambria Math" w:cs="Times New Roman"/>
                </w:rPr>
                <m:t>ps</m:t>
              </m:r>
              <m:ctrlPr>
                <w:rPr>
                  <w:rFonts w:ascii="Cambria Math" w:eastAsia="SimSun" w:hAnsi="Cambria Math" w:cs="Times New Roman"/>
                  <w:i/>
                </w:rPr>
              </m:ctrlP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r>
            <w:rPr>
              <w:rFonts w:ascii="Cambria Math" w:hAnsi="Cambria Math" w:cs="Times New Roman" w:hint="eastAsia"/>
            </w:rPr>
            <m:t>b</m:t>
          </m:r>
          <m:r>
            <w:rPr>
              <w:rFonts w:ascii="Cambria Math" w:hAnsi="Cambria Math" w:cs="Times New Roman"/>
            </w:rPr>
            <m:t>%</m:t>
          </m:r>
          <m:sSubSup>
            <m:sSubSupPr>
              <m:ctrlPr>
                <w:rPr>
                  <w:rFonts w:ascii="Cambria Math" w:eastAsia="SimSun" w:hAnsi="Cambria Math" w:cs="Times New Roman"/>
                  <w:i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m</m:t>
              </m:r>
            </m:sub>
            <m:sup>
              <m:r>
                <w:rPr>
                  <w:rFonts w:ascii="Cambria Math" w:eastAsia="SimSun" w:hAnsi="Cambria Math" w:cs="Times New Roman"/>
                </w:rPr>
                <m:t>'</m:t>
              </m:r>
            </m:sup>
          </m:sSubSup>
          <m:r>
            <w:rPr>
              <w:rFonts w:ascii="Cambria Math" w:eastAsia="SimSun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%</m:t>
          </m:r>
          <m:sSubSup>
            <m:sSubSupPr>
              <m:ctrlPr>
                <w:rPr>
                  <w:rFonts w:ascii="Cambria Math" w:eastAsia="SimSun" w:hAnsi="Cambria Math" w:cs="Times New Roman"/>
                  <w:i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m</m:t>
              </m:r>
            </m:sub>
            <m:sup>
              <m:r>
                <w:rPr>
                  <w:rFonts w:ascii="Cambria Math" w:eastAsia="SimSun" w:hAnsi="Cambria Math" w:cs="Times New Roman"/>
                </w:rPr>
                <m:t>'</m:t>
              </m:r>
            </m:sup>
          </m:sSubSup>
        </m:oMath>
      </m:oMathPara>
    </w:p>
    <w:p w14:paraId="40B6C9AB" w14:textId="14BFF131" w:rsidR="00854C45" w:rsidRPr="007E5BF1" w:rsidRDefault="009477DC" w:rsidP="007E5BF1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 xml:space="preserve">        A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bSup>
              <m:r>
                <w:rPr>
                  <w:rFonts w:ascii="Cambria Math" w:eastAsia="SimSun" w:hAnsi="Cambria Math" w:cs="Times New Roman"/>
                </w:rPr>
                <m:t>=M</m:t>
              </m:r>
              <m:ctrlPr>
                <w:rPr>
                  <w:rFonts w:ascii="Cambria Math" w:eastAsia="SimSun" w:hAnsi="Cambria Math" w:cs="Times New Roman"/>
                  <w:i/>
                </w:rPr>
              </m:ctrlPr>
            </m:e>
            <m:sub>
              <m:r>
                <w:rPr>
                  <w:rFonts w:ascii="Cambria Math" w:eastAsia="SimSun" w:hAnsi="Cambria Math" w:cs="Times New Roman"/>
                </w:rPr>
                <m:t>s</m:t>
              </m:r>
              <m:ctrlPr>
                <w:rPr>
                  <w:rFonts w:ascii="Cambria Math" w:eastAsia="SimSun" w:hAnsi="Cambria Math" w:cs="Times New Roman"/>
                  <w:i/>
                </w:rPr>
              </m:ctrlP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eastAsia="SimSun" w:hAnsi="Cambria Math" w:cs="Times New Roman"/>
                  <w:i/>
                </w:rPr>
              </m:ctrlPr>
            </m:dPr>
            <m:e>
              <m:r>
                <w:rPr>
                  <w:rFonts w:ascii="Cambria Math" w:eastAsia="SimSun" w:hAnsi="Cambria Math" w:cs="Times New Roman"/>
                </w:rPr>
                <m:t>100-a</m:t>
              </m:r>
            </m:e>
          </m:d>
          <m:r>
            <w:rPr>
              <w:rFonts w:ascii="Cambria Math" w:eastAsia="SimSun" w:hAnsi="Cambria Math" w:cs="Times New Roman"/>
            </w:rPr>
            <m:t>%</m:t>
          </m:r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I</m:t>
              </m:r>
              <m:ctrlPr>
                <w:rPr>
                  <w:rFonts w:ascii="Cambria Math" w:eastAsia="SimSun" w:hAnsi="Cambria Math" w:cs="Times New Roman"/>
                  <w:i/>
                </w:rPr>
              </m:ctrlPr>
            </m:e>
            <m:sub>
              <m:r>
                <w:rPr>
                  <w:rFonts w:ascii="Cambria Math" w:eastAsia="SimSun" w:hAnsi="Cambria Math" w:cs="Times New Roman"/>
                </w:rPr>
                <m:t>ps</m:t>
              </m:r>
              <m:ctrlPr>
                <w:rPr>
                  <w:rFonts w:ascii="Cambria Math" w:eastAsia="SimSun" w:hAnsi="Cambria Math" w:cs="Times New Roman"/>
                  <w:i/>
                </w:rPr>
              </m:ctrlP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'</m:t>
              </m:r>
            </m:sup>
          </m:sSubSup>
          <m:r>
            <w:rPr>
              <w:rFonts w:ascii="Cambria Math" w:eastAsia="SimSun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c</m:t>
          </m:r>
          <m:r>
            <w:rPr>
              <w:rFonts w:ascii="Cambria Math" w:hAnsi="Cambria Math" w:cs="Times New Roman"/>
            </w:rPr>
            <m:t>%</m:t>
          </m:r>
          <m:sSubSup>
            <m:sSubSupPr>
              <m:ctrlPr>
                <w:rPr>
                  <w:rFonts w:ascii="Cambria Math" w:eastAsia="SimSun" w:hAnsi="Cambria Math" w:cs="Times New Roman"/>
                  <w:i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sm</m:t>
              </m:r>
            </m:sub>
            <m:sup>
              <m:r>
                <w:rPr>
                  <w:rFonts w:ascii="Cambria Math" w:eastAsia="SimSun" w:hAnsi="Cambria Math" w:cs="Times New Roman"/>
                </w:rPr>
                <m:t>'</m:t>
              </m:r>
            </m:sup>
          </m:sSubSup>
          <m:r>
            <w:rPr>
              <w:rFonts w:ascii="Cambria Math" w:eastAsia="SimSun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%</m:t>
          </m:r>
          <m:sSubSup>
            <m:sSubSupPr>
              <m:ctrlPr>
                <w:rPr>
                  <w:rFonts w:ascii="Cambria Math" w:eastAsia="SimSun" w:hAnsi="Cambria Math" w:cs="Times New Roman"/>
                  <w:i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m</m:t>
              </m:r>
            </m:sub>
            <m:sup>
              <m:r>
                <w:rPr>
                  <w:rFonts w:ascii="Cambria Math" w:eastAsia="SimSun" w:hAnsi="Cambria Math" w:cs="Times New Roman"/>
                </w:rPr>
                <m:t>'</m:t>
              </m:r>
            </m:sup>
          </m:sSubSup>
        </m:oMath>
      </m:oMathPara>
    </w:p>
    <w:p w14:paraId="3F637140" w14:textId="2294ABFC" w:rsidR="00854C45" w:rsidRPr="007E5BF1" w:rsidRDefault="009477DC" w:rsidP="007E5BF1">
      <w:pPr>
        <w:spacing w:line="480" w:lineRule="auto"/>
        <w:ind w:firstLineChars="200" w:firstLine="48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="SimSun" w:hAnsi="Cambria Math" w:cs="Times New Roman"/>
                  <w:i/>
                </w:rPr>
              </m:ctrlPr>
            </m:sSubSupPr>
            <m:e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 xml:space="preserve">        ASM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bSup>
              <m:r>
                <w:rPr>
                  <w:rFonts w:ascii="Cambria Math" w:eastAsia="SimSun" w:hAnsi="Cambria Math" w:cs="Times New Roman"/>
                </w:rPr>
                <m:t>=M</m:t>
              </m:r>
            </m:e>
            <m:sub>
              <m:r>
                <w:rPr>
                  <w:rFonts w:ascii="Cambria Math" w:eastAsia="SimSun" w:hAnsi="Cambria Math" w:cs="Times New Roman"/>
                </w:rPr>
                <m:t>m</m:t>
              </m:r>
            </m:sub>
            <m:sup>
              <m:r>
                <w:rPr>
                  <w:rFonts w:ascii="Cambria Math" w:eastAsia="SimSun" w:hAnsi="Cambria Math" w:cs="Times New Roman"/>
                </w:rPr>
                <m:t>'</m:t>
              </m:r>
            </m:sup>
          </m:sSubSup>
          <m:r>
            <w:rPr>
              <w:rFonts w:ascii="Cambria Math" w:eastAsia="SimSun" w:hAnsi="Cambria Math" w:cs="Times New Roman"/>
            </w:rPr>
            <m:t>+</m:t>
          </m:r>
          <m:d>
            <m:dPr>
              <m:ctrlPr>
                <w:rPr>
                  <w:rFonts w:ascii="Cambria Math" w:eastAsia="SimSun" w:hAnsi="Cambria Math" w:cs="Times New Roman"/>
                  <w:i/>
                </w:rPr>
              </m:ctrlPr>
            </m:dPr>
            <m:e>
              <m:r>
                <w:rPr>
                  <w:rFonts w:ascii="Cambria Math" w:eastAsia="SimSun" w:hAnsi="Cambria Math" w:cs="Times New Roman"/>
                </w:rPr>
                <m:t>100-b</m:t>
              </m:r>
            </m:e>
          </m:d>
          <m:r>
            <w:rPr>
              <w:rFonts w:ascii="Cambria Math" w:eastAsia="SimSun" w:hAnsi="Cambria Math" w:cs="Times New Roman"/>
            </w:rPr>
            <m:t>%</m:t>
          </m:r>
          <m:sSubSup>
            <m:sSubSupPr>
              <m:ctrlPr>
                <w:rPr>
                  <w:rFonts w:ascii="Cambria Math" w:eastAsia="SimSun" w:hAnsi="Cambria Math" w:cs="Times New Roman"/>
                  <w:i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m</m:t>
              </m:r>
            </m:sub>
            <m:sup>
              <m:r>
                <w:rPr>
                  <w:rFonts w:ascii="Cambria Math" w:eastAsia="SimSun" w:hAnsi="Cambria Math" w:cs="Times New Roman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+(100-c</m:t>
          </m:r>
          <m:r>
            <w:rPr>
              <w:rFonts w:ascii="Cambria Math" w:hAnsi="Cambria Math" w:cs="Times New Roman"/>
            </w:rPr>
            <m:t>)%</m:t>
          </m:r>
          <m:sSubSup>
            <m:sSubSupPr>
              <m:ctrlPr>
                <w:rPr>
                  <w:rFonts w:ascii="Cambria Math" w:eastAsia="SimSun" w:hAnsi="Cambria Math" w:cs="Times New Roman"/>
                  <w:i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sm</m:t>
              </m:r>
            </m:sub>
            <m:sup>
              <m:r>
                <w:rPr>
                  <w:rFonts w:ascii="Cambria Math" w:eastAsia="SimSun" w:hAnsi="Cambria Math" w:cs="Times New Roman"/>
                </w:rPr>
                <m:t>'</m:t>
              </m:r>
            </m:sup>
          </m:sSubSup>
          <m:r>
            <w:rPr>
              <w:rFonts w:ascii="Cambria Math" w:eastAsia="SimSun" w:hAnsi="Cambria Math" w:cs="Times New Roman"/>
            </w:rPr>
            <m:t>+</m:t>
          </m:r>
          <m:d>
            <m:dPr>
              <m:ctrlPr>
                <w:rPr>
                  <w:rFonts w:ascii="Cambria Math" w:eastAsia="SimSun" w:hAnsi="Cambria Math" w:cs="Times New Roman"/>
                  <w:i/>
                </w:rPr>
              </m:ctrlPr>
            </m:dPr>
            <m:e>
              <m:r>
                <w:rPr>
                  <w:rFonts w:ascii="Cambria Math" w:eastAsia="SimSun" w:hAnsi="Cambria Math" w:cs="Times New Roman"/>
                </w:rPr>
                <m:t>100-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 w:cs="Times New Roman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%</m:t>
          </m:r>
          <m:sSubSup>
            <m:sSubSupPr>
              <m:ctrlPr>
                <w:rPr>
                  <w:rFonts w:ascii="Cambria Math" w:eastAsia="SimSun" w:hAnsi="Cambria Math" w:cs="Times New Roman"/>
                  <w:i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m</m:t>
              </m:r>
            </m:sub>
            <m:sup>
              <m:r>
                <w:rPr>
                  <w:rFonts w:ascii="Cambria Math" w:eastAsia="SimSun" w:hAnsi="Cambria Math" w:cs="Times New Roman"/>
                </w:rPr>
                <m:t>'</m:t>
              </m:r>
            </m:sup>
          </m:sSubSup>
        </m:oMath>
      </m:oMathPara>
    </w:p>
    <w:p w14:paraId="457039F4" w14:textId="09E0D434" w:rsidR="002E1C5A" w:rsidRDefault="00374C88" w:rsidP="00671406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ord</w:t>
      </w:r>
      <w:r>
        <w:rPr>
          <w:rFonts w:ascii="Times New Roman" w:hAnsi="Times New Roman" w:cs="Times New Roman" w:hint="eastAsia"/>
        </w:rPr>
        <w:t>ing</w:t>
      </w:r>
      <w:r>
        <w:rPr>
          <w:rFonts w:ascii="Times New Roman" w:hAnsi="Times New Roman" w:cs="Times New Roman"/>
        </w:rPr>
        <w:t xml:space="preserve"> to </w:t>
      </w:r>
      <w:r w:rsidR="00161B9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rinciple</w:t>
      </w:r>
      <w:r w:rsidR="00161B9A">
        <w:rPr>
          <w:rFonts w:ascii="Times New Roman" w:hAnsi="Times New Roman" w:cs="Times New Roman"/>
        </w:rPr>
        <w:t xml:space="preserve"> above</w:t>
      </w:r>
      <w:r>
        <w:rPr>
          <w:rFonts w:ascii="Times New Roman" w:hAnsi="Times New Roman" w:cs="Times New Roman"/>
        </w:rPr>
        <w:t xml:space="preserve">, the decomposition results should remain unchanged in </w:t>
      </w:r>
      <w:r w:rsidR="00275168">
        <w:rPr>
          <w:rFonts w:ascii="Times New Roman" w:hAnsi="Times New Roman" w:cs="Times New Roman" w:hint="eastAsia"/>
        </w:rPr>
        <w:t>absolute value</w:t>
      </w:r>
      <w:r>
        <w:rPr>
          <w:rFonts w:ascii="Times New Roman" w:hAnsi="Times New Roman" w:cs="Times New Roman"/>
        </w:rPr>
        <w:t xml:space="preserve"> when the reference </w:t>
      </w:r>
      <w:r w:rsidR="00B56692">
        <w:rPr>
          <w:rFonts w:ascii="Times New Roman" w:hAnsi="Times New Roman" w:cs="Times New Roman"/>
        </w:rPr>
        <w:t xml:space="preserve">population </w:t>
      </w:r>
      <w:r>
        <w:rPr>
          <w:rFonts w:ascii="Times New Roman" w:hAnsi="Times New Roman" w:cs="Times New Roman"/>
        </w:rPr>
        <w:t>changes</w:t>
      </w:r>
      <w:r w:rsidR="002E1C5A">
        <w:rPr>
          <w:rFonts w:ascii="Times New Roman" w:hAnsi="Times New Roman" w:cs="Times New Roman"/>
        </w:rPr>
        <w:t xml:space="preserve">, </w:t>
      </w:r>
      <w:r w:rsidR="00A93A4A">
        <w:rPr>
          <w:rFonts w:ascii="Times New Roman" w:hAnsi="Times New Roman" w:cs="Times New Roman"/>
        </w:rPr>
        <w:t xml:space="preserve">so </w:t>
      </w:r>
      <w:r w:rsidR="002E1C5A">
        <w:rPr>
          <w:rFonts w:ascii="Times New Roman" w:hAnsi="Times New Roman" w:cs="Times New Roman"/>
        </w:rPr>
        <w:t xml:space="preserve">we have a group of three equations: </w:t>
      </w:r>
    </w:p>
    <w:p w14:paraId="78405C64" w14:textId="52BFCBA5" w:rsidR="00B53F58" w:rsidRPr="00405707" w:rsidRDefault="00B53F58" w:rsidP="00FC285D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m:oMath>
        <m:d>
          <m:dPr>
            <m:begChr m:val="{"/>
            <m:endChr m:val=""/>
            <m:ctrlPr>
              <w:rPr>
                <w:rFonts w:ascii="Cambria Math" w:hAnsi="Cambria Math" w:cs="Times New Roman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P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I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≡-</m:t>
                </m:r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P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I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bSup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I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≡-</m:t>
                </m:r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I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bSup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SM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I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≡-</m:t>
                </m:r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SM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I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bSup>
              </m:e>
            </m:eqArr>
          </m:e>
        </m:d>
      </m:oMath>
    </w:p>
    <w:p w14:paraId="3EA67438" w14:textId="473F9200" w:rsidR="007F2D74" w:rsidRDefault="00B51DE4" w:rsidP="00911B5E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ough formula derivation</w:t>
      </w:r>
      <w:r w:rsidR="00911B5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 </w:t>
      </w:r>
      <w:r w:rsidR="00911B5E">
        <w:rPr>
          <w:rFonts w:ascii="Times New Roman" w:hAnsi="Times New Roman" w:cs="Times New Roman"/>
        </w:rPr>
        <w:t xml:space="preserve">have three simplified </w:t>
      </w:r>
      <w:r>
        <w:rPr>
          <w:rFonts w:ascii="Times New Roman" w:hAnsi="Times New Roman" w:cs="Times New Roman"/>
        </w:rPr>
        <w:t>equations:</w:t>
      </w:r>
    </w:p>
    <w:p w14:paraId="6967E058" w14:textId="05A72204" w:rsidR="00B51DE4" w:rsidRDefault="009477DC" w:rsidP="00FC285D">
      <w:pPr>
        <w:spacing w:line="480" w:lineRule="auto"/>
        <w:jc w:val="left"/>
        <w:rPr>
          <w:rFonts w:ascii="Times New Roman" w:hAnsi="Times New Roman" w:cs="Times New Roman"/>
        </w:rPr>
      </w:pPr>
      <m:oMath>
        <m:d>
          <m:dPr>
            <m:begChr m:val="{"/>
            <m:endChr m:val=""/>
            <m:ctrlPr>
              <w:rPr>
                <w:rFonts w:ascii="Cambria Math" w:hAnsi="Cambria Math" w:cs="Times New Roman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</w:rPr>
                </m:ctrlPr>
              </m:eqArr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1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2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100-a-b</m:t>
                            </m:r>
                          </m:e>
                        </m:d>
                        <m:r>
                          <w:rPr>
                            <w:rFonts w:ascii="Cambria Math" w:eastAsia="SimSun" w:hAnsi="Cambria Math" w:cs="Times New Roman"/>
                          </w:rPr>
                          <m:t>%+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1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2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a-b</m:t>
                            </m:r>
                          </m:e>
                        </m:d>
                        <m:r>
                          <w:rPr>
                            <w:rFonts w:ascii="Cambria Math" w:eastAsia="SimSun" w:hAnsi="Cambria Math" w:cs="Times New Roman"/>
                          </w:rPr>
                          <m:t>%</m:t>
                        </m:r>
                      </m:e>
                    </m:d>
                  </m:e>
                </m:nary>
                <m:r>
                  <w:rPr>
                    <w:rFonts w:ascii="Cambria Math" w:eastAsia="SimSun" w:hAnsi="Cambria Math" w:cs="Times New Roman"/>
                  </w:rPr>
                  <m:t>≡0</m:t>
                </m:r>
              </m:e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1</m:t>
                            </m:r>
                          </m:sub>
                        </m:sSub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2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i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-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2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100-a-c</m:t>
                            </m:r>
                          </m:e>
                        </m:d>
                        <m:r>
                          <w:rPr>
                            <w:rFonts w:ascii="Cambria Math" w:eastAsia="SimSun" w:hAnsi="Cambria Math" w:cs="Times New Roman"/>
                          </w:rPr>
                          <m:t>%+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1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2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a-c</m:t>
                            </m:r>
                          </m:e>
                        </m:d>
                        <m:r>
                          <w:rPr>
                            <w:rFonts w:ascii="Cambria Math" w:eastAsia="SimSun" w:hAnsi="Cambria Math" w:cs="Times New Roman"/>
                          </w:rPr>
                          <m:t>%</m:t>
                        </m:r>
                      </m:e>
                    </m:d>
                  </m:e>
                </m:nary>
                <m:r>
                  <w:rPr>
                    <w:rFonts w:ascii="Cambria Math" w:eastAsia="SimSun" w:hAnsi="Cambria Math" w:cs="Times New Roman"/>
                  </w:rPr>
                  <m:t>≡0</m:t>
                </m:r>
              </m:e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2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i1</m:t>
                            </m:r>
                          </m:sub>
                        </m:sSub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i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-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1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100-b-c</m:t>
                            </m:r>
                          </m:e>
                        </m:d>
                        <m:r>
                          <w:rPr>
                            <w:rFonts w:ascii="Cambria Math" w:eastAsia="SimSun" w:hAnsi="Cambria Math" w:cs="Times New Roman"/>
                          </w:rPr>
                          <m:t>%+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2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1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b-c</m:t>
                            </m:r>
                          </m:e>
                        </m:d>
                        <m:r>
                          <w:rPr>
                            <w:rFonts w:ascii="Cambria Math" w:eastAsia="SimSun" w:hAnsi="Cambria Math" w:cs="Times New Roman"/>
                          </w:rPr>
                          <m:t>%</m:t>
                        </m:r>
                      </m:e>
                    </m:d>
                  </m:e>
                </m:nary>
                <m:r>
                  <w:rPr>
                    <w:rFonts w:ascii="Cambria Math" w:eastAsia="SimSun" w:hAnsi="Cambria Math" w:cs="Times New Roman"/>
                  </w:rPr>
                  <m:t>≡0</m:t>
                </m:r>
              </m:e>
            </m:eqArr>
          </m:e>
        </m:d>
      </m:oMath>
      <w:r w:rsidR="00A027D0">
        <w:rPr>
          <w:rFonts w:ascii="Times New Roman" w:hAnsi="Times New Roman" w:cs="Times New Roman"/>
        </w:rPr>
        <w:t xml:space="preserve"> </w:t>
      </w:r>
    </w:p>
    <w:p w14:paraId="1C605443" w14:textId="11399135" w:rsidR="00DF7408" w:rsidRDefault="00BB6976" w:rsidP="00007E3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603DCD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 xml:space="preserve"> t</w:t>
      </w:r>
      <w:r w:rsidR="002F7315">
        <w:rPr>
          <w:rFonts w:ascii="Times New Roman" w:hAnsi="Times New Roman" w:cs="Times New Roman"/>
        </w:rPr>
        <w:t xml:space="preserve">hree equations </w:t>
      </w:r>
      <w:r>
        <w:rPr>
          <w:rFonts w:ascii="Times New Roman" w:hAnsi="Times New Roman" w:cs="Times New Roman"/>
        </w:rPr>
        <w:t xml:space="preserve">cannot be true all the time unless </w:t>
      </w:r>
      <w:r w:rsidR="00F0307A" w:rsidRPr="00007E37">
        <w:rPr>
          <w:rFonts w:ascii="Times New Roman" w:hAnsi="Times New Roman" w:cs="Times New Roman"/>
          <w:i/>
        </w:rPr>
        <w:t>a</w:t>
      </w:r>
      <w:r w:rsidR="00F0307A">
        <w:rPr>
          <w:rFonts w:ascii="Times New Roman" w:hAnsi="Times New Roman" w:cs="Times New Roman"/>
        </w:rPr>
        <w:t xml:space="preserve">, </w:t>
      </w:r>
      <w:r w:rsidR="00F0307A" w:rsidRPr="00007E37">
        <w:rPr>
          <w:rFonts w:ascii="Times New Roman" w:hAnsi="Times New Roman" w:cs="Times New Roman"/>
          <w:i/>
        </w:rPr>
        <w:t>b</w:t>
      </w:r>
      <w:r w:rsidR="00F0307A">
        <w:rPr>
          <w:rFonts w:ascii="Times New Roman" w:hAnsi="Times New Roman" w:cs="Times New Roman"/>
        </w:rPr>
        <w:t xml:space="preserve">, and </w:t>
      </w:r>
      <w:r w:rsidR="00F0307A" w:rsidRPr="00007E37">
        <w:rPr>
          <w:rFonts w:ascii="Times New Roman" w:hAnsi="Times New Roman" w:cs="Times New Roman"/>
          <w:i/>
        </w:rPr>
        <w:t>c</w:t>
      </w:r>
      <w:r w:rsidR="00F0307A">
        <w:rPr>
          <w:rFonts w:ascii="Times New Roman" w:hAnsi="Times New Roman" w:cs="Times New Roman"/>
        </w:rPr>
        <w:t xml:space="preserve"> all </w:t>
      </w:r>
      <w:r w:rsidR="002F7315">
        <w:rPr>
          <w:rFonts w:ascii="Times New Roman" w:hAnsi="Times New Roman" w:cs="Times New Roman"/>
        </w:rPr>
        <w:t>equal 50</w:t>
      </w:r>
      <w:r w:rsidR="00601F72">
        <w:rPr>
          <w:rFonts w:ascii="Times New Roman" w:hAnsi="Times New Roman" w:cs="Times New Roman"/>
        </w:rPr>
        <w:t>.</w:t>
      </w:r>
    </w:p>
    <w:p w14:paraId="70503F88" w14:textId="6337D378" w:rsidR="00B5532B" w:rsidRDefault="00561DB7" w:rsidP="00CE1215">
      <w:pPr>
        <w:spacing w:line="480" w:lineRule="auto"/>
        <w:ind w:firstLineChars="200" w:firstLine="480"/>
        <w:jc w:val="left"/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/>
        </w:rPr>
        <w:lastRenderedPageBreak/>
        <w:t>The t</w:t>
      </w:r>
      <w:r w:rsidR="00DE5C22">
        <w:rPr>
          <w:rFonts w:ascii="Times New Roman" w:hAnsi="Times New Roman" w:cs="Times New Roman"/>
        </w:rPr>
        <w:t>hree equations have no requirement</w:t>
      </w:r>
      <w:r w:rsidR="00D417BB">
        <w:rPr>
          <w:rFonts w:ascii="Times New Roman" w:hAnsi="Times New Roman" w:cs="Times New Roman" w:hint="eastAsia"/>
        </w:rPr>
        <w:t>s</w:t>
      </w:r>
      <w:r w:rsidR="00DE5C22">
        <w:rPr>
          <w:rFonts w:ascii="Times New Roman" w:hAnsi="Times New Roman" w:cs="Times New Roman"/>
        </w:rPr>
        <w:t xml:space="preserve"> for </w:t>
      </w:r>
      <w:r w:rsidR="00DE5C22">
        <w:rPr>
          <w:rFonts w:ascii="Times New Roman" w:hAnsi="Times New Roman" w:cs="Times New Roman" w:hint="eastAsia"/>
          <w:i/>
        </w:rPr>
        <w:t>d</w:t>
      </w:r>
      <w:r w:rsidR="00DE5C22" w:rsidRPr="000E6026">
        <w:rPr>
          <w:rFonts w:ascii="Times New Roman" w:hAnsi="Times New Roman" w:cs="Times New Roman"/>
          <w:vertAlign w:val="subscript"/>
        </w:rPr>
        <w:t>1</w:t>
      </w:r>
      <w:r w:rsidR="00DE5C22">
        <w:rPr>
          <w:rFonts w:ascii="Times New Roman" w:hAnsi="Times New Roman" w:cs="Times New Roman"/>
        </w:rPr>
        <w:t xml:space="preserve"> and </w:t>
      </w:r>
      <w:r w:rsidR="00DE5C22">
        <w:rPr>
          <w:rFonts w:ascii="Times New Roman" w:hAnsi="Times New Roman" w:cs="Times New Roman"/>
          <w:i/>
        </w:rPr>
        <w:t>d</w:t>
      </w:r>
      <w:r w:rsidR="00DE5C22" w:rsidRPr="000E6026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. </w:t>
      </w:r>
      <w:r w:rsidR="00B0077C">
        <w:rPr>
          <w:rFonts w:ascii="Times New Roman" w:hAnsi="Times New Roman" w:cs="Times New Roman"/>
        </w:rPr>
        <w:t xml:space="preserve">Given </w:t>
      </w:r>
      <w:r w:rsidR="00B0077C" w:rsidRPr="00124889">
        <w:rPr>
          <w:rFonts w:ascii="Times New Roman" w:hAnsi="Times New Roman" w:cs="Times New Roman"/>
        </w:rPr>
        <w:t xml:space="preserve">there is no theoretical </w:t>
      </w:r>
      <w:r w:rsidR="00E2139A">
        <w:rPr>
          <w:rFonts w:ascii="Times New Roman" w:hAnsi="Times New Roman" w:cs="Times New Roman"/>
        </w:rPr>
        <w:t xml:space="preserve">guidance to </w:t>
      </w:r>
      <w:r w:rsidR="00B0077C">
        <w:rPr>
          <w:rFonts w:ascii="Times New Roman" w:hAnsi="Times New Roman" w:cs="Times New Roman"/>
        </w:rPr>
        <w:t>allocat</w:t>
      </w:r>
      <w:r w:rsidR="00E2139A">
        <w:rPr>
          <w:rFonts w:ascii="Times New Roman" w:hAnsi="Times New Roman" w:cs="Times New Roman"/>
        </w:rPr>
        <w:t>e</w:t>
      </w:r>
      <w:r w:rsidR="00B0077C">
        <w:rPr>
          <w:rFonts w:ascii="Times New Roman" w:hAnsi="Times New Roman" w:cs="Times New Roman"/>
        </w:rPr>
        <w:t xml:space="preserve"> </w:t>
      </w:r>
      <w:r w:rsidR="00251886">
        <w:rPr>
          <w:rFonts w:ascii="Times New Roman" w:hAnsi="Times New Roman" w:cs="Times New Roman"/>
        </w:rPr>
        <w:t xml:space="preserve">the </w:t>
      </w:r>
      <w:r w:rsidR="00235C8A">
        <w:rPr>
          <w:rFonts w:ascii="Times New Roman" w:hAnsi="Times New Roman" w:cs="Times New Roman"/>
        </w:rPr>
        <w:t>three-way</w:t>
      </w:r>
      <w:r w:rsidR="00B0077C" w:rsidRPr="00124889">
        <w:rPr>
          <w:rFonts w:ascii="Times New Roman" w:hAnsi="Times New Roman" w:cs="Times New Roman"/>
        </w:rPr>
        <w:t xml:space="preserve"> interaction of three </w:t>
      </w:r>
      <w:r w:rsidR="00251886">
        <w:rPr>
          <w:rFonts w:ascii="Times New Roman" w:hAnsi="Times New Roman" w:cs="Times New Roman"/>
        </w:rPr>
        <w:t>factors</w:t>
      </w:r>
      <w:r w:rsidR="00B0077C" w:rsidRPr="00124889">
        <w:rPr>
          <w:rFonts w:ascii="Times New Roman" w:hAnsi="Times New Roman" w:cs="Times New Roman"/>
        </w:rPr>
        <w:t>, we divide it equally</w:t>
      </w:r>
      <w:r w:rsidR="00B0077C">
        <w:rPr>
          <w:rFonts w:ascii="Times New Roman" w:hAnsi="Times New Roman" w:cs="Times New Roman"/>
        </w:rPr>
        <w:t xml:space="preserve">, </w:t>
      </w:r>
      <w:r w:rsidR="00B0077C">
        <w:rPr>
          <w:rFonts w:ascii="Times New Roman" w:hAnsi="Times New Roman" w:cs="Times New Roman"/>
          <w:i/>
        </w:rPr>
        <w:t>d</w:t>
      </w:r>
      <w:r w:rsidR="00B0077C" w:rsidRPr="000E6026">
        <w:rPr>
          <w:rFonts w:ascii="Times New Roman" w:hAnsi="Times New Roman" w:cs="Times New Roman"/>
          <w:vertAlign w:val="subscript"/>
        </w:rPr>
        <w:t>1</w:t>
      </w:r>
      <w:r w:rsidR="00B0077C">
        <w:rPr>
          <w:rFonts w:ascii="Times New Roman" w:hAnsi="Times New Roman" w:cs="Times New Roman"/>
        </w:rPr>
        <w:t>=</w:t>
      </w:r>
      <w:r w:rsidR="00B0077C">
        <w:rPr>
          <w:rFonts w:ascii="Times New Roman" w:hAnsi="Times New Roman" w:cs="Times New Roman"/>
          <w:i/>
        </w:rPr>
        <w:t>d</w:t>
      </w:r>
      <w:r w:rsidR="00B0077C">
        <w:rPr>
          <w:rFonts w:ascii="Times New Roman" w:hAnsi="Times New Roman" w:cs="Times New Roman"/>
          <w:vertAlign w:val="subscript"/>
        </w:rPr>
        <w:t>2</w:t>
      </w:r>
      <w:r w:rsidR="00B0077C">
        <w:rPr>
          <w:rFonts w:ascii="Times New Roman" w:hAnsi="Times New Roman" w:cs="Times New Roman"/>
        </w:rPr>
        <w:t>=</w:t>
      </w:r>
      <w:r w:rsidR="00CE1215">
        <w:rPr>
          <w:rFonts w:ascii="Times New Roman" w:hAnsi="Times New Roman" w:cs="Times New Roman"/>
        </w:rPr>
        <w:t>1/3</w:t>
      </w:r>
      <w:r w:rsidR="00CE1215">
        <w:rPr>
          <w:rFonts w:ascii="Arial Unicode MS" w:eastAsia="Arial Unicode MS" w:hAnsi="Arial Unicode MS" w:cs="Arial Unicode MS" w:hint="eastAsia"/>
        </w:rPr>
        <w:t>×</w:t>
      </w:r>
      <w:r w:rsidR="00B0077C">
        <w:rPr>
          <w:rFonts w:ascii="Times New Roman" w:hAnsi="Times New Roman" w:cs="Times New Roman"/>
        </w:rPr>
        <w:t>100.</w:t>
      </w:r>
    </w:p>
    <w:p w14:paraId="09B206F6" w14:textId="68AE6608" w:rsidR="00160144" w:rsidRDefault="00BD73FB" w:rsidP="00007E37">
      <w:pPr>
        <w:spacing w:line="480" w:lineRule="auto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="000A26BF">
        <w:rPr>
          <w:rFonts w:ascii="Times New Roman" w:hAnsi="Times New Roman" w:cs="Times New Roman"/>
        </w:rPr>
        <w:t xml:space="preserve">ast, </w:t>
      </w:r>
      <w:r w:rsidR="00832B5B">
        <w:rPr>
          <w:rFonts w:ascii="Times New Roman" w:hAnsi="Times New Roman" w:cs="Times New Roman" w:hint="eastAsia"/>
        </w:rPr>
        <w:t xml:space="preserve">we have the </w:t>
      </w:r>
      <w:r w:rsidR="000A26BF">
        <w:rPr>
          <w:rFonts w:ascii="Times New Roman" w:hAnsi="Times New Roman" w:cs="Times New Roman"/>
        </w:rPr>
        <w:t>attribution</w:t>
      </w:r>
      <w:r w:rsidR="00832B5B">
        <w:rPr>
          <w:rFonts w:ascii="Times New Roman" w:hAnsi="Times New Roman" w:cs="Times New Roman" w:hint="eastAsia"/>
        </w:rPr>
        <w:t xml:space="preserve"> formulas</w:t>
      </w:r>
      <w:r w:rsidR="000A26B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he </w:t>
      </w:r>
      <w:r w:rsidR="000A26BF">
        <w:rPr>
          <w:rFonts w:ascii="Times New Roman" w:hAnsi="Times New Roman" w:cs="Times New Roman"/>
        </w:rPr>
        <w:t xml:space="preserve">three </w:t>
      </w:r>
      <w:r w:rsidR="0090228F">
        <w:rPr>
          <w:rFonts w:ascii="Times New Roman" w:hAnsi="Times New Roman" w:cs="Times New Roman"/>
        </w:rPr>
        <w:t>factor</w:t>
      </w:r>
      <w:r w:rsidR="000A26BF">
        <w:rPr>
          <w:rFonts w:ascii="Times New Roman" w:hAnsi="Times New Roman" w:cs="Times New Roman"/>
        </w:rPr>
        <w:t xml:space="preserve">s </w:t>
      </w:r>
      <w:r w:rsidR="00832B5B">
        <w:rPr>
          <w:rFonts w:ascii="Times New Roman" w:hAnsi="Times New Roman" w:cs="Times New Roman" w:hint="eastAsia"/>
        </w:rPr>
        <w:t xml:space="preserve">as </w:t>
      </w:r>
      <w:r w:rsidR="000A26BF">
        <w:rPr>
          <w:rFonts w:ascii="Times New Roman" w:hAnsi="Times New Roman" w:cs="Times New Roman"/>
        </w:rPr>
        <w:t xml:space="preserve">follows </w:t>
      </w:r>
      <w:r w:rsidR="00603DCD">
        <w:rPr>
          <w:rFonts w:ascii="Times New Roman" w:hAnsi="Times New Roman" w:cs="Times New Roman"/>
        </w:rPr>
        <w:t xml:space="preserve">when using </w:t>
      </w:r>
      <w:r w:rsidR="00235C8A">
        <w:rPr>
          <w:rFonts w:ascii="Times New Roman" w:hAnsi="Times New Roman" w:cs="Times New Roman"/>
        </w:rPr>
        <w:t>population 1</w:t>
      </w:r>
      <w:r w:rsidR="00603DCD">
        <w:rPr>
          <w:rFonts w:ascii="Times New Roman" w:hAnsi="Times New Roman" w:cs="Times New Roman"/>
        </w:rPr>
        <w:t xml:space="preserve"> as reference</w:t>
      </w:r>
      <w:r w:rsidR="00160144">
        <w:rPr>
          <w:rFonts w:ascii="Times New Roman" w:hAnsi="Times New Roman" w:cs="Times New Roman"/>
        </w:rPr>
        <w:t>:</w:t>
      </w:r>
    </w:p>
    <w:p w14:paraId="0DC1B6E7" w14:textId="3C96AB74" w:rsidR="00160144" w:rsidRPr="007E5BF1" w:rsidRDefault="009477DC" w:rsidP="007E5BF1">
      <w:pPr>
        <w:spacing w:line="480" w:lineRule="auto"/>
        <w:ind w:firstLine="480"/>
        <w:rPr>
          <w:rFonts w:ascii="Times New Roman" w:hAnsi="Times New Roman" w:cs="Times New Roman"/>
          <w:i/>
          <w:vertAlign w:val="subscript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 xml:space="preserve">        P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II</m:t>
                  </m:r>
                </m:sub>
              </m:sSub>
              <m:r>
                <w:rPr>
                  <w:rFonts w:ascii="Cambria Math" w:eastAsia="SimSun" w:hAnsi="Cambria Math" w:cs="Times New Roman"/>
                </w:rPr>
                <m:t>=M</m:t>
              </m:r>
            </m:e>
            <m:sub>
              <m:r>
                <w:rPr>
                  <w:rFonts w:ascii="Cambria Math" w:eastAsia="SimSun" w:hAnsi="Cambria Math" w:cs="Times New Roman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1/2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m</m:t>
              </m:r>
            </m:sub>
          </m:sSub>
          <m:r>
            <w:rPr>
              <w:rFonts w:ascii="Cambria Math" w:eastAsia="SimSun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1/2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1/3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m</m:t>
              </m:r>
            </m:sub>
          </m:sSub>
        </m:oMath>
      </m:oMathPara>
    </w:p>
    <w:p w14:paraId="5B9283D9" w14:textId="7B3C50DC" w:rsidR="00160144" w:rsidRPr="007E5BF1" w:rsidRDefault="009477DC" w:rsidP="007E5BF1">
      <w:pPr>
        <w:spacing w:line="480" w:lineRule="auto"/>
        <w:ind w:firstLine="48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 xml:space="preserve">        A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II</m:t>
                  </m:r>
                </m:sub>
              </m:sSub>
              <m:r>
                <w:rPr>
                  <w:rFonts w:ascii="Cambria Math" w:eastAsia="SimSun" w:hAnsi="Cambria Math" w:cs="Times New Roman"/>
                </w:rPr>
                <m:t>=M</m:t>
              </m:r>
            </m:e>
            <m:sub>
              <m:r>
                <w:rPr>
                  <w:rFonts w:ascii="Cambria Math" w:eastAsia="SimSun" w:hAnsi="Cambria Math" w:cs="Times New Roman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1/2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sm</m:t>
              </m:r>
            </m:sub>
          </m:sSub>
          <m:r>
            <w:rPr>
              <w:rFonts w:ascii="Cambria Math" w:eastAsia="SimSun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1/2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</m:t>
              </m:r>
            </m:sub>
          </m:sSub>
          <m:r>
            <w:rPr>
              <w:rFonts w:ascii="Cambria Math" w:eastAsia="SimSun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1/3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m</m:t>
              </m:r>
            </m:sub>
          </m:sSub>
        </m:oMath>
      </m:oMathPara>
    </w:p>
    <w:p w14:paraId="1ED9040F" w14:textId="53F71250" w:rsidR="00342AAF" w:rsidRPr="007E5BF1" w:rsidRDefault="009477DC" w:rsidP="007E5BF1">
      <w:pPr>
        <w:spacing w:line="480" w:lineRule="auto"/>
        <w:ind w:firstLine="48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 xml:space="preserve">        ASM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II</m:t>
                  </m:r>
                </m:sub>
              </m:sSub>
              <m:r>
                <w:rPr>
                  <w:rFonts w:ascii="Cambria Math" w:eastAsia="SimSun" w:hAnsi="Cambria Math" w:cs="Times New Roman"/>
                </w:rPr>
                <m:t>=M</m:t>
              </m:r>
            </m:e>
            <m:sub>
              <m:r>
                <w:rPr>
                  <w:rFonts w:ascii="Cambria Math" w:eastAsia="SimSun" w:hAnsi="Cambria Math" w:cs="Times New Roman"/>
                </w:rPr>
                <m:t>m</m:t>
              </m:r>
            </m:sub>
          </m:sSub>
          <m:r>
            <w:rPr>
              <w:rFonts w:ascii="Cambria Math" w:eastAsia="SimSun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1/2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m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1/2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sm</m:t>
              </m:r>
            </m:sub>
          </m:sSub>
          <m:r>
            <w:rPr>
              <w:rFonts w:ascii="Cambria Math" w:eastAsia="SimSun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1/3</m:t>
          </m:r>
          <m:sSub>
            <m:sSubPr>
              <m:ctrlPr>
                <w:rPr>
                  <w:rFonts w:ascii="Cambria Math" w:eastAsia="SimSun" w:hAnsi="Cambria Math" w:cs="Times New Roman"/>
                  <w:i/>
                </w:rPr>
              </m:ctrlPr>
            </m:sSubPr>
            <m:e>
              <m:r>
                <w:rPr>
                  <w:rFonts w:ascii="Cambria Math" w:eastAsia="SimSun" w:hAnsi="Cambria Math" w:cs="Times New Roma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</w:rPr>
                <m:t>psm</m:t>
              </m:r>
            </m:sub>
          </m:sSub>
        </m:oMath>
      </m:oMathPara>
    </w:p>
    <w:p w14:paraId="1B415409" w14:textId="77777777" w:rsidR="00342AAF" w:rsidRDefault="00342AAF" w:rsidP="007E5BF1">
      <w:pPr>
        <w:widowControl/>
        <w:rPr>
          <w:rFonts w:ascii="Times New Roman" w:hAnsi="Times New Roman" w:cs="Times New Roman"/>
        </w:rPr>
      </w:pPr>
    </w:p>
    <w:sectPr w:rsidR="00342AAF" w:rsidSect="009745D9">
      <w:footerReference w:type="default" r:id="rId8"/>
      <w:pgSz w:w="11900" w:h="16840" w:code="9"/>
      <w:pgMar w:top="1418" w:right="1797" w:bottom="1418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E8FA6" w14:textId="77777777" w:rsidR="009477DC" w:rsidRDefault="009477DC" w:rsidP="005C00EA">
      <w:r>
        <w:separator/>
      </w:r>
    </w:p>
  </w:endnote>
  <w:endnote w:type="continuationSeparator" w:id="0">
    <w:p w14:paraId="78696AD2" w14:textId="77777777" w:rsidR="009477DC" w:rsidRDefault="009477DC" w:rsidP="005C0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1343064"/>
      <w:docPartObj>
        <w:docPartGallery w:val="Page Numbers (Bottom of Page)"/>
        <w:docPartUnique/>
      </w:docPartObj>
    </w:sdtPr>
    <w:sdtEndPr/>
    <w:sdtContent>
      <w:p w14:paraId="42D6065C" w14:textId="7955257B" w:rsidR="000D5E81" w:rsidRDefault="000D5E8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7A45" w:rsidRPr="00C27A45">
          <w:rPr>
            <w:noProof/>
            <w:lang w:val="zh-CN"/>
          </w:rPr>
          <w:t>10</w:t>
        </w:r>
        <w:r>
          <w:fldChar w:fldCharType="end"/>
        </w:r>
      </w:p>
    </w:sdtContent>
  </w:sdt>
  <w:p w14:paraId="551F0DD2" w14:textId="77777777" w:rsidR="000D5E81" w:rsidRDefault="000D5E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EBA52" w14:textId="77777777" w:rsidR="009477DC" w:rsidRDefault="009477DC" w:rsidP="005C00EA">
      <w:r>
        <w:separator/>
      </w:r>
    </w:p>
  </w:footnote>
  <w:footnote w:type="continuationSeparator" w:id="0">
    <w:p w14:paraId="44058CA8" w14:textId="77777777" w:rsidR="009477DC" w:rsidRDefault="009477DC" w:rsidP="005C00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3788F"/>
    <w:multiLevelType w:val="hybridMultilevel"/>
    <w:tmpl w:val="EB14029A"/>
    <w:lvl w:ilvl="0" w:tplc="C9429CE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223908"/>
    <w:multiLevelType w:val="hybridMultilevel"/>
    <w:tmpl w:val="5770C4EA"/>
    <w:lvl w:ilvl="0" w:tplc="361C28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84A4F6F"/>
    <w:multiLevelType w:val="hybridMultilevel"/>
    <w:tmpl w:val="3B60633C"/>
    <w:lvl w:ilvl="0" w:tplc="3964176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692176B5"/>
    <w:multiLevelType w:val="hybridMultilevel"/>
    <w:tmpl w:val="DC22A44E"/>
    <w:lvl w:ilvl="0" w:tplc="9C9A66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DBC"/>
    <w:rsid w:val="000007CE"/>
    <w:rsid w:val="0000087C"/>
    <w:rsid w:val="00000D76"/>
    <w:rsid w:val="00003179"/>
    <w:rsid w:val="000039E6"/>
    <w:rsid w:val="00004B00"/>
    <w:rsid w:val="000054F4"/>
    <w:rsid w:val="00007E23"/>
    <w:rsid w:val="00007E37"/>
    <w:rsid w:val="000103A8"/>
    <w:rsid w:val="00010423"/>
    <w:rsid w:val="0001088D"/>
    <w:rsid w:val="00010935"/>
    <w:rsid w:val="00010F18"/>
    <w:rsid w:val="00011822"/>
    <w:rsid w:val="0001340C"/>
    <w:rsid w:val="00013C7B"/>
    <w:rsid w:val="00020D6F"/>
    <w:rsid w:val="00020F17"/>
    <w:rsid w:val="0002174D"/>
    <w:rsid w:val="00022269"/>
    <w:rsid w:val="00023648"/>
    <w:rsid w:val="00023ECE"/>
    <w:rsid w:val="00024056"/>
    <w:rsid w:val="000245D7"/>
    <w:rsid w:val="00025894"/>
    <w:rsid w:val="000259D9"/>
    <w:rsid w:val="000265C1"/>
    <w:rsid w:val="00026B1F"/>
    <w:rsid w:val="000317C0"/>
    <w:rsid w:val="00031A1A"/>
    <w:rsid w:val="00032346"/>
    <w:rsid w:val="0003275A"/>
    <w:rsid w:val="00032A3C"/>
    <w:rsid w:val="00032EBC"/>
    <w:rsid w:val="000334C7"/>
    <w:rsid w:val="00033756"/>
    <w:rsid w:val="000342E0"/>
    <w:rsid w:val="00035B01"/>
    <w:rsid w:val="00036F7C"/>
    <w:rsid w:val="00037570"/>
    <w:rsid w:val="000400B5"/>
    <w:rsid w:val="000411B1"/>
    <w:rsid w:val="000442D4"/>
    <w:rsid w:val="000446ED"/>
    <w:rsid w:val="00044F9D"/>
    <w:rsid w:val="000453DB"/>
    <w:rsid w:val="00051315"/>
    <w:rsid w:val="00051393"/>
    <w:rsid w:val="000517F1"/>
    <w:rsid w:val="000518DD"/>
    <w:rsid w:val="000528A9"/>
    <w:rsid w:val="000528E0"/>
    <w:rsid w:val="0005296E"/>
    <w:rsid w:val="00053B6D"/>
    <w:rsid w:val="000545C8"/>
    <w:rsid w:val="0005469D"/>
    <w:rsid w:val="000548E9"/>
    <w:rsid w:val="00056201"/>
    <w:rsid w:val="00056AF4"/>
    <w:rsid w:val="00060EF8"/>
    <w:rsid w:val="000622B0"/>
    <w:rsid w:val="00064553"/>
    <w:rsid w:val="00064842"/>
    <w:rsid w:val="00065C28"/>
    <w:rsid w:val="00065D39"/>
    <w:rsid w:val="000664EE"/>
    <w:rsid w:val="00066FDD"/>
    <w:rsid w:val="000671B6"/>
    <w:rsid w:val="00067677"/>
    <w:rsid w:val="00067D1D"/>
    <w:rsid w:val="00067D72"/>
    <w:rsid w:val="00071342"/>
    <w:rsid w:val="0007210A"/>
    <w:rsid w:val="00072557"/>
    <w:rsid w:val="00072C71"/>
    <w:rsid w:val="0007503D"/>
    <w:rsid w:val="00077F8C"/>
    <w:rsid w:val="000801F4"/>
    <w:rsid w:val="000804ED"/>
    <w:rsid w:val="00080C24"/>
    <w:rsid w:val="00081229"/>
    <w:rsid w:val="00082E4A"/>
    <w:rsid w:val="00083842"/>
    <w:rsid w:val="00085485"/>
    <w:rsid w:val="00090462"/>
    <w:rsid w:val="000915FA"/>
    <w:rsid w:val="00093851"/>
    <w:rsid w:val="0009610D"/>
    <w:rsid w:val="00097708"/>
    <w:rsid w:val="00097DB8"/>
    <w:rsid w:val="000A0C92"/>
    <w:rsid w:val="000A26BF"/>
    <w:rsid w:val="000A3210"/>
    <w:rsid w:val="000A39B6"/>
    <w:rsid w:val="000A4945"/>
    <w:rsid w:val="000A5129"/>
    <w:rsid w:val="000A69A3"/>
    <w:rsid w:val="000A6A75"/>
    <w:rsid w:val="000A748B"/>
    <w:rsid w:val="000B0C3B"/>
    <w:rsid w:val="000B128C"/>
    <w:rsid w:val="000B1D53"/>
    <w:rsid w:val="000B1F8B"/>
    <w:rsid w:val="000B203A"/>
    <w:rsid w:val="000B228B"/>
    <w:rsid w:val="000B3798"/>
    <w:rsid w:val="000B3EF1"/>
    <w:rsid w:val="000B5660"/>
    <w:rsid w:val="000B5912"/>
    <w:rsid w:val="000B6310"/>
    <w:rsid w:val="000B7C41"/>
    <w:rsid w:val="000C0DBC"/>
    <w:rsid w:val="000C2AD4"/>
    <w:rsid w:val="000C3284"/>
    <w:rsid w:val="000C38BC"/>
    <w:rsid w:val="000C445F"/>
    <w:rsid w:val="000C540F"/>
    <w:rsid w:val="000C668C"/>
    <w:rsid w:val="000C6901"/>
    <w:rsid w:val="000C7AFA"/>
    <w:rsid w:val="000D0359"/>
    <w:rsid w:val="000D042B"/>
    <w:rsid w:val="000D07C2"/>
    <w:rsid w:val="000D1B5C"/>
    <w:rsid w:val="000D2644"/>
    <w:rsid w:val="000D30A7"/>
    <w:rsid w:val="000D49B4"/>
    <w:rsid w:val="000D5E81"/>
    <w:rsid w:val="000D6419"/>
    <w:rsid w:val="000D77AD"/>
    <w:rsid w:val="000E0778"/>
    <w:rsid w:val="000E080C"/>
    <w:rsid w:val="000E0F94"/>
    <w:rsid w:val="000E196D"/>
    <w:rsid w:val="000E370C"/>
    <w:rsid w:val="000E38DE"/>
    <w:rsid w:val="000E445D"/>
    <w:rsid w:val="000E4855"/>
    <w:rsid w:val="000E5099"/>
    <w:rsid w:val="000E56FA"/>
    <w:rsid w:val="000E63AB"/>
    <w:rsid w:val="000E6549"/>
    <w:rsid w:val="000F0380"/>
    <w:rsid w:val="000F0A62"/>
    <w:rsid w:val="000F0B88"/>
    <w:rsid w:val="000F1A3B"/>
    <w:rsid w:val="000F1FED"/>
    <w:rsid w:val="000F201E"/>
    <w:rsid w:val="000F36D7"/>
    <w:rsid w:val="000F3DB7"/>
    <w:rsid w:val="000F412B"/>
    <w:rsid w:val="000F442A"/>
    <w:rsid w:val="000F4862"/>
    <w:rsid w:val="000F4F86"/>
    <w:rsid w:val="000F62C9"/>
    <w:rsid w:val="000F6F7E"/>
    <w:rsid w:val="001000E4"/>
    <w:rsid w:val="00100106"/>
    <w:rsid w:val="001001F2"/>
    <w:rsid w:val="00100AAD"/>
    <w:rsid w:val="00101712"/>
    <w:rsid w:val="001021C4"/>
    <w:rsid w:val="00104684"/>
    <w:rsid w:val="0010536D"/>
    <w:rsid w:val="001054D8"/>
    <w:rsid w:val="001054EF"/>
    <w:rsid w:val="00106FFE"/>
    <w:rsid w:val="00107783"/>
    <w:rsid w:val="00107929"/>
    <w:rsid w:val="00107D9E"/>
    <w:rsid w:val="00121F8F"/>
    <w:rsid w:val="001225DE"/>
    <w:rsid w:val="00122F59"/>
    <w:rsid w:val="001249AC"/>
    <w:rsid w:val="00124BDB"/>
    <w:rsid w:val="00125248"/>
    <w:rsid w:val="001277B1"/>
    <w:rsid w:val="0013011B"/>
    <w:rsid w:val="0013030D"/>
    <w:rsid w:val="00133174"/>
    <w:rsid w:val="001334A0"/>
    <w:rsid w:val="00134306"/>
    <w:rsid w:val="00134459"/>
    <w:rsid w:val="00134C26"/>
    <w:rsid w:val="001363C1"/>
    <w:rsid w:val="00136496"/>
    <w:rsid w:val="0013677A"/>
    <w:rsid w:val="001374BF"/>
    <w:rsid w:val="001379E0"/>
    <w:rsid w:val="00137C8C"/>
    <w:rsid w:val="00140897"/>
    <w:rsid w:val="00141635"/>
    <w:rsid w:val="00141B8D"/>
    <w:rsid w:val="00142553"/>
    <w:rsid w:val="001430CE"/>
    <w:rsid w:val="0014314A"/>
    <w:rsid w:val="0014449A"/>
    <w:rsid w:val="00144845"/>
    <w:rsid w:val="00144CE9"/>
    <w:rsid w:val="001455CD"/>
    <w:rsid w:val="00146AA3"/>
    <w:rsid w:val="00150B39"/>
    <w:rsid w:val="001516AC"/>
    <w:rsid w:val="00152108"/>
    <w:rsid w:val="0015226C"/>
    <w:rsid w:val="001524B2"/>
    <w:rsid w:val="00152E36"/>
    <w:rsid w:val="00155EF6"/>
    <w:rsid w:val="00160144"/>
    <w:rsid w:val="001603AD"/>
    <w:rsid w:val="00160F1D"/>
    <w:rsid w:val="001615F4"/>
    <w:rsid w:val="00161B9A"/>
    <w:rsid w:val="00163023"/>
    <w:rsid w:val="001641CA"/>
    <w:rsid w:val="001660C6"/>
    <w:rsid w:val="00166173"/>
    <w:rsid w:val="00166596"/>
    <w:rsid w:val="0016773A"/>
    <w:rsid w:val="00167921"/>
    <w:rsid w:val="001718B3"/>
    <w:rsid w:val="001730C7"/>
    <w:rsid w:val="00174188"/>
    <w:rsid w:val="00175FF6"/>
    <w:rsid w:val="001761B8"/>
    <w:rsid w:val="001771E0"/>
    <w:rsid w:val="001772B0"/>
    <w:rsid w:val="00177FB5"/>
    <w:rsid w:val="0018037F"/>
    <w:rsid w:val="00181067"/>
    <w:rsid w:val="00181E07"/>
    <w:rsid w:val="00182386"/>
    <w:rsid w:val="00182427"/>
    <w:rsid w:val="001828AA"/>
    <w:rsid w:val="001830E1"/>
    <w:rsid w:val="0018320C"/>
    <w:rsid w:val="0018390E"/>
    <w:rsid w:val="0018451A"/>
    <w:rsid w:val="00184584"/>
    <w:rsid w:val="00184C98"/>
    <w:rsid w:val="00186261"/>
    <w:rsid w:val="0018724A"/>
    <w:rsid w:val="0019198C"/>
    <w:rsid w:val="00194590"/>
    <w:rsid w:val="00194C5E"/>
    <w:rsid w:val="00195684"/>
    <w:rsid w:val="0019575C"/>
    <w:rsid w:val="00195C6C"/>
    <w:rsid w:val="00196963"/>
    <w:rsid w:val="00197006"/>
    <w:rsid w:val="00197D12"/>
    <w:rsid w:val="001A09E4"/>
    <w:rsid w:val="001A0E46"/>
    <w:rsid w:val="001A0EB1"/>
    <w:rsid w:val="001A2A0D"/>
    <w:rsid w:val="001A3770"/>
    <w:rsid w:val="001A3DCC"/>
    <w:rsid w:val="001A62EE"/>
    <w:rsid w:val="001A643D"/>
    <w:rsid w:val="001A67D7"/>
    <w:rsid w:val="001A70C8"/>
    <w:rsid w:val="001B0719"/>
    <w:rsid w:val="001B08F5"/>
    <w:rsid w:val="001B1A34"/>
    <w:rsid w:val="001B1AA6"/>
    <w:rsid w:val="001B1D22"/>
    <w:rsid w:val="001B2B14"/>
    <w:rsid w:val="001B6BE0"/>
    <w:rsid w:val="001B78A4"/>
    <w:rsid w:val="001B798B"/>
    <w:rsid w:val="001C01B7"/>
    <w:rsid w:val="001C1EFA"/>
    <w:rsid w:val="001C1F71"/>
    <w:rsid w:val="001C3659"/>
    <w:rsid w:val="001C388F"/>
    <w:rsid w:val="001C39B7"/>
    <w:rsid w:val="001C415F"/>
    <w:rsid w:val="001C41CE"/>
    <w:rsid w:val="001C46D7"/>
    <w:rsid w:val="001C556C"/>
    <w:rsid w:val="001D4DA7"/>
    <w:rsid w:val="001D532B"/>
    <w:rsid w:val="001D6CEB"/>
    <w:rsid w:val="001E0997"/>
    <w:rsid w:val="001E3807"/>
    <w:rsid w:val="001E52CA"/>
    <w:rsid w:val="001E708F"/>
    <w:rsid w:val="001E79B7"/>
    <w:rsid w:val="001E7EC3"/>
    <w:rsid w:val="001F1210"/>
    <w:rsid w:val="001F1E59"/>
    <w:rsid w:val="001F2D76"/>
    <w:rsid w:val="001F36DA"/>
    <w:rsid w:val="001F37A6"/>
    <w:rsid w:val="001F435A"/>
    <w:rsid w:val="001F509E"/>
    <w:rsid w:val="001F681F"/>
    <w:rsid w:val="001F783F"/>
    <w:rsid w:val="001F7D31"/>
    <w:rsid w:val="002002DD"/>
    <w:rsid w:val="002009E6"/>
    <w:rsid w:val="002012A5"/>
    <w:rsid w:val="00201451"/>
    <w:rsid w:val="00202F9A"/>
    <w:rsid w:val="00203544"/>
    <w:rsid w:val="00204A30"/>
    <w:rsid w:val="00204CBD"/>
    <w:rsid w:val="00204EAE"/>
    <w:rsid w:val="00204F83"/>
    <w:rsid w:val="00205447"/>
    <w:rsid w:val="00206DFB"/>
    <w:rsid w:val="0021052A"/>
    <w:rsid w:val="00210DD8"/>
    <w:rsid w:val="002121DC"/>
    <w:rsid w:val="002122EE"/>
    <w:rsid w:val="002127CE"/>
    <w:rsid w:val="00212A00"/>
    <w:rsid w:val="00212C0D"/>
    <w:rsid w:val="00212DA8"/>
    <w:rsid w:val="00213217"/>
    <w:rsid w:val="00213415"/>
    <w:rsid w:val="00213791"/>
    <w:rsid w:val="00214604"/>
    <w:rsid w:val="00217CB1"/>
    <w:rsid w:val="00221966"/>
    <w:rsid w:val="00221CA3"/>
    <w:rsid w:val="0022233E"/>
    <w:rsid w:val="00222C09"/>
    <w:rsid w:val="00222EF7"/>
    <w:rsid w:val="0022341E"/>
    <w:rsid w:val="00223951"/>
    <w:rsid w:val="00224311"/>
    <w:rsid w:val="00225153"/>
    <w:rsid w:val="00226219"/>
    <w:rsid w:val="00226679"/>
    <w:rsid w:val="00226E61"/>
    <w:rsid w:val="002270B1"/>
    <w:rsid w:val="00230008"/>
    <w:rsid w:val="00230010"/>
    <w:rsid w:val="00230D2A"/>
    <w:rsid w:val="002317B9"/>
    <w:rsid w:val="00233A5F"/>
    <w:rsid w:val="002347C2"/>
    <w:rsid w:val="00234E13"/>
    <w:rsid w:val="00235C8A"/>
    <w:rsid w:val="002361A7"/>
    <w:rsid w:val="0023628E"/>
    <w:rsid w:val="00236882"/>
    <w:rsid w:val="002377ED"/>
    <w:rsid w:val="00237A91"/>
    <w:rsid w:val="00237B44"/>
    <w:rsid w:val="002400EB"/>
    <w:rsid w:val="002402E5"/>
    <w:rsid w:val="002410F2"/>
    <w:rsid w:val="00241ECC"/>
    <w:rsid w:val="002428C2"/>
    <w:rsid w:val="00242C53"/>
    <w:rsid w:val="002435FD"/>
    <w:rsid w:val="00243BF9"/>
    <w:rsid w:val="00243F20"/>
    <w:rsid w:val="002446FD"/>
    <w:rsid w:val="00244F82"/>
    <w:rsid w:val="00246346"/>
    <w:rsid w:val="00246C65"/>
    <w:rsid w:val="00247AE2"/>
    <w:rsid w:val="00247EB6"/>
    <w:rsid w:val="002506A1"/>
    <w:rsid w:val="00250F92"/>
    <w:rsid w:val="00251006"/>
    <w:rsid w:val="00251886"/>
    <w:rsid w:val="0025312E"/>
    <w:rsid w:val="00253CA3"/>
    <w:rsid w:val="00253D9E"/>
    <w:rsid w:val="002548F6"/>
    <w:rsid w:val="00256233"/>
    <w:rsid w:val="0025715A"/>
    <w:rsid w:val="00257EF8"/>
    <w:rsid w:val="002617C5"/>
    <w:rsid w:val="0026184D"/>
    <w:rsid w:val="00262229"/>
    <w:rsid w:val="00263AFC"/>
    <w:rsid w:val="00263E44"/>
    <w:rsid w:val="00263F6E"/>
    <w:rsid w:val="002641FA"/>
    <w:rsid w:val="00264503"/>
    <w:rsid w:val="00266B22"/>
    <w:rsid w:val="0026743D"/>
    <w:rsid w:val="00267676"/>
    <w:rsid w:val="002679B4"/>
    <w:rsid w:val="00271158"/>
    <w:rsid w:val="002712FF"/>
    <w:rsid w:val="00271796"/>
    <w:rsid w:val="0027247D"/>
    <w:rsid w:val="0027274D"/>
    <w:rsid w:val="002728AB"/>
    <w:rsid w:val="00272E33"/>
    <w:rsid w:val="00274205"/>
    <w:rsid w:val="00274449"/>
    <w:rsid w:val="00274D10"/>
    <w:rsid w:val="00275168"/>
    <w:rsid w:val="00275D1D"/>
    <w:rsid w:val="0027604C"/>
    <w:rsid w:val="002772E0"/>
    <w:rsid w:val="00277E91"/>
    <w:rsid w:val="00281451"/>
    <w:rsid w:val="00282136"/>
    <w:rsid w:val="0028266B"/>
    <w:rsid w:val="00282F53"/>
    <w:rsid w:val="0028328D"/>
    <w:rsid w:val="002832F4"/>
    <w:rsid w:val="0028365A"/>
    <w:rsid w:val="00284468"/>
    <w:rsid w:val="00285EAF"/>
    <w:rsid w:val="00285F20"/>
    <w:rsid w:val="00286135"/>
    <w:rsid w:val="002870D4"/>
    <w:rsid w:val="0028747B"/>
    <w:rsid w:val="0028774F"/>
    <w:rsid w:val="00287B58"/>
    <w:rsid w:val="00287FE1"/>
    <w:rsid w:val="0029052F"/>
    <w:rsid w:val="002910A3"/>
    <w:rsid w:val="002926B8"/>
    <w:rsid w:val="00292ED7"/>
    <w:rsid w:val="0029346E"/>
    <w:rsid w:val="00293A57"/>
    <w:rsid w:val="00293E60"/>
    <w:rsid w:val="00293E81"/>
    <w:rsid w:val="00294C62"/>
    <w:rsid w:val="00294D9B"/>
    <w:rsid w:val="002953F1"/>
    <w:rsid w:val="00295B2B"/>
    <w:rsid w:val="00295BCF"/>
    <w:rsid w:val="0029796D"/>
    <w:rsid w:val="00297C84"/>
    <w:rsid w:val="00297D1F"/>
    <w:rsid w:val="002A02F2"/>
    <w:rsid w:val="002A03FE"/>
    <w:rsid w:val="002A05A4"/>
    <w:rsid w:val="002A05D9"/>
    <w:rsid w:val="002A0B60"/>
    <w:rsid w:val="002A1ACF"/>
    <w:rsid w:val="002A2DBE"/>
    <w:rsid w:val="002A4317"/>
    <w:rsid w:val="002A498B"/>
    <w:rsid w:val="002A4A39"/>
    <w:rsid w:val="002A5230"/>
    <w:rsid w:val="002A55A5"/>
    <w:rsid w:val="002A6D78"/>
    <w:rsid w:val="002A7A04"/>
    <w:rsid w:val="002B02F4"/>
    <w:rsid w:val="002B0F27"/>
    <w:rsid w:val="002B1407"/>
    <w:rsid w:val="002B17F2"/>
    <w:rsid w:val="002B1C34"/>
    <w:rsid w:val="002B52FD"/>
    <w:rsid w:val="002B5FF4"/>
    <w:rsid w:val="002B672F"/>
    <w:rsid w:val="002B77B4"/>
    <w:rsid w:val="002B7CD4"/>
    <w:rsid w:val="002C012B"/>
    <w:rsid w:val="002C0EFF"/>
    <w:rsid w:val="002C195E"/>
    <w:rsid w:val="002C3CC9"/>
    <w:rsid w:val="002C44A7"/>
    <w:rsid w:val="002C499D"/>
    <w:rsid w:val="002C65A0"/>
    <w:rsid w:val="002C666D"/>
    <w:rsid w:val="002C78A0"/>
    <w:rsid w:val="002C7CDC"/>
    <w:rsid w:val="002C7F75"/>
    <w:rsid w:val="002D00DA"/>
    <w:rsid w:val="002D1C04"/>
    <w:rsid w:val="002D2156"/>
    <w:rsid w:val="002D23CC"/>
    <w:rsid w:val="002D2597"/>
    <w:rsid w:val="002D339D"/>
    <w:rsid w:val="002D52E7"/>
    <w:rsid w:val="002D54C8"/>
    <w:rsid w:val="002D54EA"/>
    <w:rsid w:val="002D6BE1"/>
    <w:rsid w:val="002D6EE8"/>
    <w:rsid w:val="002E0511"/>
    <w:rsid w:val="002E1569"/>
    <w:rsid w:val="002E1C5A"/>
    <w:rsid w:val="002E1DCE"/>
    <w:rsid w:val="002E4B46"/>
    <w:rsid w:val="002E68AB"/>
    <w:rsid w:val="002F0682"/>
    <w:rsid w:val="002F1472"/>
    <w:rsid w:val="002F2DF6"/>
    <w:rsid w:val="002F36FB"/>
    <w:rsid w:val="002F3948"/>
    <w:rsid w:val="002F4C43"/>
    <w:rsid w:val="002F4CE9"/>
    <w:rsid w:val="002F4FC2"/>
    <w:rsid w:val="002F4FEC"/>
    <w:rsid w:val="002F6578"/>
    <w:rsid w:val="002F6A66"/>
    <w:rsid w:val="002F7263"/>
    <w:rsid w:val="002F7315"/>
    <w:rsid w:val="00302B9D"/>
    <w:rsid w:val="00303187"/>
    <w:rsid w:val="0030341F"/>
    <w:rsid w:val="003035F0"/>
    <w:rsid w:val="00303F35"/>
    <w:rsid w:val="00304FEE"/>
    <w:rsid w:val="0030503A"/>
    <w:rsid w:val="00305A7E"/>
    <w:rsid w:val="00305D70"/>
    <w:rsid w:val="003069F8"/>
    <w:rsid w:val="00311CCF"/>
    <w:rsid w:val="0031273F"/>
    <w:rsid w:val="00312CE8"/>
    <w:rsid w:val="00312E71"/>
    <w:rsid w:val="0031309D"/>
    <w:rsid w:val="00313514"/>
    <w:rsid w:val="00313985"/>
    <w:rsid w:val="00313E70"/>
    <w:rsid w:val="003154A4"/>
    <w:rsid w:val="00315899"/>
    <w:rsid w:val="00315DCF"/>
    <w:rsid w:val="00316EBB"/>
    <w:rsid w:val="003171AD"/>
    <w:rsid w:val="00317559"/>
    <w:rsid w:val="00317732"/>
    <w:rsid w:val="0032169B"/>
    <w:rsid w:val="003218B1"/>
    <w:rsid w:val="00321FF2"/>
    <w:rsid w:val="003232DD"/>
    <w:rsid w:val="00323CCD"/>
    <w:rsid w:val="00327464"/>
    <w:rsid w:val="00327CD5"/>
    <w:rsid w:val="00330233"/>
    <w:rsid w:val="00330495"/>
    <w:rsid w:val="0033183E"/>
    <w:rsid w:val="00331CDC"/>
    <w:rsid w:val="00335CB3"/>
    <w:rsid w:val="00337644"/>
    <w:rsid w:val="00337D32"/>
    <w:rsid w:val="00340E65"/>
    <w:rsid w:val="00341284"/>
    <w:rsid w:val="00342AAF"/>
    <w:rsid w:val="00345284"/>
    <w:rsid w:val="00346742"/>
    <w:rsid w:val="0034681D"/>
    <w:rsid w:val="00353836"/>
    <w:rsid w:val="003539AB"/>
    <w:rsid w:val="003543D0"/>
    <w:rsid w:val="00356A6B"/>
    <w:rsid w:val="003571FC"/>
    <w:rsid w:val="00357901"/>
    <w:rsid w:val="003604B5"/>
    <w:rsid w:val="00360E73"/>
    <w:rsid w:val="00362571"/>
    <w:rsid w:val="00362D14"/>
    <w:rsid w:val="00363058"/>
    <w:rsid w:val="00364955"/>
    <w:rsid w:val="00364A41"/>
    <w:rsid w:val="003651AC"/>
    <w:rsid w:val="003659BD"/>
    <w:rsid w:val="00365F5F"/>
    <w:rsid w:val="00371532"/>
    <w:rsid w:val="00371C97"/>
    <w:rsid w:val="003727D2"/>
    <w:rsid w:val="0037308D"/>
    <w:rsid w:val="003744EC"/>
    <w:rsid w:val="00374C88"/>
    <w:rsid w:val="0037707F"/>
    <w:rsid w:val="00377D43"/>
    <w:rsid w:val="00380017"/>
    <w:rsid w:val="00380B4E"/>
    <w:rsid w:val="00382072"/>
    <w:rsid w:val="00383B0D"/>
    <w:rsid w:val="003871B5"/>
    <w:rsid w:val="003903AC"/>
    <w:rsid w:val="003904AA"/>
    <w:rsid w:val="0039120F"/>
    <w:rsid w:val="003912A2"/>
    <w:rsid w:val="00391BF2"/>
    <w:rsid w:val="003929B0"/>
    <w:rsid w:val="00392CA7"/>
    <w:rsid w:val="00392CD7"/>
    <w:rsid w:val="00393EC9"/>
    <w:rsid w:val="00394841"/>
    <w:rsid w:val="003956BE"/>
    <w:rsid w:val="003957E1"/>
    <w:rsid w:val="00395BF6"/>
    <w:rsid w:val="0039616B"/>
    <w:rsid w:val="0039755A"/>
    <w:rsid w:val="00397B54"/>
    <w:rsid w:val="003A0165"/>
    <w:rsid w:val="003A09DD"/>
    <w:rsid w:val="003A1448"/>
    <w:rsid w:val="003A2B3E"/>
    <w:rsid w:val="003A3033"/>
    <w:rsid w:val="003A3EC7"/>
    <w:rsid w:val="003A5A7F"/>
    <w:rsid w:val="003A5DE9"/>
    <w:rsid w:val="003A61C5"/>
    <w:rsid w:val="003B0F66"/>
    <w:rsid w:val="003B1122"/>
    <w:rsid w:val="003B1701"/>
    <w:rsid w:val="003B25A2"/>
    <w:rsid w:val="003B2B65"/>
    <w:rsid w:val="003B2BB5"/>
    <w:rsid w:val="003B3F61"/>
    <w:rsid w:val="003B4039"/>
    <w:rsid w:val="003B4FCF"/>
    <w:rsid w:val="003B6323"/>
    <w:rsid w:val="003B668E"/>
    <w:rsid w:val="003C06CD"/>
    <w:rsid w:val="003C189E"/>
    <w:rsid w:val="003C1D6B"/>
    <w:rsid w:val="003C2867"/>
    <w:rsid w:val="003C3308"/>
    <w:rsid w:val="003C3BAD"/>
    <w:rsid w:val="003C40EA"/>
    <w:rsid w:val="003C43B0"/>
    <w:rsid w:val="003C476C"/>
    <w:rsid w:val="003C4B1A"/>
    <w:rsid w:val="003C4D21"/>
    <w:rsid w:val="003C54E3"/>
    <w:rsid w:val="003C5581"/>
    <w:rsid w:val="003C5ABD"/>
    <w:rsid w:val="003C72CD"/>
    <w:rsid w:val="003C7437"/>
    <w:rsid w:val="003D11BA"/>
    <w:rsid w:val="003D1845"/>
    <w:rsid w:val="003D2FF4"/>
    <w:rsid w:val="003D3433"/>
    <w:rsid w:val="003D38EB"/>
    <w:rsid w:val="003D40DF"/>
    <w:rsid w:val="003D412D"/>
    <w:rsid w:val="003D4212"/>
    <w:rsid w:val="003D4A78"/>
    <w:rsid w:val="003D5603"/>
    <w:rsid w:val="003D6DFD"/>
    <w:rsid w:val="003E0801"/>
    <w:rsid w:val="003E0E5B"/>
    <w:rsid w:val="003E0FC5"/>
    <w:rsid w:val="003E1068"/>
    <w:rsid w:val="003E133B"/>
    <w:rsid w:val="003E19F5"/>
    <w:rsid w:val="003E2423"/>
    <w:rsid w:val="003E331A"/>
    <w:rsid w:val="003E3953"/>
    <w:rsid w:val="003E421E"/>
    <w:rsid w:val="003E4678"/>
    <w:rsid w:val="003E56A6"/>
    <w:rsid w:val="003E5B36"/>
    <w:rsid w:val="003E5C3E"/>
    <w:rsid w:val="003E684E"/>
    <w:rsid w:val="003F0DC0"/>
    <w:rsid w:val="003F2217"/>
    <w:rsid w:val="003F28B2"/>
    <w:rsid w:val="003F3016"/>
    <w:rsid w:val="003F3841"/>
    <w:rsid w:val="003F3DA9"/>
    <w:rsid w:val="003F5078"/>
    <w:rsid w:val="003F5271"/>
    <w:rsid w:val="003F5A87"/>
    <w:rsid w:val="003F712A"/>
    <w:rsid w:val="003F7361"/>
    <w:rsid w:val="00401C24"/>
    <w:rsid w:val="00402296"/>
    <w:rsid w:val="00404386"/>
    <w:rsid w:val="00404BC6"/>
    <w:rsid w:val="00404F3B"/>
    <w:rsid w:val="00405707"/>
    <w:rsid w:val="00405834"/>
    <w:rsid w:val="00405B20"/>
    <w:rsid w:val="00405E40"/>
    <w:rsid w:val="00410695"/>
    <w:rsid w:val="00410CBE"/>
    <w:rsid w:val="00412766"/>
    <w:rsid w:val="00415016"/>
    <w:rsid w:val="00415590"/>
    <w:rsid w:val="00415AC8"/>
    <w:rsid w:val="00415CA1"/>
    <w:rsid w:val="00416B05"/>
    <w:rsid w:val="00417355"/>
    <w:rsid w:val="004223B5"/>
    <w:rsid w:val="00423713"/>
    <w:rsid w:val="0042428C"/>
    <w:rsid w:val="00425A43"/>
    <w:rsid w:val="00426903"/>
    <w:rsid w:val="00427A7B"/>
    <w:rsid w:val="00430836"/>
    <w:rsid w:val="004317F5"/>
    <w:rsid w:val="004318DC"/>
    <w:rsid w:val="004336AA"/>
    <w:rsid w:val="00433BE9"/>
    <w:rsid w:val="00434756"/>
    <w:rsid w:val="004353D1"/>
    <w:rsid w:val="0043605A"/>
    <w:rsid w:val="0043627E"/>
    <w:rsid w:val="00436803"/>
    <w:rsid w:val="00436933"/>
    <w:rsid w:val="00436FEE"/>
    <w:rsid w:val="004371E1"/>
    <w:rsid w:val="00437704"/>
    <w:rsid w:val="00440F64"/>
    <w:rsid w:val="00443BBD"/>
    <w:rsid w:val="00443F72"/>
    <w:rsid w:val="00444E7D"/>
    <w:rsid w:val="00444EE3"/>
    <w:rsid w:val="004454DC"/>
    <w:rsid w:val="004460EF"/>
    <w:rsid w:val="00446618"/>
    <w:rsid w:val="00446A54"/>
    <w:rsid w:val="00446C36"/>
    <w:rsid w:val="00446DD7"/>
    <w:rsid w:val="00447384"/>
    <w:rsid w:val="00447FC5"/>
    <w:rsid w:val="00450316"/>
    <w:rsid w:val="00451095"/>
    <w:rsid w:val="00454BE3"/>
    <w:rsid w:val="00456D0C"/>
    <w:rsid w:val="00457602"/>
    <w:rsid w:val="00457FD9"/>
    <w:rsid w:val="00460080"/>
    <w:rsid w:val="0046091D"/>
    <w:rsid w:val="00460E57"/>
    <w:rsid w:val="0046155D"/>
    <w:rsid w:val="00461A76"/>
    <w:rsid w:val="00461F7D"/>
    <w:rsid w:val="004631A7"/>
    <w:rsid w:val="00463C40"/>
    <w:rsid w:val="00463DA3"/>
    <w:rsid w:val="00465555"/>
    <w:rsid w:val="00465F1A"/>
    <w:rsid w:val="004668CE"/>
    <w:rsid w:val="00467AD4"/>
    <w:rsid w:val="00467F5C"/>
    <w:rsid w:val="00470117"/>
    <w:rsid w:val="00470F72"/>
    <w:rsid w:val="004712FB"/>
    <w:rsid w:val="0047166E"/>
    <w:rsid w:val="004717C7"/>
    <w:rsid w:val="00471B33"/>
    <w:rsid w:val="0047216D"/>
    <w:rsid w:val="004741AE"/>
    <w:rsid w:val="00475D6D"/>
    <w:rsid w:val="00476637"/>
    <w:rsid w:val="00476AD4"/>
    <w:rsid w:val="00480014"/>
    <w:rsid w:val="004812A5"/>
    <w:rsid w:val="004821B7"/>
    <w:rsid w:val="00485B26"/>
    <w:rsid w:val="00485F70"/>
    <w:rsid w:val="00486900"/>
    <w:rsid w:val="00486983"/>
    <w:rsid w:val="00486C7C"/>
    <w:rsid w:val="00486EA7"/>
    <w:rsid w:val="00487EEF"/>
    <w:rsid w:val="004909E1"/>
    <w:rsid w:val="00490A2C"/>
    <w:rsid w:val="00490E4A"/>
    <w:rsid w:val="00490F35"/>
    <w:rsid w:val="00491D53"/>
    <w:rsid w:val="00491E14"/>
    <w:rsid w:val="0049202E"/>
    <w:rsid w:val="004922E2"/>
    <w:rsid w:val="00495C37"/>
    <w:rsid w:val="00496AB8"/>
    <w:rsid w:val="00496F9A"/>
    <w:rsid w:val="004A05D7"/>
    <w:rsid w:val="004A0605"/>
    <w:rsid w:val="004A1167"/>
    <w:rsid w:val="004A13DE"/>
    <w:rsid w:val="004A1AFB"/>
    <w:rsid w:val="004A3245"/>
    <w:rsid w:val="004A3E49"/>
    <w:rsid w:val="004A4E80"/>
    <w:rsid w:val="004A5353"/>
    <w:rsid w:val="004A7ED7"/>
    <w:rsid w:val="004B0826"/>
    <w:rsid w:val="004B2230"/>
    <w:rsid w:val="004B28E4"/>
    <w:rsid w:val="004B32AD"/>
    <w:rsid w:val="004B3EE5"/>
    <w:rsid w:val="004B6188"/>
    <w:rsid w:val="004B6D80"/>
    <w:rsid w:val="004C01DE"/>
    <w:rsid w:val="004C05D1"/>
    <w:rsid w:val="004C2CED"/>
    <w:rsid w:val="004C32F3"/>
    <w:rsid w:val="004C334D"/>
    <w:rsid w:val="004C3C68"/>
    <w:rsid w:val="004C45DE"/>
    <w:rsid w:val="004C479E"/>
    <w:rsid w:val="004C55FE"/>
    <w:rsid w:val="004C67CF"/>
    <w:rsid w:val="004C6A2A"/>
    <w:rsid w:val="004D0339"/>
    <w:rsid w:val="004D0D31"/>
    <w:rsid w:val="004D108B"/>
    <w:rsid w:val="004D1102"/>
    <w:rsid w:val="004D12A9"/>
    <w:rsid w:val="004D4E6B"/>
    <w:rsid w:val="004D6A03"/>
    <w:rsid w:val="004E04A8"/>
    <w:rsid w:val="004E0F16"/>
    <w:rsid w:val="004E1A01"/>
    <w:rsid w:val="004E2747"/>
    <w:rsid w:val="004E2B55"/>
    <w:rsid w:val="004E3232"/>
    <w:rsid w:val="004E417D"/>
    <w:rsid w:val="004E49BC"/>
    <w:rsid w:val="004E4D13"/>
    <w:rsid w:val="004E52D1"/>
    <w:rsid w:val="004E5B82"/>
    <w:rsid w:val="004E5EBF"/>
    <w:rsid w:val="004E60C5"/>
    <w:rsid w:val="004E7498"/>
    <w:rsid w:val="004E76D1"/>
    <w:rsid w:val="004E7D93"/>
    <w:rsid w:val="004F0133"/>
    <w:rsid w:val="004F0A4F"/>
    <w:rsid w:val="004F0A72"/>
    <w:rsid w:val="004F0FB6"/>
    <w:rsid w:val="004F18E6"/>
    <w:rsid w:val="004F2328"/>
    <w:rsid w:val="004F342E"/>
    <w:rsid w:val="004F396A"/>
    <w:rsid w:val="004F3BF6"/>
    <w:rsid w:val="004F41BF"/>
    <w:rsid w:val="004F4CC3"/>
    <w:rsid w:val="004F5883"/>
    <w:rsid w:val="004F610C"/>
    <w:rsid w:val="004F65FD"/>
    <w:rsid w:val="004F73A7"/>
    <w:rsid w:val="004F74A1"/>
    <w:rsid w:val="004F79D1"/>
    <w:rsid w:val="004F7E08"/>
    <w:rsid w:val="005004FD"/>
    <w:rsid w:val="00500C5E"/>
    <w:rsid w:val="005019B0"/>
    <w:rsid w:val="00502F17"/>
    <w:rsid w:val="0050402A"/>
    <w:rsid w:val="0050478A"/>
    <w:rsid w:val="00504907"/>
    <w:rsid w:val="005049E7"/>
    <w:rsid w:val="00505E69"/>
    <w:rsid w:val="005065FC"/>
    <w:rsid w:val="00506FF3"/>
    <w:rsid w:val="00507183"/>
    <w:rsid w:val="00507593"/>
    <w:rsid w:val="0050793D"/>
    <w:rsid w:val="005112B1"/>
    <w:rsid w:val="00512E26"/>
    <w:rsid w:val="00514839"/>
    <w:rsid w:val="005155EC"/>
    <w:rsid w:val="005156B8"/>
    <w:rsid w:val="00516BCE"/>
    <w:rsid w:val="00516CD5"/>
    <w:rsid w:val="005207F4"/>
    <w:rsid w:val="00520FA3"/>
    <w:rsid w:val="005218EC"/>
    <w:rsid w:val="0052297F"/>
    <w:rsid w:val="00522D06"/>
    <w:rsid w:val="00522FE3"/>
    <w:rsid w:val="005235A4"/>
    <w:rsid w:val="0052364C"/>
    <w:rsid w:val="005238A4"/>
    <w:rsid w:val="00524590"/>
    <w:rsid w:val="005246A5"/>
    <w:rsid w:val="005247CE"/>
    <w:rsid w:val="00525343"/>
    <w:rsid w:val="0052538A"/>
    <w:rsid w:val="005261FC"/>
    <w:rsid w:val="005268FC"/>
    <w:rsid w:val="00526E12"/>
    <w:rsid w:val="00526E46"/>
    <w:rsid w:val="00530435"/>
    <w:rsid w:val="0053048F"/>
    <w:rsid w:val="00531401"/>
    <w:rsid w:val="00532D78"/>
    <w:rsid w:val="00533EC7"/>
    <w:rsid w:val="00534241"/>
    <w:rsid w:val="00534CAB"/>
    <w:rsid w:val="0053560F"/>
    <w:rsid w:val="00535724"/>
    <w:rsid w:val="005365D9"/>
    <w:rsid w:val="005368A5"/>
    <w:rsid w:val="00536A2C"/>
    <w:rsid w:val="0053715A"/>
    <w:rsid w:val="005376E3"/>
    <w:rsid w:val="0054042B"/>
    <w:rsid w:val="00540636"/>
    <w:rsid w:val="00540762"/>
    <w:rsid w:val="005423FC"/>
    <w:rsid w:val="00543413"/>
    <w:rsid w:val="0054490D"/>
    <w:rsid w:val="00544997"/>
    <w:rsid w:val="00545CA3"/>
    <w:rsid w:val="00546211"/>
    <w:rsid w:val="00546DE3"/>
    <w:rsid w:val="00546E27"/>
    <w:rsid w:val="0054776E"/>
    <w:rsid w:val="0055082D"/>
    <w:rsid w:val="00550962"/>
    <w:rsid w:val="0055183E"/>
    <w:rsid w:val="0055199C"/>
    <w:rsid w:val="00551F87"/>
    <w:rsid w:val="00553F45"/>
    <w:rsid w:val="00554EB2"/>
    <w:rsid w:val="00555BE6"/>
    <w:rsid w:val="005566A2"/>
    <w:rsid w:val="00557A53"/>
    <w:rsid w:val="005604DB"/>
    <w:rsid w:val="00560805"/>
    <w:rsid w:val="005613BD"/>
    <w:rsid w:val="00561DB7"/>
    <w:rsid w:val="00562025"/>
    <w:rsid w:val="00563E5C"/>
    <w:rsid w:val="00563F68"/>
    <w:rsid w:val="00564542"/>
    <w:rsid w:val="00565407"/>
    <w:rsid w:val="0056541D"/>
    <w:rsid w:val="00565685"/>
    <w:rsid w:val="00565911"/>
    <w:rsid w:val="0056595A"/>
    <w:rsid w:val="0056653F"/>
    <w:rsid w:val="00567284"/>
    <w:rsid w:val="005676D3"/>
    <w:rsid w:val="00567A46"/>
    <w:rsid w:val="0057011C"/>
    <w:rsid w:val="00572492"/>
    <w:rsid w:val="00572EC2"/>
    <w:rsid w:val="00573C74"/>
    <w:rsid w:val="005740A2"/>
    <w:rsid w:val="005747E1"/>
    <w:rsid w:val="00574CF7"/>
    <w:rsid w:val="00576347"/>
    <w:rsid w:val="00576727"/>
    <w:rsid w:val="00576C2F"/>
    <w:rsid w:val="00577876"/>
    <w:rsid w:val="005801D4"/>
    <w:rsid w:val="0058043A"/>
    <w:rsid w:val="00580D2B"/>
    <w:rsid w:val="00580DD3"/>
    <w:rsid w:val="005813F0"/>
    <w:rsid w:val="00581448"/>
    <w:rsid w:val="00582067"/>
    <w:rsid w:val="0058218D"/>
    <w:rsid w:val="005857E5"/>
    <w:rsid w:val="00585C43"/>
    <w:rsid w:val="005868B7"/>
    <w:rsid w:val="00586E6B"/>
    <w:rsid w:val="005876DF"/>
    <w:rsid w:val="00587E25"/>
    <w:rsid w:val="00591017"/>
    <w:rsid w:val="005915C4"/>
    <w:rsid w:val="00591FEB"/>
    <w:rsid w:val="00592151"/>
    <w:rsid w:val="00592D61"/>
    <w:rsid w:val="00593E71"/>
    <w:rsid w:val="00594E4B"/>
    <w:rsid w:val="00595968"/>
    <w:rsid w:val="005964D6"/>
    <w:rsid w:val="00596D6A"/>
    <w:rsid w:val="00596F03"/>
    <w:rsid w:val="005A0DD9"/>
    <w:rsid w:val="005A22E1"/>
    <w:rsid w:val="005A5A20"/>
    <w:rsid w:val="005A711E"/>
    <w:rsid w:val="005A7D7E"/>
    <w:rsid w:val="005B062D"/>
    <w:rsid w:val="005B0682"/>
    <w:rsid w:val="005B0735"/>
    <w:rsid w:val="005B12B3"/>
    <w:rsid w:val="005B1628"/>
    <w:rsid w:val="005B2D13"/>
    <w:rsid w:val="005B39C6"/>
    <w:rsid w:val="005B4571"/>
    <w:rsid w:val="005B4639"/>
    <w:rsid w:val="005B4E78"/>
    <w:rsid w:val="005B57B4"/>
    <w:rsid w:val="005B671C"/>
    <w:rsid w:val="005B79DB"/>
    <w:rsid w:val="005B7B1A"/>
    <w:rsid w:val="005B7C59"/>
    <w:rsid w:val="005C00EA"/>
    <w:rsid w:val="005C02B8"/>
    <w:rsid w:val="005C050F"/>
    <w:rsid w:val="005C0C1D"/>
    <w:rsid w:val="005C1642"/>
    <w:rsid w:val="005C26DC"/>
    <w:rsid w:val="005C4030"/>
    <w:rsid w:val="005C435E"/>
    <w:rsid w:val="005C478F"/>
    <w:rsid w:val="005C4A2D"/>
    <w:rsid w:val="005C549E"/>
    <w:rsid w:val="005C5670"/>
    <w:rsid w:val="005C5C37"/>
    <w:rsid w:val="005C5FFD"/>
    <w:rsid w:val="005C628C"/>
    <w:rsid w:val="005C6680"/>
    <w:rsid w:val="005C6792"/>
    <w:rsid w:val="005C7C1A"/>
    <w:rsid w:val="005D2666"/>
    <w:rsid w:val="005D37C3"/>
    <w:rsid w:val="005D3A00"/>
    <w:rsid w:val="005D3A67"/>
    <w:rsid w:val="005D3B41"/>
    <w:rsid w:val="005D4273"/>
    <w:rsid w:val="005D54FA"/>
    <w:rsid w:val="005D6756"/>
    <w:rsid w:val="005D7CB3"/>
    <w:rsid w:val="005E01AA"/>
    <w:rsid w:val="005E1BAC"/>
    <w:rsid w:val="005E2DA1"/>
    <w:rsid w:val="005E3183"/>
    <w:rsid w:val="005E3C62"/>
    <w:rsid w:val="005E4ADC"/>
    <w:rsid w:val="005E4F70"/>
    <w:rsid w:val="005E5187"/>
    <w:rsid w:val="005E51F2"/>
    <w:rsid w:val="005E552E"/>
    <w:rsid w:val="005E7CFE"/>
    <w:rsid w:val="005F05BB"/>
    <w:rsid w:val="005F1437"/>
    <w:rsid w:val="005F1ABF"/>
    <w:rsid w:val="005F2E35"/>
    <w:rsid w:val="005F30E5"/>
    <w:rsid w:val="005F3C12"/>
    <w:rsid w:val="005F43BD"/>
    <w:rsid w:val="005F641C"/>
    <w:rsid w:val="005F72FB"/>
    <w:rsid w:val="0060097A"/>
    <w:rsid w:val="00600DA9"/>
    <w:rsid w:val="00600F55"/>
    <w:rsid w:val="006014DF"/>
    <w:rsid w:val="00601F72"/>
    <w:rsid w:val="006021DF"/>
    <w:rsid w:val="00602D63"/>
    <w:rsid w:val="00602FDD"/>
    <w:rsid w:val="00603955"/>
    <w:rsid w:val="00603B28"/>
    <w:rsid w:val="00603DCD"/>
    <w:rsid w:val="00604053"/>
    <w:rsid w:val="00604174"/>
    <w:rsid w:val="0060421A"/>
    <w:rsid w:val="00604B7B"/>
    <w:rsid w:val="00604C55"/>
    <w:rsid w:val="006050A0"/>
    <w:rsid w:val="00605C29"/>
    <w:rsid w:val="00606AE9"/>
    <w:rsid w:val="00606EDA"/>
    <w:rsid w:val="00606F05"/>
    <w:rsid w:val="00606FB3"/>
    <w:rsid w:val="006102EC"/>
    <w:rsid w:val="006104E6"/>
    <w:rsid w:val="00610D6F"/>
    <w:rsid w:val="006118AC"/>
    <w:rsid w:val="00611AE2"/>
    <w:rsid w:val="00612A26"/>
    <w:rsid w:val="00613FAA"/>
    <w:rsid w:val="00615A42"/>
    <w:rsid w:val="00616727"/>
    <w:rsid w:val="00616D5C"/>
    <w:rsid w:val="006175FE"/>
    <w:rsid w:val="00620988"/>
    <w:rsid w:val="00620A53"/>
    <w:rsid w:val="0062276D"/>
    <w:rsid w:val="006228BE"/>
    <w:rsid w:val="00622C47"/>
    <w:rsid w:val="006235C6"/>
    <w:rsid w:val="006242E1"/>
    <w:rsid w:val="00624C88"/>
    <w:rsid w:val="00626D57"/>
    <w:rsid w:val="00632366"/>
    <w:rsid w:val="0063327C"/>
    <w:rsid w:val="0063338A"/>
    <w:rsid w:val="00633AC7"/>
    <w:rsid w:val="00634231"/>
    <w:rsid w:val="00634AC4"/>
    <w:rsid w:val="00636586"/>
    <w:rsid w:val="0063790D"/>
    <w:rsid w:val="0064120F"/>
    <w:rsid w:val="00641DCE"/>
    <w:rsid w:val="00641FF8"/>
    <w:rsid w:val="006423F4"/>
    <w:rsid w:val="006426B6"/>
    <w:rsid w:val="006432AB"/>
    <w:rsid w:val="006433B3"/>
    <w:rsid w:val="0064359E"/>
    <w:rsid w:val="0064407E"/>
    <w:rsid w:val="0064622A"/>
    <w:rsid w:val="0064798A"/>
    <w:rsid w:val="00650075"/>
    <w:rsid w:val="006506A1"/>
    <w:rsid w:val="00650847"/>
    <w:rsid w:val="00651A26"/>
    <w:rsid w:val="00652198"/>
    <w:rsid w:val="00652326"/>
    <w:rsid w:val="00653B8A"/>
    <w:rsid w:val="00654340"/>
    <w:rsid w:val="006545B3"/>
    <w:rsid w:val="00654F9E"/>
    <w:rsid w:val="0065625E"/>
    <w:rsid w:val="0065633D"/>
    <w:rsid w:val="00656603"/>
    <w:rsid w:val="00657396"/>
    <w:rsid w:val="00662103"/>
    <w:rsid w:val="00662FD2"/>
    <w:rsid w:val="00665871"/>
    <w:rsid w:val="00665D8B"/>
    <w:rsid w:val="00665FB8"/>
    <w:rsid w:val="0066688D"/>
    <w:rsid w:val="0066725D"/>
    <w:rsid w:val="00667D6C"/>
    <w:rsid w:val="006704EC"/>
    <w:rsid w:val="00670A5B"/>
    <w:rsid w:val="00671265"/>
    <w:rsid w:val="00671406"/>
    <w:rsid w:val="00671E04"/>
    <w:rsid w:val="006756AA"/>
    <w:rsid w:val="006776F2"/>
    <w:rsid w:val="00677FEE"/>
    <w:rsid w:val="006817DD"/>
    <w:rsid w:val="006831B2"/>
    <w:rsid w:val="00683F7E"/>
    <w:rsid w:val="00684BF7"/>
    <w:rsid w:val="00684F48"/>
    <w:rsid w:val="00687126"/>
    <w:rsid w:val="00687405"/>
    <w:rsid w:val="00687B39"/>
    <w:rsid w:val="00690C80"/>
    <w:rsid w:val="00691ECE"/>
    <w:rsid w:val="00692E04"/>
    <w:rsid w:val="00692EC6"/>
    <w:rsid w:val="00692FFD"/>
    <w:rsid w:val="006931C8"/>
    <w:rsid w:val="00693A63"/>
    <w:rsid w:val="0069503B"/>
    <w:rsid w:val="006955BF"/>
    <w:rsid w:val="00695D4B"/>
    <w:rsid w:val="00696486"/>
    <w:rsid w:val="00697F52"/>
    <w:rsid w:val="006A063D"/>
    <w:rsid w:val="006A08D7"/>
    <w:rsid w:val="006A0E3D"/>
    <w:rsid w:val="006A23ED"/>
    <w:rsid w:val="006A2560"/>
    <w:rsid w:val="006A28E7"/>
    <w:rsid w:val="006A2C1F"/>
    <w:rsid w:val="006A4D9A"/>
    <w:rsid w:val="006A528D"/>
    <w:rsid w:val="006A534B"/>
    <w:rsid w:val="006A6913"/>
    <w:rsid w:val="006A69F7"/>
    <w:rsid w:val="006A737C"/>
    <w:rsid w:val="006A7627"/>
    <w:rsid w:val="006A7A06"/>
    <w:rsid w:val="006B2DC4"/>
    <w:rsid w:val="006B337F"/>
    <w:rsid w:val="006B372E"/>
    <w:rsid w:val="006B3CDD"/>
    <w:rsid w:val="006B42A5"/>
    <w:rsid w:val="006B5295"/>
    <w:rsid w:val="006B633E"/>
    <w:rsid w:val="006B7355"/>
    <w:rsid w:val="006B7966"/>
    <w:rsid w:val="006B7B96"/>
    <w:rsid w:val="006C05C5"/>
    <w:rsid w:val="006C3325"/>
    <w:rsid w:val="006C7B01"/>
    <w:rsid w:val="006C7B85"/>
    <w:rsid w:val="006C7DFD"/>
    <w:rsid w:val="006D0FCC"/>
    <w:rsid w:val="006D1DD7"/>
    <w:rsid w:val="006D2620"/>
    <w:rsid w:val="006D32B0"/>
    <w:rsid w:val="006D6157"/>
    <w:rsid w:val="006D7B2F"/>
    <w:rsid w:val="006D7EBB"/>
    <w:rsid w:val="006D7F0E"/>
    <w:rsid w:val="006E0043"/>
    <w:rsid w:val="006E0174"/>
    <w:rsid w:val="006E0303"/>
    <w:rsid w:val="006E185B"/>
    <w:rsid w:val="006E2374"/>
    <w:rsid w:val="006E24A6"/>
    <w:rsid w:val="006E2896"/>
    <w:rsid w:val="006E3989"/>
    <w:rsid w:val="006E3CF8"/>
    <w:rsid w:val="006E3E16"/>
    <w:rsid w:val="006E4CEE"/>
    <w:rsid w:val="006E4D59"/>
    <w:rsid w:val="006E5319"/>
    <w:rsid w:val="006E53E2"/>
    <w:rsid w:val="006E625E"/>
    <w:rsid w:val="006E65ED"/>
    <w:rsid w:val="006E6DBA"/>
    <w:rsid w:val="006E6F29"/>
    <w:rsid w:val="006E74EF"/>
    <w:rsid w:val="006E7803"/>
    <w:rsid w:val="006E7A40"/>
    <w:rsid w:val="006E7DB6"/>
    <w:rsid w:val="006F03C0"/>
    <w:rsid w:val="006F04B3"/>
    <w:rsid w:val="006F1713"/>
    <w:rsid w:val="006F1835"/>
    <w:rsid w:val="006F2CEE"/>
    <w:rsid w:val="006F3D65"/>
    <w:rsid w:val="006F5315"/>
    <w:rsid w:val="006F6D41"/>
    <w:rsid w:val="006F7BB9"/>
    <w:rsid w:val="006F7D34"/>
    <w:rsid w:val="007003CD"/>
    <w:rsid w:val="00701534"/>
    <w:rsid w:val="00701C53"/>
    <w:rsid w:val="0070302B"/>
    <w:rsid w:val="007031FC"/>
    <w:rsid w:val="00703CB5"/>
    <w:rsid w:val="0070404D"/>
    <w:rsid w:val="0070483B"/>
    <w:rsid w:val="00705751"/>
    <w:rsid w:val="0070593C"/>
    <w:rsid w:val="00705FF0"/>
    <w:rsid w:val="00706804"/>
    <w:rsid w:val="00706861"/>
    <w:rsid w:val="00707AA9"/>
    <w:rsid w:val="00710998"/>
    <w:rsid w:val="007119F4"/>
    <w:rsid w:val="007121FB"/>
    <w:rsid w:val="00713A9B"/>
    <w:rsid w:val="00714C2F"/>
    <w:rsid w:val="007159E1"/>
    <w:rsid w:val="00715C5A"/>
    <w:rsid w:val="0072028E"/>
    <w:rsid w:val="00720558"/>
    <w:rsid w:val="007217FA"/>
    <w:rsid w:val="007223D4"/>
    <w:rsid w:val="00722687"/>
    <w:rsid w:val="00722813"/>
    <w:rsid w:val="007228D3"/>
    <w:rsid w:val="007230EC"/>
    <w:rsid w:val="0072347C"/>
    <w:rsid w:val="00723A38"/>
    <w:rsid w:val="007251E6"/>
    <w:rsid w:val="00726303"/>
    <w:rsid w:val="00727021"/>
    <w:rsid w:val="0072774A"/>
    <w:rsid w:val="00730CB8"/>
    <w:rsid w:val="00731356"/>
    <w:rsid w:val="00731963"/>
    <w:rsid w:val="0073219F"/>
    <w:rsid w:val="00732907"/>
    <w:rsid w:val="007341A1"/>
    <w:rsid w:val="00736726"/>
    <w:rsid w:val="007372E4"/>
    <w:rsid w:val="00740257"/>
    <w:rsid w:val="00740341"/>
    <w:rsid w:val="0074083C"/>
    <w:rsid w:val="00741048"/>
    <w:rsid w:val="007427A5"/>
    <w:rsid w:val="00744671"/>
    <w:rsid w:val="00744F60"/>
    <w:rsid w:val="00746040"/>
    <w:rsid w:val="007464CD"/>
    <w:rsid w:val="007468E5"/>
    <w:rsid w:val="00746ECD"/>
    <w:rsid w:val="007479A9"/>
    <w:rsid w:val="00747F62"/>
    <w:rsid w:val="0075025F"/>
    <w:rsid w:val="00751A72"/>
    <w:rsid w:val="00751DD5"/>
    <w:rsid w:val="00751E09"/>
    <w:rsid w:val="00752605"/>
    <w:rsid w:val="00752AD5"/>
    <w:rsid w:val="00752D22"/>
    <w:rsid w:val="00753DB6"/>
    <w:rsid w:val="007541F0"/>
    <w:rsid w:val="00754E8E"/>
    <w:rsid w:val="00754F61"/>
    <w:rsid w:val="00756AC2"/>
    <w:rsid w:val="00756E32"/>
    <w:rsid w:val="0075757E"/>
    <w:rsid w:val="00757D9C"/>
    <w:rsid w:val="00760204"/>
    <w:rsid w:val="007616E7"/>
    <w:rsid w:val="0076367C"/>
    <w:rsid w:val="00764C89"/>
    <w:rsid w:val="00764FCB"/>
    <w:rsid w:val="00766417"/>
    <w:rsid w:val="00766820"/>
    <w:rsid w:val="00766B5B"/>
    <w:rsid w:val="00766DD7"/>
    <w:rsid w:val="0076773F"/>
    <w:rsid w:val="00767A11"/>
    <w:rsid w:val="00767CE9"/>
    <w:rsid w:val="00770F5D"/>
    <w:rsid w:val="00771069"/>
    <w:rsid w:val="00771D36"/>
    <w:rsid w:val="007726B0"/>
    <w:rsid w:val="007728A4"/>
    <w:rsid w:val="00773AB4"/>
    <w:rsid w:val="00773E1B"/>
    <w:rsid w:val="00774666"/>
    <w:rsid w:val="00775CF0"/>
    <w:rsid w:val="00777654"/>
    <w:rsid w:val="0078012D"/>
    <w:rsid w:val="007805FC"/>
    <w:rsid w:val="007814A0"/>
    <w:rsid w:val="00781971"/>
    <w:rsid w:val="00783370"/>
    <w:rsid w:val="00785597"/>
    <w:rsid w:val="0078593D"/>
    <w:rsid w:val="00786FF8"/>
    <w:rsid w:val="00787C7C"/>
    <w:rsid w:val="00790987"/>
    <w:rsid w:val="00790A1B"/>
    <w:rsid w:val="00790D91"/>
    <w:rsid w:val="007911F8"/>
    <w:rsid w:val="00791358"/>
    <w:rsid w:val="0079196A"/>
    <w:rsid w:val="00791CC3"/>
    <w:rsid w:val="00792252"/>
    <w:rsid w:val="00792998"/>
    <w:rsid w:val="00794F26"/>
    <w:rsid w:val="007955D9"/>
    <w:rsid w:val="007960BF"/>
    <w:rsid w:val="007961B3"/>
    <w:rsid w:val="0079690F"/>
    <w:rsid w:val="00797588"/>
    <w:rsid w:val="007A13E5"/>
    <w:rsid w:val="007A15AB"/>
    <w:rsid w:val="007A3895"/>
    <w:rsid w:val="007A4266"/>
    <w:rsid w:val="007A47C6"/>
    <w:rsid w:val="007A495D"/>
    <w:rsid w:val="007A548A"/>
    <w:rsid w:val="007A603B"/>
    <w:rsid w:val="007A625A"/>
    <w:rsid w:val="007A7313"/>
    <w:rsid w:val="007A7DF1"/>
    <w:rsid w:val="007B0159"/>
    <w:rsid w:val="007B1792"/>
    <w:rsid w:val="007B179A"/>
    <w:rsid w:val="007B22EE"/>
    <w:rsid w:val="007B2E51"/>
    <w:rsid w:val="007B2FB2"/>
    <w:rsid w:val="007B43E2"/>
    <w:rsid w:val="007B46D8"/>
    <w:rsid w:val="007B4CF4"/>
    <w:rsid w:val="007B57FD"/>
    <w:rsid w:val="007B5943"/>
    <w:rsid w:val="007B72AD"/>
    <w:rsid w:val="007C1759"/>
    <w:rsid w:val="007C1EED"/>
    <w:rsid w:val="007C26B3"/>
    <w:rsid w:val="007C36D9"/>
    <w:rsid w:val="007C4C2B"/>
    <w:rsid w:val="007C4FDC"/>
    <w:rsid w:val="007C50CE"/>
    <w:rsid w:val="007D0469"/>
    <w:rsid w:val="007D0F28"/>
    <w:rsid w:val="007D1B3E"/>
    <w:rsid w:val="007D2B03"/>
    <w:rsid w:val="007D3E1B"/>
    <w:rsid w:val="007D47A9"/>
    <w:rsid w:val="007D4CEB"/>
    <w:rsid w:val="007D504E"/>
    <w:rsid w:val="007D6C60"/>
    <w:rsid w:val="007D74B9"/>
    <w:rsid w:val="007D7BB4"/>
    <w:rsid w:val="007D7C1E"/>
    <w:rsid w:val="007E1D72"/>
    <w:rsid w:val="007E3736"/>
    <w:rsid w:val="007E4644"/>
    <w:rsid w:val="007E475F"/>
    <w:rsid w:val="007E4991"/>
    <w:rsid w:val="007E4CDC"/>
    <w:rsid w:val="007E4D0D"/>
    <w:rsid w:val="007E51C8"/>
    <w:rsid w:val="007E5922"/>
    <w:rsid w:val="007E59A2"/>
    <w:rsid w:val="007E5BF1"/>
    <w:rsid w:val="007E6333"/>
    <w:rsid w:val="007F0C7A"/>
    <w:rsid w:val="007F113C"/>
    <w:rsid w:val="007F137B"/>
    <w:rsid w:val="007F1424"/>
    <w:rsid w:val="007F2C64"/>
    <w:rsid w:val="007F2D74"/>
    <w:rsid w:val="007F3603"/>
    <w:rsid w:val="007F4BB3"/>
    <w:rsid w:val="007F5028"/>
    <w:rsid w:val="007F5A2E"/>
    <w:rsid w:val="007F5B00"/>
    <w:rsid w:val="007F5E01"/>
    <w:rsid w:val="007F62F1"/>
    <w:rsid w:val="007F6AAB"/>
    <w:rsid w:val="007F755B"/>
    <w:rsid w:val="007F7B56"/>
    <w:rsid w:val="00800034"/>
    <w:rsid w:val="00800C89"/>
    <w:rsid w:val="00801F8A"/>
    <w:rsid w:val="00803DC5"/>
    <w:rsid w:val="00804590"/>
    <w:rsid w:val="008048F3"/>
    <w:rsid w:val="00804DCD"/>
    <w:rsid w:val="0080514F"/>
    <w:rsid w:val="0080567E"/>
    <w:rsid w:val="0080586B"/>
    <w:rsid w:val="00805AE6"/>
    <w:rsid w:val="008060C6"/>
    <w:rsid w:val="008060FC"/>
    <w:rsid w:val="008061C4"/>
    <w:rsid w:val="00806CE6"/>
    <w:rsid w:val="00807062"/>
    <w:rsid w:val="00807324"/>
    <w:rsid w:val="008105DD"/>
    <w:rsid w:val="00811201"/>
    <w:rsid w:val="00811320"/>
    <w:rsid w:val="008114C4"/>
    <w:rsid w:val="00812917"/>
    <w:rsid w:val="00814179"/>
    <w:rsid w:val="00814E7E"/>
    <w:rsid w:val="0081612E"/>
    <w:rsid w:val="008161AF"/>
    <w:rsid w:val="0081637A"/>
    <w:rsid w:val="00816774"/>
    <w:rsid w:val="008168DF"/>
    <w:rsid w:val="00817BAE"/>
    <w:rsid w:val="00820674"/>
    <w:rsid w:val="00820DC5"/>
    <w:rsid w:val="00822282"/>
    <w:rsid w:val="0082273C"/>
    <w:rsid w:val="00822D04"/>
    <w:rsid w:val="008232F6"/>
    <w:rsid w:val="00824DDB"/>
    <w:rsid w:val="00825C6A"/>
    <w:rsid w:val="008264A9"/>
    <w:rsid w:val="00830123"/>
    <w:rsid w:val="0083255D"/>
    <w:rsid w:val="00832B5B"/>
    <w:rsid w:val="00832E6D"/>
    <w:rsid w:val="00836CFA"/>
    <w:rsid w:val="00836DAF"/>
    <w:rsid w:val="008371BD"/>
    <w:rsid w:val="00842564"/>
    <w:rsid w:val="0084315D"/>
    <w:rsid w:val="008457B1"/>
    <w:rsid w:val="0084790B"/>
    <w:rsid w:val="00850ED0"/>
    <w:rsid w:val="00851320"/>
    <w:rsid w:val="008530DA"/>
    <w:rsid w:val="0085491D"/>
    <w:rsid w:val="00854C45"/>
    <w:rsid w:val="00855DF6"/>
    <w:rsid w:val="008561CD"/>
    <w:rsid w:val="008575A9"/>
    <w:rsid w:val="00860B38"/>
    <w:rsid w:val="00860CE9"/>
    <w:rsid w:val="00860D63"/>
    <w:rsid w:val="008627A3"/>
    <w:rsid w:val="0086343E"/>
    <w:rsid w:val="00863D59"/>
    <w:rsid w:val="00864F5C"/>
    <w:rsid w:val="0086559B"/>
    <w:rsid w:val="00865B07"/>
    <w:rsid w:val="00865FDF"/>
    <w:rsid w:val="008668AC"/>
    <w:rsid w:val="00866C31"/>
    <w:rsid w:val="00871283"/>
    <w:rsid w:val="008721D2"/>
    <w:rsid w:val="00872E9E"/>
    <w:rsid w:val="00872EB5"/>
    <w:rsid w:val="00874436"/>
    <w:rsid w:val="0087452F"/>
    <w:rsid w:val="00875222"/>
    <w:rsid w:val="00875C7D"/>
    <w:rsid w:val="00876FF2"/>
    <w:rsid w:val="00880A78"/>
    <w:rsid w:val="00882371"/>
    <w:rsid w:val="00886782"/>
    <w:rsid w:val="00887233"/>
    <w:rsid w:val="00892BE6"/>
    <w:rsid w:val="00892C53"/>
    <w:rsid w:val="00893270"/>
    <w:rsid w:val="0089378D"/>
    <w:rsid w:val="008A09AA"/>
    <w:rsid w:val="008A115F"/>
    <w:rsid w:val="008A15D6"/>
    <w:rsid w:val="008A24B6"/>
    <w:rsid w:val="008A2781"/>
    <w:rsid w:val="008A2DB4"/>
    <w:rsid w:val="008A3AD0"/>
    <w:rsid w:val="008A507F"/>
    <w:rsid w:val="008A5BC8"/>
    <w:rsid w:val="008A7029"/>
    <w:rsid w:val="008B07B1"/>
    <w:rsid w:val="008B4057"/>
    <w:rsid w:val="008B40EA"/>
    <w:rsid w:val="008B5388"/>
    <w:rsid w:val="008B6497"/>
    <w:rsid w:val="008B6BAC"/>
    <w:rsid w:val="008B78ED"/>
    <w:rsid w:val="008C0002"/>
    <w:rsid w:val="008C086C"/>
    <w:rsid w:val="008C1851"/>
    <w:rsid w:val="008C2FFF"/>
    <w:rsid w:val="008C3469"/>
    <w:rsid w:val="008C35B4"/>
    <w:rsid w:val="008C36D3"/>
    <w:rsid w:val="008C383B"/>
    <w:rsid w:val="008C75D0"/>
    <w:rsid w:val="008C78F1"/>
    <w:rsid w:val="008D0327"/>
    <w:rsid w:val="008D10EA"/>
    <w:rsid w:val="008D1A09"/>
    <w:rsid w:val="008D1EF2"/>
    <w:rsid w:val="008D3F56"/>
    <w:rsid w:val="008D4549"/>
    <w:rsid w:val="008D53A2"/>
    <w:rsid w:val="008D5693"/>
    <w:rsid w:val="008D709F"/>
    <w:rsid w:val="008D7D65"/>
    <w:rsid w:val="008D7F42"/>
    <w:rsid w:val="008E18CE"/>
    <w:rsid w:val="008E1942"/>
    <w:rsid w:val="008E315F"/>
    <w:rsid w:val="008E33B1"/>
    <w:rsid w:val="008E3D48"/>
    <w:rsid w:val="008E4B17"/>
    <w:rsid w:val="008E5789"/>
    <w:rsid w:val="008E6019"/>
    <w:rsid w:val="008F0CAA"/>
    <w:rsid w:val="008F1269"/>
    <w:rsid w:val="008F1372"/>
    <w:rsid w:val="008F16FB"/>
    <w:rsid w:val="008F1E36"/>
    <w:rsid w:val="008F2BAB"/>
    <w:rsid w:val="008F3129"/>
    <w:rsid w:val="008F43F5"/>
    <w:rsid w:val="008F78F5"/>
    <w:rsid w:val="009004D5"/>
    <w:rsid w:val="00900B5A"/>
    <w:rsid w:val="0090207E"/>
    <w:rsid w:val="00902109"/>
    <w:rsid w:val="0090228F"/>
    <w:rsid w:val="0090278A"/>
    <w:rsid w:val="00903472"/>
    <w:rsid w:val="00903C82"/>
    <w:rsid w:val="00903D23"/>
    <w:rsid w:val="00904743"/>
    <w:rsid w:val="00904DF5"/>
    <w:rsid w:val="0090574B"/>
    <w:rsid w:val="009066A6"/>
    <w:rsid w:val="009067C9"/>
    <w:rsid w:val="009076DA"/>
    <w:rsid w:val="00907DCF"/>
    <w:rsid w:val="00907E08"/>
    <w:rsid w:val="0091138D"/>
    <w:rsid w:val="009114E1"/>
    <w:rsid w:val="00911B5E"/>
    <w:rsid w:val="00912703"/>
    <w:rsid w:val="00912C99"/>
    <w:rsid w:val="00913668"/>
    <w:rsid w:val="00913F97"/>
    <w:rsid w:val="0091451A"/>
    <w:rsid w:val="0091606F"/>
    <w:rsid w:val="00917A08"/>
    <w:rsid w:val="00917A85"/>
    <w:rsid w:val="0092063E"/>
    <w:rsid w:val="00921260"/>
    <w:rsid w:val="00922BB8"/>
    <w:rsid w:val="00923118"/>
    <w:rsid w:val="0092325C"/>
    <w:rsid w:val="009236FA"/>
    <w:rsid w:val="00923C6F"/>
    <w:rsid w:val="009244E6"/>
    <w:rsid w:val="0092590F"/>
    <w:rsid w:val="009275FF"/>
    <w:rsid w:val="009279C8"/>
    <w:rsid w:val="00927A15"/>
    <w:rsid w:val="00927D0E"/>
    <w:rsid w:val="00930087"/>
    <w:rsid w:val="0093152A"/>
    <w:rsid w:val="009347A3"/>
    <w:rsid w:val="00934BE9"/>
    <w:rsid w:val="00934F0F"/>
    <w:rsid w:val="009362E0"/>
    <w:rsid w:val="00936568"/>
    <w:rsid w:val="00936CA7"/>
    <w:rsid w:val="00936D8C"/>
    <w:rsid w:val="0094018D"/>
    <w:rsid w:val="00940781"/>
    <w:rsid w:val="00942D40"/>
    <w:rsid w:val="00942FD7"/>
    <w:rsid w:val="009436AD"/>
    <w:rsid w:val="009443B7"/>
    <w:rsid w:val="009443E1"/>
    <w:rsid w:val="00944924"/>
    <w:rsid w:val="009468BC"/>
    <w:rsid w:val="00946E5F"/>
    <w:rsid w:val="009475E6"/>
    <w:rsid w:val="009477DC"/>
    <w:rsid w:val="009477E0"/>
    <w:rsid w:val="009506D0"/>
    <w:rsid w:val="009515DE"/>
    <w:rsid w:val="00952906"/>
    <w:rsid w:val="00952F86"/>
    <w:rsid w:val="009534D0"/>
    <w:rsid w:val="009535B7"/>
    <w:rsid w:val="00954263"/>
    <w:rsid w:val="00954A79"/>
    <w:rsid w:val="00954F00"/>
    <w:rsid w:val="00956040"/>
    <w:rsid w:val="009574BC"/>
    <w:rsid w:val="00957862"/>
    <w:rsid w:val="0096083C"/>
    <w:rsid w:val="009617CE"/>
    <w:rsid w:val="009625F0"/>
    <w:rsid w:val="009638F5"/>
    <w:rsid w:val="00963B55"/>
    <w:rsid w:val="0096479F"/>
    <w:rsid w:val="0096567E"/>
    <w:rsid w:val="00965CF4"/>
    <w:rsid w:val="00970573"/>
    <w:rsid w:val="0097084E"/>
    <w:rsid w:val="00970C8A"/>
    <w:rsid w:val="00971617"/>
    <w:rsid w:val="009721E7"/>
    <w:rsid w:val="009722EF"/>
    <w:rsid w:val="00972A3C"/>
    <w:rsid w:val="009730B8"/>
    <w:rsid w:val="009731D0"/>
    <w:rsid w:val="00973637"/>
    <w:rsid w:val="009745D9"/>
    <w:rsid w:val="00974729"/>
    <w:rsid w:val="00975400"/>
    <w:rsid w:val="009761CD"/>
    <w:rsid w:val="00976DFF"/>
    <w:rsid w:val="00977835"/>
    <w:rsid w:val="00982066"/>
    <w:rsid w:val="00982103"/>
    <w:rsid w:val="00982120"/>
    <w:rsid w:val="00982311"/>
    <w:rsid w:val="009828F6"/>
    <w:rsid w:val="00983BD2"/>
    <w:rsid w:val="00985AAB"/>
    <w:rsid w:val="00986269"/>
    <w:rsid w:val="00987129"/>
    <w:rsid w:val="009874FA"/>
    <w:rsid w:val="00991ACA"/>
    <w:rsid w:val="00992B81"/>
    <w:rsid w:val="00992CF8"/>
    <w:rsid w:val="0099359E"/>
    <w:rsid w:val="00993796"/>
    <w:rsid w:val="0099392E"/>
    <w:rsid w:val="00993BB9"/>
    <w:rsid w:val="00993C6E"/>
    <w:rsid w:val="00993F74"/>
    <w:rsid w:val="00993FA0"/>
    <w:rsid w:val="009947B6"/>
    <w:rsid w:val="00994AEB"/>
    <w:rsid w:val="00995515"/>
    <w:rsid w:val="00995B40"/>
    <w:rsid w:val="00995E08"/>
    <w:rsid w:val="00996D91"/>
    <w:rsid w:val="00997795"/>
    <w:rsid w:val="009A0D5A"/>
    <w:rsid w:val="009A1675"/>
    <w:rsid w:val="009A2C9A"/>
    <w:rsid w:val="009A2D45"/>
    <w:rsid w:val="009A368B"/>
    <w:rsid w:val="009A614F"/>
    <w:rsid w:val="009A7164"/>
    <w:rsid w:val="009A7914"/>
    <w:rsid w:val="009B0784"/>
    <w:rsid w:val="009B0A3F"/>
    <w:rsid w:val="009B220D"/>
    <w:rsid w:val="009B451F"/>
    <w:rsid w:val="009B5A7B"/>
    <w:rsid w:val="009B654C"/>
    <w:rsid w:val="009B7689"/>
    <w:rsid w:val="009C0084"/>
    <w:rsid w:val="009C052D"/>
    <w:rsid w:val="009C06C3"/>
    <w:rsid w:val="009C0E07"/>
    <w:rsid w:val="009C12EF"/>
    <w:rsid w:val="009C13E3"/>
    <w:rsid w:val="009C1444"/>
    <w:rsid w:val="009C2173"/>
    <w:rsid w:val="009C3BFB"/>
    <w:rsid w:val="009C4236"/>
    <w:rsid w:val="009C44B6"/>
    <w:rsid w:val="009C5423"/>
    <w:rsid w:val="009C70CF"/>
    <w:rsid w:val="009D015A"/>
    <w:rsid w:val="009D0808"/>
    <w:rsid w:val="009D0B80"/>
    <w:rsid w:val="009D0BB4"/>
    <w:rsid w:val="009D13BE"/>
    <w:rsid w:val="009D1F17"/>
    <w:rsid w:val="009D276D"/>
    <w:rsid w:val="009D428C"/>
    <w:rsid w:val="009D6556"/>
    <w:rsid w:val="009D6890"/>
    <w:rsid w:val="009D6ED6"/>
    <w:rsid w:val="009D7E29"/>
    <w:rsid w:val="009E2600"/>
    <w:rsid w:val="009E292A"/>
    <w:rsid w:val="009E2C06"/>
    <w:rsid w:val="009E2E7E"/>
    <w:rsid w:val="009E35E0"/>
    <w:rsid w:val="009E4A08"/>
    <w:rsid w:val="009E670F"/>
    <w:rsid w:val="009E6C34"/>
    <w:rsid w:val="009E6CA4"/>
    <w:rsid w:val="009E6FF0"/>
    <w:rsid w:val="009E761F"/>
    <w:rsid w:val="009F10FB"/>
    <w:rsid w:val="009F1BA1"/>
    <w:rsid w:val="009F1E25"/>
    <w:rsid w:val="009F26F9"/>
    <w:rsid w:val="009F2D49"/>
    <w:rsid w:val="009F3188"/>
    <w:rsid w:val="009F3471"/>
    <w:rsid w:val="009F5700"/>
    <w:rsid w:val="009F5ADF"/>
    <w:rsid w:val="009F6EC4"/>
    <w:rsid w:val="009F7976"/>
    <w:rsid w:val="009F7AEE"/>
    <w:rsid w:val="00A0011D"/>
    <w:rsid w:val="00A003BE"/>
    <w:rsid w:val="00A0246A"/>
    <w:rsid w:val="00A024E4"/>
    <w:rsid w:val="00A027D0"/>
    <w:rsid w:val="00A02D5C"/>
    <w:rsid w:val="00A039E5"/>
    <w:rsid w:val="00A03F6F"/>
    <w:rsid w:val="00A0447E"/>
    <w:rsid w:val="00A0470E"/>
    <w:rsid w:val="00A04867"/>
    <w:rsid w:val="00A058BF"/>
    <w:rsid w:val="00A06BBA"/>
    <w:rsid w:val="00A07C7A"/>
    <w:rsid w:val="00A11506"/>
    <w:rsid w:val="00A11A18"/>
    <w:rsid w:val="00A131BA"/>
    <w:rsid w:val="00A13338"/>
    <w:rsid w:val="00A135C3"/>
    <w:rsid w:val="00A137F5"/>
    <w:rsid w:val="00A15F89"/>
    <w:rsid w:val="00A17A2B"/>
    <w:rsid w:val="00A20A2E"/>
    <w:rsid w:val="00A2176B"/>
    <w:rsid w:val="00A218A0"/>
    <w:rsid w:val="00A21F89"/>
    <w:rsid w:val="00A24232"/>
    <w:rsid w:val="00A24BAA"/>
    <w:rsid w:val="00A24C72"/>
    <w:rsid w:val="00A24FC3"/>
    <w:rsid w:val="00A25479"/>
    <w:rsid w:val="00A2605C"/>
    <w:rsid w:val="00A2627F"/>
    <w:rsid w:val="00A26502"/>
    <w:rsid w:val="00A26E28"/>
    <w:rsid w:val="00A274D1"/>
    <w:rsid w:val="00A27D1A"/>
    <w:rsid w:val="00A305C4"/>
    <w:rsid w:val="00A30757"/>
    <w:rsid w:val="00A32FFD"/>
    <w:rsid w:val="00A332B2"/>
    <w:rsid w:val="00A3457D"/>
    <w:rsid w:val="00A35491"/>
    <w:rsid w:val="00A3590F"/>
    <w:rsid w:val="00A3599B"/>
    <w:rsid w:val="00A35B8C"/>
    <w:rsid w:val="00A374CD"/>
    <w:rsid w:val="00A40CBA"/>
    <w:rsid w:val="00A41469"/>
    <w:rsid w:val="00A42008"/>
    <w:rsid w:val="00A43568"/>
    <w:rsid w:val="00A43DAC"/>
    <w:rsid w:val="00A43FFD"/>
    <w:rsid w:val="00A44B46"/>
    <w:rsid w:val="00A44C57"/>
    <w:rsid w:val="00A46882"/>
    <w:rsid w:val="00A47860"/>
    <w:rsid w:val="00A51E29"/>
    <w:rsid w:val="00A545E2"/>
    <w:rsid w:val="00A55080"/>
    <w:rsid w:val="00A552CC"/>
    <w:rsid w:val="00A56BE4"/>
    <w:rsid w:val="00A57351"/>
    <w:rsid w:val="00A62F0B"/>
    <w:rsid w:val="00A63947"/>
    <w:rsid w:val="00A65AE4"/>
    <w:rsid w:val="00A65D05"/>
    <w:rsid w:val="00A65F26"/>
    <w:rsid w:val="00A6620C"/>
    <w:rsid w:val="00A66EDE"/>
    <w:rsid w:val="00A6776C"/>
    <w:rsid w:val="00A70D2A"/>
    <w:rsid w:val="00A7195E"/>
    <w:rsid w:val="00A72B4F"/>
    <w:rsid w:val="00A734F3"/>
    <w:rsid w:val="00A7395E"/>
    <w:rsid w:val="00A739D5"/>
    <w:rsid w:val="00A76F28"/>
    <w:rsid w:val="00A77B9C"/>
    <w:rsid w:val="00A77FF5"/>
    <w:rsid w:val="00A80136"/>
    <w:rsid w:val="00A80898"/>
    <w:rsid w:val="00A809AA"/>
    <w:rsid w:val="00A81F35"/>
    <w:rsid w:val="00A82A41"/>
    <w:rsid w:val="00A83074"/>
    <w:rsid w:val="00A8317F"/>
    <w:rsid w:val="00A847B5"/>
    <w:rsid w:val="00A84C06"/>
    <w:rsid w:val="00A84EE3"/>
    <w:rsid w:val="00A85E34"/>
    <w:rsid w:val="00A8685F"/>
    <w:rsid w:val="00A90525"/>
    <w:rsid w:val="00A90E71"/>
    <w:rsid w:val="00A911BB"/>
    <w:rsid w:val="00A92EC5"/>
    <w:rsid w:val="00A93A4A"/>
    <w:rsid w:val="00A93E46"/>
    <w:rsid w:val="00A957A7"/>
    <w:rsid w:val="00A96B0B"/>
    <w:rsid w:val="00A97882"/>
    <w:rsid w:val="00A97D1A"/>
    <w:rsid w:val="00AA0100"/>
    <w:rsid w:val="00AA1209"/>
    <w:rsid w:val="00AA12C2"/>
    <w:rsid w:val="00AA1C27"/>
    <w:rsid w:val="00AA26D4"/>
    <w:rsid w:val="00AA27B2"/>
    <w:rsid w:val="00AA2CD7"/>
    <w:rsid w:val="00AA35B0"/>
    <w:rsid w:val="00AA4E1B"/>
    <w:rsid w:val="00AA51F1"/>
    <w:rsid w:val="00AA52E1"/>
    <w:rsid w:val="00AA760E"/>
    <w:rsid w:val="00AA7B85"/>
    <w:rsid w:val="00AB0196"/>
    <w:rsid w:val="00AB0EED"/>
    <w:rsid w:val="00AB145E"/>
    <w:rsid w:val="00AB206C"/>
    <w:rsid w:val="00AB311C"/>
    <w:rsid w:val="00AB31D5"/>
    <w:rsid w:val="00AB44CF"/>
    <w:rsid w:val="00AB4835"/>
    <w:rsid w:val="00AB5450"/>
    <w:rsid w:val="00AB629A"/>
    <w:rsid w:val="00AB6ACF"/>
    <w:rsid w:val="00AB71FA"/>
    <w:rsid w:val="00AC08DB"/>
    <w:rsid w:val="00AC1409"/>
    <w:rsid w:val="00AC3771"/>
    <w:rsid w:val="00AC3A97"/>
    <w:rsid w:val="00AC4A0F"/>
    <w:rsid w:val="00AC599B"/>
    <w:rsid w:val="00AC5ECC"/>
    <w:rsid w:val="00AC6639"/>
    <w:rsid w:val="00AC697A"/>
    <w:rsid w:val="00AC72A1"/>
    <w:rsid w:val="00AC7CE6"/>
    <w:rsid w:val="00AD03CE"/>
    <w:rsid w:val="00AD13AC"/>
    <w:rsid w:val="00AD13C2"/>
    <w:rsid w:val="00AD181A"/>
    <w:rsid w:val="00AD1E54"/>
    <w:rsid w:val="00AD1FE4"/>
    <w:rsid w:val="00AD25BD"/>
    <w:rsid w:val="00AD33BD"/>
    <w:rsid w:val="00AD3469"/>
    <w:rsid w:val="00AD47D7"/>
    <w:rsid w:val="00AD5356"/>
    <w:rsid w:val="00AD5378"/>
    <w:rsid w:val="00AD78C3"/>
    <w:rsid w:val="00AD7FF9"/>
    <w:rsid w:val="00AE0672"/>
    <w:rsid w:val="00AE075E"/>
    <w:rsid w:val="00AE18B4"/>
    <w:rsid w:val="00AE1DA3"/>
    <w:rsid w:val="00AE2F10"/>
    <w:rsid w:val="00AE319F"/>
    <w:rsid w:val="00AE4368"/>
    <w:rsid w:val="00AE5344"/>
    <w:rsid w:val="00AE6890"/>
    <w:rsid w:val="00AE74B3"/>
    <w:rsid w:val="00AE7AE4"/>
    <w:rsid w:val="00AE7DC8"/>
    <w:rsid w:val="00AF131B"/>
    <w:rsid w:val="00AF1C5E"/>
    <w:rsid w:val="00AF20DD"/>
    <w:rsid w:val="00AF25B8"/>
    <w:rsid w:val="00AF276B"/>
    <w:rsid w:val="00AF28BF"/>
    <w:rsid w:val="00AF3A8A"/>
    <w:rsid w:val="00AF57F6"/>
    <w:rsid w:val="00AF582E"/>
    <w:rsid w:val="00AF76FC"/>
    <w:rsid w:val="00B0077A"/>
    <w:rsid w:val="00B0077C"/>
    <w:rsid w:val="00B00C3F"/>
    <w:rsid w:val="00B01208"/>
    <w:rsid w:val="00B01775"/>
    <w:rsid w:val="00B02C3D"/>
    <w:rsid w:val="00B033CE"/>
    <w:rsid w:val="00B0494D"/>
    <w:rsid w:val="00B05080"/>
    <w:rsid w:val="00B053AB"/>
    <w:rsid w:val="00B0596A"/>
    <w:rsid w:val="00B05F21"/>
    <w:rsid w:val="00B063AF"/>
    <w:rsid w:val="00B065E5"/>
    <w:rsid w:val="00B0670F"/>
    <w:rsid w:val="00B06724"/>
    <w:rsid w:val="00B06904"/>
    <w:rsid w:val="00B07671"/>
    <w:rsid w:val="00B07CFB"/>
    <w:rsid w:val="00B104B3"/>
    <w:rsid w:val="00B10636"/>
    <w:rsid w:val="00B11C94"/>
    <w:rsid w:val="00B123BF"/>
    <w:rsid w:val="00B12674"/>
    <w:rsid w:val="00B143AB"/>
    <w:rsid w:val="00B1502D"/>
    <w:rsid w:val="00B15386"/>
    <w:rsid w:val="00B153C0"/>
    <w:rsid w:val="00B16383"/>
    <w:rsid w:val="00B17F39"/>
    <w:rsid w:val="00B200DB"/>
    <w:rsid w:val="00B2029E"/>
    <w:rsid w:val="00B2063D"/>
    <w:rsid w:val="00B20AB0"/>
    <w:rsid w:val="00B20BD0"/>
    <w:rsid w:val="00B20E8D"/>
    <w:rsid w:val="00B22346"/>
    <w:rsid w:val="00B22506"/>
    <w:rsid w:val="00B22B02"/>
    <w:rsid w:val="00B22DD4"/>
    <w:rsid w:val="00B24791"/>
    <w:rsid w:val="00B25DBB"/>
    <w:rsid w:val="00B2636D"/>
    <w:rsid w:val="00B27FD4"/>
    <w:rsid w:val="00B319BC"/>
    <w:rsid w:val="00B36565"/>
    <w:rsid w:val="00B36782"/>
    <w:rsid w:val="00B37C0D"/>
    <w:rsid w:val="00B37F76"/>
    <w:rsid w:val="00B40114"/>
    <w:rsid w:val="00B401F8"/>
    <w:rsid w:val="00B4086C"/>
    <w:rsid w:val="00B40D04"/>
    <w:rsid w:val="00B41720"/>
    <w:rsid w:val="00B421AB"/>
    <w:rsid w:val="00B422AB"/>
    <w:rsid w:val="00B44A21"/>
    <w:rsid w:val="00B44DAB"/>
    <w:rsid w:val="00B47AAF"/>
    <w:rsid w:val="00B50404"/>
    <w:rsid w:val="00B51DE4"/>
    <w:rsid w:val="00B523BB"/>
    <w:rsid w:val="00B53F58"/>
    <w:rsid w:val="00B54039"/>
    <w:rsid w:val="00B541A5"/>
    <w:rsid w:val="00B54200"/>
    <w:rsid w:val="00B5532B"/>
    <w:rsid w:val="00B56692"/>
    <w:rsid w:val="00B56A0C"/>
    <w:rsid w:val="00B56A2D"/>
    <w:rsid w:val="00B56DDE"/>
    <w:rsid w:val="00B602BF"/>
    <w:rsid w:val="00B61B36"/>
    <w:rsid w:val="00B61B7C"/>
    <w:rsid w:val="00B61D00"/>
    <w:rsid w:val="00B62C9A"/>
    <w:rsid w:val="00B62DEB"/>
    <w:rsid w:val="00B62EA3"/>
    <w:rsid w:val="00B63BE9"/>
    <w:rsid w:val="00B64C6C"/>
    <w:rsid w:val="00B651BE"/>
    <w:rsid w:val="00B663E3"/>
    <w:rsid w:val="00B676E4"/>
    <w:rsid w:val="00B712E6"/>
    <w:rsid w:val="00B7162B"/>
    <w:rsid w:val="00B71AAC"/>
    <w:rsid w:val="00B721BD"/>
    <w:rsid w:val="00B74AE0"/>
    <w:rsid w:val="00B7530A"/>
    <w:rsid w:val="00B75A5D"/>
    <w:rsid w:val="00B768DD"/>
    <w:rsid w:val="00B76A65"/>
    <w:rsid w:val="00B76C0F"/>
    <w:rsid w:val="00B76EDF"/>
    <w:rsid w:val="00B77A3F"/>
    <w:rsid w:val="00B806E0"/>
    <w:rsid w:val="00B85B57"/>
    <w:rsid w:val="00B86944"/>
    <w:rsid w:val="00B87193"/>
    <w:rsid w:val="00B87C62"/>
    <w:rsid w:val="00B9079A"/>
    <w:rsid w:val="00B90A0E"/>
    <w:rsid w:val="00B91723"/>
    <w:rsid w:val="00B9199D"/>
    <w:rsid w:val="00B9357D"/>
    <w:rsid w:val="00B939C5"/>
    <w:rsid w:val="00B93BDB"/>
    <w:rsid w:val="00B961C4"/>
    <w:rsid w:val="00B96774"/>
    <w:rsid w:val="00B976CB"/>
    <w:rsid w:val="00BA19CC"/>
    <w:rsid w:val="00BA259B"/>
    <w:rsid w:val="00BA403B"/>
    <w:rsid w:val="00BA4C6D"/>
    <w:rsid w:val="00BA62A4"/>
    <w:rsid w:val="00BA7998"/>
    <w:rsid w:val="00BA7CD4"/>
    <w:rsid w:val="00BB132E"/>
    <w:rsid w:val="00BB1436"/>
    <w:rsid w:val="00BB1750"/>
    <w:rsid w:val="00BB1BB5"/>
    <w:rsid w:val="00BB247E"/>
    <w:rsid w:val="00BB35F8"/>
    <w:rsid w:val="00BB4301"/>
    <w:rsid w:val="00BB4335"/>
    <w:rsid w:val="00BB44EB"/>
    <w:rsid w:val="00BB486D"/>
    <w:rsid w:val="00BB6976"/>
    <w:rsid w:val="00BB6DB7"/>
    <w:rsid w:val="00BB7EE0"/>
    <w:rsid w:val="00BC0CA2"/>
    <w:rsid w:val="00BC0DCD"/>
    <w:rsid w:val="00BC1941"/>
    <w:rsid w:val="00BC19B0"/>
    <w:rsid w:val="00BC206B"/>
    <w:rsid w:val="00BC27C4"/>
    <w:rsid w:val="00BC2D4D"/>
    <w:rsid w:val="00BC52CB"/>
    <w:rsid w:val="00BC5589"/>
    <w:rsid w:val="00BC5BD1"/>
    <w:rsid w:val="00BC5C85"/>
    <w:rsid w:val="00BC7FD6"/>
    <w:rsid w:val="00BD01D0"/>
    <w:rsid w:val="00BD04D2"/>
    <w:rsid w:val="00BD0B7B"/>
    <w:rsid w:val="00BD0E5F"/>
    <w:rsid w:val="00BD1422"/>
    <w:rsid w:val="00BD1AE3"/>
    <w:rsid w:val="00BD23A2"/>
    <w:rsid w:val="00BD2910"/>
    <w:rsid w:val="00BD4222"/>
    <w:rsid w:val="00BD43B1"/>
    <w:rsid w:val="00BD482C"/>
    <w:rsid w:val="00BD5700"/>
    <w:rsid w:val="00BD5728"/>
    <w:rsid w:val="00BD58DA"/>
    <w:rsid w:val="00BD6EEF"/>
    <w:rsid w:val="00BD70D4"/>
    <w:rsid w:val="00BD73FB"/>
    <w:rsid w:val="00BD798D"/>
    <w:rsid w:val="00BE0088"/>
    <w:rsid w:val="00BE02F5"/>
    <w:rsid w:val="00BE230E"/>
    <w:rsid w:val="00BE24D3"/>
    <w:rsid w:val="00BE29A0"/>
    <w:rsid w:val="00BE3E22"/>
    <w:rsid w:val="00BE4348"/>
    <w:rsid w:val="00BE4A93"/>
    <w:rsid w:val="00BE4DC2"/>
    <w:rsid w:val="00BE4F10"/>
    <w:rsid w:val="00BE5E21"/>
    <w:rsid w:val="00BE691C"/>
    <w:rsid w:val="00BE79E0"/>
    <w:rsid w:val="00BF01F5"/>
    <w:rsid w:val="00BF0339"/>
    <w:rsid w:val="00BF03E6"/>
    <w:rsid w:val="00BF0487"/>
    <w:rsid w:val="00BF04AB"/>
    <w:rsid w:val="00BF0AEC"/>
    <w:rsid w:val="00BF10BC"/>
    <w:rsid w:val="00BF21AB"/>
    <w:rsid w:val="00BF36CD"/>
    <w:rsid w:val="00BF45ED"/>
    <w:rsid w:val="00BF4EEC"/>
    <w:rsid w:val="00BF6D3C"/>
    <w:rsid w:val="00C003F9"/>
    <w:rsid w:val="00C00921"/>
    <w:rsid w:val="00C00CB2"/>
    <w:rsid w:val="00C02740"/>
    <w:rsid w:val="00C03D31"/>
    <w:rsid w:val="00C0422C"/>
    <w:rsid w:val="00C04714"/>
    <w:rsid w:val="00C04761"/>
    <w:rsid w:val="00C05E4C"/>
    <w:rsid w:val="00C1089F"/>
    <w:rsid w:val="00C12CC8"/>
    <w:rsid w:val="00C1334E"/>
    <w:rsid w:val="00C142E0"/>
    <w:rsid w:val="00C14CCA"/>
    <w:rsid w:val="00C170BC"/>
    <w:rsid w:val="00C17771"/>
    <w:rsid w:val="00C17817"/>
    <w:rsid w:val="00C17C95"/>
    <w:rsid w:val="00C2003F"/>
    <w:rsid w:val="00C20230"/>
    <w:rsid w:val="00C20A84"/>
    <w:rsid w:val="00C21097"/>
    <w:rsid w:val="00C2171A"/>
    <w:rsid w:val="00C219BB"/>
    <w:rsid w:val="00C22208"/>
    <w:rsid w:val="00C22255"/>
    <w:rsid w:val="00C23B6E"/>
    <w:rsid w:val="00C24A09"/>
    <w:rsid w:val="00C26056"/>
    <w:rsid w:val="00C27A45"/>
    <w:rsid w:val="00C27B37"/>
    <w:rsid w:val="00C27CB4"/>
    <w:rsid w:val="00C3191C"/>
    <w:rsid w:val="00C34308"/>
    <w:rsid w:val="00C35A75"/>
    <w:rsid w:val="00C35AF7"/>
    <w:rsid w:val="00C35B70"/>
    <w:rsid w:val="00C36501"/>
    <w:rsid w:val="00C371C6"/>
    <w:rsid w:val="00C40EFB"/>
    <w:rsid w:val="00C41C15"/>
    <w:rsid w:val="00C43113"/>
    <w:rsid w:val="00C43C82"/>
    <w:rsid w:val="00C44572"/>
    <w:rsid w:val="00C448E4"/>
    <w:rsid w:val="00C453BB"/>
    <w:rsid w:val="00C47038"/>
    <w:rsid w:val="00C50843"/>
    <w:rsid w:val="00C50F5D"/>
    <w:rsid w:val="00C51079"/>
    <w:rsid w:val="00C5500C"/>
    <w:rsid w:val="00C567CF"/>
    <w:rsid w:val="00C57078"/>
    <w:rsid w:val="00C573FA"/>
    <w:rsid w:val="00C619CD"/>
    <w:rsid w:val="00C61E2F"/>
    <w:rsid w:val="00C6236B"/>
    <w:rsid w:val="00C62403"/>
    <w:rsid w:val="00C62A8A"/>
    <w:rsid w:val="00C62E23"/>
    <w:rsid w:val="00C63616"/>
    <w:rsid w:val="00C63974"/>
    <w:rsid w:val="00C65200"/>
    <w:rsid w:val="00C6608E"/>
    <w:rsid w:val="00C660A0"/>
    <w:rsid w:val="00C66393"/>
    <w:rsid w:val="00C6653A"/>
    <w:rsid w:val="00C713CD"/>
    <w:rsid w:val="00C74798"/>
    <w:rsid w:val="00C74E69"/>
    <w:rsid w:val="00C75327"/>
    <w:rsid w:val="00C75AD7"/>
    <w:rsid w:val="00C765EF"/>
    <w:rsid w:val="00C7779A"/>
    <w:rsid w:val="00C80707"/>
    <w:rsid w:val="00C80D0E"/>
    <w:rsid w:val="00C821F8"/>
    <w:rsid w:val="00C82588"/>
    <w:rsid w:val="00C826FB"/>
    <w:rsid w:val="00C83561"/>
    <w:rsid w:val="00C84F68"/>
    <w:rsid w:val="00C85D4A"/>
    <w:rsid w:val="00C8680E"/>
    <w:rsid w:val="00C868AA"/>
    <w:rsid w:val="00C86B0C"/>
    <w:rsid w:val="00C86E0F"/>
    <w:rsid w:val="00C87A95"/>
    <w:rsid w:val="00C87AD1"/>
    <w:rsid w:val="00C9006C"/>
    <w:rsid w:val="00C90D52"/>
    <w:rsid w:val="00C92834"/>
    <w:rsid w:val="00C92F6B"/>
    <w:rsid w:val="00C93187"/>
    <w:rsid w:val="00C93E14"/>
    <w:rsid w:val="00C94293"/>
    <w:rsid w:val="00C94AA6"/>
    <w:rsid w:val="00C953ED"/>
    <w:rsid w:val="00C96181"/>
    <w:rsid w:val="00C96192"/>
    <w:rsid w:val="00C96583"/>
    <w:rsid w:val="00C97D05"/>
    <w:rsid w:val="00C97F61"/>
    <w:rsid w:val="00CA027A"/>
    <w:rsid w:val="00CA1A74"/>
    <w:rsid w:val="00CA2288"/>
    <w:rsid w:val="00CA2D00"/>
    <w:rsid w:val="00CA3024"/>
    <w:rsid w:val="00CA33E2"/>
    <w:rsid w:val="00CA4CE7"/>
    <w:rsid w:val="00CA6074"/>
    <w:rsid w:val="00CA6FD8"/>
    <w:rsid w:val="00CA7533"/>
    <w:rsid w:val="00CB0BF1"/>
    <w:rsid w:val="00CB1A99"/>
    <w:rsid w:val="00CB1BA8"/>
    <w:rsid w:val="00CB202E"/>
    <w:rsid w:val="00CB2AFE"/>
    <w:rsid w:val="00CB3B2C"/>
    <w:rsid w:val="00CB5F1F"/>
    <w:rsid w:val="00CB6AEE"/>
    <w:rsid w:val="00CB729A"/>
    <w:rsid w:val="00CB7374"/>
    <w:rsid w:val="00CB7C75"/>
    <w:rsid w:val="00CC08E5"/>
    <w:rsid w:val="00CC164D"/>
    <w:rsid w:val="00CC4203"/>
    <w:rsid w:val="00CC50E9"/>
    <w:rsid w:val="00CC513C"/>
    <w:rsid w:val="00CC555A"/>
    <w:rsid w:val="00CC5B89"/>
    <w:rsid w:val="00CC626E"/>
    <w:rsid w:val="00CC627E"/>
    <w:rsid w:val="00CC7AEB"/>
    <w:rsid w:val="00CC7B83"/>
    <w:rsid w:val="00CD005E"/>
    <w:rsid w:val="00CD14B5"/>
    <w:rsid w:val="00CD2859"/>
    <w:rsid w:val="00CD2D61"/>
    <w:rsid w:val="00CD3959"/>
    <w:rsid w:val="00CD3D64"/>
    <w:rsid w:val="00CD4EE0"/>
    <w:rsid w:val="00CD5A5B"/>
    <w:rsid w:val="00CD6DDC"/>
    <w:rsid w:val="00CD7E3C"/>
    <w:rsid w:val="00CE0165"/>
    <w:rsid w:val="00CE035D"/>
    <w:rsid w:val="00CE05BA"/>
    <w:rsid w:val="00CE0627"/>
    <w:rsid w:val="00CE11F8"/>
    <w:rsid w:val="00CE1215"/>
    <w:rsid w:val="00CE1271"/>
    <w:rsid w:val="00CE15B2"/>
    <w:rsid w:val="00CE1627"/>
    <w:rsid w:val="00CE1808"/>
    <w:rsid w:val="00CE1B6D"/>
    <w:rsid w:val="00CE22AB"/>
    <w:rsid w:val="00CE2C59"/>
    <w:rsid w:val="00CE3E4B"/>
    <w:rsid w:val="00CE429C"/>
    <w:rsid w:val="00CE4954"/>
    <w:rsid w:val="00CE4D9A"/>
    <w:rsid w:val="00CE4FF8"/>
    <w:rsid w:val="00CE5D8A"/>
    <w:rsid w:val="00CE5F62"/>
    <w:rsid w:val="00CE64A3"/>
    <w:rsid w:val="00CE7640"/>
    <w:rsid w:val="00CF12F4"/>
    <w:rsid w:val="00CF166F"/>
    <w:rsid w:val="00CF2CB7"/>
    <w:rsid w:val="00CF2FDA"/>
    <w:rsid w:val="00CF34EC"/>
    <w:rsid w:val="00CF3BC5"/>
    <w:rsid w:val="00CF6815"/>
    <w:rsid w:val="00CF6CD4"/>
    <w:rsid w:val="00CF77AC"/>
    <w:rsid w:val="00CF77DB"/>
    <w:rsid w:val="00CF7C85"/>
    <w:rsid w:val="00D017C6"/>
    <w:rsid w:val="00D01AB5"/>
    <w:rsid w:val="00D03EC6"/>
    <w:rsid w:val="00D056F0"/>
    <w:rsid w:val="00D05B59"/>
    <w:rsid w:val="00D074E1"/>
    <w:rsid w:val="00D1002C"/>
    <w:rsid w:val="00D1072A"/>
    <w:rsid w:val="00D10F1C"/>
    <w:rsid w:val="00D12067"/>
    <w:rsid w:val="00D1362F"/>
    <w:rsid w:val="00D13BC0"/>
    <w:rsid w:val="00D1477C"/>
    <w:rsid w:val="00D14BE7"/>
    <w:rsid w:val="00D15FD4"/>
    <w:rsid w:val="00D16AF9"/>
    <w:rsid w:val="00D16E99"/>
    <w:rsid w:val="00D16F77"/>
    <w:rsid w:val="00D20453"/>
    <w:rsid w:val="00D21042"/>
    <w:rsid w:val="00D2198B"/>
    <w:rsid w:val="00D21C06"/>
    <w:rsid w:val="00D21D8E"/>
    <w:rsid w:val="00D23891"/>
    <w:rsid w:val="00D239D5"/>
    <w:rsid w:val="00D23AF2"/>
    <w:rsid w:val="00D24635"/>
    <w:rsid w:val="00D26A2F"/>
    <w:rsid w:val="00D3078A"/>
    <w:rsid w:val="00D3098C"/>
    <w:rsid w:val="00D325EE"/>
    <w:rsid w:val="00D32EAA"/>
    <w:rsid w:val="00D336B7"/>
    <w:rsid w:val="00D36A71"/>
    <w:rsid w:val="00D37DAA"/>
    <w:rsid w:val="00D37F34"/>
    <w:rsid w:val="00D40418"/>
    <w:rsid w:val="00D412BC"/>
    <w:rsid w:val="00D417BB"/>
    <w:rsid w:val="00D41B8B"/>
    <w:rsid w:val="00D41FAD"/>
    <w:rsid w:val="00D422B6"/>
    <w:rsid w:val="00D427F6"/>
    <w:rsid w:val="00D440D3"/>
    <w:rsid w:val="00D46DE8"/>
    <w:rsid w:val="00D46E52"/>
    <w:rsid w:val="00D4775D"/>
    <w:rsid w:val="00D51A1D"/>
    <w:rsid w:val="00D51F60"/>
    <w:rsid w:val="00D529D9"/>
    <w:rsid w:val="00D54DE8"/>
    <w:rsid w:val="00D54FE2"/>
    <w:rsid w:val="00D55A53"/>
    <w:rsid w:val="00D56494"/>
    <w:rsid w:val="00D5682C"/>
    <w:rsid w:val="00D574AA"/>
    <w:rsid w:val="00D57EF6"/>
    <w:rsid w:val="00D6045D"/>
    <w:rsid w:val="00D62AA1"/>
    <w:rsid w:val="00D62E66"/>
    <w:rsid w:val="00D635DB"/>
    <w:rsid w:val="00D63E67"/>
    <w:rsid w:val="00D64265"/>
    <w:rsid w:val="00D64603"/>
    <w:rsid w:val="00D64709"/>
    <w:rsid w:val="00D65552"/>
    <w:rsid w:val="00D658E2"/>
    <w:rsid w:val="00D65E0D"/>
    <w:rsid w:val="00D6682F"/>
    <w:rsid w:val="00D66FAB"/>
    <w:rsid w:val="00D67648"/>
    <w:rsid w:val="00D678D7"/>
    <w:rsid w:val="00D71B7F"/>
    <w:rsid w:val="00D72F1A"/>
    <w:rsid w:val="00D75D2C"/>
    <w:rsid w:val="00D764D7"/>
    <w:rsid w:val="00D77197"/>
    <w:rsid w:val="00D81723"/>
    <w:rsid w:val="00D820AC"/>
    <w:rsid w:val="00D8264E"/>
    <w:rsid w:val="00D843A4"/>
    <w:rsid w:val="00D848D7"/>
    <w:rsid w:val="00D84D94"/>
    <w:rsid w:val="00D84DD2"/>
    <w:rsid w:val="00D852AE"/>
    <w:rsid w:val="00D856AD"/>
    <w:rsid w:val="00D90552"/>
    <w:rsid w:val="00D922B0"/>
    <w:rsid w:val="00D938BF"/>
    <w:rsid w:val="00D938CE"/>
    <w:rsid w:val="00D93FB6"/>
    <w:rsid w:val="00D941DD"/>
    <w:rsid w:val="00D9526E"/>
    <w:rsid w:val="00D95480"/>
    <w:rsid w:val="00D961CF"/>
    <w:rsid w:val="00D96296"/>
    <w:rsid w:val="00D963AC"/>
    <w:rsid w:val="00D97625"/>
    <w:rsid w:val="00D9771A"/>
    <w:rsid w:val="00DA1DDC"/>
    <w:rsid w:val="00DA1FF7"/>
    <w:rsid w:val="00DA25DB"/>
    <w:rsid w:val="00DA3D0B"/>
    <w:rsid w:val="00DA3D2E"/>
    <w:rsid w:val="00DA3F0D"/>
    <w:rsid w:val="00DA405E"/>
    <w:rsid w:val="00DA4834"/>
    <w:rsid w:val="00DA5EC5"/>
    <w:rsid w:val="00DA6510"/>
    <w:rsid w:val="00DA77EC"/>
    <w:rsid w:val="00DA78C3"/>
    <w:rsid w:val="00DB149F"/>
    <w:rsid w:val="00DB20C9"/>
    <w:rsid w:val="00DB271D"/>
    <w:rsid w:val="00DB29A8"/>
    <w:rsid w:val="00DB2A9E"/>
    <w:rsid w:val="00DB3E91"/>
    <w:rsid w:val="00DB4911"/>
    <w:rsid w:val="00DB5C8A"/>
    <w:rsid w:val="00DB5DB6"/>
    <w:rsid w:val="00DB6122"/>
    <w:rsid w:val="00DB6E85"/>
    <w:rsid w:val="00DB7A15"/>
    <w:rsid w:val="00DB7B94"/>
    <w:rsid w:val="00DB7D56"/>
    <w:rsid w:val="00DC26CA"/>
    <w:rsid w:val="00DC2F27"/>
    <w:rsid w:val="00DC349E"/>
    <w:rsid w:val="00DC40FC"/>
    <w:rsid w:val="00DC6A69"/>
    <w:rsid w:val="00DC7489"/>
    <w:rsid w:val="00DC79C3"/>
    <w:rsid w:val="00DC7B11"/>
    <w:rsid w:val="00DC7E88"/>
    <w:rsid w:val="00DD10AA"/>
    <w:rsid w:val="00DD27D2"/>
    <w:rsid w:val="00DD282F"/>
    <w:rsid w:val="00DD2F24"/>
    <w:rsid w:val="00DD329D"/>
    <w:rsid w:val="00DD5134"/>
    <w:rsid w:val="00DD6DE5"/>
    <w:rsid w:val="00DD711B"/>
    <w:rsid w:val="00DD7D41"/>
    <w:rsid w:val="00DD7EE0"/>
    <w:rsid w:val="00DE053D"/>
    <w:rsid w:val="00DE151E"/>
    <w:rsid w:val="00DE1775"/>
    <w:rsid w:val="00DE3E62"/>
    <w:rsid w:val="00DE47B0"/>
    <w:rsid w:val="00DE5C22"/>
    <w:rsid w:val="00DE6561"/>
    <w:rsid w:val="00DE7666"/>
    <w:rsid w:val="00DF1F5A"/>
    <w:rsid w:val="00DF2165"/>
    <w:rsid w:val="00DF2C43"/>
    <w:rsid w:val="00DF7408"/>
    <w:rsid w:val="00E0015A"/>
    <w:rsid w:val="00E02061"/>
    <w:rsid w:val="00E031B1"/>
    <w:rsid w:val="00E04B40"/>
    <w:rsid w:val="00E07A54"/>
    <w:rsid w:val="00E07C32"/>
    <w:rsid w:val="00E10745"/>
    <w:rsid w:val="00E1105F"/>
    <w:rsid w:val="00E112A4"/>
    <w:rsid w:val="00E126ED"/>
    <w:rsid w:val="00E12F83"/>
    <w:rsid w:val="00E13A9F"/>
    <w:rsid w:val="00E145B5"/>
    <w:rsid w:val="00E14750"/>
    <w:rsid w:val="00E157EF"/>
    <w:rsid w:val="00E16402"/>
    <w:rsid w:val="00E166D4"/>
    <w:rsid w:val="00E16A81"/>
    <w:rsid w:val="00E20087"/>
    <w:rsid w:val="00E2139A"/>
    <w:rsid w:val="00E21DC1"/>
    <w:rsid w:val="00E224A4"/>
    <w:rsid w:val="00E22C3C"/>
    <w:rsid w:val="00E24152"/>
    <w:rsid w:val="00E242F5"/>
    <w:rsid w:val="00E246AF"/>
    <w:rsid w:val="00E248BC"/>
    <w:rsid w:val="00E257E5"/>
    <w:rsid w:val="00E26352"/>
    <w:rsid w:val="00E27282"/>
    <w:rsid w:val="00E27299"/>
    <w:rsid w:val="00E3008D"/>
    <w:rsid w:val="00E305C1"/>
    <w:rsid w:val="00E30B5E"/>
    <w:rsid w:val="00E31765"/>
    <w:rsid w:val="00E31769"/>
    <w:rsid w:val="00E3255C"/>
    <w:rsid w:val="00E3258F"/>
    <w:rsid w:val="00E32D3E"/>
    <w:rsid w:val="00E32EAD"/>
    <w:rsid w:val="00E33F13"/>
    <w:rsid w:val="00E34BD1"/>
    <w:rsid w:val="00E3505C"/>
    <w:rsid w:val="00E36004"/>
    <w:rsid w:val="00E37209"/>
    <w:rsid w:val="00E37602"/>
    <w:rsid w:val="00E37BAB"/>
    <w:rsid w:val="00E41038"/>
    <w:rsid w:val="00E413B6"/>
    <w:rsid w:val="00E4305F"/>
    <w:rsid w:val="00E43175"/>
    <w:rsid w:val="00E44317"/>
    <w:rsid w:val="00E44F9E"/>
    <w:rsid w:val="00E465EF"/>
    <w:rsid w:val="00E46A9D"/>
    <w:rsid w:val="00E51B33"/>
    <w:rsid w:val="00E51FB7"/>
    <w:rsid w:val="00E5320B"/>
    <w:rsid w:val="00E533D4"/>
    <w:rsid w:val="00E53998"/>
    <w:rsid w:val="00E543A0"/>
    <w:rsid w:val="00E5472A"/>
    <w:rsid w:val="00E5601D"/>
    <w:rsid w:val="00E56959"/>
    <w:rsid w:val="00E56AA0"/>
    <w:rsid w:val="00E56FCF"/>
    <w:rsid w:val="00E57545"/>
    <w:rsid w:val="00E57C72"/>
    <w:rsid w:val="00E61239"/>
    <w:rsid w:val="00E6142C"/>
    <w:rsid w:val="00E61EA6"/>
    <w:rsid w:val="00E63382"/>
    <w:rsid w:val="00E641C9"/>
    <w:rsid w:val="00E655DB"/>
    <w:rsid w:val="00E65DA9"/>
    <w:rsid w:val="00E65DD3"/>
    <w:rsid w:val="00E660D7"/>
    <w:rsid w:val="00E7031D"/>
    <w:rsid w:val="00E71BA4"/>
    <w:rsid w:val="00E71C6C"/>
    <w:rsid w:val="00E72D01"/>
    <w:rsid w:val="00E73090"/>
    <w:rsid w:val="00E81EC8"/>
    <w:rsid w:val="00E82F33"/>
    <w:rsid w:val="00E84AA8"/>
    <w:rsid w:val="00E84F51"/>
    <w:rsid w:val="00E8501E"/>
    <w:rsid w:val="00E85926"/>
    <w:rsid w:val="00E866F4"/>
    <w:rsid w:val="00E86FF3"/>
    <w:rsid w:val="00E91263"/>
    <w:rsid w:val="00E91570"/>
    <w:rsid w:val="00E921C4"/>
    <w:rsid w:val="00E9271D"/>
    <w:rsid w:val="00E93C35"/>
    <w:rsid w:val="00E93D6D"/>
    <w:rsid w:val="00E94566"/>
    <w:rsid w:val="00E9528A"/>
    <w:rsid w:val="00E9716F"/>
    <w:rsid w:val="00E9748B"/>
    <w:rsid w:val="00E974AC"/>
    <w:rsid w:val="00EA06AE"/>
    <w:rsid w:val="00EA4AB3"/>
    <w:rsid w:val="00EA4D20"/>
    <w:rsid w:val="00EA4E34"/>
    <w:rsid w:val="00EA54EF"/>
    <w:rsid w:val="00EA60F8"/>
    <w:rsid w:val="00EA7528"/>
    <w:rsid w:val="00EB0EDC"/>
    <w:rsid w:val="00EB23B8"/>
    <w:rsid w:val="00EB23E6"/>
    <w:rsid w:val="00EB3A46"/>
    <w:rsid w:val="00EB3CAA"/>
    <w:rsid w:val="00EB3FC5"/>
    <w:rsid w:val="00EB498F"/>
    <w:rsid w:val="00EB6D43"/>
    <w:rsid w:val="00EC052E"/>
    <w:rsid w:val="00EC17BF"/>
    <w:rsid w:val="00EC1B46"/>
    <w:rsid w:val="00EC1FE2"/>
    <w:rsid w:val="00EC2BDF"/>
    <w:rsid w:val="00EC2D69"/>
    <w:rsid w:val="00EC34E9"/>
    <w:rsid w:val="00EC4690"/>
    <w:rsid w:val="00EC5170"/>
    <w:rsid w:val="00EC551E"/>
    <w:rsid w:val="00EC7D94"/>
    <w:rsid w:val="00ED0296"/>
    <w:rsid w:val="00ED0370"/>
    <w:rsid w:val="00ED04E5"/>
    <w:rsid w:val="00ED1A80"/>
    <w:rsid w:val="00ED1B9D"/>
    <w:rsid w:val="00ED1C0B"/>
    <w:rsid w:val="00ED2F26"/>
    <w:rsid w:val="00ED327A"/>
    <w:rsid w:val="00ED33A9"/>
    <w:rsid w:val="00ED3EE5"/>
    <w:rsid w:val="00ED3FE5"/>
    <w:rsid w:val="00ED441E"/>
    <w:rsid w:val="00ED533F"/>
    <w:rsid w:val="00ED7A93"/>
    <w:rsid w:val="00EE1802"/>
    <w:rsid w:val="00EE1837"/>
    <w:rsid w:val="00EE1F8D"/>
    <w:rsid w:val="00EE217F"/>
    <w:rsid w:val="00EE21DA"/>
    <w:rsid w:val="00EE29C7"/>
    <w:rsid w:val="00EE2ED1"/>
    <w:rsid w:val="00EE49A3"/>
    <w:rsid w:val="00EE4D70"/>
    <w:rsid w:val="00EE5039"/>
    <w:rsid w:val="00EE537E"/>
    <w:rsid w:val="00EE597A"/>
    <w:rsid w:val="00EE669F"/>
    <w:rsid w:val="00EE6A3E"/>
    <w:rsid w:val="00EE6C12"/>
    <w:rsid w:val="00EE73D6"/>
    <w:rsid w:val="00EF021C"/>
    <w:rsid w:val="00EF0F74"/>
    <w:rsid w:val="00EF1979"/>
    <w:rsid w:val="00EF1C38"/>
    <w:rsid w:val="00EF3AAD"/>
    <w:rsid w:val="00EF475D"/>
    <w:rsid w:val="00EF54CB"/>
    <w:rsid w:val="00EF5AC3"/>
    <w:rsid w:val="00EF6A2F"/>
    <w:rsid w:val="00EF724F"/>
    <w:rsid w:val="00F0299C"/>
    <w:rsid w:val="00F029A8"/>
    <w:rsid w:val="00F0307A"/>
    <w:rsid w:val="00F058B7"/>
    <w:rsid w:val="00F05A71"/>
    <w:rsid w:val="00F0677F"/>
    <w:rsid w:val="00F069FA"/>
    <w:rsid w:val="00F07493"/>
    <w:rsid w:val="00F1016B"/>
    <w:rsid w:val="00F10756"/>
    <w:rsid w:val="00F10F03"/>
    <w:rsid w:val="00F10FAF"/>
    <w:rsid w:val="00F12432"/>
    <w:rsid w:val="00F14447"/>
    <w:rsid w:val="00F15B85"/>
    <w:rsid w:val="00F16736"/>
    <w:rsid w:val="00F16BC0"/>
    <w:rsid w:val="00F16FC3"/>
    <w:rsid w:val="00F17052"/>
    <w:rsid w:val="00F1713C"/>
    <w:rsid w:val="00F208AE"/>
    <w:rsid w:val="00F21E01"/>
    <w:rsid w:val="00F22220"/>
    <w:rsid w:val="00F22863"/>
    <w:rsid w:val="00F2429F"/>
    <w:rsid w:val="00F24600"/>
    <w:rsid w:val="00F250DB"/>
    <w:rsid w:val="00F25F1F"/>
    <w:rsid w:val="00F26A40"/>
    <w:rsid w:val="00F26E89"/>
    <w:rsid w:val="00F279E1"/>
    <w:rsid w:val="00F30557"/>
    <w:rsid w:val="00F3098E"/>
    <w:rsid w:val="00F311EE"/>
    <w:rsid w:val="00F31891"/>
    <w:rsid w:val="00F32DFE"/>
    <w:rsid w:val="00F34095"/>
    <w:rsid w:val="00F3428B"/>
    <w:rsid w:val="00F34628"/>
    <w:rsid w:val="00F34F42"/>
    <w:rsid w:val="00F362F4"/>
    <w:rsid w:val="00F369C8"/>
    <w:rsid w:val="00F36D81"/>
    <w:rsid w:val="00F36E5E"/>
    <w:rsid w:val="00F41B25"/>
    <w:rsid w:val="00F43473"/>
    <w:rsid w:val="00F434E2"/>
    <w:rsid w:val="00F4368D"/>
    <w:rsid w:val="00F444B5"/>
    <w:rsid w:val="00F46874"/>
    <w:rsid w:val="00F46AAF"/>
    <w:rsid w:val="00F474E7"/>
    <w:rsid w:val="00F47D21"/>
    <w:rsid w:val="00F50240"/>
    <w:rsid w:val="00F50E7E"/>
    <w:rsid w:val="00F50EC5"/>
    <w:rsid w:val="00F53967"/>
    <w:rsid w:val="00F54CEF"/>
    <w:rsid w:val="00F558A3"/>
    <w:rsid w:val="00F6115F"/>
    <w:rsid w:val="00F61F48"/>
    <w:rsid w:val="00F62B32"/>
    <w:rsid w:val="00F6457C"/>
    <w:rsid w:val="00F64CB7"/>
    <w:rsid w:val="00F65AE7"/>
    <w:rsid w:val="00F65C74"/>
    <w:rsid w:val="00F66AF0"/>
    <w:rsid w:val="00F672EF"/>
    <w:rsid w:val="00F70398"/>
    <w:rsid w:val="00F7135C"/>
    <w:rsid w:val="00F76E95"/>
    <w:rsid w:val="00F77BFF"/>
    <w:rsid w:val="00F80182"/>
    <w:rsid w:val="00F801F3"/>
    <w:rsid w:val="00F80556"/>
    <w:rsid w:val="00F807A7"/>
    <w:rsid w:val="00F83587"/>
    <w:rsid w:val="00F84D28"/>
    <w:rsid w:val="00F84F70"/>
    <w:rsid w:val="00F85772"/>
    <w:rsid w:val="00F8591D"/>
    <w:rsid w:val="00F85A99"/>
    <w:rsid w:val="00F86A30"/>
    <w:rsid w:val="00F87641"/>
    <w:rsid w:val="00F9032D"/>
    <w:rsid w:val="00F90FDD"/>
    <w:rsid w:val="00F925B4"/>
    <w:rsid w:val="00F92EFB"/>
    <w:rsid w:val="00F932CE"/>
    <w:rsid w:val="00F93740"/>
    <w:rsid w:val="00F93BB0"/>
    <w:rsid w:val="00F94A9A"/>
    <w:rsid w:val="00F95F2F"/>
    <w:rsid w:val="00F9619F"/>
    <w:rsid w:val="00F973F5"/>
    <w:rsid w:val="00FA108F"/>
    <w:rsid w:val="00FA2646"/>
    <w:rsid w:val="00FA30ED"/>
    <w:rsid w:val="00FA39C1"/>
    <w:rsid w:val="00FA4388"/>
    <w:rsid w:val="00FA69F3"/>
    <w:rsid w:val="00FA7A63"/>
    <w:rsid w:val="00FB0766"/>
    <w:rsid w:val="00FB0EBF"/>
    <w:rsid w:val="00FB224D"/>
    <w:rsid w:val="00FB23DF"/>
    <w:rsid w:val="00FB3829"/>
    <w:rsid w:val="00FB3E62"/>
    <w:rsid w:val="00FB541E"/>
    <w:rsid w:val="00FB549D"/>
    <w:rsid w:val="00FB6E29"/>
    <w:rsid w:val="00FB7892"/>
    <w:rsid w:val="00FB7F14"/>
    <w:rsid w:val="00FC02ED"/>
    <w:rsid w:val="00FC0844"/>
    <w:rsid w:val="00FC26C1"/>
    <w:rsid w:val="00FC27B7"/>
    <w:rsid w:val="00FC285D"/>
    <w:rsid w:val="00FC3023"/>
    <w:rsid w:val="00FC51F7"/>
    <w:rsid w:val="00FC544E"/>
    <w:rsid w:val="00FC5A3C"/>
    <w:rsid w:val="00FC60F1"/>
    <w:rsid w:val="00FC6623"/>
    <w:rsid w:val="00FC6B5C"/>
    <w:rsid w:val="00FC6FA4"/>
    <w:rsid w:val="00FD0FAB"/>
    <w:rsid w:val="00FD1713"/>
    <w:rsid w:val="00FD179F"/>
    <w:rsid w:val="00FD28CA"/>
    <w:rsid w:val="00FD2B02"/>
    <w:rsid w:val="00FD31C2"/>
    <w:rsid w:val="00FD54E2"/>
    <w:rsid w:val="00FD5AD0"/>
    <w:rsid w:val="00FD5F3F"/>
    <w:rsid w:val="00FD602E"/>
    <w:rsid w:val="00FE0020"/>
    <w:rsid w:val="00FE037E"/>
    <w:rsid w:val="00FE10DD"/>
    <w:rsid w:val="00FE1C8D"/>
    <w:rsid w:val="00FE1EFB"/>
    <w:rsid w:val="00FE2731"/>
    <w:rsid w:val="00FE30C1"/>
    <w:rsid w:val="00FE5436"/>
    <w:rsid w:val="00FE6461"/>
    <w:rsid w:val="00FE76B1"/>
    <w:rsid w:val="00FF0D42"/>
    <w:rsid w:val="00FF1DD7"/>
    <w:rsid w:val="00FF2830"/>
    <w:rsid w:val="00FF2FBD"/>
    <w:rsid w:val="00FF3B19"/>
    <w:rsid w:val="00FF3FAD"/>
    <w:rsid w:val="00FF432F"/>
    <w:rsid w:val="00FF4F6A"/>
    <w:rsid w:val="00FF54AF"/>
    <w:rsid w:val="00FF55E4"/>
    <w:rsid w:val="00FF581C"/>
    <w:rsid w:val="00FF775C"/>
    <w:rsid w:val="00FF78FC"/>
    <w:rsid w:val="00FF7BCF"/>
    <w:rsid w:val="00FF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9C237"/>
  <w15:docId w15:val="{E86EE7E4-54C0-450E-BCD5-E65A21C7B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6A6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6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A66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A66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00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00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00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00EA"/>
    <w:rPr>
      <w:sz w:val="18"/>
      <w:szCs w:val="18"/>
    </w:rPr>
  </w:style>
  <w:style w:type="table" w:styleId="TableGrid">
    <w:name w:val="Table Grid"/>
    <w:basedOn w:val="TableNormal"/>
    <w:uiPriority w:val="59"/>
    <w:rsid w:val="005C00EA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00E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C17B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styleId="Strong">
    <w:name w:val="Strong"/>
    <w:basedOn w:val="DefaultParagraphFont"/>
    <w:uiPriority w:val="22"/>
    <w:qFormat/>
    <w:rsid w:val="00EC17BF"/>
    <w:rPr>
      <w:b/>
      <w:bCs/>
    </w:rPr>
  </w:style>
  <w:style w:type="character" w:customStyle="1" w:styleId="apple-converted-space">
    <w:name w:val="apple-converted-space"/>
    <w:basedOn w:val="DefaultParagraphFont"/>
    <w:rsid w:val="00EC17BF"/>
  </w:style>
  <w:style w:type="paragraph" w:styleId="ListParagraph">
    <w:name w:val="List Paragraph"/>
    <w:basedOn w:val="Normal"/>
    <w:uiPriority w:val="34"/>
    <w:qFormat/>
    <w:rsid w:val="00DC6A69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917A85"/>
    <w:rPr>
      <w:color w:val="808080"/>
    </w:rPr>
  </w:style>
  <w:style w:type="paragraph" w:styleId="Revision">
    <w:name w:val="Revision"/>
    <w:hidden/>
    <w:uiPriority w:val="99"/>
    <w:semiHidden/>
    <w:rsid w:val="00C65200"/>
  </w:style>
  <w:style w:type="character" w:customStyle="1" w:styleId="1">
    <w:name w:val="未处理的提及1"/>
    <w:basedOn w:val="DefaultParagraphFont"/>
    <w:uiPriority w:val="99"/>
    <w:semiHidden/>
    <w:unhideWhenUsed/>
    <w:rsid w:val="00AA51F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8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2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A199B-6030-4582-A907-A1610E974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13</Words>
  <Characters>1375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立衡</dc:creator>
  <cp:keywords/>
  <dc:description/>
  <cp:lastModifiedBy>Caitlin Patteson</cp:lastModifiedBy>
  <cp:revision>2</cp:revision>
  <dcterms:created xsi:type="dcterms:W3CDTF">2019-05-02T18:12:00Z</dcterms:created>
  <dcterms:modified xsi:type="dcterms:W3CDTF">2019-05-02T18:12:00Z</dcterms:modified>
</cp:coreProperties>
</file>